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9761E9" w14:textId="77777777" w:rsidR="00691F3A" w:rsidRPr="004D01C2" w:rsidRDefault="00691F3A" w:rsidP="00691F3A">
      <w:pPr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  <w:shd w:val="clear" w:color="auto" w:fill="FFFFFF"/>
        </w:rPr>
      </w:pPr>
      <w:r w:rsidRPr="00691F3A">
        <w:rPr>
          <w:rFonts w:asciiTheme="majorBidi" w:eastAsia="Times New Roman" w:hAnsiTheme="majorBidi" w:cstheme="majorBidi"/>
          <w:b/>
          <w:bCs/>
          <w:sz w:val="24"/>
          <w:szCs w:val="24"/>
          <w:shd w:val="clear" w:color="auto" w:fill="FFFFFF"/>
        </w:rPr>
        <w:t>Pharmacogenomics Predictors of Aromatic Antiepileptic Drugs-induced SCARs in the Iraqi Patients</w:t>
      </w:r>
    </w:p>
    <w:p w14:paraId="3E93DDE5" w14:textId="77777777" w:rsidR="00691F3A" w:rsidRPr="004D01C2" w:rsidRDefault="00691F3A" w:rsidP="00691F3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9B46126" w14:textId="77777777" w:rsidR="00691F3A" w:rsidRPr="004D01C2" w:rsidRDefault="00691F3A" w:rsidP="00691F3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  <w:rtl/>
        </w:rPr>
      </w:pPr>
      <w:r w:rsidRPr="004D01C2">
        <w:rPr>
          <w:rFonts w:asciiTheme="majorBidi" w:hAnsiTheme="majorBidi" w:cstheme="majorBidi"/>
          <w:sz w:val="24"/>
          <w:szCs w:val="24"/>
        </w:rPr>
        <w:t>Ali Fadhel Ahmed</w:t>
      </w:r>
      <w:r w:rsidRPr="004D01C2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4D01C2">
        <w:rPr>
          <w:rFonts w:asciiTheme="majorBidi" w:hAnsiTheme="majorBidi" w:cstheme="majorBidi"/>
          <w:sz w:val="24"/>
          <w:szCs w:val="24"/>
        </w:rPr>
        <w:t xml:space="preserve"> , , Dzul Azri Mohamed Noor</w:t>
      </w:r>
      <w:r w:rsidRPr="004D01C2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4D01C2">
        <w:rPr>
          <w:rFonts w:asciiTheme="majorBidi" w:hAnsiTheme="majorBidi" w:cstheme="majorBidi"/>
          <w:sz w:val="24"/>
          <w:szCs w:val="24"/>
        </w:rPr>
        <w:t>, Majeed Arsheed Sabbah</w:t>
      </w:r>
      <w:r w:rsidRPr="004D01C2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4D01C2">
        <w:rPr>
          <w:rFonts w:asciiTheme="majorBidi" w:hAnsiTheme="majorBidi" w:cstheme="majorBidi"/>
          <w:sz w:val="24"/>
          <w:szCs w:val="24"/>
        </w:rPr>
        <w:t xml:space="preserve"> and , Nur Fadhlina Musa</w:t>
      </w:r>
      <w:r w:rsidRPr="004D01C2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4D01C2">
        <w:rPr>
          <w:rFonts w:asciiTheme="majorBidi" w:hAnsiTheme="majorBidi" w:cstheme="majorBidi"/>
          <w:sz w:val="24"/>
          <w:szCs w:val="24"/>
        </w:rPr>
        <w:t>, Nur Aizati Athirah Daud</w:t>
      </w:r>
      <w:r w:rsidRPr="004D01C2">
        <w:rPr>
          <w:rFonts w:asciiTheme="majorBidi" w:hAnsiTheme="majorBidi" w:cstheme="majorBidi"/>
          <w:sz w:val="24"/>
          <w:szCs w:val="24"/>
          <w:vertAlign w:val="superscript"/>
        </w:rPr>
        <w:t>1,2, *</w:t>
      </w:r>
    </w:p>
    <w:p w14:paraId="27FFC92C" w14:textId="77777777" w:rsidR="00691F3A" w:rsidRPr="004D01C2" w:rsidRDefault="00691F3A" w:rsidP="00691F3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1AD552B6" w14:textId="77777777" w:rsidR="00691F3A" w:rsidRPr="004D01C2" w:rsidRDefault="00691F3A" w:rsidP="00691F3A">
      <w:pPr>
        <w:pStyle w:val="ListParagraph"/>
        <w:numPr>
          <w:ilvl w:val="0"/>
          <w:numId w:val="1"/>
        </w:num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4D01C2">
        <w:rPr>
          <w:rFonts w:asciiTheme="majorBidi" w:hAnsiTheme="majorBidi" w:cstheme="majorBidi"/>
          <w:sz w:val="24"/>
          <w:szCs w:val="24"/>
        </w:rPr>
        <w:t>Discipline of Clinical Pharmacy, School of Pharmaceutical Sciences, Universiti Sains Malaysia, 11800 USM Pulau Pinang, Malaysia; alifadhel1131990@student.usm.my or alifadhel1131990@gmail.com (A.F.A.); aizati@usm.my (N.A.A.D); dzulazri@usm.my (D.A.M.N.)</w:t>
      </w:r>
    </w:p>
    <w:p w14:paraId="04D2CCAA" w14:textId="77777777" w:rsidR="00691F3A" w:rsidRPr="004D01C2" w:rsidRDefault="00691F3A" w:rsidP="00691F3A">
      <w:pPr>
        <w:pStyle w:val="ListParagraph"/>
        <w:numPr>
          <w:ilvl w:val="0"/>
          <w:numId w:val="1"/>
        </w:num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4D01C2">
        <w:rPr>
          <w:rFonts w:asciiTheme="majorBidi" w:hAnsiTheme="majorBidi" w:cstheme="majorBidi"/>
          <w:sz w:val="24"/>
          <w:szCs w:val="24"/>
        </w:rPr>
        <w:t>Human Genome Centre, School of Medical Sciences, Universiti Sains Malaysia Health Campus,  16150 Kubang Kerian, Kelantan, Malaysia; fadhlina@usm.my</w:t>
      </w:r>
    </w:p>
    <w:p w14:paraId="2602403E" w14:textId="77777777" w:rsidR="00691F3A" w:rsidRPr="004D01C2" w:rsidRDefault="00691F3A" w:rsidP="00691F3A">
      <w:pPr>
        <w:pStyle w:val="ListParagraph"/>
        <w:numPr>
          <w:ilvl w:val="0"/>
          <w:numId w:val="1"/>
        </w:num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4D01C2">
        <w:rPr>
          <w:rFonts w:asciiTheme="majorBidi" w:hAnsiTheme="majorBidi" w:cstheme="majorBidi"/>
          <w:sz w:val="24"/>
          <w:szCs w:val="24"/>
        </w:rPr>
        <w:t>Forensic DNA for Research and Training Centre, Alnahrain University, Baghdad 64074, Iraq; majeedbio@gmail.com</w:t>
      </w:r>
    </w:p>
    <w:p w14:paraId="3F6763FD" w14:textId="77777777" w:rsidR="00691F3A" w:rsidRPr="004D01C2" w:rsidRDefault="00691F3A" w:rsidP="00691F3A">
      <w:pPr>
        <w:pStyle w:val="ListParagraph"/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C73B61A" w14:textId="7A8789D2" w:rsidR="00691F3A" w:rsidRPr="004D01C2" w:rsidRDefault="00691F3A" w:rsidP="00691F3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color w:val="FF0000"/>
          <w:sz w:val="24"/>
          <w:szCs w:val="24"/>
          <w:rtl/>
        </w:rPr>
      </w:pPr>
      <w:r w:rsidRPr="004D01C2">
        <w:rPr>
          <w:rFonts w:asciiTheme="majorBidi" w:hAnsiTheme="majorBidi" w:cstheme="majorBidi"/>
          <w:b/>
          <w:bCs/>
          <w:sz w:val="24"/>
          <w:szCs w:val="24"/>
        </w:rPr>
        <w:t>Correspondence:</w:t>
      </w:r>
      <w:r w:rsidRPr="004D01C2">
        <w:rPr>
          <w:rFonts w:asciiTheme="majorBidi" w:hAnsiTheme="majorBidi" w:cstheme="majorBidi"/>
          <w:sz w:val="24"/>
          <w:szCs w:val="24"/>
        </w:rPr>
        <w:t xml:space="preserve"> </w:t>
      </w:r>
      <w:r w:rsidR="00750BB0">
        <w:rPr>
          <w:rFonts w:asciiTheme="majorBidi" w:hAnsiTheme="majorBidi" w:cstheme="majorBidi"/>
          <w:sz w:val="24"/>
          <w:szCs w:val="24"/>
        </w:rPr>
        <w:t xml:space="preserve">Nur Aizati Athirah Daud; </w:t>
      </w:r>
      <w:r w:rsidRPr="004D01C2">
        <w:rPr>
          <w:rFonts w:asciiTheme="majorBidi" w:hAnsiTheme="majorBidi" w:cstheme="majorBidi"/>
          <w:sz w:val="24"/>
          <w:szCs w:val="24"/>
        </w:rPr>
        <w:t>aizati@usm.my  or  aizati.daud@gmail.com</w:t>
      </w:r>
    </w:p>
    <w:p w14:paraId="5B8AF99F" w14:textId="77777777" w:rsidR="00691F3A" w:rsidRDefault="00691F3A" w:rsidP="005504D6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</w:p>
    <w:p w14:paraId="24E332E2" w14:textId="77777777" w:rsidR="00691F3A" w:rsidRPr="00691F3A" w:rsidRDefault="00691F3A" w:rsidP="005504D6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</w:p>
    <w:p w14:paraId="77792412" w14:textId="77777777" w:rsidR="00750BB0" w:rsidRDefault="00750BB0" w:rsidP="005504D6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/>
      </w:r>
    </w:p>
    <w:p w14:paraId="5F13EC18" w14:textId="77777777" w:rsidR="00750BB0" w:rsidRDefault="00750BB0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2A72FEE1" w14:textId="230BD7B3" w:rsidR="003B2FDB" w:rsidRPr="00691F3A" w:rsidRDefault="003B2FDB" w:rsidP="005504D6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  <w:r w:rsidRPr="00691F3A">
        <w:rPr>
          <w:rFonts w:asciiTheme="majorBidi" w:hAnsiTheme="majorBidi" w:cstheme="majorBidi"/>
          <w:b/>
          <w:bCs/>
        </w:rPr>
        <w:lastRenderedPageBreak/>
        <w:t xml:space="preserve">Table </w:t>
      </w:r>
      <w:r w:rsidR="00C700D5">
        <w:rPr>
          <w:rFonts w:asciiTheme="majorBidi" w:hAnsiTheme="majorBidi" w:cstheme="majorBidi"/>
          <w:b/>
          <w:bCs/>
        </w:rPr>
        <w:t>S</w:t>
      </w:r>
      <w:r w:rsidR="005504D6" w:rsidRPr="00691F3A">
        <w:rPr>
          <w:rFonts w:asciiTheme="majorBidi" w:hAnsiTheme="majorBidi" w:cstheme="majorBidi"/>
          <w:b/>
          <w:bCs/>
        </w:rPr>
        <w:t>1</w:t>
      </w:r>
      <w:r w:rsidRPr="00691F3A">
        <w:rPr>
          <w:rFonts w:asciiTheme="majorBidi" w:hAnsiTheme="majorBidi" w:cstheme="majorBidi"/>
          <w:b/>
          <w:bCs/>
        </w:rPr>
        <w:t xml:space="preserve"> </w:t>
      </w:r>
      <w:r w:rsidR="005504D6" w:rsidRPr="00691F3A">
        <w:rPr>
          <w:rFonts w:asciiTheme="majorBidi" w:hAnsiTheme="majorBidi" w:cstheme="majorBidi"/>
          <w:b/>
          <w:bCs/>
        </w:rPr>
        <w:t xml:space="preserve">The association between </w:t>
      </w:r>
      <w:r w:rsidRPr="00691F3A">
        <w:rPr>
          <w:rFonts w:asciiTheme="majorBidi" w:hAnsiTheme="majorBidi" w:cstheme="majorBidi"/>
          <w:b/>
          <w:bCs/>
          <w:i/>
          <w:iCs/>
        </w:rPr>
        <w:t>HLA-A</w:t>
      </w:r>
      <w:r w:rsidRPr="00691F3A">
        <w:rPr>
          <w:rFonts w:asciiTheme="majorBidi" w:hAnsiTheme="majorBidi" w:cstheme="majorBidi"/>
          <w:b/>
          <w:bCs/>
        </w:rPr>
        <w:t xml:space="preserve"> in patients with Stevens–Johnson syndrome (SJS) compared to tolerance controls</w:t>
      </w:r>
      <w:r w:rsidR="00F1492F" w:rsidRPr="00691F3A">
        <w:rPr>
          <w:rFonts w:asciiTheme="majorBidi" w:hAnsiTheme="majorBidi" w:cstheme="majorBidi"/>
          <w:b/>
          <w:bCs/>
        </w:rPr>
        <w:t xml:space="preserve"> </w:t>
      </w:r>
    </w:p>
    <w:p w14:paraId="18A8C00D" w14:textId="77777777" w:rsidR="00F1492F" w:rsidRPr="00691F3A" w:rsidRDefault="00F1492F" w:rsidP="00F1492F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  <w:r w:rsidRPr="00691F3A">
        <w:rPr>
          <w:rFonts w:asciiTheme="majorBidi" w:hAnsiTheme="majorBidi" w:cstheme="majorBidi"/>
          <w:b/>
          <w:bCs/>
        </w:rPr>
        <w:tab/>
      </w:r>
      <w:r w:rsidRPr="00691F3A">
        <w:rPr>
          <w:rFonts w:asciiTheme="majorBidi" w:hAnsiTheme="majorBidi" w:cstheme="majorBidi"/>
          <w:b/>
          <w:bCs/>
        </w:rPr>
        <w:tab/>
      </w:r>
    </w:p>
    <w:tbl>
      <w:tblPr>
        <w:tblStyle w:val="TableGrid"/>
        <w:bidiVisual/>
        <w:tblW w:w="0" w:type="auto"/>
        <w:tblInd w:w="-162" w:type="dxa"/>
        <w:tblLook w:val="04A0" w:firstRow="1" w:lastRow="0" w:firstColumn="1" w:lastColumn="0" w:noHBand="0" w:noVBand="1"/>
      </w:tblPr>
      <w:tblGrid>
        <w:gridCol w:w="1303"/>
        <w:gridCol w:w="878"/>
        <w:gridCol w:w="1084"/>
        <w:gridCol w:w="1800"/>
        <w:gridCol w:w="1800"/>
        <w:gridCol w:w="1998"/>
      </w:tblGrid>
      <w:tr w:rsidR="00C472AE" w:rsidRPr="00691F3A" w14:paraId="67166EC4" w14:textId="77777777" w:rsidTr="00C472AE">
        <w:trPr>
          <w:trHeight w:val="360"/>
        </w:trPr>
        <w:tc>
          <w:tcPr>
            <w:tcW w:w="1303" w:type="dxa"/>
          </w:tcPr>
          <w:p w14:paraId="1CDC830C" w14:textId="77777777" w:rsidR="00C472AE" w:rsidRPr="00691F3A" w:rsidRDefault="00F1492F" w:rsidP="00760C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1F3A">
              <w:rPr>
                <w:rFonts w:asciiTheme="majorBidi" w:hAnsiTheme="majorBidi" w:cstheme="majorBidi"/>
                <w:b/>
                <w:bCs/>
              </w:rPr>
              <w:t>95% CI</w:t>
            </w:r>
          </w:p>
        </w:tc>
        <w:tc>
          <w:tcPr>
            <w:tcW w:w="878" w:type="dxa"/>
          </w:tcPr>
          <w:p w14:paraId="529C3268" w14:textId="77777777" w:rsidR="00C472AE" w:rsidRPr="00691F3A" w:rsidRDefault="00F1492F" w:rsidP="00C472A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1F3A">
              <w:rPr>
                <w:rFonts w:asciiTheme="majorBidi" w:hAnsiTheme="majorBidi" w:cstheme="majorBidi"/>
                <w:b/>
                <w:bCs/>
              </w:rPr>
              <w:t>(OR)</w:t>
            </w:r>
          </w:p>
        </w:tc>
        <w:tc>
          <w:tcPr>
            <w:tcW w:w="1084" w:type="dxa"/>
          </w:tcPr>
          <w:p w14:paraId="4D46B1D2" w14:textId="77777777" w:rsidR="00C472AE" w:rsidRPr="00691F3A" w:rsidRDefault="00F1492F" w:rsidP="00760C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1F3A">
              <w:rPr>
                <w:rFonts w:asciiTheme="majorBidi" w:hAnsiTheme="majorBidi" w:cstheme="majorBidi"/>
                <w:b/>
                <w:bCs/>
              </w:rPr>
              <w:t xml:space="preserve">P-Value </w:t>
            </w:r>
          </w:p>
        </w:tc>
        <w:tc>
          <w:tcPr>
            <w:tcW w:w="1800" w:type="dxa"/>
            <w:noWrap/>
            <w:hideMark/>
          </w:tcPr>
          <w:p w14:paraId="2C20B0AA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1F3A">
              <w:rPr>
                <w:rFonts w:asciiTheme="majorBidi" w:hAnsiTheme="majorBidi" w:cstheme="majorBidi"/>
                <w:b/>
                <w:bCs/>
              </w:rPr>
              <w:t>CONTROL</w:t>
            </w: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7D262865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1F3A">
              <w:rPr>
                <w:rFonts w:asciiTheme="majorBidi" w:hAnsiTheme="majorBidi" w:cstheme="majorBidi"/>
                <w:b/>
                <w:bCs/>
              </w:rPr>
              <w:t>PATIENTS</w:t>
            </w:r>
          </w:p>
        </w:tc>
        <w:tc>
          <w:tcPr>
            <w:tcW w:w="1998" w:type="dxa"/>
            <w:noWrap/>
            <w:hideMark/>
          </w:tcPr>
          <w:p w14:paraId="3BE8A533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691F3A">
              <w:rPr>
                <w:rFonts w:asciiTheme="majorBidi" w:hAnsiTheme="majorBidi" w:cstheme="majorBidi"/>
                <w:b/>
                <w:bCs/>
                <w:i/>
                <w:iCs/>
              </w:rPr>
              <w:t>HLA-A</w:t>
            </w:r>
          </w:p>
        </w:tc>
      </w:tr>
      <w:tr w:rsidR="00C472AE" w:rsidRPr="00691F3A" w14:paraId="0DEE54A0" w14:textId="77777777" w:rsidTr="00C472AE">
        <w:trPr>
          <w:trHeight w:val="360"/>
        </w:trPr>
        <w:tc>
          <w:tcPr>
            <w:tcW w:w="1303" w:type="dxa"/>
          </w:tcPr>
          <w:p w14:paraId="62A43BDA" w14:textId="22C60DCB" w:rsidR="00C472AE" w:rsidRPr="00691F3A" w:rsidRDefault="00C700D5" w:rsidP="0084797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</w:t>
            </w:r>
          </w:p>
        </w:tc>
        <w:tc>
          <w:tcPr>
            <w:tcW w:w="878" w:type="dxa"/>
          </w:tcPr>
          <w:p w14:paraId="5199148D" w14:textId="77777777" w:rsidR="00C472AE" w:rsidRPr="00691F3A" w:rsidRDefault="00847975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15</w:t>
            </w:r>
          </w:p>
        </w:tc>
        <w:tc>
          <w:tcPr>
            <w:tcW w:w="1084" w:type="dxa"/>
          </w:tcPr>
          <w:p w14:paraId="78B656D0" w14:textId="77777777" w:rsidR="00C472AE" w:rsidRPr="00691F3A" w:rsidRDefault="00C472AE" w:rsidP="00847975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</w:t>
            </w:r>
            <w:r w:rsidR="00847975" w:rsidRPr="00691F3A">
              <w:rPr>
                <w:rFonts w:asciiTheme="majorBidi" w:hAnsiTheme="majorBidi" w:cstheme="majorBidi"/>
              </w:rPr>
              <w:t>77</w:t>
            </w:r>
          </w:p>
        </w:tc>
        <w:tc>
          <w:tcPr>
            <w:tcW w:w="1800" w:type="dxa"/>
            <w:noWrap/>
            <w:hideMark/>
          </w:tcPr>
          <w:p w14:paraId="062D517E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800" w:type="dxa"/>
            <w:shd w:val="clear" w:color="auto" w:fill="FFFFFF" w:themeFill="background1"/>
            <w:noWrap/>
          </w:tcPr>
          <w:p w14:paraId="139BFFDB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998" w:type="dxa"/>
            <w:noWrap/>
            <w:hideMark/>
          </w:tcPr>
          <w:p w14:paraId="62B3270F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01:01</w:t>
            </w:r>
          </w:p>
        </w:tc>
      </w:tr>
      <w:tr w:rsidR="00C472AE" w:rsidRPr="00691F3A" w14:paraId="76807F1D" w14:textId="77777777" w:rsidTr="00C472AE">
        <w:trPr>
          <w:trHeight w:val="360"/>
        </w:trPr>
        <w:tc>
          <w:tcPr>
            <w:tcW w:w="1303" w:type="dxa"/>
          </w:tcPr>
          <w:p w14:paraId="0B31405D" w14:textId="77777777" w:rsidR="00C472AE" w:rsidRPr="00691F3A" w:rsidRDefault="00847975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65-14.64</w:t>
            </w:r>
          </w:p>
        </w:tc>
        <w:tc>
          <w:tcPr>
            <w:tcW w:w="878" w:type="dxa"/>
          </w:tcPr>
          <w:p w14:paraId="7B7EF923" w14:textId="77777777" w:rsidR="00C472AE" w:rsidRPr="00691F3A" w:rsidRDefault="00847975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3.08</w:t>
            </w:r>
          </w:p>
        </w:tc>
        <w:tc>
          <w:tcPr>
            <w:tcW w:w="1084" w:type="dxa"/>
            <w:shd w:val="clear" w:color="auto" w:fill="FFFFFF" w:themeFill="background1"/>
          </w:tcPr>
          <w:p w14:paraId="5128AD3F" w14:textId="77777777" w:rsidR="00C472AE" w:rsidRPr="00691F3A" w:rsidRDefault="00C472AE" w:rsidP="00847975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</w:t>
            </w:r>
            <w:r w:rsidR="00847975" w:rsidRPr="00691F3A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208B3BB4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00" w:type="dxa"/>
            <w:shd w:val="clear" w:color="auto" w:fill="FFFFFF" w:themeFill="background1"/>
            <w:noWrap/>
          </w:tcPr>
          <w:p w14:paraId="187E3EDC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998" w:type="dxa"/>
            <w:shd w:val="clear" w:color="auto" w:fill="FFFFFF" w:themeFill="background1"/>
            <w:noWrap/>
            <w:hideMark/>
          </w:tcPr>
          <w:p w14:paraId="3E3E48ED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01:02</w:t>
            </w:r>
          </w:p>
        </w:tc>
      </w:tr>
      <w:tr w:rsidR="00C472AE" w:rsidRPr="00691F3A" w14:paraId="3DA404FF" w14:textId="77777777" w:rsidTr="00C472AE">
        <w:trPr>
          <w:trHeight w:val="360"/>
        </w:trPr>
        <w:tc>
          <w:tcPr>
            <w:tcW w:w="1303" w:type="dxa"/>
          </w:tcPr>
          <w:p w14:paraId="3A9985A1" w14:textId="77777777" w:rsidR="00C472AE" w:rsidRPr="00691F3A" w:rsidRDefault="00C472AE" w:rsidP="0043157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1F3A">
              <w:rPr>
                <w:rFonts w:asciiTheme="majorBidi" w:hAnsiTheme="majorBidi" w:cstheme="majorBidi"/>
                <w:b/>
                <w:bCs/>
              </w:rPr>
              <w:t>0.</w:t>
            </w:r>
            <w:r w:rsidR="00431572" w:rsidRPr="00691F3A">
              <w:rPr>
                <w:rFonts w:asciiTheme="majorBidi" w:hAnsiTheme="majorBidi" w:cstheme="majorBidi"/>
                <w:b/>
                <w:bCs/>
              </w:rPr>
              <w:t>13</w:t>
            </w:r>
            <w:r w:rsidRPr="00691F3A">
              <w:rPr>
                <w:rFonts w:asciiTheme="majorBidi" w:hAnsiTheme="majorBidi" w:cstheme="majorBidi"/>
                <w:b/>
                <w:bCs/>
              </w:rPr>
              <w:t xml:space="preserve"> -  0.</w:t>
            </w:r>
            <w:r w:rsidR="00431572" w:rsidRPr="00691F3A">
              <w:rPr>
                <w:rFonts w:asciiTheme="majorBidi" w:hAnsiTheme="majorBidi" w:cstheme="majorBidi"/>
                <w:b/>
                <w:bCs/>
              </w:rPr>
              <w:t>97</w:t>
            </w:r>
          </w:p>
        </w:tc>
        <w:tc>
          <w:tcPr>
            <w:tcW w:w="878" w:type="dxa"/>
          </w:tcPr>
          <w:p w14:paraId="2EA84256" w14:textId="77777777" w:rsidR="00C472AE" w:rsidRPr="00691F3A" w:rsidRDefault="00C472AE" w:rsidP="0043157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1F3A">
              <w:rPr>
                <w:rFonts w:asciiTheme="majorBidi" w:hAnsiTheme="majorBidi" w:cstheme="majorBidi"/>
                <w:b/>
                <w:bCs/>
              </w:rPr>
              <w:t>0.</w:t>
            </w:r>
            <w:r w:rsidR="00431572" w:rsidRPr="00691F3A">
              <w:rPr>
                <w:rFonts w:asciiTheme="majorBidi" w:hAnsiTheme="majorBidi" w:cstheme="majorBidi"/>
                <w:b/>
                <w:bCs/>
              </w:rPr>
              <w:t>36</w:t>
            </w:r>
          </w:p>
        </w:tc>
        <w:tc>
          <w:tcPr>
            <w:tcW w:w="1084" w:type="dxa"/>
          </w:tcPr>
          <w:p w14:paraId="0805B6B6" w14:textId="77777777" w:rsidR="00C472AE" w:rsidRPr="00691F3A" w:rsidRDefault="00431572" w:rsidP="00760C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1F3A">
              <w:rPr>
                <w:rFonts w:asciiTheme="majorBidi" w:hAnsiTheme="majorBidi" w:cstheme="majorBidi"/>
                <w:b/>
                <w:bCs/>
              </w:rPr>
              <w:t>0.03</w:t>
            </w:r>
          </w:p>
        </w:tc>
        <w:tc>
          <w:tcPr>
            <w:tcW w:w="1800" w:type="dxa"/>
            <w:noWrap/>
            <w:hideMark/>
          </w:tcPr>
          <w:p w14:paraId="5E3F12F2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1F3A">
              <w:rPr>
                <w:rFonts w:asciiTheme="majorBidi" w:hAnsiTheme="majorBidi" w:cstheme="majorBidi"/>
                <w:b/>
                <w:bCs/>
              </w:rPr>
              <w:t>46</w:t>
            </w:r>
          </w:p>
        </w:tc>
        <w:tc>
          <w:tcPr>
            <w:tcW w:w="1800" w:type="dxa"/>
            <w:shd w:val="clear" w:color="auto" w:fill="FFFFFF" w:themeFill="background1"/>
            <w:noWrap/>
          </w:tcPr>
          <w:p w14:paraId="34C6BBE9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1F3A">
              <w:rPr>
                <w:rFonts w:asciiTheme="majorBidi" w:hAnsiTheme="majorBidi" w:cstheme="majorBidi"/>
                <w:b/>
                <w:bCs/>
              </w:rPr>
              <w:t>7</w:t>
            </w:r>
          </w:p>
        </w:tc>
        <w:tc>
          <w:tcPr>
            <w:tcW w:w="1998" w:type="dxa"/>
            <w:noWrap/>
            <w:hideMark/>
          </w:tcPr>
          <w:p w14:paraId="4723A5FF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691F3A">
              <w:rPr>
                <w:rFonts w:asciiTheme="majorBidi" w:hAnsiTheme="majorBidi" w:cstheme="majorBidi"/>
                <w:b/>
                <w:bCs/>
                <w:i/>
                <w:iCs/>
              </w:rPr>
              <w:t>A*02:01</w:t>
            </w:r>
          </w:p>
        </w:tc>
      </w:tr>
      <w:tr w:rsidR="00C472AE" w:rsidRPr="00691F3A" w14:paraId="13B9B1CD" w14:textId="77777777" w:rsidTr="00C472AE">
        <w:trPr>
          <w:trHeight w:val="360"/>
        </w:trPr>
        <w:tc>
          <w:tcPr>
            <w:tcW w:w="1303" w:type="dxa"/>
            <w:shd w:val="clear" w:color="auto" w:fill="auto"/>
          </w:tcPr>
          <w:p w14:paraId="586090EA" w14:textId="77777777" w:rsidR="00C472AE" w:rsidRPr="00691F3A" w:rsidRDefault="0059394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54-29.97</w:t>
            </w:r>
          </w:p>
        </w:tc>
        <w:tc>
          <w:tcPr>
            <w:tcW w:w="878" w:type="dxa"/>
            <w:shd w:val="clear" w:color="auto" w:fill="auto"/>
          </w:tcPr>
          <w:p w14:paraId="0BA43887" w14:textId="77777777" w:rsidR="00C472AE" w:rsidRPr="00691F3A" w:rsidRDefault="0059394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4.03</w:t>
            </w:r>
          </w:p>
        </w:tc>
        <w:tc>
          <w:tcPr>
            <w:tcW w:w="1084" w:type="dxa"/>
            <w:shd w:val="clear" w:color="auto" w:fill="auto"/>
          </w:tcPr>
          <w:p w14:paraId="36194C84" w14:textId="77777777" w:rsidR="00C472AE" w:rsidRPr="00691F3A" w:rsidRDefault="00C472AE" w:rsidP="0059394D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</w:t>
            </w:r>
            <w:r w:rsidR="0059394D" w:rsidRPr="00691F3A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39923A5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00" w:type="dxa"/>
            <w:shd w:val="clear" w:color="auto" w:fill="FFFFFF" w:themeFill="background1"/>
            <w:noWrap/>
          </w:tcPr>
          <w:p w14:paraId="24F9338E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14:paraId="073B946C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02:02</w:t>
            </w:r>
          </w:p>
        </w:tc>
      </w:tr>
      <w:tr w:rsidR="00C472AE" w:rsidRPr="00691F3A" w14:paraId="28ACFCF5" w14:textId="77777777" w:rsidTr="00C472AE">
        <w:trPr>
          <w:trHeight w:val="360"/>
        </w:trPr>
        <w:tc>
          <w:tcPr>
            <w:tcW w:w="1303" w:type="dxa"/>
            <w:shd w:val="clear" w:color="auto" w:fill="auto"/>
          </w:tcPr>
          <w:p w14:paraId="55E6D2A6" w14:textId="77777777" w:rsidR="00C472AE" w:rsidRPr="00691F3A" w:rsidRDefault="00156B70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2-0.8</w:t>
            </w:r>
          </w:p>
        </w:tc>
        <w:tc>
          <w:tcPr>
            <w:tcW w:w="878" w:type="dxa"/>
            <w:shd w:val="clear" w:color="auto" w:fill="auto"/>
          </w:tcPr>
          <w:p w14:paraId="132C0798" w14:textId="77777777" w:rsidR="00C472AE" w:rsidRPr="00691F3A" w:rsidRDefault="00156B70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9</w:t>
            </w:r>
          </w:p>
        </w:tc>
        <w:tc>
          <w:tcPr>
            <w:tcW w:w="1084" w:type="dxa"/>
            <w:shd w:val="clear" w:color="auto" w:fill="auto"/>
          </w:tcPr>
          <w:p w14:paraId="1B2C0B2B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3B525E6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00" w:type="dxa"/>
            <w:shd w:val="clear" w:color="auto" w:fill="FFFFFF" w:themeFill="background1"/>
            <w:noWrap/>
          </w:tcPr>
          <w:p w14:paraId="577BA1A6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14:paraId="3CF546E1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02:05</w:t>
            </w:r>
          </w:p>
        </w:tc>
      </w:tr>
      <w:tr w:rsidR="00C472AE" w:rsidRPr="00691F3A" w14:paraId="3F6DE655" w14:textId="77777777" w:rsidTr="00C472AE">
        <w:trPr>
          <w:trHeight w:val="360"/>
        </w:trPr>
        <w:tc>
          <w:tcPr>
            <w:tcW w:w="1303" w:type="dxa"/>
          </w:tcPr>
          <w:p w14:paraId="0F7106F8" w14:textId="77777777" w:rsidR="00C472AE" w:rsidRPr="00691F3A" w:rsidRDefault="00E37882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38-3.43</w:t>
            </w:r>
          </w:p>
        </w:tc>
        <w:tc>
          <w:tcPr>
            <w:tcW w:w="878" w:type="dxa"/>
          </w:tcPr>
          <w:p w14:paraId="7E2501E6" w14:textId="77777777" w:rsidR="00C472AE" w:rsidRPr="00691F3A" w:rsidRDefault="00E37882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15</w:t>
            </w:r>
          </w:p>
        </w:tc>
        <w:tc>
          <w:tcPr>
            <w:tcW w:w="1084" w:type="dxa"/>
          </w:tcPr>
          <w:p w14:paraId="6CC6E264" w14:textId="77777777" w:rsidR="00C472AE" w:rsidRPr="00691F3A" w:rsidRDefault="00C472AE" w:rsidP="00E37882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</w:t>
            </w:r>
            <w:r w:rsidR="00E37882" w:rsidRPr="00691F3A">
              <w:rPr>
                <w:rFonts w:asciiTheme="majorBidi" w:hAnsiTheme="majorBidi" w:cstheme="majorBidi"/>
              </w:rPr>
              <w:t>77</w:t>
            </w:r>
          </w:p>
        </w:tc>
        <w:tc>
          <w:tcPr>
            <w:tcW w:w="1800" w:type="dxa"/>
            <w:noWrap/>
            <w:hideMark/>
          </w:tcPr>
          <w:p w14:paraId="24E810B0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800" w:type="dxa"/>
            <w:shd w:val="clear" w:color="auto" w:fill="FFFFFF" w:themeFill="background1"/>
            <w:noWrap/>
          </w:tcPr>
          <w:p w14:paraId="75D4FB3D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998" w:type="dxa"/>
            <w:noWrap/>
            <w:hideMark/>
          </w:tcPr>
          <w:p w14:paraId="06B7420F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03:01</w:t>
            </w:r>
          </w:p>
        </w:tc>
      </w:tr>
      <w:tr w:rsidR="00C472AE" w:rsidRPr="00691F3A" w14:paraId="1ECF25FC" w14:textId="77777777" w:rsidTr="00C472AE">
        <w:trPr>
          <w:trHeight w:val="360"/>
        </w:trPr>
        <w:tc>
          <w:tcPr>
            <w:tcW w:w="1303" w:type="dxa"/>
          </w:tcPr>
          <w:p w14:paraId="762A1D26" w14:textId="77777777" w:rsidR="00C472AE" w:rsidRPr="00691F3A" w:rsidRDefault="00E37882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04-3.33</w:t>
            </w:r>
          </w:p>
        </w:tc>
        <w:tc>
          <w:tcPr>
            <w:tcW w:w="878" w:type="dxa"/>
          </w:tcPr>
          <w:p w14:paraId="48AD2594" w14:textId="77777777" w:rsidR="00C472AE" w:rsidRPr="00691F3A" w:rsidRDefault="00E37882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40</w:t>
            </w:r>
          </w:p>
        </w:tc>
        <w:tc>
          <w:tcPr>
            <w:tcW w:w="1084" w:type="dxa"/>
          </w:tcPr>
          <w:p w14:paraId="35877276" w14:textId="77777777" w:rsidR="00C472AE" w:rsidRPr="00691F3A" w:rsidRDefault="00E37882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68</w:t>
            </w:r>
          </w:p>
        </w:tc>
        <w:tc>
          <w:tcPr>
            <w:tcW w:w="1800" w:type="dxa"/>
            <w:noWrap/>
            <w:hideMark/>
          </w:tcPr>
          <w:p w14:paraId="283EEE96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800" w:type="dxa"/>
            <w:shd w:val="clear" w:color="auto" w:fill="FFFFFF" w:themeFill="background1"/>
            <w:noWrap/>
          </w:tcPr>
          <w:p w14:paraId="1153C28B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998" w:type="dxa"/>
            <w:noWrap/>
            <w:hideMark/>
          </w:tcPr>
          <w:p w14:paraId="555AFE00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03:02</w:t>
            </w:r>
          </w:p>
        </w:tc>
      </w:tr>
      <w:tr w:rsidR="00C472AE" w:rsidRPr="00691F3A" w14:paraId="314686BD" w14:textId="77777777" w:rsidTr="00C472AE">
        <w:trPr>
          <w:trHeight w:val="360"/>
        </w:trPr>
        <w:tc>
          <w:tcPr>
            <w:tcW w:w="1303" w:type="dxa"/>
          </w:tcPr>
          <w:p w14:paraId="0BF1022D" w14:textId="77777777" w:rsidR="00C472AE" w:rsidRPr="00691F3A" w:rsidRDefault="00E37882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14-3.22</w:t>
            </w:r>
          </w:p>
        </w:tc>
        <w:tc>
          <w:tcPr>
            <w:tcW w:w="878" w:type="dxa"/>
          </w:tcPr>
          <w:p w14:paraId="37ED32B8" w14:textId="77777777" w:rsidR="00C472AE" w:rsidRPr="00691F3A" w:rsidRDefault="00E37882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67</w:t>
            </w:r>
          </w:p>
        </w:tc>
        <w:tc>
          <w:tcPr>
            <w:tcW w:w="1084" w:type="dxa"/>
          </w:tcPr>
          <w:p w14:paraId="21BF836E" w14:textId="77777777" w:rsidR="00C472AE" w:rsidRPr="00691F3A" w:rsidRDefault="00E37882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noWrap/>
            <w:hideMark/>
          </w:tcPr>
          <w:p w14:paraId="4B21CA7C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800" w:type="dxa"/>
            <w:shd w:val="clear" w:color="auto" w:fill="FFFFFF" w:themeFill="background1"/>
            <w:noWrap/>
          </w:tcPr>
          <w:p w14:paraId="6A61C160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998" w:type="dxa"/>
            <w:noWrap/>
            <w:hideMark/>
          </w:tcPr>
          <w:p w14:paraId="434460E8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11:01</w:t>
            </w:r>
          </w:p>
        </w:tc>
      </w:tr>
      <w:tr w:rsidR="00C472AE" w:rsidRPr="00691F3A" w14:paraId="6431A4F9" w14:textId="77777777" w:rsidTr="00C472AE">
        <w:trPr>
          <w:trHeight w:val="360"/>
        </w:trPr>
        <w:tc>
          <w:tcPr>
            <w:tcW w:w="1303" w:type="dxa"/>
            <w:shd w:val="clear" w:color="auto" w:fill="auto"/>
          </w:tcPr>
          <w:p w14:paraId="79ABCE0F" w14:textId="77777777" w:rsidR="00C472AE" w:rsidRPr="00691F3A" w:rsidRDefault="00E37882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2-0.86</w:t>
            </w:r>
          </w:p>
        </w:tc>
        <w:tc>
          <w:tcPr>
            <w:tcW w:w="878" w:type="dxa"/>
            <w:shd w:val="clear" w:color="auto" w:fill="auto"/>
          </w:tcPr>
          <w:p w14:paraId="4F0D07A4" w14:textId="77777777" w:rsidR="00C472AE" w:rsidRPr="00691F3A" w:rsidRDefault="00E37882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9</w:t>
            </w:r>
          </w:p>
        </w:tc>
        <w:tc>
          <w:tcPr>
            <w:tcW w:w="1084" w:type="dxa"/>
            <w:shd w:val="clear" w:color="auto" w:fill="auto"/>
          </w:tcPr>
          <w:p w14:paraId="41EAF186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D407E70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00" w:type="dxa"/>
            <w:shd w:val="clear" w:color="auto" w:fill="FFFFFF" w:themeFill="background1"/>
            <w:noWrap/>
          </w:tcPr>
          <w:p w14:paraId="5E3F89F1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14:paraId="469BDB1C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11:02</w:t>
            </w:r>
          </w:p>
        </w:tc>
      </w:tr>
      <w:tr w:rsidR="00C472AE" w:rsidRPr="00691F3A" w14:paraId="5C7F884B" w14:textId="77777777" w:rsidTr="00C472AE">
        <w:trPr>
          <w:trHeight w:val="360"/>
        </w:trPr>
        <w:tc>
          <w:tcPr>
            <w:tcW w:w="1303" w:type="dxa"/>
          </w:tcPr>
          <w:p w14:paraId="5F92E28F" w14:textId="77777777" w:rsidR="00C472AE" w:rsidRPr="00691F3A" w:rsidRDefault="00730F26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08-1.88</w:t>
            </w:r>
          </w:p>
        </w:tc>
        <w:tc>
          <w:tcPr>
            <w:tcW w:w="878" w:type="dxa"/>
          </w:tcPr>
          <w:p w14:paraId="210A7CB1" w14:textId="77777777" w:rsidR="00C472AE" w:rsidRPr="00691F3A" w:rsidRDefault="00730F26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41</w:t>
            </w:r>
          </w:p>
        </w:tc>
        <w:tc>
          <w:tcPr>
            <w:tcW w:w="1084" w:type="dxa"/>
          </w:tcPr>
          <w:p w14:paraId="2A5E45A1" w14:textId="77777777" w:rsidR="00C472AE" w:rsidRPr="00691F3A" w:rsidRDefault="00730F26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1800" w:type="dxa"/>
            <w:noWrap/>
            <w:hideMark/>
          </w:tcPr>
          <w:p w14:paraId="7DA1F538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800" w:type="dxa"/>
            <w:shd w:val="clear" w:color="auto" w:fill="FFFFFF" w:themeFill="background1"/>
            <w:noWrap/>
          </w:tcPr>
          <w:p w14:paraId="49496D57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998" w:type="dxa"/>
            <w:noWrap/>
            <w:hideMark/>
          </w:tcPr>
          <w:p w14:paraId="20F47029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23:01</w:t>
            </w:r>
          </w:p>
        </w:tc>
      </w:tr>
      <w:tr w:rsidR="00C472AE" w:rsidRPr="00691F3A" w14:paraId="66EC0146" w14:textId="77777777" w:rsidTr="00C472AE">
        <w:trPr>
          <w:trHeight w:val="360"/>
        </w:trPr>
        <w:tc>
          <w:tcPr>
            <w:tcW w:w="1303" w:type="dxa"/>
            <w:shd w:val="clear" w:color="auto" w:fill="FFFFFF" w:themeFill="background1"/>
          </w:tcPr>
          <w:p w14:paraId="239C9651" w14:textId="77777777" w:rsidR="00C472AE" w:rsidRPr="00691F3A" w:rsidRDefault="00730F26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0-8.92</w:t>
            </w:r>
          </w:p>
        </w:tc>
        <w:tc>
          <w:tcPr>
            <w:tcW w:w="878" w:type="dxa"/>
            <w:shd w:val="clear" w:color="auto" w:fill="FFFFFF" w:themeFill="background1"/>
          </w:tcPr>
          <w:p w14:paraId="493F5893" w14:textId="77777777" w:rsidR="00C472AE" w:rsidRPr="00691F3A" w:rsidRDefault="00730F26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.68</w:t>
            </w:r>
          </w:p>
        </w:tc>
        <w:tc>
          <w:tcPr>
            <w:tcW w:w="1084" w:type="dxa"/>
            <w:shd w:val="clear" w:color="auto" w:fill="FFFFFF" w:themeFill="background1"/>
          </w:tcPr>
          <w:p w14:paraId="1E35CD41" w14:textId="77777777" w:rsidR="00C472AE" w:rsidRPr="00691F3A" w:rsidRDefault="00730F26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111005E4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800" w:type="dxa"/>
            <w:shd w:val="clear" w:color="auto" w:fill="FFFFFF" w:themeFill="background1"/>
            <w:noWrap/>
          </w:tcPr>
          <w:p w14:paraId="2EBEB60C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998" w:type="dxa"/>
            <w:shd w:val="clear" w:color="auto" w:fill="FFFFFF" w:themeFill="background1"/>
            <w:noWrap/>
            <w:hideMark/>
          </w:tcPr>
          <w:p w14:paraId="655AC95E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24:01</w:t>
            </w:r>
          </w:p>
        </w:tc>
      </w:tr>
      <w:tr w:rsidR="00C472AE" w:rsidRPr="00691F3A" w14:paraId="3570208D" w14:textId="77777777" w:rsidTr="00C472AE">
        <w:trPr>
          <w:trHeight w:val="360"/>
        </w:trPr>
        <w:tc>
          <w:tcPr>
            <w:tcW w:w="1303" w:type="dxa"/>
            <w:shd w:val="clear" w:color="auto" w:fill="FFFFFF" w:themeFill="background1"/>
          </w:tcPr>
          <w:p w14:paraId="06F9CA60" w14:textId="77777777" w:rsidR="00C472AE" w:rsidRPr="00691F3A" w:rsidRDefault="00730F26" w:rsidP="00760C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1F3A">
              <w:rPr>
                <w:rFonts w:asciiTheme="majorBidi" w:hAnsiTheme="majorBidi" w:cstheme="majorBidi"/>
                <w:b/>
                <w:bCs/>
              </w:rPr>
              <w:t>1.21-10.72</w:t>
            </w:r>
          </w:p>
        </w:tc>
        <w:tc>
          <w:tcPr>
            <w:tcW w:w="878" w:type="dxa"/>
            <w:shd w:val="clear" w:color="auto" w:fill="FFFFFF" w:themeFill="background1"/>
          </w:tcPr>
          <w:p w14:paraId="37D58697" w14:textId="77777777" w:rsidR="00C472AE" w:rsidRPr="00691F3A" w:rsidRDefault="00730F26" w:rsidP="00760C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1F3A">
              <w:rPr>
                <w:rFonts w:asciiTheme="majorBidi" w:hAnsiTheme="majorBidi" w:cstheme="majorBidi"/>
                <w:b/>
                <w:bCs/>
              </w:rPr>
              <w:t>3.60</w:t>
            </w:r>
          </w:p>
        </w:tc>
        <w:tc>
          <w:tcPr>
            <w:tcW w:w="1084" w:type="dxa"/>
            <w:shd w:val="clear" w:color="auto" w:fill="FFFFFF" w:themeFill="background1"/>
          </w:tcPr>
          <w:p w14:paraId="15990DCC" w14:textId="77777777" w:rsidR="00C472AE" w:rsidRPr="00691F3A" w:rsidRDefault="00C472AE" w:rsidP="00730F2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1F3A">
              <w:rPr>
                <w:rFonts w:asciiTheme="majorBidi" w:hAnsiTheme="majorBidi" w:cstheme="majorBidi"/>
                <w:b/>
                <w:bCs/>
              </w:rPr>
              <w:t>0.0</w:t>
            </w:r>
            <w:r w:rsidR="00730F26" w:rsidRPr="00691F3A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2BB314C4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1F3A">
              <w:rPr>
                <w:rFonts w:asciiTheme="majorBidi" w:hAnsiTheme="majorBidi" w:cstheme="majorBidi"/>
                <w:b/>
                <w:bCs/>
              </w:rPr>
              <w:t>7</w:t>
            </w:r>
          </w:p>
        </w:tc>
        <w:tc>
          <w:tcPr>
            <w:tcW w:w="1800" w:type="dxa"/>
            <w:shd w:val="clear" w:color="auto" w:fill="FFFFFF" w:themeFill="background1"/>
            <w:noWrap/>
          </w:tcPr>
          <w:p w14:paraId="10306BE3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1F3A">
              <w:rPr>
                <w:rFonts w:asciiTheme="majorBidi" w:hAnsiTheme="majorBidi" w:cstheme="majorBidi"/>
                <w:b/>
                <w:bCs/>
              </w:rPr>
              <w:t>7</w:t>
            </w:r>
          </w:p>
        </w:tc>
        <w:tc>
          <w:tcPr>
            <w:tcW w:w="1998" w:type="dxa"/>
            <w:shd w:val="clear" w:color="auto" w:fill="FFFFFF" w:themeFill="background1"/>
            <w:noWrap/>
            <w:hideMark/>
          </w:tcPr>
          <w:p w14:paraId="2CA79E49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691F3A">
              <w:rPr>
                <w:rFonts w:asciiTheme="majorBidi" w:hAnsiTheme="majorBidi" w:cstheme="majorBidi"/>
                <w:b/>
                <w:bCs/>
                <w:i/>
                <w:iCs/>
              </w:rPr>
              <w:t>A*24:02</w:t>
            </w:r>
          </w:p>
        </w:tc>
      </w:tr>
      <w:tr w:rsidR="00C472AE" w:rsidRPr="00691F3A" w14:paraId="6725022D" w14:textId="77777777" w:rsidTr="00C472AE">
        <w:trPr>
          <w:trHeight w:val="360"/>
        </w:trPr>
        <w:tc>
          <w:tcPr>
            <w:tcW w:w="1303" w:type="dxa"/>
          </w:tcPr>
          <w:p w14:paraId="299D8662" w14:textId="77777777" w:rsidR="00C472AE" w:rsidRPr="00691F3A" w:rsidRDefault="00924D70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17-4.11</w:t>
            </w:r>
          </w:p>
        </w:tc>
        <w:tc>
          <w:tcPr>
            <w:tcW w:w="878" w:type="dxa"/>
          </w:tcPr>
          <w:p w14:paraId="1B392A2E" w14:textId="77777777" w:rsidR="00C472AE" w:rsidRPr="00691F3A" w:rsidRDefault="00924D70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4</w:t>
            </w:r>
          </w:p>
        </w:tc>
        <w:tc>
          <w:tcPr>
            <w:tcW w:w="1084" w:type="dxa"/>
          </w:tcPr>
          <w:p w14:paraId="7B13F29C" w14:textId="77777777" w:rsidR="00C472AE" w:rsidRPr="00691F3A" w:rsidRDefault="00924D70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noWrap/>
            <w:hideMark/>
          </w:tcPr>
          <w:p w14:paraId="474F4AF3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800" w:type="dxa"/>
            <w:noWrap/>
          </w:tcPr>
          <w:p w14:paraId="47FB24EB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998" w:type="dxa"/>
            <w:noWrap/>
            <w:hideMark/>
          </w:tcPr>
          <w:p w14:paraId="08C420A5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26:01</w:t>
            </w:r>
          </w:p>
        </w:tc>
      </w:tr>
      <w:tr w:rsidR="00C472AE" w:rsidRPr="00691F3A" w14:paraId="0AB5639D" w14:textId="77777777" w:rsidTr="00C472AE">
        <w:trPr>
          <w:trHeight w:val="360"/>
        </w:trPr>
        <w:tc>
          <w:tcPr>
            <w:tcW w:w="1303" w:type="dxa"/>
            <w:shd w:val="clear" w:color="auto" w:fill="auto"/>
          </w:tcPr>
          <w:p w14:paraId="11D166F2" w14:textId="77777777" w:rsidR="00C472AE" w:rsidRPr="00691F3A" w:rsidRDefault="00924D70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1-0.85</w:t>
            </w:r>
          </w:p>
        </w:tc>
        <w:tc>
          <w:tcPr>
            <w:tcW w:w="878" w:type="dxa"/>
            <w:shd w:val="clear" w:color="auto" w:fill="auto"/>
          </w:tcPr>
          <w:p w14:paraId="2967094A" w14:textId="77777777" w:rsidR="00C472AE" w:rsidRPr="00691F3A" w:rsidRDefault="00924D70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8</w:t>
            </w:r>
          </w:p>
        </w:tc>
        <w:tc>
          <w:tcPr>
            <w:tcW w:w="1084" w:type="dxa"/>
            <w:shd w:val="clear" w:color="auto" w:fill="auto"/>
          </w:tcPr>
          <w:p w14:paraId="70DC1846" w14:textId="77777777" w:rsidR="00C472AE" w:rsidRPr="00691F3A" w:rsidRDefault="00924D70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69C1EB4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800" w:type="dxa"/>
            <w:shd w:val="clear" w:color="auto" w:fill="auto"/>
            <w:noWrap/>
          </w:tcPr>
          <w:p w14:paraId="6E52C12B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14:paraId="77C99065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29:01</w:t>
            </w:r>
          </w:p>
        </w:tc>
      </w:tr>
      <w:tr w:rsidR="001831D2" w:rsidRPr="00691F3A" w14:paraId="109FE7C6" w14:textId="77777777" w:rsidTr="00C472AE">
        <w:trPr>
          <w:trHeight w:val="360"/>
        </w:trPr>
        <w:tc>
          <w:tcPr>
            <w:tcW w:w="1303" w:type="dxa"/>
            <w:shd w:val="clear" w:color="auto" w:fill="auto"/>
          </w:tcPr>
          <w:p w14:paraId="6BBB2751" w14:textId="77777777" w:rsidR="001831D2" w:rsidRPr="00691F3A" w:rsidRDefault="001831D2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2-0.86</w:t>
            </w:r>
          </w:p>
        </w:tc>
        <w:tc>
          <w:tcPr>
            <w:tcW w:w="878" w:type="dxa"/>
            <w:shd w:val="clear" w:color="auto" w:fill="auto"/>
          </w:tcPr>
          <w:p w14:paraId="05E051DB" w14:textId="77777777" w:rsidR="001831D2" w:rsidRPr="00691F3A" w:rsidRDefault="001831D2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9</w:t>
            </w:r>
          </w:p>
        </w:tc>
        <w:tc>
          <w:tcPr>
            <w:tcW w:w="1084" w:type="dxa"/>
            <w:shd w:val="clear" w:color="auto" w:fill="auto"/>
          </w:tcPr>
          <w:p w14:paraId="09B0E2C1" w14:textId="77777777" w:rsidR="001831D2" w:rsidRPr="00691F3A" w:rsidRDefault="001831D2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</w:tcPr>
          <w:p w14:paraId="61F7AF52" w14:textId="77777777" w:rsidR="001831D2" w:rsidRPr="00691F3A" w:rsidRDefault="001831D2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</w:tcPr>
          <w:p w14:paraId="760DD93E" w14:textId="77777777" w:rsidR="001831D2" w:rsidRPr="00691F3A" w:rsidRDefault="001831D2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</w:tcPr>
          <w:p w14:paraId="0C54146A" w14:textId="77777777" w:rsidR="001831D2" w:rsidRPr="00691F3A" w:rsidRDefault="001831D2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29:01</w:t>
            </w:r>
          </w:p>
        </w:tc>
      </w:tr>
      <w:tr w:rsidR="00C472AE" w:rsidRPr="00691F3A" w14:paraId="58961CED" w14:textId="77777777" w:rsidTr="00C472AE">
        <w:trPr>
          <w:trHeight w:val="360"/>
        </w:trPr>
        <w:tc>
          <w:tcPr>
            <w:tcW w:w="1303" w:type="dxa"/>
          </w:tcPr>
          <w:p w14:paraId="618B526C" w14:textId="77777777" w:rsidR="00C472AE" w:rsidRPr="00691F3A" w:rsidRDefault="00AE5770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64-8.75</w:t>
            </w:r>
          </w:p>
        </w:tc>
        <w:tc>
          <w:tcPr>
            <w:tcW w:w="878" w:type="dxa"/>
          </w:tcPr>
          <w:p w14:paraId="38E5DB9E" w14:textId="77777777" w:rsidR="00C472AE" w:rsidRPr="00691F3A" w:rsidRDefault="00AE5770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.37</w:t>
            </w:r>
          </w:p>
        </w:tc>
        <w:tc>
          <w:tcPr>
            <w:tcW w:w="1084" w:type="dxa"/>
            <w:shd w:val="clear" w:color="auto" w:fill="auto"/>
          </w:tcPr>
          <w:p w14:paraId="652702D4" w14:textId="77777777" w:rsidR="00C472AE" w:rsidRPr="00691F3A" w:rsidRDefault="00AE5770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24A47554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800" w:type="dxa"/>
            <w:shd w:val="clear" w:color="auto" w:fill="auto"/>
            <w:noWrap/>
          </w:tcPr>
          <w:p w14:paraId="5435EA16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14:paraId="33622E47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30:01</w:t>
            </w:r>
          </w:p>
        </w:tc>
      </w:tr>
      <w:tr w:rsidR="00C472AE" w:rsidRPr="00691F3A" w14:paraId="66F00C32" w14:textId="77777777" w:rsidTr="00C472AE">
        <w:trPr>
          <w:trHeight w:val="360"/>
        </w:trPr>
        <w:tc>
          <w:tcPr>
            <w:tcW w:w="1303" w:type="dxa"/>
            <w:shd w:val="clear" w:color="auto" w:fill="FFFFFF" w:themeFill="background1"/>
          </w:tcPr>
          <w:p w14:paraId="11E0A6B6" w14:textId="77777777" w:rsidR="00C472AE" w:rsidRPr="00691F3A" w:rsidRDefault="001831D2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1-93.21</w:t>
            </w:r>
          </w:p>
        </w:tc>
        <w:tc>
          <w:tcPr>
            <w:tcW w:w="878" w:type="dxa"/>
            <w:shd w:val="clear" w:color="auto" w:fill="FFFFFF" w:themeFill="background1"/>
          </w:tcPr>
          <w:p w14:paraId="72685C32" w14:textId="77777777" w:rsidR="00C472AE" w:rsidRPr="00691F3A" w:rsidRDefault="001831D2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8.14</w:t>
            </w:r>
          </w:p>
        </w:tc>
        <w:tc>
          <w:tcPr>
            <w:tcW w:w="1084" w:type="dxa"/>
            <w:shd w:val="clear" w:color="auto" w:fill="FFFFFF" w:themeFill="background1"/>
          </w:tcPr>
          <w:p w14:paraId="28A5E054" w14:textId="77777777" w:rsidR="00C472AE" w:rsidRPr="00691F3A" w:rsidRDefault="00C472AE" w:rsidP="001831D2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</w:t>
            </w:r>
            <w:r w:rsidR="001831D2" w:rsidRPr="00691F3A">
              <w:rPr>
                <w:rFonts w:asciiTheme="majorBidi" w:hAnsiTheme="majorBidi" w:cstheme="majorBidi"/>
              </w:rPr>
              <w:t>1</w:t>
            </w:r>
            <w:r w:rsidRPr="00691F3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7E9BBB39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00" w:type="dxa"/>
            <w:shd w:val="clear" w:color="auto" w:fill="FFFFFF" w:themeFill="background1"/>
            <w:noWrap/>
          </w:tcPr>
          <w:p w14:paraId="376A6934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998" w:type="dxa"/>
            <w:shd w:val="clear" w:color="auto" w:fill="FFFFFF" w:themeFill="background1"/>
            <w:noWrap/>
            <w:hideMark/>
          </w:tcPr>
          <w:p w14:paraId="0852AE29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30:02</w:t>
            </w:r>
          </w:p>
        </w:tc>
      </w:tr>
      <w:tr w:rsidR="00C472AE" w:rsidRPr="00691F3A" w14:paraId="491665A2" w14:textId="77777777" w:rsidTr="00D168E1">
        <w:trPr>
          <w:trHeight w:val="332"/>
        </w:trPr>
        <w:tc>
          <w:tcPr>
            <w:tcW w:w="1303" w:type="dxa"/>
            <w:shd w:val="clear" w:color="auto" w:fill="auto"/>
          </w:tcPr>
          <w:p w14:paraId="2210C7F0" w14:textId="77777777" w:rsidR="00C472AE" w:rsidRPr="00691F3A" w:rsidRDefault="001831D2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2-0.86</w:t>
            </w:r>
          </w:p>
        </w:tc>
        <w:tc>
          <w:tcPr>
            <w:tcW w:w="878" w:type="dxa"/>
            <w:shd w:val="clear" w:color="auto" w:fill="auto"/>
          </w:tcPr>
          <w:p w14:paraId="78D2F9A2" w14:textId="77777777" w:rsidR="00C472AE" w:rsidRPr="00691F3A" w:rsidRDefault="001831D2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9</w:t>
            </w:r>
          </w:p>
        </w:tc>
        <w:tc>
          <w:tcPr>
            <w:tcW w:w="1084" w:type="dxa"/>
            <w:shd w:val="clear" w:color="auto" w:fill="auto"/>
          </w:tcPr>
          <w:p w14:paraId="50BFA593" w14:textId="77777777" w:rsidR="00C472AE" w:rsidRPr="00691F3A" w:rsidRDefault="001831D2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33FDDA1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</w:tcPr>
          <w:p w14:paraId="2426528A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14:paraId="6D3944EF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31:01</w:t>
            </w:r>
          </w:p>
        </w:tc>
      </w:tr>
      <w:tr w:rsidR="00C472AE" w:rsidRPr="00691F3A" w14:paraId="7D7CBBB7" w14:textId="77777777" w:rsidTr="00C472AE">
        <w:trPr>
          <w:trHeight w:val="360"/>
        </w:trPr>
        <w:tc>
          <w:tcPr>
            <w:tcW w:w="1303" w:type="dxa"/>
            <w:shd w:val="clear" w:color="auto" w:fill="auto"/>
          </w:tcPr>
          <w:p w14:paraId="7B45C566" w14:textId="77777777" w:rsidR="00C472AE" w:rsidRPr="00691F3A" w:rsidRDefault="00296FB6" w:rsidP="00760C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1F3A">
              <w:rPr>
                <w:rFonts w:asciiTheme="majorBidi" w:hAnsiTheme="majorBidi" w:cstheme="majorBidi"/>
                <w:b/>
                <w:bCs/>
              </w:rPr>
              <w:t>0.13-0.27</w:t>
            </w:r>
          </w:p>
        </w:tc>
        <w:tc>
          <w:tcPr>
            <w:tcW w:w="878" w:type="dxa"/>
            <w:shd w:val="clear" w:color="auto" w:fill="auto"/>
          </w:tcPr>
          <w:p w14:paraId="3EB2DA2F" w14:textId="77777777" w:rsidR="00C472AE" w:rsidRPr="00691F3A" w:rsidRDefault="00296FB6" w:rsidP="00760C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1F3A">
              <w:rPr>
                <w:rFonts w:asciiTheme="majorBidi" w:hAnsiTheme="majorBidi" w:cstheme="majorBidi"/>
                <w:b/>
                <w:bCs/>
              </w:rPr>
              <w:t>0.19</w:t>
            </w:r>
          </w:p>
        </w:tc>
        <w:tc>
          <w:tcPr>
            <w:tcW w:w="1084" w:type="dxa"/>
            <w:shd w:val="clear" w:color="auto" w:fill="auto"/>
          </w:tcPr>
          <w:p w14:paraId="6E6907ED" w14:textId="77777777" w:rsidR="00C472AE" w:rsidRPr="00691F3A" w:rsidRDefault="00296FB6" w:rsidP="00760C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1F3A">
              <w:rPr>
                <w:rFonts w:asciiTheme="majorBidi" w:hAnsiTheme="majorBidi" w:cstheme="majorBidi"/>
                <w:b/>
                <w:bCs/>
              </w:rPr>
              <w:t>0.0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E61FA8B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1F3A">
              <w:rPr>
                <w:rFonts w:asciiTheme="majorBidi" w:hAnsiTheme="majorBidi" w:cstheme="majorBidi"/>
                <w:b/>
                <w:bCs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</w:tcPr>
          <w:p w14:paraId="1FD5929F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1F3A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14:paraId="5F66955B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691F3A">
              <w:rPr>
                <w:rFonts w:asciiTheme="majorBidi" w:hAnsiTheme="majorBidi" w:cstheme="majorBidi"/>
                <w:b/>
                <w:bCs/>
                <w:i/>
                <w:iCs/>
              </w:rPr>
              <w:t>A*31:03</w:t>
            </w:r>
          </w:p>
        </w:tc>
      </w:tr>
      <w:tr w:rsidR="00C472AE" w:rsidRPr="00691F3A" w14:paraId="1541F2AC" w14:textId="77777777" w:rsidTr="00C472AE">
        <w:trPr>
          <w:trHeight w:val="360"/>
        </w:trPr>
        <w:tc>
          <w:tcPr>
            <w:tcW w:w="1303" w:type="dxa"/>
            <w:shd w:val="clear" w:color="auto" w:fill="FFFFFF" w:themeFill="background1"/>
          </w:tcPr>
          <w:p w14:paraId="353A5EC1" w14:textId="77777777" w:rsidR="00C472AE" w:rsidRPr="00691F3A" w:rsidRDefault="00A96CF9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15-3.61</w:t>
            </w:r>
          </w:p>
        </w:tc>
        <w:tc>
          <w:tcPr>
            <w:tcW w:w="878" w:type="dxa"/>
            <w:shd w:val="clear" w:color="auto" w:fill="FFFFFF" w:themeFill="background1"/>
          </w:tcPr>
          <w:p w14:paraId="1B51F4F2" w14:textId="77777777" w:rsidR="00C472AE" w:rsidRPr="00691F3A" w:rsidRDefault="00A96CF9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4</w:t>
            </w:r>
          </w:p>
        </w:tc>
        <w:tc>
          <w:tcPr>
            <w:tcW w:w="1084" w:type="dxa"/>
            <w:shd w:val="clear" w:color="auto" w:fill="auto"/>
          </w:tcPr>
          <w:p w14:paraId="322EB1CB" w14:textId="77777777" w:rsidR="00C472AE" w:rsidRPr="00691F3A" w:rsidRDefault="00A96CF9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4679655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800" w:type="dxa"/>
            <w:shd w:val="clear" w:color="auto" w:fill="auto"/>
            <w:noWrap/>
          </w:tcPr>
          <w:p w14:paraId="54FF0FB2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14:paraId="580A112E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32:01</w:t>
            </w:r>
          </w:p>
        </w:tc>
      </w:tr>
      <w:tr w:rsidR="00C472AE" w:rsidRPr="00691F3A" w14:paraId="265A2EAB" w14:textId="77777777" w:rsidTr="00C472AE">
        <w:trPr>
          <w:trHeight w:val="360"/>
        </w:trPr>
        <w:tc>
          <w:tcPr>
            <w:tcW w:w="1303" w:type="dxa"/>
            <w:shd w:val="clear" w:color="auto" w:fill="auto"/>
          </w:tcPr>
          <w:p w14:paraId="1E07659C" w14:textId="77777777" w:rsidR="00C472AE" w:rsidRPr="00691F3A" w:rsidRDefault="00654438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14-0.28</w:t>
            </w:r>
          </w:p>
        </w:tc>
        <w:tc>
          <w:tcPr>
            <w:tcW w:w="878" w:type="dxa"/>
            <w:shd w:val="clear" w:color="auto" w:fill="auto"/>
          </w:tcPr>
          <w:p w14:paraId="1CD1E332" w14:textId="77777777" w:rsidR="00C472AE" w:rsidRPr="00691F3A" w:rsidRDefault="00654438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1084" w:type="dxa"/>
            <w:shd w:val="clear" w:color="auto" w:fill="auto"/>
          </w:tcPr>
          <w:p w14:paraId="3B05C09E" w14:textId="77777777" w:rsidR="00C472AE" w:rsidRPr="00691F3A" w:rsidRDefault="00654438" w:rsidP="00654438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6BB43DD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</w:tcPr>
          <w:p w14:paraId="392766A7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14:paraId="3799E7B0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32:02</w:t>
            </w:r>
          </w:p>
        </w:tc>
      </w:tr>
      <w:tr w:rsidR="00C472AE" w:rsidRPr="00691F3A" w14:paraId="4DE49BF3" w14:textId="77777777" w:rsidTr="00C472AE">
        <w:trPr>
          <w:trHeight w:val="360"/>
        </w:trPr>
        <w:tc>
          <w:tcPr>
            <w:tcW w:w="1303" w:type="dxa"/>
          </w:tcPr>
          <w:p w14:paraId="6CBD26E4" w14:textId="77777777" w:rsidR="00C472AE" w:rsidRPr="00691F3A" w:rsidRDefault="00654438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04-2.62</w:t>
            </w:r>
          </w:p>
        </w:tc>
        <w:tc>
          <w:tcPr>
            <w:tcW w:w="878" w:type="dxa"/>
          </w:tcPr>
          <w:p w14:paraId="2F89F1B0" w14:textId="77777777" w:rsidR="00C472AE" w:rsidRPr="00691F3A" w:rsidRDefault="00654438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32</w:t>
            </w:r>
          </w:p>
        </w:tc>
        <w:tc>
          <w:tcPr>
            <w:tcW w:w="1084" w:type="dxa"/>
          </w:tcPr>
          <w:p w14:paraId="5A09C653" w14:textId="77777777" w:rsidR="00C472AE" w:rsidRPr="00691F3A" w:rsidRDefault="00654438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1800" w:type="dxa"/>
            <w:noWrap/>
            <w:hideMark/>
          </w:tcPr>
          <w:p w14:paraId="440A52BE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800" w:type="dxa"/>
            <w:noWrap/>
          </w:tcPr>
          <w:p w14:paraId="5B150EC6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998" w:type="dxa"/>
            <w:noWrap/>
            <w:hideMark/>
          </w:tcPr>
          <w:p w14:paraId="51E4B445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33:01</w:t>
            </w:r>
          </w:p>
        </w:tc>
      </w:tr>
      <w:tr w:rsidR="00C472AE" w:rsidRPr="00691F3A" w14:paraId="73657B35" w14:textId="77777777" w:rsidTr="00C472AE">
        <w:trPr>
          <w:trHeight w:val="360"/>
        </w:trPr>
        <w:tc>
          <w:tcPr>
            <w:tcW w:w="1303" w:type="dxa"/>
            <w:shd w:val="clear" w:color="auto" w:fill="auto"/>
          </w:tcPr>
          <w:p w14:paraId="563F8DCC" w14:textId="77777777" w:rsidR="00C472AE" w:rsidRPr="00691F3A" w:rsidRDefault="00654438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2-0.86</w:t>
            </w:r>
          </w:p>
        </w:tc>
        <w:tc>
          <w:tcPr>
            <w:tcW w:w="878" w:type="dxa"/>
            <w:shd w:val="clear" w:color="auto" w:fill="auto"/>
          </w:tcPr>
          <w:p w14:paraId="5F2FA0C0" w14:textId="77777777" w:rsidR="00C472AE" w:rsidRPr="00691F3A" w:rsidRDefault="00654438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9</w:t>
            </w:r>
          </w:p>
        </w:tc>
        <w:tc>
          <w:tcPr>
            <w:tcW w:w="1084" w:type="dxa"/>
            <w:shd w:val="clear" w:color="auto" w:fill="auto"/>
          </w:tcPr>
          <w:p w14:paraId="4136D731" w14:textId="77777777" w:rsidR="00C472AE" w:rsidRPr="00691F3A" w:rsidRDefault="00654438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FEA4CC9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</w:tcPr>
          <w:p w14:paraId="0A90C0FF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14:paraId="6E48A16B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33:03</w:t>
            </w:r>
          </w:p>
        </w:tc>
      </w:tr>
      <w:tr w:rsidR="00654438" w:rsidRPr="00691F3A" w14:paraId="74D2DB54" w14:textId="77777777" w:rsidTr="00654438">
        <w:trPr>
          <w:trHeight w:val="285"/>
        </w:trPr>
        <w:tc>
          <w:tcPr>
            <w:tcW w:w="1303" w:type="dxa"/>
            <w:shd w:val="clear" w:color="auto" w:fill="auto"/>
          </w:tcPr>
          <w:p w14:paraId="17348B7B" w14:textId="77777777" w:rsidR="00654438" w:rsidRPr="00691F3A" w:rsidRDefault="00654438" w:rsidP="00BF5E6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2-0.86</w:t>
            </w:r>
          </w:p>
        </w:tc>
        <w:tc>
          <w:tcPr>
            <w:tcW w:w="878" w:type="dxa"/>
            <w:shd w:val="clear" w:color="auto" w:fill="auto"/>
          </w:tcPr>
          <w:p w14:paraId="55D79E76" w14:textId="77777777" w:rsidR="00654438" w:rsidRPr="00691F3A" w:rsidRDefault="00654438" w:rsidP="00BF5E6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9</w:t>
            </w:r>
          </w:p>
        </w:tc>
        <w:tc>
          <w:tcPr>
            <w:tcW w:w="1084" w:type="dxa"/>
            <w:shd w:val="clear" w:color="auto" w:fill="auto"/>
          </w:tcPr>
          <w:p w14:paraId="4BE6F839" w14:textId="77777777" w:rsidR="00654438" w:rsidRPr="00691F3A" w:rsidRDefault="00654438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</w:tcPr>
          <w:p w14:paraId="76CD7700" w14:textId="77777777" w:rsidR="00654438" w:rsidRPr="00691F3A" w:rsidRDefault="00654438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</w:tcPr>
          <w:p w14:paraId="435B221A" w14:textId="77777777" w:rsidR="00654438" w:rsidRPr="00691F3A" w:rsidRDefault="00654438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998" w:type="dxa"/>
            <w:shd w:val="clear" w:color="auto" w:fill="auto"/>
            <w:noWrap/>
          </w:tcPr>
          <w:p w14:paraId="1A3816E4" w14:textId="77777777" w:rsidR="00654438" w:rsidRPr="00691F3A" w:rsidRDefault="00654438" w:rsidP="00654438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34:02</w:t>
            </w:r>
          </w:p>
        </w:tc>
      </w:tr>
      <w:tr w:rsidR="00E307A9" w:rsidRPr="00691F3A" w14:paraId="0D1C167A" w14:textId="77777777" w:rsidTr="00C472AE">
        <w:trPr>
          <w:trHeight w:val="285"/>
        </w:trPr>
        <w:tc>
          <w:tcPr>
            <w:tcW w:w="1303" w:type="dxa"/>
            <w:shd w:val="clear" w:color="auto" w:fill="auto"/>
          </w:tcPr>
          <w:p w14:paraId="58350FB0" w14:textId="77777777" w:rsidR="00E307A9" w:rsidRPr="00691F3A" w:rsidRDefault="00E307A9" w:rsidP="00BF5E6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2-0.86</w:t>
            </w:r>
          </w:p>
        </w:tc>
        <w:tc>
          <w:tcPr>
            <w:tcW w:w="878" w:type="dxa"/>
            <w:shd w:val="clear" w:color="auto" w:fill="auto"/>
          </w:tcPr>
          <w:p w14:paraId="06A7BB9E" w14:textId="77777777" w:rsidR="00E307A9" w:rsidRPr="00691F3A" w:rsidRDefault="00E307A9" w:rsidP="00BF5E6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9</w:t>
            </w:r>
          </w:p>
        </w:tc>
        <w:tc>
          <w:tcPr>
            <w:tcW w:w="1084" w:type="dxa"/>
            <w:shd w:val="clear" w:color="auto" w:fill="auto"/>
          </w:tcPr>
          <w:p w14:paraId="6BD5465B" w14:textId="77777777" w:rsidR="00E307A9" w:rsidRPr="00691F3A" w:rsidRDefault="00E307A9" w:rsidP="00BF5E6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</w:tcPr>
          <w:p w14:paraId="6FF90678" w14:textId="77777777" w:rsidR="00E307A9" w:rsidRPr="00691F3A" w:rsidRDefault="00E307A9" w:rsidP="00BF5E6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</w:tcPr>
          <w:p w14:paraId="3F7A1BB6" w14:textId="77777777" w:rsidR="00E307A9" w:rsidRPr="00691F3A" w:rsidRDefault="00E307A9" w:rsidP="00BF5E6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</w:tcPr>
          <w:p w14:paraId="4A85E12B" w14:textId="77777777" w:rsidR="00E307A9" w:rsidRPr="00691F3A" w:rsidRDefault="00E307A9" w:rsidP="00BF5E6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36:01</w:t>
            </w:r>
          </w:p>
        </w:tc>
      </w:tr>
      <w:tr w:rsidR="00E307A9" w:rsidRPr="00691F3A" w14:paraId="0C98E9E9" w14:textId="77777777" w:rsidTr="00C472AE">
        <w:trPr>
          <w:trHeight w:val="285"/>
        </w:trPr>
        <w:tc>
          <w:tcPr>
            <w:tcW w:w="1303" w:type="dxa"/>
            <w:shd w:val="clear" w:color="auto" w:fill="auto"/>
          </w:tcPr>
          <w:p w14:paraId="0996F05C" w14:textId="77777777" w:rsidR="00E307A9" w:rsidRPr="00691F3A" w:rsidRDefault="00E307A9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14-0.28</w:t>
            </w:r>
          </w:p>
        </w:tc>
        <w:tc>
          <w:tcPr>
            <w:tcW w:w="878" w:type="dxa"/>
            <w:shd w:val="clear" w:color="auto" w:fill="auto"/>
          </w:tcPr>
          <w:p w14:paraId="7E8FA913" w14:textId="77777777" w:rsidR="00E307A9" w:rsidRPr="00691F3A" w:rsidRDefault="00E307A9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1084" w:type="dxa"/>
            <w:shd w:val="clear" w:color="auto" w:fill="auto"/>
          </w:tcPr>
          <w:p w14:paraId="68562BD2" w14:textId="77777777" w:rsidR="00E307A9" w:rsidRPr="00691F3A" w:rsidRDefault="00E307A9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CDC031C" w14:textId="77777777" w:rsidR="00E307A9" w:rsidRPr="00691F3A" w:rsidRDefault="00E307A9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</w:tcPr>
          <w:p w14:paraId="2F7031A0" w14:textId="77777777" w:rsidR="00E307A9" w:rsidRPr="00691F3A" w:rsidRDefault="00E307A9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14:paraId="7E2C828A" w14:textId="77777777" w:rsidR="00E307A9" w:rsidRPr="00691F3A" w:rsidRDefault="00E307A9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66:01</w:t>
            </w:r>
          </w:p>
        </w:tc>
      </w:tr>
      <w:tr w:rsidR="00E307A9" w:rsidRPr="00691F3A" w14:paraId="2B76F5DA" w14:textId="77777777" w:rsidTr="00C472AE">
        <w:trPr>
          <w:trHeight w:val="285"/>
        </w:trPr>
        <w:tc>
          <w:tcPr>
            <w:tcW w:w="1303" w:type="dxa"/>
            <w:shd w:val="clear" w:color="auto" w:fill="FFFFFF" w:themeFill="background1"/>
          </w:tcPr>
          <w:p w14:paraId="61525A32" w14:textId="77777777" w:rsidR="00E307A9" w:rsidRPr="00691F3A" w:rsidRDefault="008923C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1-0.85</w:t>
            </w:r>
          </w:p>
        </w:tc>
        <w:tc>
          <w:tcPr>
            <w:tcW w:w="878" w:type="dxa"/>
            <w:shd w:val="clear" w:color="auto" w:fill="FFFFFF" w:themeFill="background1"/>
          </w:tcPr>
          <w:p w14:paraId="2F5B261A" w14:textId="77777777" w:rsidR="00E307A9" w:rsidRPr="00691F3A" w:rsidRDefault="008923C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8</w:t>
            </w:r>
          </w:p>
        </w:tc>
        <w:tc>
          <w:tcPr>
            <w:tcW w:w="1084" w:type="dxa"/>
            <w:shd w:val="clear" w:color="auto" w:fill="FFFFFF" w:themeFill="background1"/>
          </w:tcPr>
          <w:p w14:paraId="56D18989" w14:textId="77777777" w:rsidR="00E307A9" w:rsidRPr="00691F3A" w:rsidRDefault="008923C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3F9641A8" w14:textId="77777777" w:rsidR="00E307A9" w:rsidRPr="00691F3A" w:rsidRDefault="00E307A9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800" w:type="dxa"/>
            <w:shd w:val="clear" w:color="auto" w:fill="FFFFFF" w:themeFill="background1"/>
            <w:noWrap/>
          </w:tcPr>
          <w:p w14:paraId="0261B1A9" w14:textId="77777777" w:rsidR="00E307A9" w:rsidRPr="00691F3A" w:rsidRDefault="00E307A9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998" w:type="dxa"/>
            <w:shd w:val="clear" w:color="auto" w:fill="FFFFFF" w:themeFill="background1"/>
            <w:noWrap/>
            <w:hideMark/>
          </w:tcPr>
          <w:p w14:paraId="78E95BE2" w14:textId="77777777" w:rsidR="00E307A9" w:rsidRPr="00691F3A" w:rsidRDefault="00E307A9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68:01</w:t>
            </w:r>
          </w:p>
        </w:tc>
      </w:tr>
      <w:tr w:rsidR="008B1A01" w:rsidRPr="00691F3A" w14:paraId="4D1677A9" w14:textId="77777777" w:rsidTr="00C472AE">
        <w:trPr>
          <w:trHeight w:val="285"/>
        </w:trPr>
        <w:tc>
          <w:tcPr>
            <w:tcW w:w="1303" w:type="dxa"/>
            <w:shd w:val="clear" w:color="auto" w:fill="auto"/>
          </w:tcPr>
          <w:p w14:paraId="0DC26345" w14:textId="77777777" w:rsidR="008B1A01" w:rsidRPr="00691F3A" w:rsidRDefault="008B1A01" w:rsidP="00BF5E6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2-0.86</w:t>
            </w:r>
          </w:p>
        </w:tc>
        <w:tc>
          <w:tcPr>
            <w:tcW w:w="878" w:type="dxa"/>
            <w:shd w:val="clear" w:color="auto" w:fill="auto"/>
          </w:tcPr>
          <w:p w14:paraId="756714F2" w14:textId="77777777" w:rsidR="008B1A01" w:rsidRPr="00691F3A" w:rsidRDefault="008B1A01" w:rsidP="00BF5E6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9</w:t>
            </w:r>
          </w:p>
        </w:tc>
        <w:tc>
          <w:tcPr>
            <w:tcW w:w="1084" w:type="dxa"/>
            <w:shd w:val="clear" w:color="auto" w:fill="auto"/>
          </w:tcPr>
          <w:p w14:paraId="0E9B81AD" w14:textId="77777777" w:rsidR="008B1A01" w:rsidRPr="00691F3A" w:rsidRDefault="008B1A01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ECA83C4" w14:textId="77777777" w:rsidR="008B1A01" w:rsidRPr="00691F3A" w:rsidRDefault="008B1A01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</w:tcPr>
          <w:p w14:paraId="3A2DDFB4" w14:textId="77777777" w:rsidR="008B1A01" w:rsidRPr="00691F3A" w:rsidRDefault="008B1A01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14:paraId="0CEBCCA4" w14:textId="77777777" w:rsidR="008B1A01" w:rsidRPr="00691F3A" w:rsidRDefault="008B1A01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68:02</w:t>
            </w:r>
          </w:p>
        </w:tc>
      </w:tr>
      <w:tr w:rsidR="008B1A01" w:rsidRPr="00691F3A" w14:paraId="7C2E6168" w14:textId="77777777" w:rsidTr="00C472AE">
        <w:trPr>
          <w:trHeight w:val="285"/>
        </w:trPr>
        <w:tc>
          <w:tcPr>
            <w:tcW w:w="1303" w:type="dxa"/>
            <w:shd w:val="clear" w:color="auto" w:fill="auto"/>
          </w:tcPr>
          <w:p w14:paraId="71F95E31" w14:textId="77777777" w:rsidR="008B1A01" w:rsidRPr="00691F3A" w:rsidRDefault="008B1A01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23-64.77</w:t>
            </w:r>
          </w:p>
        </w:tc>
        <w:tc>
          <w:tcPr>
            <w:tcW w:w="878" w:type="dxa"/>
            <w:shd w:val="clear" w:color="auto" w:fill="auto"/>
          </w:tcPr>
          <w:p w14:paraId="069F68CD" w14:textId="77777777" w:rsidR="008B1A01" w:rsidRPr="00691F3A" w:rsidRDefault="008B1A01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3.92</w:t>
            </w:r>
          </w:p>
        </w:tc>
        <w:tc>
          <w:tcPr>
            <w:tcW w:w="1084" w:type="dxa"/>
            <w:shd w:val="clear" w:color="auto" w:fill="auto"/>
          </w:tcPr>
          <w:p w14:paraId="2C8442A3" w14:textId="77777777" w:rsidR="008B1A01" w:rsidRPr="00691F3A" w:rsidRDefault="008B1A01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8FD2999" w14:textId="77777777" w:rsidR="008B1A01" w:rsidRPr="00691F3A" w:rsidRDefault="008B1A01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</w:tcPr>
          <w:p w14:paraId="5331D03C" w14:textId="77777777" w:rsidR="008B1A01" w:rsidRPr="00691F3A" w:rsidRDefault="008B1A01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14:paraId="390E7F17" w14:textId="77777777" w:rsidR="008B1A01" w:rsidRPr="00691F3A" w:rsidRDefault="008B1A01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69:01</w:t>
            </w:r>
          </w:p>
        </w:tc>
      </w:tr>
    </w:tbl>
    <w:p w14:paraId="1A5BBAA2" w14:textId="77777777" w:rsidR="003B2FDB" w:rsidRPr="00691F3A" w:rsidRDefault="003B2FDB" w:rsidP="00760CB3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</w:p>
    <w:p w14:paraId="4C13A966" w14:textId="77777777" w:rsidR="003B2FDB" w:rsidRPr="00691F3A" w:rsidRDefault="003B2FDB" w:rsidP="00760CB3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</w:p>
    <w:p w14:paraId="29569203" w14:textId="77777777" w:rsidR="00474B4D" w:rsidRPr="00691F3A" w:rsidRDefault="00474B4D" w:rsidP="00760CB3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</w:p>
    <w:p w14:paraId="792C3C67" w14:textId="77777777" w:rsidR="00474B4D" w:rsidRPr="00691F3A" w:rsidRDefault="00474B4D" w:rsidP="00760CB3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</w:p>
    <w:p w14:paraId="311627EA" w14:textId="77777777" w:rsidR="00474B4D" w:rsidRPr="00691F3A" w:rsidRDefault="00474B4D" w:rsidP="00760CB3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</w:p>
    <w:p w14:paraId="3A061672" w14:textId="3299E9FB" w:rsidR="003B2FDB" w:rsidRPr="00691F3A" w:rsidRDefault="003B2FDB" w:rsidP="005504D6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  <w:r w:rsidRPr="00691F3A">
        <w:rPr>
          <w:rFonts w:asciiTheme="majorBidi" w:hAnsiTheme="majorBidi" w:cstheme="majorBidi"/>
          <w:b/>
          <w:bCs/>
        </w:rPr>
        <w:lastRenderedPageBreak/>
        <w:t>Table</w:t>
      </w:r>
      <w:r w:rsidR="00750BB0">
        <w:rPr>
          <w:rFonts w:asciiTheme="majorBidi" w:hAnsiTheme="majorBidi" w:cstheme="majorBidi"/>
          <w:b/>
          <w:bCs/>
        </w:rPr>
        <w:t xml:space="preserve"> </w:t>
      </w:r>
      <w:r w:rsidR="00C700D5">
        <w:rPr>
          <w:rFonts w:asciiTheme="majorBidi" w:hAnsiTheme="majorBidi" w:cstheme="majorBidi"/>
          <w:b/>
          <w:bCs/>
        </w:rPr>
        <w:t>S</w:t>
      </w:r>
      <w:r w:rsidR="005504D6" w:rsidRPr="00691F3A">
        <w:rPr>
          <w:rFonts w:asciiTheme="majorBidi" w:hAnsiTheme="majorBidi" w:cstheme="majorBidi"/>
          <w:b/>
          <w:bCs/>
        </w:rPr>
        <w:t>2</w:t>
      </w:r>
      <w:r w:rsidRPr="00691F3A">
        <w:rPr>
          <w:rFonts w:asciiTheme="majorBidi" w:hAnsiTheme="majorBidi" w:cstheme="majorBidi"/>
          <w:b/>
          <w:bCs/>
        </w:rPr>
        <w:t xml:space="preserve"> </w:t>
      </w:r>
      <w:r w:rsidR="005504D6" w:rsidRPr="00691F3A">
        <w:rPr>
          <w:rFonts w:asciiTheme="majorBidi" w:hAnsiTheme="majorBidi" w:cstheme="majorBidi"/>
          <w:b/>
          <w:bCs/>
        </w:rPr>
        <w:t xml:space="preserve">The association between </w:t>
      </w:r>
      <w:r w:rsidRPr="00691F3A">
        <w:rPr>
          <w:rFonts w:asciiTheme="majorBidi" w:hAnsiTheme="majorBidi" w:cstheme="majorBidi"/>
          <w:b/>
          <w:bCs/>
          <w:i/>
          <w:iCs/>
        </w:rPr>
        <w:t>HLA-B</w:t>
      </w:r>
      <w:r w:rsidRPr="00691F3A">
        <w:rPr>
          <w:rFonts w:asciiTheme="majorBidi" w:hAnsiTheme="majorBidi" w:cstheme="majorBidi"/>
          <w:b/>
          <w:bCs/>
        </w:rPr>
        <w:t xml:space="preserve"> in patients with Stevens–Johnson syndrome (SJS) compared to tolerance controls</w:t>
      </w:r>
    </w:p>
    <w:tbl>
      <w:tblPr>
        <w:bidiVisual/>
        <w:tblW w:w="7911" w:type="dxa"/>
        <w:tblInd w:w="198" w:type="dxa"/>
        <w:tblLook w:val="04A0" w:firstRow="1" w:lastRow="0" w:firstColumn="1" w:lastColumn="0" w:noHBand="0" w:noVBand="1"/>
      </w:tblPr>
      <w:tblGrid>
        <w:gridCol w:w="1336"/>
        <w:gridCol w:w="1061"/>
        <w:gridCol w:w="1043"/>
        <w:gridCol w:w="1350"/>
        <w:gridCol w:w="1500"/>
        <w:gridCol w:w="1621"/>
      </w:tblGrid>
      <w:tr w:rsidR="00C472AE" w:rsidRPr="00691F3A" w14:paraId="4FDFB66E" w14:textId="77777777" w:rsidTr="00C472AE">
        <w:trPr>
          <w:trHeight w:val="360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97F679" w14:textId="77777777" w:rsidR="00C472AE" w:rsidRPr="00691F3A" w:rsidRDefault="00C472AE" w:rsidP="00760CB3">
            <w:pPr>
              <w:pStyle w:val="Default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691F3A">
              <w:rPr>
                <w:rFonts w:asciiTheme="majorBidi" w:eastAsia="Times New Roman" w:hAnsiTheme="majorBidi" w:cstheme="majorBidi"/>
                <w:b/>
                <w:bCs/>
                <w:color w:val="auto"/>
                <w:sz w:val="22"/>
                <w:szCs w:val="22"/>
              </w:rPr>
              <w:t>CI95%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D73860" w14:textId="77777777" w:rsidR="00C472AE" w:rsidRPr="00691F3A" w:rsidRDefault="00C472AE" w:rsidP="00760CB3">
            <w:pPr>
              <w:pStyle w:val="Default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691F3A">
              <w:rPr>
                <w:rFonts w:asciiTheme="majorBidi" w:eastAsia="Times New Roman" w:hAnsiTheme="majorBidi" w:cstheme="majorBidi"/>
                <w:b/>
                <w:bCs/>
                <w:color w:val="auto"/>
                <w:sz w:val="22"/>
                <w:szCs w:val="22"/>
              </w:rPr>
              <w:t>Od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9AB277" w14:textId="77777777" w:rsidR="00C472AE" w:rsidRPr="00691F3A" w:rsidRDefault="00C472AE" w:rsidP="00760CB3">
            <w:pPr>
              <w:pStyle w:val="Default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691F3A">
              <w:rPr>
                <w:rFonts w:asciiTheme="majorBidi" w:eastAsia="Times New Roman" w:hAnsiTheme="majorBidi" w:cstheme="majorBidi"/>
                <w:b/>
                <w:bCs/>
                <w:color w:val="auto"/>
                <w:sz w:val="22"/>
                <w:szCs w:val="22"/>
              </w:rPr>
              <w:t>P value</w:t>
            </w:r>
          </w:p>
          <w:p w14:paraId="26BD2ED0" w14:textId="77777777" w:rsidR="00C472AE" w:rsidRPr="00691F3A" w:rsidRDefault="00C472AE" w:rsidP="00760CB3">
            <w:pPr>
              <w:pStyle w:val="Default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9A227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CONTROL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E872C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PATIENTS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492C8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HLA-B</w:t>
            </w:r>
          </w:p>
        </w:tc>
      </w:tr>
      <w:tr w:rsidR="00C472AE" w:rsidRPr="00691F3A" w14:paraId="0E0699A7" w14:textId="77777777" w:rsidTr="00C472AE">
        <w:trPr>
          <w:trHeight w:val="28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668781" w14:textId="77777777" w:rsidR="00C472AE" w:rsidRPr="00691F3A" w:rsidRDefault="00837115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08-6.74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694F21" w14:textId="77777777" w:rsidR="00C472AE" w:rsidRPr="00691F3A" w:rsidRDefault="00837115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75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0D9B13" w14:textId="77777777" w:rsidR="00C472AE" w:rsidRPr="00691F3A" w:rsidRDefault="00837115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30BEE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ED962F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75221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07:01</w:t>
            </w:r>
          </w:p>
        </w:tc>
      </w:tr>
      <w:tr w:rsidR="00C472AE" w:rsidRPr="00691F3A" w14:paraId="5AD656E0" w14:textId="77777777" w:rsidTr="00C472AE">
        <w:trPr>
          <w:trHeight w:val="28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15118" w14:textId="77777777" w:rsidR="00C472AE" w:rsidRPr="00691F3A" w:rsidRDefault="00837115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71-0.85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0CCC1" w14:textId="77777777" w:rsidR="00C472AE" w:rsidRPr="00691F3A" w:rsidRDefault="00837115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77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BC315" w14:textId="77777777" w:rsidR="00C472AE" w:rsidRPr="00691F3A" w:rsidRDefault="00837115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2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7D499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3AE80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A31D4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07:02</w:t>
            </w:r>
          </w:p>
        </w:tc>
      </w:tr>
      <w:tr w:rsidR="00C472AE" w:rsidRPr="00691F3A" w14:paraId="66CB5045" w14:textId="77777777" w:rsidTr="00C472AE">
        <w:trPr>
          <w:trHeight w:val="28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CFA670" w14:textId="77777777" w:rsidR="00C472AE" w:rsidRPr="00691F3A" w:rsidRDefault="00837115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72-0.86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311971" w14:textId="77777777" w:rsidR="00C472AE" w:rsidRPr="00691F3A" w:rsidRDefault="00837115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79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A9B62E" w14:textId="77777777" w:rsidR="00C472AE" w:rsidRPr="00691F3A" w:rsidRDefault="00837115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BECA0B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559DED7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6A597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07:05</w:t>
            </w:r>
          </w:p>
        </w:tc>
      </w:tr>
      <w:tr w:rsidR="00C472AE" w:rsidRPr="00691F3A" w14:paraId="1972B727" w14:textId="77777777" w:rsidTr="00C472AE">
        <w:trPr>
          <w:trHeight w:val="28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34CAC" w14:textId="77777777" w:rsidR="00C472AE" w:rsidRPr="00691F3A" w:rsidRDefault="00837115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24-6.78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121A6" w14:textId="77777777" w:rsidR="00C472AE" w:rsidRPr="00691F3A" w:rsidRDefault="00837115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29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4BBDE" w14:textId="77777777" w:rsidR="00C472AE" w:rsidRPr="00691F3A" w:rsidRDefault="00837115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6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7EFF7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DB909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07419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08:01</w:t>
            </w:r>
          </w:p>
        </w:tc>
      </w:tr>
      <w:tr w:rsidR="00C472AE" w:rsidRPr="00691F3A" w14:paraId="0A3BCDE5" w14:textId="77777777" w:rsidTr="00C472AE">
        <w:trPr>
          <w:trHeight w:val="28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9255D" w14:textId="77777777" w:rsidR="00C472AE" w:rsidRPr="00691F3A" w:rsidRDefault="00FE29C8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72-0.86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B4496" w14:textId="77777777" w:rsidR="00C472AE" w:rsidRPr="00691F3A" w:rsidRDefault="00FE29C8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78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32C99" w14:textId="77777777" w:rsidR="00C472AE" w:rsidRPr="00691F3A" w:rsidRDefault="00FE29C8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2B808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FAEB90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BD94B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08:02</w:t>
            </w:r>
          </w:p>
        </w:tc>
      </w:tr>
      <w:tr w:rsidR="00C472AE" w:rsidRPr="00691F3A" w14:paraId="48360665" w14:textId="77777777" w:rsidTr="00C472AE">
        <w:trPr>
          <w:trHeight w:val="28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66DC9" w14:textId="77777777" w:rsidR="00C472AE" w:rsidRPr="00691F3A" w:rsidRDefault="00FE29C8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12-12.83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E81B7" w14:textId="77777777" w:rsidR="00C472AE" w:rsidRPr="00691F3A" w:rsidRDefault="00FE29C8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28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30277" w14:textId="77777777" w:rsidR="00C472AE" w:rsidRPr="00691F3A" w:rsidRDefault="00FE29C8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25B2B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70712A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22B5A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08:27</w:t>
            </w:r>
          </w:p>
        </w:tc>
      </w:tr>
      <w:tr w:rsidR="00C472AE" w:rsidRPr="00691F3A" w14:paraId="1B6C7437" w14:textId="77777777" w:rsidTr="00C472AE">
        <w:trPr>
          <w:trHeight w:val="28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01D57" w14:textId="77777777" w:rsidR="00C472AE" w:rsidRPr="00691F3A" w:rsidRDefault="00FE29C8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10-8.88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28BD7" w14:textId="77777777" w:rsidR="00C472AE" w:rsidRPr="00691F3A" w:rsidRDefault="00FE29C8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5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B8CE7" w14:textId="77777777" w:rsidR="00C472AE" w:rsidRPr="00691F3A" w:rsidRDefault="00FE29C8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92C91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9FAECA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13573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13:01</w:t>
            </w:r>
          </w:p>
        </w:tc>
      </w:tr>
      <w:tr w:rsidR="00C472AE" w:rsidRPr="00691F3A" w14:paraId="6CE75B4D" w14:textId="77777777" w:rsidTr="00C472AE">
        <w:trPr>
          <w:trHeight w:val="28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32A23" w14:textId="77777777" w:rsidR="00C472AE" w:rsidRPr="00691F3A" w:rsidRDefault="006734D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72-0.86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4577C" w14:textId="77777777" w:rsidR="00C472AE" w:rsidRPr="00691F3A" w:rsidRDefault="006734D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79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CF08F" w14:textId="77777777" w:rsidR="00C472AE" w:rsidRPr="00691F3A" w:rsidRDefault="006734D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586D9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B31810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EE080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13:02</w:t>
            </w:r>
          </w:p>
        </w:tc>
      </w:tr>
      <w:tr w:rsidR="00C472AE" w:rsidRPr="00691F3A" w14:paraId="3C7B46B6" w14:textId="77777777" w:rsidTr="00C472AE">
        <w:trPr>
          <w:trHeight w:val="28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679C9" w14:textId="77777777" w:rsidR="00C472AE" w:rsidRPr="00691F3A" w:rsidRDefault="00FF58A9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14-0.28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ABB35" w14:textId="77777777" w:rsidR="00C472AE" w:rsidRPr="00691F3A" w:rsidRDefault="00FF58A9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20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CBA06" w14:textId="77777777" w:rsidR="00C472AE" w:rsidRPr="00691F3A" w:rsidRDefault="00FF58A9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2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93387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A701F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C4A4C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14:01</w:t>
            </w:r>
          </w:p>
        </w:tc>
      </w:tr>
      <w:tr w:rsidR="00C472AE" w:rsidRPr="00691F3A" w14:paraId="1268F2B4" w14:textId="77777777" w:rsidTr="00C472AE">
        <w:trPr>
          <w:trHeight w:val="28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48CC1" w14:textId="77777777" w:rsidR="00C472AE" w:rsidRPr="00691F3A" w:rsidRDefault="00FF58A9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07-5.40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8C3BF" w14:textId="77777777" w:rsidR="00C472AE" w:rsidRPr="00691F3A" w:rsidRDefault="00FF58A9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62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A44FD" w14:textId="77777777" w:rsidR="00C472AE" w:rsidRPr="00691F3A" w:rsidRDefault="00FF58A9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56625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C50D1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51E51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14:02</w:t>
            </w:r>
          </w:p>
        </w:tc>
      </w:tr>
      <w:tr w:rsidR="00C472AE" w:rsidRPr="00691F3A" w14:paraId="2749F438" w14:textId="77777777" w:rsidTr="00C472AE">
        <w:trPr>
          <w:trHeight w:val="28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39EBB" w14:textId="77777777" w:rsidR="00C472AE" w:rsidRPr="00691F3A" w:rsidRDefault="00FF58A9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17-22.24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D66BD" w14:textId="77777777" w:rsidR="00C472AE" w:rsidRPr="00691F3A" w:rsidRDefault="00FF58A9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94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B55B3" w14:textId="77777777" w:rsidR="00C472AE" w:rsidRPr="00691F3A" w:rsidRDefault="00FF58A9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5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3833B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E21AF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F19B3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15:01</w:t>
            </w:r>
          </w:p>
        </w:tc>
      </w:tr>
      <w:tr w:rsidR="00C472AE" w:rsidRPr="00691F3A" w14:paraId="5A7DBB64" w14:textId="77777777" w:rsidTr="00C472AE">
        <w:trPr>
          <w:trHeight w:val="28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2ADC7D" w14:textId="77777777" w:rsidR="00C472AE" w:rsidRPr="00691F3A" w:rsidRDefault="00FF58A9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18-16.47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598094" w14:textId="77777777" w:rsidR="00C472AE" w:rsidRPr="00691F3A" w:rsidRDefault="00FF58A9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4.41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A66717" w14:textId="77777777" w:rsidR="00C472AE" w:rsidRPr="00691F3A" w:rsidRDefault="00FF58A9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0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4CD8F1C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CF7F008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EC018A1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15:02</w:t>
            </w:r>
          </w:p>
        </w:tc>
      </w:tr>
      <w:tr w:rsidR="00C472AE" w:rsidRPr="00691F3A" w14:paraId="2BFCC632" w14:textId="77777777" w:rsidTr="00C472AE">
        <w:trPr>
          <w:trHeight w:val="28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8AE28B" w14:textId="77777777" w:rsidR="00C472AE" w:rsidRPr="00691F3A" w:rsidRDefault="005C482F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08-6.74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21A198" w14:textId="77777777" w:rsidR="00C472AE" w:rsidRPr="00691F3A" w:rsidRDefault="005C482F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75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413FC6" w14:textId="77777777" w:rsidR="00C472AE" w:rsidRPr="00691F3A" w:rsidRDefault="005C482F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A387D01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4203C52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B6EF07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15:03</w:t>
            </w:r>
          </w:p>
        </w:tc>
      </w:tr>
      <w:tr w:rsidR="00C472AE" w:rsidRPr="00691F3A" w14:paraId="7959224B" w14:textId="77777777" w:rsidTr="00C472AE">
        <w:trPr>
          <w:trHeight w:val="28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4C4029" w14:textId="77777777" w:rsidR="00C472AE" w:rsidRPr="00691F3A" w:rsidRDefault="00E269B4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02-4.01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46301F" w14:textId="77777777" w:rsidR="00C472AE" w:rsidRPr="00691F3A" w:rsidRDefault="00E269B4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33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B0FD30" w14:textId="77777777" w:rsidR="00C472AE" w:rsidRPr="00691F3A" w:rsidRDefault="00E269B4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2EDF1CE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D623DBB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E71D3A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18:01</w:t>
            </w:r>
          </w:p>
        </w:tc>
      </w:tr>
      <w:tr w:rsidR="00C472AE" w:rsidRPr="00691F3A" w14:paraId="2A0D9264" w14:textId="77777777" w:rsidTr="00C472AE">
        <w:trPr>
          <w:trHeight w:val="28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858A8F" w14:textId="77777777" w:rsidR="00C472AE" w:rsidRPr="00691F3A" w:rsidRDefault="00E269B4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72-0.86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217EC4" w14:textId="77777777" w:rsidR="00C472AE" w:rsidRPr="00691F3A" w:rsidRDefault="00E269B4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78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0917EC" w14:textId="77777777" w:rsidR="00C472AE" w:rsidRPr="00691F3A" w:rsidRDefault="00E269B4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CE76FCF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5B91F16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9EA3C05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18:02</w:t>
            </w:r>
          </w:p>
        </w:tc>
      </w:tr>
      <w:tr w:rsidR="00C472AE" w:rsidRPr="00691F3A" w14:paraId="36F69F48" w14:textId="77777777" w:rsidTr="00C472AE">
        <w:trPr>
          <w:trHeight w:val="28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B5C27E" w14:textId="77777777" w:rsidR="00C472AE" w:rsidRPr="00691F3A" w:rsidRDefault="00E804CC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72-0.85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F35682" w14:textId="77777777" w:rsidR="00C472AE" w:rsidRPr="00691F3A" w:rsidRDefault="00E804CC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78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4A80EE" w14:textId="77777777" w:rsidR="00C472AE" w:rsidRPr="00691F3A" w:rsidRDefault="00E804C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5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7412426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91478AF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16691DC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27:01</w:t>
            </w:r>
          </w:p>
        </w:tc>
      </w:tr>
      <w:tr w:rsidR="00C472AE" w:rsidRPr="00691F3A" w14:paraId="4A59E907" w14:textId="77777777" w:rsidTr="00C472AE">
        <w:trPr>
          <w:trHeight w:val="28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495863" w14:textId="77777777" w:rsidR="00C472AE" w:rsidRPr="00691F3A" w:rsidRDefault="00E804CC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44-0.72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D08F87" w14:textId="77777777" w:rsidR="00C472AE" w:rsidRPr="00691F3A" w:rsidRDefault="00E804CC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57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1F0569" w14:textId="77777777" w:rsidR="00C472AE" w:rsidRPr="00691F3A" w:rsidRDefault="00E804C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2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B1F5F0A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D8DF0EE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9609C53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27:02</w:t>
            </w:r>
          </w:p>
        </w:tc>
      </w:tr>
      <w:tr w:rsidR="00C472AE" w:rsidRPr="00691F3A" w14:paraId="062FB554" w14:textId="77777777" w:rsidTr="00C472AE">
        <w:trPr>
          <w:trHeight w:val="28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4D9951" w14:textId="77777777" w:rsidR="00C472AE" w:rsidRPr="00691F3A" w:rsidRDefault="00E804CC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55-5.34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FFA839" w14:textId="77777777" w:rsidR="00C472AE" w:rsidRPr="00691F3A" w:rsidRDefault="00E804CC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71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E5467B" w14:textId="77777777" w:rsidR="00C472AE" w:rsidRPr="00691F3A" w:rsidRDefault="00E804C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3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CDCA3B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6D4027E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6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E705313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35:01</w:t>
            </w:r>
          </w:p>
        </w:tc>
      </w:tr>
      <w:tr w:rsidR="00C472AE" w:rsidRPr="00691F3A" w14:paraId="507A0EAA" w14:textId="77777777" w:rsidTr="00C472AE">
        <w:trPr>
          <w:trHeight w:val="28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4C1E8C" w14:textId="77777777" w:rsidR="00C472AE" w:rsidRPr="00691F3A" w:rsidRDefault="00E804CC" w:rsidP="00E561B5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36-5.99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3CC231" w14:textId="77777777" w:rsidR="00C472AE" w:rsidRPr="00691F3A" w:rsidRDefault="00E804CC" w:rsidP="00E561B5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48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F2A9D7" w14:textId="77777777" w:rsidR="00C472AE" w:rsidRPr="00691F3A" w:rsidRDefault="00E804CC" w:rsidP="00E561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6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6A875B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8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4D77769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90CF0AF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35:02</w:t>
            </w:r>
          </w:p>
        </w:tc>
      </w:tr>
      <w:tr w:rsidR="00C472AE" w:rsidRPr="00691F3A" w14:paraId="794AB89A" w14:textId="77777777" w:rsidTr="00C472AE">
        <w:trPr>
          <w:trHeight w:val="28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916639" w14:textId="77777777" w:rsidR="00C472AE" w:rsidRPr="00691F3A" w:rsidRDefault="00B02BA6" w:rsidP="00E561B5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72-0.85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0B8A12" w14:textId="77777777" w:rsidR="00C472AE" w:rsidRPr="00691F3A" w:rsidRDefault="00B02BA6" w:rsidP="00E561B5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78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BCCDFF" w14:textId="77777777" w:rsidR="00C472AE" w:rsidRPr="00691F3A" w:rsidRDefault="00B02BA6" w:rsidP="00E561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5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379A55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928A1E5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6D7A10F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35:03</w:t>
            </w:r>
          </w:p>
        </w:tc>
      </w:tr>
      <w:tr w:rsidR="00C472AE" w:rsidRPr="00691F3A" w14:paraId="211356AA" w14:textId="77777777" w:rsidTr="00C472AE">
        <w:trPr>
          <w:trHeight w:val="28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98EB53" w14:textId="77777777" w:rsidR="00C472AE" w:rsidRPr="00691F3A" w:rsidRDefault="00B02BA6" w:rsidP="00E561B5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14-0.28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88A0E5" w14:textId="77777777" w:rsidR="00C472AE" w:rsidRPr="00691F3A" w:rsidRDefault="00B02BA6" w:rsidP="00E561B5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20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9177EA" w14:textId="77777777" w:rsidR="00C472AE" w:rsidRPr="00691F3A" w:rsidRDefault="00B02BA6" w:rsidP="00E561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2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B21643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50CE267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A566FFF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37:01</w:t>
            </w:r>
          </w:p>
        </w:tc>
      </w:tr>
      <w:tr w:rsidR="00C472AE" w:rsidRPr="00691F3A" w14:paraId="3D03294D" w14:textId="77777777" w:rsidTr="00C472AE">
        <w:trPr>
          <w:trHeight w:val="28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F0871A" w14:textId="77777777" w:rsidR="00C472AE" w:rsidRPr="00691F3A" w:rsidRDefault="00B02BA6" w:rsidP="00E561B5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28-8.53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7BFE5D" w14:textId="77777777" w:rsidR="00C472AE" w:rsidRPr="00691F3A" w:rsidRDefault="00B02BA6" w:rsidP="00E561B5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57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D9EA76" w14:textId="77777777" w:rsidR="00C472AE" w:rsidRPr="00691F3A" w:rsidRDefault="00B02BA6" w:rsidP="00E561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6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D047EF2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086C7BB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A92527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38:01</w:t>
            </w:r>
          </w:p>
        </w:tc>
      </w:tr>
      <w:tr w:rsidR="00C472AE" w:rsidRPr="00691F3A" w14:paraId="4A99C047" w14:textId="77777777" w:rsidTr="00C472AE">
        <w:trPr>
          <w:trHeight w:val="28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544A89" w14:textId="77777777" w:rsidR="00C472AE" w:rsidRPr="00691F3A" w:rsidRDefault="00E561B5" w:rsidP="00E561B5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72-0.86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BC4242" w14:textId="77777777" w:rsidR="00C472AE" w:rsidRPr="00691F3A" w:rsidRDefault="00E561B5" w:rsidP="00E561B5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79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46CBAD" w14:textId="77777777" w:rsidR="00C472AE" w:rsidRPr="00691F3A" w:rsidRDefault="00E561B5" w:rsidP="00E561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1005C53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5E2CA00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86C377E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38:02</w:t>
            </w:r>
          </w:p>
        </w:tc>
      </w:tr>
      <w:tr w:rsidR="00C472AE" w:rsidRPr="00691F3A" w14:paraId="2E4CBE5E" w14:textId="77777777" w:rsidTr="00C472AE">
        <w:trPr>
          <w:trHeight w:val="28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724607" w14:textId="77777777" w:rsidR="00C472AE" w:rsidRPr="00691F3A" w:rsidRDefault="00E561B5" w:rsidP="00E561B5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23-64.77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F5330A" w14:textId="77777777" w:rsidR="00C472AE" w:rsidRPr="00691F3A" w:rsidRDefault="00E561B5" w:rsidP="00E561B5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3.92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B3DED2" w14:textId="77777777" w:rsidR="00C472AE" w:rsidRPr="00691F3A" w:rsidRDefault="00E561B5" w:rsidP="00E561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,3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178167A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7030748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A3B4180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39:01</w:t>
            </w:r>
          </w:p>
        </w:tc>
      </w:tr>
      <w:tr w:rsidR="00C472AE" w:rsidRPr="00691F3A" w14:paraId="563332EF" w14:textId="77777777" w:rsidTr="00C472AE">
        <w:trPr>
          <w:trHeight w:val="28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2FE115" w14:textId="77777777" w:rsidR="00C472AE" w:rsidRPr="00691F3A" w:rsidRDefault="00E561B5" w:rsidP="00E561B5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72-0.86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DAC0AA" w14:textId="77777777" w:rsidR="00C472AE" w:rsidRPr="00691F3A" w:rsidRDefault="00E561B5" w:rsidP="00E561B5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79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1E1206" w14:textId="77777777" w:rsidR="00C472AE" w:rsidRPr="00691F3A" w:rsidRDefault="00E561B5" w:rsidP="00E561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A648F8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14A354C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EB9155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39:02</w:t>
            </w:r>
          </w:p>
        </w:tc>
      </w:tr>
      <w:tr w:rsidR="00C472AE" w:rsidRPr="00691F3A" w14:paraId="645334B9" w14:textId="77777777" w:rsidTr="00C472AE">
        <w:trPr>
          <w:trHeight w:val="28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35D87D" w14:textId="77777777" w:rsidR="00C472AE" w:rsidRPr="00691F3A" w:rsidRDefault="00E561B5" w:rsidP="00E561B5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41-7.08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BEE8D5" w14:textId="77777777" w:rsidR="00C472AE" w:rsidRPr="00691F3A" w:rsidRDefault="00E561B5" w:rsidP="00E561B5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71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F720C7" w14:textId="77777777" w:rsidR="00C472AE" w:rsidRPr="00691F3A" w:rsidRDefault="00E561B5" w:rsidP="00E561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4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6B12D42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6223B4E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A4A029D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40:01</w:t>
            </w:r>
          </w:p>
        </w:tc>
      </w:tr>
      <w:tr w:rsidR="00C472AE" w:rsidRPr="00691F3A" w14:paraId="3578DC88" w14:textId="77777777" w:rsidTr="00C472AE">
        <w:trPr>
          <w:trHeight w:val="28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1A886D" w14:textId="77777777" w:rsidR="00C472AE" w:rsidRPr="00691F3A" w:rsidRDefault="00E561B5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10-8.88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F0BB06" w14:textId="77777777" w:rsidR="00C472AE" w:rsidRPr="00691F3A" w:rsidRDefault="00E561B5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5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43D7EE" w14:textId="77777777" w:rsidR="00C472AE" w:rsidRPr="00691F3A" w:rsidRDefault="00E561B5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2BF9DF4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C1B60F8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164074D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40:02</w:t>
            </w:r>
          </w:p>
        </w:tc>
      </w:tr>
      <w:tr w:rsidR="00C472AE" w:rsidRPr="00691F3A" w14:paraId="423DFA9A" w14:textId="77777777" w:rsidTr="00C472AE">
        <w:trPr>
          <w:trHeight w:val="350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B112C9" w14:textId="77777777" w:rsidR="00C472AE" w:rsidRPr="00691F3A" w:rsidRDefault="00E561B5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12-12.83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2AB0DD" w14:textId="77777777" w:rsidR="00C472AE" w:rsidRPr="00691F3A" w:rsidRDefault="00E561B5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28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CFF443" w14:textId="77777777" w:rsidR="00C472AE" w:rsidRPr="00691F3A" w:rsidRDefault="00E561B5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0DA9058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BE07049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C408513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40:04</w:t>
            </w:r>
          </w:p>
        </w:tc>
      </w:tr>
      <w:tr w:rsidR="00C472AE" w:rsidRPr="00691F3A" w14:paraId="61FC1F43" w14:textId="77777777" w:rsidTr="00C472AE">
        <w:trPr>
          <w:trHeight w:val="28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C3B179" w14:textId="77777777" w:rsidR="00C472AE" w:rsidRPr="00691F3A" w:rsidRDefault="00E561B5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72-0.86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7C4C65" w14:textId="77777777" w:rsidR="00C472AE" w:rsidRPr="00691F3A" w:rsidRDefault="00E561B5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78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8B8592" w14:textId="77777777" w:rsidR="00C472AE" w:rsidRPr="00691F3A" w:rsidRDefault="00E561B5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902BCD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3ED1165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8C112D4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40:06</w:t>
            </w:r>
          </w:p>
        </w:tc>
      </w:tr>
      <w:tr w:rsidR="00C472AE" w:rsidRPr="00691F3A" w14:paraId="2CE4A64A" w14:textId="77777777" w:rsidTr="00C472AE">
        <w:trPr>
          <w:trHeight w:val="28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483BC9" w14:textId="77777777" w:rsidR="00C472AE" w:rsidRPr="00691F3A" w:rsidRDefault="00E561B5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04-2.</w:t>
            </w:r>
            <w:r w:rsidR="00555056" w:rsidRPr="00691F3A">
              <w:rPr>
                <w:rFonts w:asciiTheme="majorBidi" w:eastAsia="Times New Roman" w:hAnsiTheme="majorBidi" w:cstheme="majorBidi"/>
              </w:rPr>
              <w:t>62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2A5DD2" w14:textId="77777777" w:rsidR="00C472AE" w:rsidRPr="00691F3A" w:rsidRDefault="00E561B5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32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5E05ED" w14:textId="77777777" w:rsidR="00C472AE" w:rsidRPr="00691F3A" w:rsidRDefault="00E561B5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4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4161742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E8727B9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20BE1DC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41:01</w:t>
            </w:r>
          </w:p>
        </w:tc>
      </w:tr>
      <w:tr w:rsidR="00C472AE" w:rsidRPr="00691F3A" w14:paraId="3E782A42" w14:textId="77777777" w:rsidTr="00C472AE">
        <w:trPr>
          <w:trHeight w:val="28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CC37E7" w14:textId="77777777" w:rsidR="00C472AE" w:rsidRPr="00691F3A" w:rsidRDefault="00555056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72-0.86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897CA5" w14:textId="77777777" w:rsidR="00C472AE" w:rsidRPr="00691F3A" w:rsidRDefault="00555056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78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7FBD14" w14:textId="77777777" w:rsidR="00C472AE" w:rsidRPr="00691F3A" w:rsidRDefault="0055505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F857AC3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EC36428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E619CA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41:02</w:t>
            </w:r>
          </w:p>
        </w:tc>
      </w:tr>
      <w:tr w:rsidR="00C472AE" w:rsidRPr="00691F3A" w14:paraId="2CD20A17" w14:textId="77777777" w:rsidTr="00C472AE">
        <w:trPr>
          <w:trHeight w:val="28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F9F195" w14:textId="77777777" w:rsidR="00C472AE" w:rsidRPr="00691F3A" w:rsidRDefault="00555056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72-0.86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B59F2B" w14:textId="77777777" w:rsidR="00C472AE" w:rsidRPr="00691F3A" w:rsidRDefault="00555056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79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A81DBE" w14:textId="77777777" w:rsidR="00C472AE" w:rsidRPr="00691F3A" w:rsidRDefault="0055505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789FC29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39B675E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BD95D04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42:01</w:t>
            </w:r>
          </w:p>
        </w:tc>
      </w:tr>
      <w:tr w:rsidR="00C472AE" w:rsidRPr="00691F3A" w14:paraId="1D43B215" w14:textId="77777777" w:rsidTr="00C472AE">
        <w:trPr>
          <w:trHeight w:val="28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D9F192" w14:textId="77777777" w:rsidR="00C472AE" w:rsidRPr="00691F3A" w:rsidRDefault="00555056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23-64.77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152005" w14:textId="77777777" w:rsidR="00C472AE" w:rsidRPr="00691F3A" w:rsidRDefault="00555056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3.92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7A1937" w14:textId="77777777" w:rsidR="00C472AE" w:rsidRPr="00691F3A" w:rsidRDefault="00555056" w:rsidP="00760CB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3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C260BB4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A9BBF1F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FFF415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42:02</w:t>
            </w:r>
          </w:p>
        </w:tc>
      </w:tr>
      <w:tr w:rsidR="00C472AE" w:rsidRPr="00691F3A" w14:paraId="40DF5641" w14:textId="77777777" w:rsidTr="00C472AE">
        <w:trPr>
          <w:trHeight w:val="28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138B0C" w14:textId="77777777" w:rsidR="00C472AE" w:rsidRPr="00691F3A" w:rsidRDefault="00B02BA6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12-12.83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CA26C6" w14:textId="77777777" w:rsidR="00C472AE" w:rsidRPr="00691F3A" w:rsidRDefault="00B02BA6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28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3E447C" w14:textId="77777777" w:rsidR="00C472AE" w:rsidRPr="00691F3A" w:rsidRDefault="00B02BA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2D6189F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A7B61DA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IQ"/>
              </w:rPr>
            </w:pPr>
            <w:r w:rsidRPr="00691F3A">
              <w:rPr>
                <w:rFonts w:asciiTheme="majorBidi" w:eastAsia="Times New Roman" w:hAnsiTheme="majorBidi" w:cstheme="majorBidi"/>
                <w:rtl/>
                <w:lang w:bidi="ar-IQ"/>
              </w:rPr>
              <w:t>1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A65DD15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44:01</w:t>
            </w:r>
          </w:p>
        </w:tc>
      </w:tr>
      <w:tr w:rsidR="00C472AE" w:rsidRPr="00691F3A" w14:paraId="7AE27119" w14:textId="77777777" w:rsidTr="00C472AE">
        <w:trPr>
          <w:trHeight w:val="28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FCDD78" w14:textId="77777777" w:rsidR="00C472AE" w:rsidRPr="00691F3A" w:rsidRDefault="00B02BA6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06-4.49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C926F9" w14:textId="77777777" w:rsidR="00C472AE" w:rsidRPr="00691F3A" w:rsidRDefault="00B02BA6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53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E90B41" w14:textId="77777777" w:rsidR="00C472AE" w:rsidRPr="00691F3A" w:rsidRDefault="00B02BA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618C90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8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85A42E3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9C4B863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44:02</w:t>
            </w:r>
          </w:p>
        </w:tc>
      </w:tr>
      <w:tr w:rsidR="00B02BA6" w:rsidRPr="00691F3A" w14:paraId="2C467A96" w14:textId="77777777" w:rsidTr="00C472AE">
        <w:trPr>
          <w:trHeight w:val="28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19C2B1" w14:textId="77777777" w:rsidR="00B02BA6" w:rsidRPr="00691F3A" w:rsidRDefault="00B02BA6" w:rsidP="00BF5E6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72-0.85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4EEED1" w14:textId="77777777" w:rsidR="00B02BA6" w:rsidRPr="00691F3A" w:rsidRDefault="00B02BA6" w:rsidP="00BF5E6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78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2CC50E" w14:textId="77777777" w:rsidR="00B02BA6" w:rsidRPr="00691F3A" w:rsidRDefault="00B02BA6" w:rsidP="00BF5E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5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E9090F6" w14:textId="77777777" w:rsidR="00B02BA6" w:rsidRPr="00691F3A" w:rsidRDefault="00B02BA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B161644" w14:textId="77777777" w:rsidR="00B02BA6" w:rsidRPr="00691F3A" w:rsidRDefault="00B02BA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96113EE" w14:textId="77777777" w:rsidR="00B02BA6" w:rsidRPr="00691F3A" w:rsidRDefault="00B02BA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44:03</w:t>
            </w:r>
          </w:p>
        </w:tc>
      </w:tr>
      <w:tr w:rsidR="00B02BA6" w:rsidRPr="00691F3A" w14:paraId="02D18A0A" w14:textId="77777777" w:rsidTr="00C472AE">
        <w:trPr>
          <w:trHeight w:val="28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D9A044" w14:textId="77777777" w:rsidR="00B02BA6" w:rsidRPr="00691F3A" w:rsidRDefault="00B02BA6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04-3.33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E60708" w14:textId="77777777" w:rsidR="00B02BA6" w:rsidRPr="00691F3A" w:rsidRDefault="00B02BA6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40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A86577" w14:textId="77777777" w:rsidR="00B02BA6" w:rsidRPr="00691F3A" w:rsidRDefault="00B02BA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6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B4982D6" w14:textId="77777777" w:rsidR="00B02BA6" w:rsidRPr="00691F3A" w:rsidRDefault="00B02BA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E2D2834" w14:textId="77777777" w:rsidR="00B02BA6" w:rsidRPr="00691F3A" w:rsidRDefault="00B02BA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56C3246" w14:textId="77777777" w:rsidR="00B02BA6" w:rsidRPr="00691F3A" w:rsidRDefault="00B02BA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49:01</w:t>
            </w:r>
          </w:p>
        </w:tc>
      </w:tr>
      <w:tr w:rsidR="00B02BA6" w:rsidRPr="00691F3A" w14:paraId="2C90615A" w14:textId="77777777" w:rsidTr="00C472AE">
        <w:trPr>
          <w:trHeight w:val="28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A9569C" w14:textId="77777777" w:rsidR="00B02BA6" w:rsidRPr="00691F3A" w:rsidRDefault="00743BD4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17-22.24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6C6242" w14:textId="77777777" w:rsidR="00B02BA6" w:rsidRPr="00691F3A" w:rsidRDefault="00743BD4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94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0268AC" w14:textId="77777777" w:rsidR="00B02BA6" w:rsidRPr="00691F3A" w:rsidRDefault="00743BD4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5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6768181" w14:textId="77777777" w:rsidR="00B02BA6" w:rsidRPr="00691F3A" w:rsidRDefault="00B02BA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B52DE60" w14:textId="77777777" w:rsidR="00B02BA6" w:rsidRPr="00691F3A" w:rsidRDefault="00B02BA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529B84F" w14:textId="77777777" w:rsidR="00B02BA6" w:rsidRPr="00691F3A" w:rsidRDefault="00B02BA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49:02</w:t>
            </w:r>
          </w:p>
        </w:tc>
      </w:tr>
      <w:tr w:rsidR="00B02BA6" w:rsidRPr="00691F3A" w14:paraId="21E7AFF2" w14:textId="77777777" w:rsidTr="00C472AE">
        <w:trPr>
          <w:trHeight w:val="28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F38B71" w14:textId="77777777" w:rsidR="00B02BA6" w:rsidRPr="00691F3A" w:rsidRDefault="00743BD4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06-4.49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394E68" w14:textId="77777777" w:rsidR="00B02BA6" w:rsidRPr="00691F3A" w:rsidRDefault="00743BD4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53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81DC3F" w14:textId="77777777" w:rsidR="00B02BA6" w:rsidRPr="00691F3A" w:rsidRDefault="00743BD4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4EB4F60" w14:textId="77777777" w:rsidR="00B02BA6" w:rsidRPr="00691F3A" w:rsidRDefault="00B02BA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25104B2" w14:textId="77777777" w:rsidR="00B02BA6" w:rsidRPr="00691F3A" w:rsidRDefault="00B02BA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2DECF0" w14:textId="77777777" w:rsidR="00B02BA6" w:rsidRPr="00691F3A" w:rsidRDefault="00B02BA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50:01</w:t>
            </w:r>
          </w:p>
        </w:tc>
      </w:tr>
      <w:tr w:rsidR="00B02BA6" w:rsidRPr="00691F3A" w14:paraId="505BB871" w14:textId="77777777" w:rsidTr="00C472AE">
        <w:trPr>
          <w:trHeight w:val="28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559AF3" w14:textId="77777777" w:rsidR="00B02BA6" w:rsidRPr="00691F3A" w:rsidRDefault="00743BD4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06-4.49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26336A" w14:textId="77777777" w:rsidR="00B02BA6" w:rsidRPr="00691F3A" w:rsidRDefault="00743BD4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53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8F7339" w14:textId="77777777" w:rsidR="00B02BA6" w:rsidRPr="00691F3A" w:rsidRDefault="00743BD4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5444C83" w14:textId="77777777" w:rsidR="00B02BA6" w:rsidRPr="00691F3A" w:rsidRDefault="00B02BA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83832B4" w14:textId="77777777" w:rsidR="00B02BA6" w:rsidRPr="00691F3A" w:rsidRDefault="00B02BA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EFDF98E" w14:textId="77777777" w:rsidR="00B02BA6" w:rsidRPr="00691F3A" w:rsidRDefault="00B02BA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50:02</w:t>
            </w:r>
          </w:p>
        </w:tc>
      </w:tr>
      <w:tr w:rsidR="00B02BA6" w:rsidRPr="00691F3A" w14:paraId="04C472D8" w14:textId="77777777" w:rsidTr="00C472AE">
        <w:trPr>
          <w:trHeight w:val="28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BFAA8E" w14:textId="77777777" w:rsidR="00B02BA6" w:rsidRPr="00691F3A" w:rsidRDefault="00743BD4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lastRenderedPageBreak/>
              <w:t>0.71-0.85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FEEBD0" w14:textId="77777777" w:rsidR="00B02BA6" w:rsidRPr="00691F3A" w:rsidRDefault="00743BD4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78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A98FC8" w14:textId="77777777" w:rsidR="00B02BA6" w:rsidRPr="00691F3A" w:rsidRDefault="00743BD4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5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1FDEA5D" w14:textId="77777777" w:rsidR="00B02BA6" w:rsidRPr="00691F3A" w:rsidRDefault="00B02BA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514AB2E" w14:textId="77777777" w:rsidR="00B02BA6" w:rsidRPr="00691F3A" w:rsidRDefault="00B02BA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F7E2CC" w14:textId="77777777" w:rsidR="00B02BA6" w:rsidRPr="00691F3A" w:rsidRDefault="00B02BA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50:12</w:t>
            </w:r>
          </w:p>
        </w:tc>
      </w:tr>
      <w:tr w:rsidR="00B02BA6" w:rsidRPr="00691F3A" w14:paraId="3D43DCE2" w14:textId="77777777" w:rsidTr="00C472AE">
        <w:trPr>
          <w:trHeight w:val="28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768DEC" w14:textId="77777777" w:rsidR="00B02BA6" w:rsidRPr="00691F3A" w:rsidRDefault="00743BD4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06-2.93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2FA58D" w14:textId="77777777" w:rsidR="00B02BA6" w:rsidRPr="00691F3A" w:rsidRDefault="00743BD4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44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EECDCA" w14:textId="77777777" w:rsidR="00B02BA6" w:rsidRPr="00691F3A" w:rsidRDefault="00743BD4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C59A7BB" w14:textId="77777777" w:rsidR="00B02BA6" w:rsidRPr="00691F3A" w:rsidRDefault="00B02BA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8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684B0B0" w14:textId="77777777" w:rsidR="00B02BA6" w:rsidRPr="00691F3A" w:rsidRDefault="00B02BA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B7B1E3C" w14:textId="77777777" w:rsidR="00B02BA6" w:rsidRPr="00691F3A" w:rsidRDefault="00B02BA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51:01</w:t>
            </w:r>
          </w:p>
        </w:tc>
      </w:tr>
      <w:tr w:rsidR="00B02BA6" w:rsidRPr="00691F3A" w14:paraId="06514453" w14:textId="77777777" w:rsidTr="00C472AE">
        <w:trPr>
          <w:trHeight w:val="28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7D91F5" w14:textId="77777777" w:rsidR="00B02BA6" w:rsidRPr="00691F3A" w:rsidRDefault="00743BD4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17-22.24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554543" w14:textId="77777777" w:rsidR="00B02BA6" w:rsidRPr="00691F3A" w:rsidRDefault="00743BD4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94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4EEC7D" w14:textId="77777777" w:rsidR="00B02BA6" w:rsidRPr="00691F3A" w:rsidRDefault="00743BD4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5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34662" w14:textId="77777777" w:rsidR="00B02BA6" w:rsidRPr="00691F3A" w:rsidRDefault="00B02BA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4008AC" w14:textId="77777777" w:rsidR="00B02BA6" w:rsidRPr="00691F3A" w:rsidRDefault="00B02BA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99E0E" w14:textId="77777777" w:rsidR="00B02BA6" w:rsidRPr="00691F3A" w:rsidRDefault="00B02BA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51:02</w:t>
            </w:r>
          </w:p>
        </w:tc>
      </w:tr>
      <w:tr w:rsidR="00B02BA6" w:rsidRPr="00691F3A" w14:paraId="4FF888BB" w14:textId="77777777" w:rsidTr="00C472AE">
        <w:trPr>
          <w:trHeight w:val="28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B6D155" w14:textId="77777777" w:rsidR="00B02BA6" w:rsidRPr="00691F3A" w:rsidRDefault="00D216E8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54-29.97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899806" w14:textId="77777777" w:rsidR="00B02BA6" w:rsidRPr="00691F3A" w:rsidRDefault="00D216E8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4.03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99F89E" w14:textId="77777777" w:rsidR="00B02BA6" w:rsidRPr="00691F3A" w:rsidRDefault="00D216E8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1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0E3A874" w14:textId="77777777" w:rsidR="00B02BA6" w:rsidRPr="00691F3A" w:rsidRDefault="00B02BA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8C248ED" w14:textId="77777777" w:rsidR="00B02BA6" w:rsidRPr="00691F3A" w:rsidRDefault="00B02BA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0747D52" w14:textId="77777777" w:rsidR="00B02BA6" w:rsidRPr="00691F3A" w:rsidRDefault="00B02BA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51:04</w:t>
            </w:r>
          </w:p>
        </w:tc>
      </w:tr>
      <w:tr w:rsidR="00B02BA6" w:rsidRPr="00691F3A" w14:paraId="770A459C" w14:textId="77777777" w:rsidTr="00C472AE">
        <w:trPr>
          <w:trHeight w:val="28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A254E3" w14:textId="77777777" w:rsidR="00B02BA6" w:rsidRPr="00691F3A" w:rsidRDefault="00D216E8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72-0.86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9F51F8" w14:textId="77777777" w:rsidR="00B02BA6" w:rsidRPr="00691F3A" w:rsidRDefault="00D216E8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79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187833" w14:textId="77777777" w:rsidR="00B02BA6" w:rsidRPr="00691F3A" w:rsidRDefault="00D216E8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EC825F4" w14:textId="77777777" w:rsidR="00B02BA6" w:rsidRPr="00691F3A" w:rsidRDefault="00B02BA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F64CAEC" w14:textId="77777777" w:rsidR="00B02BA6" w:rsidRPr="00691F3A" w:rsidRDefault="00B02BA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C98BF0" w14:textId="77777777" w:rsidR="00B02BA6" w:rsidRPr="00691F3A" w:rsidRDefault="00B02BA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51:51</w:t>
            </w:r>
          </w:p>
        </w:tc>
      </w:tr>
      <w:tr w:rsidR="00B02BA6" w:rsidRPr="00691F3A" w14:paraId="75DE4592" w14:textId="77777777" w:rsidTr="00C472AE">
        <w:trPr>
          <w:trHeight w:val="28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1D6031" w14:textId="77777777" w:rsidR="00B02BA6" w:rsidRPr="00691F3A" w:rsidRDefault="000041BA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07-5.40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000EA4" w14:textId="77777777" w:rsidR="00B02BA6" w:rsidRPr="00691F3A" w:rsidRDefault="000041BA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62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3E976D" w14:textId="77777777" w:rsidR="00B02BA6" w:rsidRPr="00691F3A" w:rsidRDefault="000041BA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43EF03" w14:textId="77777777" w:rsidR="00B02BA6" w:rsidRPr="00691F3A" w:rsidRDefault="00B02BA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4352BB2" w14:textId="77777777" w:rsidR="00B02BA6" w:rsidRPr="00691F3A" w:rsidRDefault="00B02BA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6DA0AD5" w14:textId="77777777" w:rsidR="00B02BA6" w:rsidRPr="00691F3A" w:rsidRDefault="00B02BA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52:01</w:t>
            </w:r>
          </w:p>
        </w:tc>
      </w:tr>
      <w:tr w:rsidR="000041BA" w:rsidRPr="00691F3A" w14:paraId="6391BCCD" w14:textId="77777777" w:rsidTr="00C472AE">
        <w:trPr>
          <w:trHeight w:val="28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1FFB15" w14:textId="77777777" w:rsidR="000041BA" w:rsidRPr="00691F3A" w:rsidRDefault="000041BA" w:rsidP="00BF5E6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72-0.86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F03703" w14:textId="77777777" w:rsidR="000041BA" w:rsidRPr="00691F3A" w:rsidRDefault="000041BA" w:rsidP="00BF5E6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79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7B3499" w14:textId="77777777" w:rsidR="000041BA" w:rsidRPr="00691F3A" w:rsidRDefault="000041BA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9DA87F" w14:textId="77777777" w:rsidR="000041BA" w:rsidRPr="00691F3A" w:rsidRDefault="000041BA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65604F4" w14:textId="77777777" w:rsidR="000041BA" w:rsidRPr="00691F3A" w:rsidRDefault="000041BA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D08BEEF" w14:textId="77777777" w:rsidR="000041BA" w:rsidRPr="00691F3A" w:rsidRDefault="000041BA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52:02</w:t>
            </w:r>
          </w:p>
        </w:tc>
      </w:tr>
      <w:tr w:rsidR="000041BA" w:rsidRPr="00691F3A" w14:paraId="0FEC2F4D" w14:textId="77777777" w:rsidTr="00C472AE">
        <w:trPr>
          <w:trHeight w:val="28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04E67A" w14:textId="77777777" w:rsidR="000041BA" w:rsidRPr="00691F3A" w:rsidRDefault="000041BA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23-64.77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0AC6A2" w14:textId="77777777" w:rsidR="000041BA" w:rsidRPr="00691F3A" w:rsidRDefault="000041BA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3.92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733FC5" w14:textId="77777777" w:rsidR="000041BA" w:rsidRPr="00691F3A" w:rsidRDefault="000041BA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3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62396B" w14:textId="77777777" w:rsidR="000041BA" w:rsidRPr="00691F3A" w:rsidRDefault="000041BA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74170FA" w14:textId="77777777" w:rsidR="000041BA" w:rsidRPr="00691F3A" w:rsidRDefault="000041BA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497D5A7" w14:textId="77777777" w:rsidR="000041BA" w:rsidRPr="00691F3A" w:rsidRDefault="000041BA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53:01</w:t>
            </w:r>
          </w:p>
        </w:tc>
      </w:tr>
      <w:tr w:rsidR="000041BA" w:rsidRPr="00691F3A" w14:paraId="743585B2" w14:textId="77777777" w:rsidTr="00C472AE">
        <w:trPr>
          <w:trHeight w:val="28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DF6952" w14:textId="77777777" w:rsidR="000041BA" w:rsidRPr="00691F3A" w:rsidRDefault="007A0A8B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12-12.83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D87282" w14:textId="77777777" w:rsidR="000041BA" w:rsidRPr="00691F3A" w:rsidRDefault="007A0A8B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28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ADF205" w14:textId="77777777" w:rsidR="000041BA" w:rsidRPr="00691F3A" w:rsidRDefault="007A0A8B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52A68FC" w14:textId="77777777" w:rsidR="000041BA" w:rsidRPr="00691F3A" w:rsidRDefault="000041BA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70A43BE" w14:textId="77777777" w:rsidR="000041BA" w:rsidRPr="00691F3A" w:rsidRDefault="000041BA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D5B2B4" w14:textId="77777777" w:rsidR="000041BA" w:rsidRPr="00691F3A" w:rsidRDefault="000041BA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55:01</w:t>
            </w:r>
          </w:p>
        </w:tc>
      </w:tr>
      <w:tr w:rsidR="00900709" w:rsidRPr="00691F3A" w14:paraId="5ECA3F76" w14:textId="77777777" w:rsidTr="00C472AE">
        <w:trPr>
          <w:trHeight w:val="28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56E37E" w14:textId="77777777" w:rsidR="00900709" w:rsidRPr="00691F3A" w:rsidRDefault="00900709" w:rsidP="00BF5E6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23-64.77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622CEB" w14:textId="77777777" w:rsidR="00900709" w:rsidRPr="00691F3A" w:rsidRDefault="00900709" w:rsidP="00BF5E6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3.92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620C89" w14:textId="77777777" w:rsidR="00900709" w:rsidRPr="00691F3A" w:rsidRDefault="00900709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3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7C374" w14:textId="77777777" w:rsidR="00900709" w:rsidRPr="00691F3A" w:rsidRDefault="00900709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21142" w14:textId="77777777" w:rsidR="00900709" w:rsidRPr="00691F3A" w:rsidRDefault="00900709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CDBD4" w14:textId="77777777" w:rsidR="00900709" w:rsidRPr="00691F3A" w:rsidRDefault="00900709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57:01</w:t>
            </w:r>
          </w:p>
        </w:tc>
      </w:tr>
      <w:tr w:rsidR="00900709" w:rsidRPr="00691F3A" w14:paraId="6C90424C" w14:textId="77777777" w:rsidTr="00C472AE">
        <w:trPr>
          <w:trHeight w:val="28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F17DD8" w14:textId="77777777" w:rsidR="00900709" w:rsidRPr="00691F3A" w:rsidRDefault="00900709" w:rsidP="00BF5E6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12-12.83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757121" w14:textId="77777777" w:rsidR="00900709" w:rsidRPr="00691F3A" w:rsidRDefault="00900709" w:rsidP="00BF5E6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28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81D887" w14:textId="77777777" w:rsidR="00900709" w:rsidRPr="00691F3A" w:rsidRDefault="00900709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5C8F35" w14:textId="77777777" w:rsidR="00900709" w:rsidRPr="00691F3A" w:rsidRDefault="00900709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3EEA7C3" w14:textId="77777777" w:rsidR="00900709" w:rsidRPr="00691F3A" w:rsidRDefault="00900709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5A6D6EF" w14:textId="77777777" w:rsidR="00900709" w:rsidRPr="00691F3A" w:rsidRDefault="00900709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58:01</w:t>
            </w:r>
          </w:p>
        </w:tc>
      </w:tr>
      <w:tr w:rsidR="00900709" w:rsidRPr="00691F3A" w14:paraId="5928BDE7" w14:textId="77777777" w:rsidTr="00C472AE">
        <w:trPr>
          <w:trHeight w:val="28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4C55A4" w14:textId="77777777" w:rsidR="00900709" w:rsidRPr="00691F3A" w:rsidRDefault="00900709" w:rsidP="00BF5E6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23-64.77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7E747C" w14:textId="77777777" w:rsidR="00900709" w:rsidRPr="00691F3A" w:rsidRDefault="00900709" w:rsidP="00BF5E6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3.92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476EEB" w14:textId="77777777" w:rsidR="00900709" w:rsidRPr="00691F3A" w:rsidRDefault="00900709" w:rsidP="00BF5E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3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71E36" w14:textId="77777777" w:rsidR="00900709" w:rsidRPr="00691F3A" w:rsidRDefault="00900709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EEC96" w14:textId="77777777" w:rsidR="00900709" w:rsidRPr="00691F3A" w:rsidRDefault="00900709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710B4" w14:textId="77777777" w:rsidR="00900709" w:rsidRPr="00691F3A" w:rsidRDefault="00900709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58:02</w:t>
            </w:r>
          </w:p>
        </w:tc>
      </w:tr>
      <w:tr w:rsidR="00900709" w:rsidRPr="00691F3A" w14:paraId="26F13EDF" w14:textId="77777777" w:rsidTr="00C472AE">
        <w:trPr>
          <w:trHeight w:val="28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0A3212" w14:textId="77777777" w:rsidR="00900709" w:rsidRPr="00691F3A" w:rsidRDefault="00900709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14-0.28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2F8647" w14:textId="77777777" w:rsidR="00900709" w:rsidRPr="00691F3A" w:rsidRDefault="00900709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20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3F0BF0" w14:textId="77777777" w:rsidR="00900709" w:rsidRPr="00691F3A" w:rsidRDefault="00900709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2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B9CE3B" w14:textId="77777777" w:rsidR="00900709" w:rsidRPr="00691F3A" w:rsidRDefault="00900709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B297151" w14:textId="77777777" w:rsidR="00900709" w:rsidRPr="00691F3A" w:rsidRDefault="00900709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FED1FFE" w14:textId="77777777" w:rsidR="00900709" w:rsidRPr="00691F3A" w:rsidRDefault="00900709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73:01</w:t>
            </w:r>
          </w:p>
        </w:tc>
      </w:tr>
    </w:tbl>
    <w:p w14:paraId="1005C48F" w14:textId="77777777" w:rsidR="00474B4D" w:rsidRPr="00691F3A" w:rsidRDefault="00474B4D" w:rsidP="00760CB3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</w:p>
    <w:p w14:paraId="485269BB" w14:textId="77777777" w:rsidR="00474B4D" w:rsidRPr="00691F3A" w:rsidRDefault="00474B4D" w:rsidP="00760CB3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</w:p>
    <w:p w14:paraId="1CAF053A" w14:textId="77777777" w:rsidR="00474B4D" w:rsidRPr="00691F3A" w:rsidRDefault="00474B4D" w:rsidP="00760CB3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</w:p>
    <w:p w14:paraId="016830D4" w14:textId="3CDD6E9B" w:rsidR="003B2FDB" w:rsidRPr="00691F3A" w:rsidRDefault="003B2FDB" w:rsidP="005504D6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  <w:r w:rsidRPr="00691F3A">
        <w:rPr>
          <w:rFonts w:asciiTheme="majorBidi" w:hAnsiTheme="majorBidi" w:cstheme="majorBidi"/>
          <w:b/>
          <w:bCs/>
        </w:rPr>
        <w:t xml:space="preserve">Table </w:t>
      </w:r>
      <w:r w:rsidR="00C700D5">
        <w:rPr>
          <w:rFonts w:asciiTheme="majorBidi" w:hAnsiTheme="majorBidi" w:cstheme="majorBidi"/>
          <w:b/>
          <w:bCs/>
        </w:rPr>
        <w:t>S</w:t>
      </w:r>
      <w:r w:rsidR="005504D6" w:rsidRPr="00691F3A">
        <w:rPr>
          <w:rFonts w:asciiTheme="majorBidi" w:hAnsiTheme="majorBidi" w:cstheme="majorBidi"/>
          <w:b/>
          <w:bCs/>
        </w:rPr>
        <w:t>3</w:t>
      </w:r>
      <w:r w:rsidRPr="00691F3A">
        <w:rPr>
          <w:rFonts w:asciiTheme="majorBidi" w:hAnsiTheme="majorBidi" w:cstheme="majorBidi"/>
          <w:b/>
          <w:bCs/>
        </w:rPr>
        <w:t xml:space="preserve"> </w:t>
      </w:r>
      <w:r w:rsidR="005504D6" w:rsidRPr="00691F3A">
        <w:rPr>
          <w:rFonts w:asciiTheme="majorBidi" w:hAnsiTheme="majorBidi" w:cstheme="majorBidi"/>
          <w:b/>
          <w:bCs/>
        </w:rPr>
        <w:t xml:space="preserve">The association between </w:t>
      </w:r>
      <w:r w:rsidRPr="00691F3A">
        <w:rPr>
          <w:rFonts w:asciiTheme="majorBidi" w:hAnsiTheme="majorBidi" w:cstheme="majorBidi"/>
          <w:b/>
          <w:bCs/>
          <w:i/>
          <w:iCs/>
        </w:rPr>
        <w:t>HLA-DRB1</w:t>
      </w:r>
      <w:r w:rsidRPr="00691F3A">
        <w:rPr>
          <w:rFonts w:asciiTheme="majorBidi" w:hAnsiTheme="majorBidi" w:cstheme="majorBidi"/>
          <w:b/>
          <w:bCs/>
        </w:rPr>
        <w:t xml:space="preserve"> in patients with Stevens–Johnson syndrome (SJS) compared to tolerance controls</w:t>
      </w:r>
    </w:p>
    <w:tbl>
      <w:tblPr>
        <w:tblStyle w:val="TableGrid"/>
        <w:bidiVisual/>
        <w:tblW w:w="0" w:type="auto"/>
        <w:tblInd w:w="-162" w:type="dxa"/>
        <w:tblLook w:val="04A0" w:firstRow="1" w:lastRow="0" w:firstColumn="1" w:lastColumn="0" w:noHBand="0" w:noVBand="1"/>
      </w:tblPr>
      <w:tblGrid>
        <w:gridCol w:w="1313"/>
        <w:gridCol w:w="885"/>
        <w:gridCol w:w="1087"/>
        <w:gridCol w:w="1800"/>
        <w:gridCol w:w="1800"/>
        <w:gridCol w:w="1998"/>
      </w:tblGrid>
      <w:tr w:rsidR="00E11976" w:rsidRPr="00691F3A" w14:paraId="43D74559" w14:textId="77777777" w:rsidTr="003B2FDB">
        <w:trPr>
          <w:trHeight w:val="360"/>
        </w:trPr>
        <w:tc>
          <w:tcPr>
            <w:tcW w:w="1313" w:type="dxa"/>
          </w:tcPr>
          <w:p w14:paraId="1525F5AF" w14:textId="77777777" w:rsidR="00E11976" w:rsidRPr="00691F3A" w:rsidRDefault="00E11976" w:rsidP="00BF5E63">
            <w:pPr>
              <w:pStyle w:val="Default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691F3A">
              <w:rPr>
                <w:rFonts w:asciiTheme="majorBidi" w:eastAsia="Times New Roman" w:hAnsiTheme="majorBidi" w:cstheme="majorBidi"/>
                <w:b/>
                <w:bCs/>
                <w:color w:val="auto"/>
                <w:sz w:val="22"/>
                <w:szCs w:val="22"/>
              </w:rPr>
              <w:t>CI95%</w:t>
            </w:r>
          </w:p>
        </w:tc>
        <w:tc>
          <w:tcPr>
            <w:tcW w:w="885" w:type="dxa"/>
          </w:tcPr>
          <w:p w14:paraId="6C4EE4AF" w14:textId="77777777" w:rsidR="00E11976" w:rsidRPr="00691F3A" w:rsidRDefault="00E11976" w:rsidP="00BF5E63">
            <w:pPr>
              <w:pStyle w:val="Default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691F3A">
              <w:rPr>
                <w:rFonts w:asciiTheme="majorBidi" w:eastAsia="Times New Roman" w:hAnsiTheme="majorBidi" w:cstheme="majorBidi"/>
                <w:b/>
                <w:bCs/>
                <w:color w:val="auto"/>
                <w:sz w:val="22"/>
                <w:szCs w:val="22"/>
              </w:rPr>
              <w:t>Od</w:t>
            </w:r>
          </w:p>
        </w:tc>
        <w:tc>
          <w:tcPr>
            <w:tcW w:w="1087" w:type="dxa"/>
          </w:tcPr>
          <w:p w14:paraId="29A7F610" w14:textId="77777777" w:rsidR="00E11976" w:rsidRPr="00691F3A" w:rsidRDefault="00E11976" w:rsidP="00BF5E63">
            <w:pPr>
              <w:pStyle w:val="Default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691F3A">
              <w:rPr>
                <w:rFonts w:asciiTheme="majorBidi" w:eastAsia="Times New Roman" w:hAnsiTheme="majorBidi" w:cstheme="majorBidi"/>
                <w:b/>
                <w:bCs/>
                <w:color w:val="auto"/>
                <w:sz w:val="22"/>
                <w:szCs w:val="22"/>
              </w:rPr>
              <w:t>P value</w:t>
            </w:r>
          </w:p>
          <w:p w14:paraId="2B979603" w14:textId="77777777" w:rsidR="00E11976" w:rsidRPr="00691F3A" w:rsidRDefault="00E11976" w:rsidP="00BF5E63">
            <w:pPr>
              <w:pStyle w:val="Default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1800" w:type="dxa"/>
            <w:noWrap/>
            <w:hideMark/>
          </w:tcPr>
          <w:p w14:paraId="7162AE87" w14:textId="77777777" w:rsidR="00E11976" w:rsidRPr="00691F3A" w:rsidRDefault="00E11976" w:rsidP="00760C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1F3A">
              <w:rPr>
                <w:rFonts w:asciiTheme="majorBidi" w:hAnsiTheme="majorBidi" w:cstheme="majorBidi"/>
                <w:b/>
                <w:bCs/>
              </w:rPr>
              <w:t>CONTROL</w:t>
            </w:r>
          </w:p>
        </w:tc>
        <w:tc>
          <w:tcPr>
            <w:tcW w:w="1800" w:type="dxa"/>
            <w:noWrap/>
            <w:hideMark/>
          </w:tcPr>
          <w:p w14:paraId="71CE6F25" w14:textId="77777777" w:rsidR="00E11976" w:rsidRPr="00691F3A" w:rsidRDefault="00E11976" w:rsidP="00760C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1F3A">
              <w:rPr>
                <w:rFonts w:asciiTheme="majorBidi" w:hAnsiTheme="majorBidi" w:cstheme="majorBidi"/>
                <w:b/>
                <w:bCs/>
              </w:rPr>
              <w:t>PATIENTS</w:t>
            </w:r>
          </w:p>
        </w:tc>
        <w:tc>
          <w:tcPr>
            <w:tcW w:w="1998" w:type="dxa"/>
            <w:noWrap/>
            <w:hideMark/>
          </w:tcPr>
          <w:p w14:paraId="178AD342" w14:textId="77777777" w:rsidR="00E11976" w:rsidRPr="00691F3A" w:rsidRDefault="00E11976" w:rsidP="00760CB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691F3A">
              <w:rPr>
                <w:rFonts w:asciiTheme="majorBidi" w:hAnsiTheme="majorBidi" w:cstheme="majorBidi"/>
                <w:b/>
                <w:bCs/>
                <w:i/>
                <w:iCs/>
              </w:rPr>
              <w:t>HLA-DRB1</w:t>
            </w:r>
          </w:p>
        </w:tc>
      </w:tr>
      <w:tr w:rsidR="00C472AE" w:rsidRPr="00691F3A" w14:paraId="63225AE6" w14:textId="77777777" w:rsidTr="003B2FDB">
        <w:trPr>
          <w:trHeight w:val="360"/>
        </w:trPr>
        <w:tc>
          <w:tcPr>
            <w:tcW w:w="1313" w:type="dxa"/>
          </w:tcPr>
          <w:p w14:paraId="348C2DEA" w14:textId="77777777" w:rsidR="00C472AE" w:rsidRPr="00691F3A" w:rsidRDefault="00E11976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24-6.78</w:t>
            </w:r>
          </w:p>
        </w:tc>
        <w:tc>
          <w:tcPr>
            <w:tcW w:w="885" w:type="dxa"/>
          </w:tcPr>
          <w:p w14:paraId="00CA47E6" w14:textId="77777777" w:rsidR="00C472AE" w:rsidRPr="00691F3A" w:rsidRDefault="00E11976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29</w:t>
            </w:r>
          </w:p>
        </w:tc>
        <w:tc>
          <w:tcPr>
            <w:tcW w:w="1087" w:type="dxa"/>
            <w:vAlign w:val="center"/>
          </w:tcPr>
          <w:p w14:paraId="6B34E685" w14:textId="77777777" w:rsidR="00C472AE" w:rsidRPr="00691F3A" w:rsidRDefault="00E11976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67</w:t>
            </w:r>
          </w:p>
        </w:tc>
        <w:tc>
          <w:tcPr>
            <w:tcW w:w="1800" w:type="dxa"/>
            <w:noWrap/>
            <w:vAlign w:val="center"/>
          </w:tcPr>
          <w:p w14:paraId="677C5D59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800" w:type="dxa"/>
            <w:noWrap/>
            <w:vAlign w:val="center"/>
          </w:tcPr>
          <w:p w14:paraId="29160D67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998" w:type="dxa"/>
            <w:noWrap/>
            <w:vAlign w:val="center"/>
          </w:tcPr>
          <w:p w14:paraId="4E0CFBBD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01:01</w:t>
            </w:r>
          </w:p>
        </w:tc>
      </w:tr>
      <w:tr w:rsidR="00C472AE" w:rsidRPr="00691F3A" w14:paraId="6BC73169" w14:textId="77777777" w:rsidTr="003B2FDB">
        <w:trPr>
          <w:trHeight w:val="360"/>
        </w:trPr>
        <w:tc>
          <w:tcPr>
            <w:tcW w:w="1313" w:type="dxa"/>
          </w:tcPr>
          <w:p w14:paraId="38061035" w14:textId="77777777" w:rsidR="00C472AE" w:rsidRPr="00691F3A" w:rsidRDefault="00E11976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2-0.86</w:t>
            </w:r>
          </w:p>
        </w:tc>
        <w:tc>
          <w:tcPr>
            <w:tcW w:w="885" w:type="dxa"/>
          </w:tcPr>
          <w:p w14:paraId="5BA8953F" w14:textId="77777777" w:rsidR="00C472AE" w:rsidRPr="00691F3A" w:rsidRDefault="00E11976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8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14:paraId="6D72837A" w14:textId="77777777" w:rsidR="00C472AE" w:rsidRPr="00691F3A" w:rsidRDefault="00E11976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</w:tcPr>
          <w:p w14:paraId="5D2AC73F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</w:tcPr>
          <w:p w14:paraId="4D2A9354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998" w:type="dxa"/>
            <w:shd w:val="clear" w:color="auto" w:fill="FFFFFF" w:themeFill="background1"/>
            <w:noWrap/>
            <w:vAlign w:val="center"/>
          </w:tcPr>
          <w:p w14:paraId="7562D661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01:02</w:t>
            </w:r>
          </w:p>
        </w:tc>
      </w:tr>
      <w:tr w:rsidR="00C472AE" w:rsidRPr="00691F3A" w14:paraId="7F95BE3B" w14:textId="77777777" w:rsidTr="003B2FDB">
        <w:trPr>
          <w:trHeight w:val="360"/>
        </w:trPr>
        <w:tc>
          <w:tcPr>
            <w:tcW w:w="1313" w:type="dxa"/>
          </w:tcPr>
          <w:p w14:paraId="53BF71D2" w14:textId="77777777" w:rsidR="00C472AE" w:rsidRPr="00691F3A" w:rsidRDefault="00A32E66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2-0.86</w:t>
            </w:r>
          </w:p>
        </w:tc>
        <w:tc>
          <w:tcPr>
            <w:tcW w:w="885" w:type="dxa"/>
          </w:tcPr>
          <w:p w14:paraId="727E55AF" w14:textId="77777777" w:rsidR="00C472AE" w:rsidRPr="00691F3A" w:rsidRDefault="00A32E66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9</w:t>
            </w:r>
          </w:p>
        </w:tc>
        <w:tc>
          <w:tcPr>
            <w:tcW w:w="1087" w:type="dxa"/>
            <w:vAlign w:val="center"/>
          </w:tcPr>
          <w:p w14:paraId="73AA16F4" w14:textId="77777777" w:rsidR="00C472AE" w:rsidRPr="00691F3A" w:rsidRDefault="00A32E66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noWrap/>
            <w:vAlign w:val="center"/>
          </w:tcPr>
          <w:p w14:paraId="5F3F7C8F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800" w:type="dxa"/>
            <w:noWrap/>
            <w:vAlign w:val="center"/>
          </w:tcPr>
          <w:p w14:paraId="219A65C6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998" w:type="dxa"/>
            <w:noWrap/>
            <w:vAlign w:val="center"/>
          </w:tcPr>
          <w:p w14:paraId="3B3F1F04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01:03</w:t>
            </w:r>
          </w:p>
        </w:tc>
      </w:tr>
      <w:tr w:rsidR="00C472AE" w:rsidRPr="00691F3A" w14:paraId="2FBD4A4D" w14:textId="77777777" w:rsidTr="003B2FDB">
        <w:trPr>
          <w:trHeight w:val="360"/>
        </w:trPr>
        <w:tc>
          <w:tcPr>
            <w:tcW w:w="1313" w:type="dxa"/>
            <w:shd w:val="clear" w:color="auto" w:fill="auto"/>
          </w:tcPr>
          <w:p w14:paraId="2EAFDF36" w14:textId="77777777" w:rsidR="00C472AE" w:rsidRPr="00691F3A" w:rsidRDefault="00A32E66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49-3.14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2C12E52C" w14:textId="77777777" w:rsidR="00C472AE" w:rsidRPr="00691F3A" w:rsidRDefault="00A32E66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24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6BEE988E" w14:textId="77777777" w:rsidR="00C472AE" w:rsidRPr="00691F3A" w:rsidRDefault="00A32E66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B5F7C0B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9268098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352035D0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03:01</w:t>
            </w:r>
          </w:p>
        </w:tc>
      </w:tr>
      <w:tr w:rsidR="00C472AE" w:rsidRPr="00691F3A" w14:paraId="1EDFDCDC" w14:textId="77777777" w:rsidTr="003B2FDB">
        <w:trPr>
          <w:trHeight w:val="360"/>
        </w:trPr>
        <w:tc>
          <w:tcPr>
            <w:tcW w:w="1313" w:type="dxa"/>
            <w:shd w:val="clear" w:color="auto" w:fill="auto"/>
          </w:tcPr>
          <w:p w14:paraId="0BD8285E" w14:textId="77777777" w:rsidR="00C472AE" w:rsidRPr="00691F3A" w:rsidRDefault="00536FA5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05-3.83</w:t>
            </w:r>
          </w:p>
        </w:tc>
        <w:tc>
          <w:tcPr>
            <w:tcW w:w="885" w:type="dxa"/>
            <w:shd w:val="clear" w:color="auto" w:fill="auto"/>
          </w:tcPr>
          <w:p w14:paraId="7E91610E" w14:textId="77777777" w:rsidR="00C472AE" w:rsidRPr="00691F3A" w:rsidRDefault="00536FA5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2A455E28" w14:textId="77777777" w:rsidR="00C472AE" w:rsidRPr="00691F3A" w:rsidRDefault="00536FA5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68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239F8FA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5115D7F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463CA056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03:02</w:t>
            </w:r>
          </w:p>
        </w:tc>
      </w:tr>
      <w:tr w:rsidR="00C472AE" w:rsidRPr="00691F3A" w14:paraId="7DDAA43A" w14:textId="77777777" w:rsidTr="003B2FDB">
        <w:trPr>
          <w:trHeight w:val="360"/>
        </w:trPr>
        <w:tc>
          <w:tcPr>
            <w:tcW w:w="1313" w:type="dxa"/>
          </w:tcPr>
          <w:p w14:paraId="0D28A0B1" w14:textId="77777777" w:rsidR="00C472AE" w:rsidRPr="00691F3A" w:rsidRDefault="00485F87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2-0.86</w:t>
            </w:r>
          </w:p>
        </w:tc>
        <w:tc>
          <w:tcPr>
            <w:tcW w:w="885" w:type="dxa"/>
          </w:tcPr>
          <w:p w14:paraId="6AA965B0" w14:textId="77777777" w:rsidR="00C472AE" w:rsidRPr="00691F3A" w:rsidRDefault="00485F87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8</w:t>
            </w:r>
          </w:p>
        </w:tc>
        <w:tc>
          <w:tcPr>
            <w:tcW w:w="1087" w:type="dxa"/>
            <w:vAlign w:val="center"/>
          </w:tcPr>
          <w:p w14:paraId="7FAF0466" w14:textId="77777777" w:rsidR="00C472AE" w:rsidRPr="00691F3A" w:rsidRDefault="00485F87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noWrap/>
            <w:vAlign w:val="center"/>
          </w:tcPr>
          <w:p w14:paraId="7848B9BB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800" w:type="dxa"/>
            <w:noWrap/>
            <w:vAlign w:val="center"/>
          </w:tcPr>
          <w:p w14:paraId="190A44BB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998" w:type="dxa"/>
            <w:noWrap/>
            <w:vAlign w:val="center"/>
          </w:tcPr>
          <w:p w14:paraId="39FB6EE9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03:03</w:t>
            </w:r>
          </w:p>
        </w:tc>
      </w:tr>
      <w:tr w:rsidR="00485F87" w:rsidRPr="00691F3A" w14:paraId="79A46252" w14:textId="77777777" w:rsidTr="003B2FDB">
        <w:trPr>
          <w:trHeight w:val="360"/>
        </w:trPr>
        <w:tc>
          <w:tcPr>
            <w:tcW w:w="1313" w:type="dxa"/>
          </w:tcPr>
          <w:p w14:paraId="47DB3F21" w14:textId="77777777" w:rsidR="00485F87" w:rsidRPr="00691F3A" w:rsidRDefault="00485F87" w:rsidP="00BF5E6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24-6.78</w:t>
            </w:r>
          </w:p>
        </w:tc>
        <w:tc>
          <w:tcPr>
            <w:tcW w:w="885" w:type="dxa"/>
          </w:tcPr>
          <w:p w14:paraId="4111AAC8" w14:textId="77777777" w:rsidR="00485F87" w:rsidRPr="00691F3A" w:rsidRDefault="00485F87" w:rsidP="00BF5E6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29</w:t>
            </w:r>
          </w:p>
        </w:tc>
        <w:tc>
          <w:tcPr>
            <w:tcW w:w="1087" w:type="dxa"/>
            <w:vAlign w:val="center"/>
          </w:tcPr>
          <w:p w14:paraId="5DD193AB" w14:textId="77777777" w:rsidR="00485F87" w:rsidRPr="00691F3A" w:rsidRDefault="00485F87" w:rsidP="00BF5E6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67</w:t>
            </w:r>
          </w:p>
        </w:tc>
        <w:tc>
          <w:tcPr>
            <w:tcW w:w="1800" w:type="dxa"/>
            <w:noWrap/>
            <w:vAlign w:val="center"/>
          </w:tcPr>
          <w:p w14:paraId="4C1AFF3B" w14:textId="77777777" w:rsidR="00485F87" w:rsidRPr="00691F3A" w:rsidRDefault="00485F87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800" w:type="dxa"/>
            <w:noWrap/>
            <w:vAlign w:val="center"/>
          </w:tcPr>
          <w:p w14:paraId="42BE5ACB" w14:textId="77777777" w:rsidR="00485F87" w:rsidRPr="00691F3A" w:rsidRDefault="00485F87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998" w:type="dxa"/>
            <w:noWrap/>
            <w:vAlign w:val="center"/>
          </w:tcPr>
          <w:p w14:paraId="1BADE7DA" w14:textId="77777777" w:rsidR="00485F87" w:rsidRPr="00691F3A" w:rsidRDefault="00485F87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04:01</w:t>
            </w:r>
          </w:p>
        </w:tc>
      </w:tr>
      <w:tr w:rsidR="00485F87" w:rsidRPr="00691F3A" w14:paraId="28B1CB33" w14:textId="77777777" w:rsidTr="003B2FDB">
        <w:trPr>
          <w:trHeight w:val="360"/>
        </w:trPr>
        <w:tc>
          <w:tcPr>
            <w:tcW w:w="1313" w:type="dxa"/>
          </w:tcPr>
          <w:p w14:paraId="325CD29C" w14:textId="77777777" w:rsidR="00485F87" w:rsidRPr="00691F3A" w:rsidRDefault="00485F87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1-0.85</w:t>
            </w:r>
          </w:p>
        </w:tc>
        <w:tc>
          <w:tcPr>
            <w:tcW w:w="885" w:type="dxa"/>
          </w:tcPr>
          <w:p w14:paraId="2E087706" w14:textId="77777777" w:rsidR="00485F87" w:rsidRPr="00691F3A" w:rsidRDefault="00485F87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8</w:t>
            </w:r>
          </w:p>
        </w:tc>
        <w:tc>
          <w:tcPr>
            <w:tcW w:w="1087" w:type="dxa"/>
            <w:vAlign w:val="center"/>
          </w:tcPr>
          <w:p w14:paraId="15CAFE8B" w14:textId="77777777" w:rsidR="00485F87" w:rsidRPr="00691F3A" w:rsidRDefault="00485F87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58</w:t>
            </w:r>
          </w:p>
        </w:tc>
        <w:tc>
          <w:tcPr>
            <w:tcW w:w="1800" w:type="dxa"/>
            <w:noWrap/>
            <w:vAlign w:val="center"/>
          </w:tcPr>
          <w:p w14:paraId="2793DA69" w14:textId="77777777" w:rsidR="00485F87" w:rsidRPr="00691F3A" w:rsidRDefault="00485F87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800" w:type="dxa"/>
            <w:noWrap/>
            <w:vAlign w:val="center"/>
          </w:tcPr>
          <w:p w14:paraId="6E2EC5A9" w14:textId="77777777" w:rsidR="00485F87" w:rsidRPr="00691F3A" w:rsidRDefault="00485F87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998" w:type="dxa"/>
            <w:noWrap/>
            <w:vAlign w:val="center"/>
          </w:tcPr>
          <w:p w14:paraId="1361C43B" w14:textId="77777777" w:rsidR="00485F87" w:rsidRPr="00691F3A" w:rsidRDefault="00485F87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04:02</w:t>
            </w:r>
          </w:p>
        </w:tc>
      </w:tr>
      <w:tr w:rsidR="00485F87" w:rsidRPr="00691F3A" w14:paraId="65F984E8" w14:textId="77777777" w:rsidTr="003B2FDB">
        <w:trPr>
          <w:trHeight w:val="360"/>
        </w:trPr>
        <w:tc>
          <w:tcPr>
            <w:tcW w:w="1313" w:type="dxa"/>
            <w:shd w:val="clear" w:color="auto" w:fill="auto"/>
          </w:tcPr>
          <w:p w14:paraId="47CD2D1B" w14:textId="77777777" w:rsidR="00485F87" w:rsidRPr="00691F3A" w:rsidRDefault="000362E2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1-0.85</w:t>
            </w:r>
          </w:p>
        </w:tc>
        <w:tc>
          <w:tcPr>
            <w:tcW w:w="885" w:type="dxa"/>
            <w:shd w:val="clear" w:color="auto" w:fill="auto"/>
          </w:tcPr>
          <w:p w14:paraId="25484CE3" w14:textId="77777777" w:rsidR="00485F87" w:rsidRPr="00691F3A" w:rsidRDefault="000362E2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8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61BA5F67" w14:textId="77777777" w:rsidR="00485F87" w:rsidRPr="00691F3A" w:rsidRDefault="000362E2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5EAE270" w14:textId="77777777" w:rsidR="00485F87" w:rsidRPr="00691F3A" w:rsidRDefault="00485F87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EFDAB5E" w14:textId="77777777" w:rsidR="00485F87" w:rsidRPr="00691F3A" w:rsidRDefault="00485F87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44A41655" w14:textId="77777777" w:rsidR="00485F87" w:rsidRPr="00691F3A" w:rsidRDefault="00485F87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04:03</w:t>
            </w:r>
          </w:p>
        </w:tc>
      </w:tr>
      <w:tr w:rsidR="000362E2" w:rsidRPr="00691F3A" w14:paraId="3262A1BA" w14:textId="77777777" w:rsidTr="003B2FDB">
        <w:trPr>
          <w:trHeight w:val="360"/>
        </w:trPr>
        <w:tc>
          <w:tcPr>
            <w:tcW w:w="1313" w:type="dxa"/>
          </w:tcPr>
          <w:p w14:paraId="306CA3CE" w14:textId="77777777" w:rsidR="000362E2" w:rsidRPr="00691F3A" w:rsidRDefault="000362E2" w:rsidP="00BF5E6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2-0.86</w:t>
            </w:r>
          </w:p>
        </w:tc>
        <w:tc>
          <w:tcPr>
            <w:tcW w:w="885" w:type="dxa"/>
          </w:tcPr>
          <w:p w14:paraId="52D4E269" w14:textId="77777777" w:rsidR="000362E2" w:rsidRPr="00691F3A" w:rsidRDefault="000362E2" w:rsidP="00BF5E6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9</w:t>
            </w:r>
          </w:p>
        </w:tc>
        <w:tc>
          <w:tcPr>
            <w:tcW w:w="1087" w:type="dxa"/>
            <w:vAlign w:val="center"/>
          </w:tcPr>
          <w:p w14:paraId="4BFEC869" w14:textId="77777777" w:rsidR="000362E2" w:rsidRPr="00691F3A" w:rsidRDefault="000362E2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noWrap/>
            <w:vAlign w:val="center"/>
          </w:tcPr>
          <w:p w14:paraId="085B3E10" w14:textId="77777777" w:rsidR="000362E2" w:rsidRPr="00691F3A" w:rsidRDefault="000362E2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800" w:type="dxa"/>
            <w:noWrap/>
            <w:vAlign w:val="center"/>
          </w:tcPr>
          <w:p w14:paraId="2F689E17" w14:textId="77777777" w:rsidR="000362E2" w:rsidRPr="00691F3A" w:rsidRDefault="000362E2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998" w:type="dxa"/>
            <w:noWrap/>
            <w:vAlign w:val="center"/>
          </w:tcPr>
          <w:p w14:paraId="5B85AD9F" w14:textId="77777777" w:rsidR="000362E2" w:rsidRPr="00691F3A" w:rsidRDefault="000362E2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04:06</w:t>
            </w:r>
          </w:p>
        </w:tc>
      </w:tr>
      <w:tr w:rsidR="000362E2" w:rsidRPr="00691F3A" w14:paraId="1DF0527C" w14:textId="77777777" w:rsidTr="003B2FDB">
        <w:trPr>
          <w:trHeight w:val="360"/>
        </w:trPr>
        <w:tc>
          <w:tcPr>
            <w:tcW w:w="1313" w:type="dxa"/>
            <w:shd w:val="clear" w:color="auto" w:fill="FFFFFF" w:themeFill="background1"/>
          </w:tcPr>
          <w:p w14:paraId="0CE324CE" w14:textId="77777777" w:rsidR="000362E2" w:rsidRPr="00691F3A" w:rsidRDefault="000362E2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12-12.83</w:t>
            </w:r>
          </w:p>
        </w:tc>
        <w:tc>
          <w:tcPr>
            <w:tcW w:w="885" w:type="dxa"/>
            <w:shd w:val="clear" w:color="auto" w:fill="FFFFFF" w:themeFill="background1"/>
          </w:tcPr>
          <w:p w14:paraId="0107AA36" w14:textId="77777777" w:rsidR="000362E2" w:rsidRPr="00691F3A" w:rsidRDefault="000362E2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28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14:paraId="1E199603" w14:textId="77777777" w:rsidR="000362E2" w:rsidRPr="00691F3A" w:rsidRDefault="000362E2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</w:tcPr>
          <w:p w14:paraId="569CB400" w14:textId="77777777" w:rsidR="000362E2" w:rsidRPr="00691F3A" w:rsidRDefault="000362E2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</w:tcPr>
          <w:p w14:paraId="54B25135" w14:textId="77777777" w:rsidR="000362E2" w:rsidRPr="00691F3A" w:rsidRDefault="000362E2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998" w:type="dxa"/>
            <w:shd w:val="clear" w:color="auto" w:fill="FFFFFF" w:themeFill="background1"/>
            <w:noWrap/>
            <w:vAlign w:val="center"/>
          </w:tcPr>
          <w:p w14:paraId="57E2414F" w14:textId="77777777" w:rsidR="000362E2" w:rsidRPr="00691F3A" w:rsidRDefault="000362E2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04:14</w:t>
            </w:r>
          </w:p>
        </w:tc>
      </w:tr>
      <w:tr w:rsidR="006D5C75" w:rsidRPr="00691F3A" w14:paraId="2F9EB4BA" w14:textId="77777777" w:rsidTr="003B2FDB">
        <w:trPr>
          <w:trHeight w:val="360"/>
        </w:trPr>
        <w:tc>
          <w:tcPr>
            <w:tcW w:w="1313" w:type="dxa"/>
            <w:shd w:val="clear" w:color="auto" w:fill="FFFFFF" w:themeFill="background1"/>
          </w:tcPr>
          <w:p w14:paraId="27993045" w14:textId="77777777" w:rsidR="006D5C75" w:rsidRPr="00691F3A" w:rsidRDefault="006D5C75" w:rsidP="00BF5E6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2-0.86</w:t>
            </w:r>
          </w:p>
        </w:tc>
        <w:tc>
          <w:tcPr>
            <w:tcW w:w="885" w:type="dxa"/>
            <w:shd w:val="clear" w:color="auto" w:fill="FFFFFF" w:themeFill="background1"/>
          </w:tcPr>
          <w:p w14:paraId="3ADD9D03" w14:textId="77777777" w:rsidR="006D5C75" w:rsidRPr="00691F3A" w:rsidRDefault="006D5C75" w:rsidP="00BF5E6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9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14:paraId="62DD3CAD" w14:textId="77777777" w:rsidR="006D5C75" w:rsidRPr="00691F3A" w:rsidRDefault="006D5C75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</w:tcPr>
          <w:p w14:paraId="5C6DA8B7" w14:textId="77777777" w:rsidR="006D5C75" w:rsidRPr="00691F3A" w:rsidRDefault="006D5C75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</w:tcPr>
          <w:p w14:paraId="75EE5596" w14:textId="77777777" w:rsidR="006D5C75" w:rsidRPr="00691F3A" w:rsidRDefault="006D5C75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998" w:type="dxa"/>
            <w:shd w:val="clear" w:color="auto" w:fill="FFFFFF" w:themeFill="background1"/>
            <w:noWrap/>
            <w:vAlign w:val="center"/>
          </w:tcPr>
          <w:p w14:paraId="535644EA" w14:textId="77777777" w:rsidR="006D5C75" w:rsidRPr="00691F3A" w:rsidRDefault="006D5C75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04:145</w:t>
            </w:r>
          </w:p>
        </w:tc>
      </w:tr>
      <w:tr w:rsidR="006D5C75" w:rsidRPr="00691F3A" w14:paraId="06FA5820" w14:textId="77777777" w:rsidTr="003B2FDB">
        <w:trPr>
          <w:trHeight w:val="360"/>
        </w:trPr>
        <w:tc>
          <w:tcPr>
            <w:tcW w:w="1313" w:type="dxa"/>
          </w:tcPr>
          <w:p w14:paraId="768816BD" w14:textId="77777777" w:rsidR="006D5C75" w:rsidRPr="00691F3A" w:rsidRDefault="001E782A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32-1.84</w:t>
            </w:r>
          </w:p>
        </w:tc>
        <w:tc>
          <w:tcPr>
            <w:tcW w:w="885" w:type="dxa"/>
          </w:tcPr>
          <w:p w14:paraId="5DDD4253" w14:textId="77777777" w:rsidR="006D5C75" w:rsidRPr="00691F3A" w:rsidRDefault="001E782A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6</w:t>
            </w:r>
          </w:p>
        </w:tc>
        <w:tc>
          <w:tcPr>
            <w:tcW w:w="1087" w:type="dxa"/>
            <w:vAlign w:val="center"/>
          </w:tcPr>
          <w:p w14:paraId="0C465920" w14:textId="77777777" w:rsidR="006D5C75" w:rsidRPr="00691F3A" w:rsidRDefault="001E782A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66</w:t>
            </w:r>
          </w:p>
        </w:tc>
        <w:tc>
          <w:tcPr>
            <w:tcW w:w="1800" w:type="dxa"/>
            <w:noWrap/>
            <w:vAlign w:val="center"/>
          </w:tcPr>
          <w:p w14:paraId="01D5D47B" w14:textId="77777777" w:rsidR="006D5C75" w:rsidRPr="00691F3A" w:rsidRDefault="006D5C75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1800" w:type="dxa"/>
            <w:noWrap/>
            <w:vAlign w:val="center"/>
          </w:tcPr>
          <w:p w14:paraId="03451A79" w14:textId="77777777" w:rsidR="006D5C75" w:rsidRPr="00691F3A" w:rsidRDefault="006D5C75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998" w:type="dxa"/>
            <w:noWrap/>
            <w:vAlign w:val="center"/>
          </w:tcPr>
          <w:p w14:paraId="0D1558BF" w14:textId="77777777" w:rsidR="006D5C75" w:rsidRPr="00691F3A" w:rsidRDefault="006D5C75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07:01</w:t>
            </w:r>
          </w:p>
        </w:tc>
      </w:tr>
      <w:tr w:rsidR="006D5C75" w:rsidRPr="00691F3A" w14:paraId="7DD3E960" w14:textId="77777777" w:rsidTr="003B2FDB">
        <w:trPr>
          <w:trHeight w:val="360"/>
        </w:trPr>
        <w:tc>
          <w:tcPr>
            <w:tcW w:w="1313" w:type="dxa"/>
            <w:shd w:val="clear" w:color="auto" w:fill="auto"/>
          </w:tcPr>
          <w:p w14:paraId="4D136D14" w14:textId="77777777" w:rsidR="006D5C75" w:rsidRPr="00691F3A" w:rsidRDefault="001E782A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99-39.58</w:t>
            </w:r>
          </w:p>
        </w:tc>
        <w:tc>
          <w:tcPr>
            <w:tcW w:w="885" w:type="dxa"/>
            <w:shd w:val="clear" w:color="auto" w:fill="auto"/>
          </w:tcPr>
          <w:p w14:paraId="7D4C7B69" w14:textId="77777777" w:rsidR="006D5C75" w:rsidRPr="00691F3A" w:rsidRDefault="001E782A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6.28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7A276F64" w14:textId="77777777" w:rsidR="006D5C75" w:rsidRPr="00691F3A" w:rsidRDefault="001E782A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5E94018" w14:textId="77777777" w:rsidR="006D5C75" w:rsidRPr="00691F3A" w:rsidRDefault="006D5C75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04CC0CB" w14:textId="77777777" w:rsidR="006D5C75" w:rsidRPr="00691F3A" w:rsidRDefault="006D5C75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4B8D110C" w14:textId="77777777" w:rsidR="006D5C75" w:rsidRPr="00691F3A" w:rsidRDefault="006D5C75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07:02</w:t>
            </w:r>
          </w:p>
        </w:tc>
      </w:tr>
      <w:tr w:rsidR="00367712" w:rsidRPr="00691F3A" w14:paraId="29E9B4A4" w14:textId="77777777" w:rsidTr="003B2FDB">
        <w:trPr>
          <w:trHeight w:val="360"/>
        </w:trPr>
        <w:tc>
          <w:tcPr>
            <w:tcW w:w="1313" w:type="dxa"/>
            <w:shd w:val="clear" w:color="auto" w:fill="auto"/>
          </w:tcPr>
          <w:p w14:paraId="45ACF6EB" w14:textId="77777777" w:rsidR="00367712" w:rsidRPr="00691F3A" w:rsidRDefault="00367712" w:rsidP="00BF5E6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2-0.86</w:t>
            </w:r>
          </w:p>
        </w:tc>
        <w:tc>
          <w:tcPr>
            <w:tcW w:w="885" w:type="dxa"/>
            <w:shd w:val="clear" w:color="auto" w:fill="auto"/>
          </w:tcPr>
          <w:p w14:paraId="178976B5" w14:textId="77777777" w:rsidR="00367712" w:rsidRPr="00691F3A" w:rsidRDefault="00367712" w:rsidP="00BF5E6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9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0F9BAF5C" w14:textId="77777777" w:rsidR="00367712" w:rsidRPr="00691F3A" w:rsidRDefault="00367712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2A31956" w14:textId="77777777" w:rsidR="00367712" w:rsidRPr="00691F3A" w:rsidRDefault="00367712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60FEBEF" w14:textId="77777777" w:rsidR="00367712" w:rsidRPr="00691F3A" w:rsidRDefault="00367712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4BDAF4AF" w14:textId="77777777" w:rsidR="00367712" w:rsidRPr="00691F3A" w:rsidRDefault="00367712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08:01</w:t>
            </w:r>
          </w:p>
        </w:tc>
      </w:tr>
      <w:tr w:rsidR="00367712" w:rsidRPr="00691F3A" w14:paraId="3F74D0D1" w14:textId="77777777" w:rsidTr="003B2FDB">
        <w:trPr>
          <w:trHeight w:val="360"/>
        </w:trPr>
        <w:tc>
          <w:tcPr>
            <w:tcW w:w="1313" w:type="dxa"/>
          </w:tcPr>
          <w:p w14:paraId="05C3D3F8" w14:textId="77777777" w:rsidR="00367712" w:rsidRPr="00691F3A" w:rsidRDefault="00367712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14-0.28</w:t>
            </w:r>
          </w:p>
        </w:tc>
        <w:tc>
          <w:tcPr>
            <w:tcW w:w="885" w:type="dxa"/>
          </w:tcPr>
          <w:p w14:paraId="44A78325" w14:textId="77777777" w:rsidR="00367712" w:rsidRPr="00691F3A" w:rsidRDefault="00367712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695F092A" w14:textId="77777777" w:rsidR="00367712" w:rsidRPr="00691F3A" w:rsidRDefault="00367712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DEF9195" w14:textId="77777777" w:rsidR="00367712" w:rsidRPr="00691F3A" w:rsidRDefault="00367712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AB0EE99" w14:textId="77777777" w:rsidR="00367712" w:rsidRPr="00691F3A" w:rsidRDefault="00367712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20BE4BF6" w14:textId="77777777" w:rsidR="00367712" w:rsidRPr="00691F3A" w:rsidRDefault="00367712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08:04</w:t>
            </w:r>
          </w:p>
        </w:tc>
      </w:tr>
      <w:tr w:rsidR="00367712" w:rsidRPr="00691F3A" w14:paraId="58460C84" w14:textId="77777777" w:rsidTr="003B2FDB">
        <w:trPr>
          <w:trHeight w:val="360"/>
        </w:trPr>
        <w:tc>
          <w:tcPr>
            <w:tcW w:w="1313" w:type="dxa"/>
            <w:shd w:val="clear" w:color="auto" w:fill="FFFFFF" w:themeFill="background1"/>
          </w:tcPr>
          <w:p w14:paraId="7F7BC175" w14:textId="77777777" w:rsidR="00367712" w:rsidRPr="00691F3A" w:rsidRDefault="00367712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12-12.83</w:t>
            </w:r>
          </w:p>
        </w:tc>
        <w:tc>
          <w:tcPr>
            <w:tcW w:w="885" w:type="dxa"/>
            <w:shd w:val="clear" w:color="auto" w:fill="FFFFFF" w:themeFill="background1"/>
          </w:tcPr>
          <w:p w14:paraId="49B9960C" w14:textId="77777777" w:rsidR="00367712" w:rsidRPr="00691F3A" w:rsidRDefault="00367712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28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14:paraId="6FBE1D9A" w14:textId="77777777" w:rsidR="00367712" w:rsidRPr="00691F3A" w:rsidRDefault="00367712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</w:tcPr>
          <w:p w14:paraId="6B829594" w14:textId="77777777" w:rsidR="00367712" w:rsidRPr="00691F3A" w:rsidRDefault="00367712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</w:tcPr>
          <w:p w14:paraId="0BB139B1" w14:textId="77777777" w:rsidR="00367712" w:rsidRPr="00691F3A" w:rsidRDefault="00367712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998" w:type="dxa"/>
            <w:shd w:val="clear" w:color="auto" w:fill="FFFFFF" w:themeFill="background1"/>
            <w:noWrap/>
            <w:vAlign w:val="center"/>
          </w:tcPr>
          <w:p w14:paraId="28FEF692" w14:textId="77777777" w:rsidR="00367712" w:rsidRPr="00691F3A" w:rsidRDefault="00367712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09:01</w:t>
            </w:r>
          </w:p>
        </w:tc>
      </w:tr>
      <w:tr w:rsidR="00367712" w:rsidRPr="00691F3A" w14:paraId="51C3328D" w14:textId="77777777" w:rsidTr="00367712">
        <w:trPr>
          <w:trHeight w:val="413"/>
        </w:trPr>
        <w:tc>
          <w:tcPr>
            <w:tcW w:w="1313" w:type="dxa"/>
            <w:shd w:val="clear" w:color="auto" w:fill="auto"/>
          </w:tcPr>
          <w:p w14:paraId="125AF6C1" w14:textId="77777777" w:rsidR="00367712" w:rsidRPr="00691F3A" w:rsidRDefault="000D4BD5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10-8.88</w:t>
            </w:r>
          </w:p>
        </w:tc>
        <w:tc>
          <w:tcPr>
            <w:tcW w:w="885" w:type="dxa"/>
            <w:shd w:val="clear" w:color="auto" w:fill="auto"/>
          </w:tcPr>
          <w:p w14:paraId="46B8F293" w14:textId="77777777" w:rsidR="00367712" w:rsidRPr="00691F3A" w:rsidRDefault="000D4BD5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95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403ECE8A" w14:textId="77777777" w:rsidR="00367712" w:rsidRPr="00691F3A" w:rsidRDefault="000D4BD5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4865581" w14:textId="77777777" w:rsidR="00367712" w:rsidRPr="00691F3A" w:rsidRDefault="00367712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08B19BD" w14:textId="77777777" w:rsidR="00367712" w:rsidRPr="00691F3A" w:rsidRDefault="00367712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23676CBC" w14:textId="77777777" w:rsidR="00367712" w:rsidRPr="00691F3A" w:rsidRDefault="00367712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0:01</w:t>
            </w:r>
          </w:p>
        </w:tc>
      </w:tr>
      <w:tr w:rsidR="00367712" w:rsidRPr="00691F3A" w14:paraId="6E67514F" w14:textId="77777777" w:rsidTr="003B2FDB">
        <w:trPr>
          <w:trHeight w:val="360"/>
        </w:trPr>
        <w:tc>
          <w:tcPr>
            <w:tcW w:w="1313" w:type="dxa"/>
            <w:shd w:val="clear" w:color="auto" w:fill="auto"/>
          </w:tcPr>
          <w:p w14:paraId="48772549" w14:textId="77777777" w:rsidR="00367712" w:rsidRPr="00691F3A" w:rsidRDefault="00532DE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2-0.86</w:t>
            </w:r>
          </w:p>
        </w:tc>
        <w:tc>
          <w:tcPr>
            <w:tcW w:w="885" w:type="dxa"/>
            <w:shd w:val="clear" w:color="auto" w:fill="auto"/>
          </w:tcPr>
          <w:p w14:paraId="1DDE4819" w14:textId="77777777" w:rsidR="00367712" w:rsidRPr="00691F3A" w:rsidRDefault="00532DE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9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7380B41B" w14:textId="77777777" w:rsidR="00367712" w:rsidRPr="00691F3A" w:rsidRDefault="00532DE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B8A6586" w14:textId="77777777" w:rsidR="00367712" w:rsidRPr="00691F3A" w:rsidRDefault="00367712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76586F0" w14:textId="77777777" w:rsidR="00367712" w:rsidRPr="00691F3A" w:rsidRDefault="00367712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0CF6AD69" w14:textId="77777777" w:rsidR="00367712" w:rsidRPr="00691F3A" w:rsidRDefault="00367712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0:02</w:t>
            </w:r>
          </w:p>
        </w:tc>
      </w:tr>
      <w:tr w:rsidR="00367712" w:rsidRPr="00691F3A" w14:paraId="10825E2E" w14:textId="77777777" w:rsidTr="003B2FDB">
        <w:trPr>
          <w:trHeight w:val="360"/>
        </w:trPr>
        <w:tc>
          <w:tcPr>
            <w:tcW w:w="1313" w:type="dxa"/>
            <w:shd w:val="clear" w:color="auto" w:fill="FFFFFF" w:themeFill="background1"/>
          </w:tcPr>
          <w:p w14:paraId="0CA73E6F" w14:textId="77777777" w:rsidR="00367712" w:rsidRPr="00691F3A" w:rsidRDefault="00532DE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lastRenderedPageBreak/>
              <w:t>0.23-64.77</w:t>
            </w:r>
          </w:p>
        </w:tc>
        <w:tc>
          <w:tcPr>
            <w:tcW w:w="885" w:type="dxa"/>
            <w:shd w:val="clear" w:color="auto" w:fill="FFFFFF" w:themeFill="background1"/>
          </w:tcPr>
          <w:p w14:paraId="0712F02F" w14:textId="77777777" w:rsidR="00367712" w:rsidRPr="00691F3A" w:rsidRDefault="00532DE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3.92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7C94F5F7" w14:textId="77777777" w:rsidR="00367712" w:rsidRPr="00691F3A" w:rsidRDefault="00532DE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9ACFC17" w14:textId="77777777" w:rsidR="00367712" w:rsidRPr="00691F3A" w:rsidRDefault="00367712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C4FE5D4" w14:textId="77777777" w:rsidR="00367712" w:rsidRPr="00691F3A" w:rsidRDefault="00367712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2030F060" w14:textId="77777777" w:rsidR="00367712" w:rsidRPr="00691F3A" w:rsidRDefault="00367712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0:12</w:t>
            </w:r>
          </w:p>
        </w:tc>
      </w:tr>
      <w:tr w:rsidR="00367712" w:rsidRPr="00691F3A" w14:paraId="436F5DB4" w14:textId="77777777" w:rsidTr="003B2FDB">
        <w:trPr>
          <w:trHeight w:val="360"/>
        </w:trPr>
        <w:tc>
          <w:tcPr>
            <w:tcW w:w="1313" w:type="dxa"/>
            <w:shd w:val="clear" w:color="auto" w:fill="auto"/>
          </w:tcPr>
          <w:p w14:paraId="7463D33D" w14:textId="77777777" w:rsidR="00367712" w:rsidRPr="00691F3A" w:rsidRDefault="00B026A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42-3.29</w:t>
            </w:r>
          </w:p>
        </w:tc>
        <w:tc>
          <w:tcPr>
            <w:tcW w:w="885" w:type="dxa"/>
            <w:shd w:val="clear" w:color="auto" w:fill="auto"/>
          </w:tcPr>
          <w:p w14:paraId="34ABC4C5" w14:textId="77777777" w:rsidR="00367712" w:rsidRPr="00691F3A" w:rsidRDefault="00B026AD" w:rsidP="00760CB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18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3CA88BEA" w14:textId="77777777" w:rsidR="00367712" w:rsidRPr="00691F3A" w:rsidRDefault="00B026A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9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90C5B63" w14:textId="77777777" w:rsidR="00367712" w:rsidRPr="00691F3A" w:rsidRDefault="00367712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A1AB476" w14:textId="77777777" w:rsidR="00367712" w:rsidRPr="00691F3A" w:rsidRDefault="00367712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4D8A085B" w14:textId="77777777" w:rsidR="00367712" w:rsidRPr="00691F3A" w:rsidRDefault="00367712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1:01</w:t>
            </w:r>
          </w:p>
        </w:tc>
      </w:tr>
      <w:tr w:rsidR="00367712" w:rsidRPr="00691F3A" w14:paraId="655595BA" w14:textId="77777777" w:rsidTr="003B2FDB">
        <w:trPr>
          <w:trHeight w:val="360"/>
        </w:trPr>
        <w:tc>
          <w:tcPr>
            <w:tcW w:w="1313" w:type="dxa"/>
          </w:tcPr>
          <w:p w14:paraId="226AA9A5" w14:textId="77777777" w:rsidR="00367712" w:rsidRPr="00691F3A" w:rsidRDefault="00727E7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1-0.85</w:t>
            </w:r>
          </w:p>
        </w:tc>
        <w:tc>
          <w:tcPr>
            <w:tcW w:w="885" w:type="dxa"/>
          </w:tcPr>
          <w:p w14:paraId="70FADDF4" w14:textId="77777777" w:rsidR="00367712" w:rsidRPr="00691F3A" w:rsidRDefault="00727E7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8</w:t>
            </w:r>
          </w:p>
        </w:tc>
        <w:tc>
          <w:tcPr>
            <w:tcW w:w="1087" w:type="dxa"/>
            <w:vAlign w:val="center"/>
          </w:tcPr>
          <w:p w14:paraId="6321D0A0" w14:textId="77777777" w:rsidR="00367712" w:rsidRPr="00691F3A" w:rsidRDefault="00727E7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58</w:t>
            </w:r>
          </w:p>
        </w:tc>
        <w:tc>
          <w:tcPr>
            <w:tcW w:w="1800" w:type="dxa"/>
            <w:noWrap/>
            <w:vAlign w:val="center"/>
          </w:tcPr>
          <w:p w14:paraId="234D750D" w14:textId="77777777" w:rsidR="00367712" w:rsidRPr="00691F3A" w:rsidRDefault="00367712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800" w:type="dxa"/>
            <w:noWrap/>
            <w:vAlign w:val="center"/>
          </w:tcPr>
          <w:p w14:paraId="6D902EEA" w14:textId="77777777" w:rsidR="00367712" w:rsidRPr="00691F3A" w:rsidRDefault="00367712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998" w:type="dxa"/>
            <w:noWrap/>
            <w:vAlign w:val="center"/>
          </w:tcPr>
          <w:p w14:paraId="4F64B3E1" w14:textId="77777777" w:rsidR="00367712" w:rsidRPr="00691F3A" w:rsidRDefault="00367712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1:02</w:t>
            </w:r>
          </w:p>
        </w:tc>
      </w:tr>
      <w:tr w:rsidR="00AD2703" w:rsidRPr="00691F3A" w14:paraId="745052DF" w14:textId="77777777" w:rsidTr="003B2FDB">
        <w:trPr>
          <w:trHeight w:val="360"/>
        </w:trPr>
        <w:tc>
          <w:tcPr>
            <w:tcW w:w="1313" w:type="dxa"/>
            <w:shd w:val="clear" w:color="auto" w:fill="auto"/>
          </w:tcPr>
          <w:p w14:paraId="1F5DFC5B" w14:textId="77777777" w:rsidR="00AD2703" w:rsidRPr="00691F3A" w:rsidRDefault="00AD2703" w:rsidP="00BF5E6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2-0.86</w:t>
            </w:r>
          </w:p>
        </w:tc>
        <w:tc>
          <w:tcPr>
            <w:tcW w:w="885" w:type="dxa"/>
            <w:shd w:val="clear" w:color="auto" w:fill="auto"/>
          </w:tcPr>
          <w:p w14:paraId="73A6E53B" w14:textId="77777777" w:rsidR="00AD2703" w:rsidRPr="00691F3A" w:rsidRDefault="00AD2703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9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64B4EEC9" w14:textId="77777777" w:rsidR="00AD2703" w:rsidRPr="00691F3A" w:rsidRDefault="00AD2703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C3973A8" w14:textId="77777777" w:rsidR="00AD2703" w:rsidRPr="00691F3A" w:rsidRDefault="00AD2703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316B752" w14:textId="77777777" w:rsidR="00AD2703" w:rsidRPr="00691F3A" w:rsidRDefault="00AD2703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69837C9C" w14:textId="77777777" w:rsidR="00AD2703" w:rsidRPr="00691F3A" w:rsidRDefault="00AD2703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1:03</w:t>
            </w:r>
          </w:p>
        </w:tc>
      </w:tr>
      <w:tr w:rsidR="00785D63" w:rsidRPr="00691F3A" w14:paraId="10491A60" w14:textId="77777777" w:rsidTr="003B2FDB">
        <w:trPr>
          <w:trHeight w:val="300"/>
        </w:trPr>
        <w:tc>
          <w:tcPr>
            <w:tcW w:w="1313" w:type="dxa"/>
            <w:shd w:val="clear" w:color="auto" w:fill="auto"/>
          </w:tcPr>
          <w:p w14:paraId="48882BEC" w14:textId="77777777" w:rsidR="00785D63" w:rsidRPr="00691F3A" w:rsidRDefault="00785D63" w:rsidP="00BF5E6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2-0.86</w:t>
            </w:r>
          </w:p>
        </w:tc>
        <w:tc>
          <w:tcPr>
            <w:tcW w:w="885" w:type="dxa"/>
            <w:shd w:val="clear" w:color="auto" w:fill="auto"/>
          </w:tcPr>
          <w:p w14:paraId="2B09E0C4" w14:textId="77777777" w:rsidR="00785D63" w:rsidRPr="00691F3A" w:rsidRDefault="00785D63" w:rsidP="00BF5E6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9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3500857D" w14:textId="77777777" w:rsidR="00785D63" w:rsidRPr="00691F3A" w:rsidRDefault="00785D63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00DCE6B" w14:textId="77777777" w:rsidR="00785D63" w:rsidRPr="00691F3A" w:rsidRDefault="00785D63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CB4E00C" w14:textId="77777777" w:rsidR="00785D63" w:rsidRPr="00691F3A" w:rsidRDefault="00785D63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22040BE5" w14:textId="77777777" w:rsidR="00785D63" w:rsidRPr="00691F3A" w:rsidRDefault="00785D63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1:04</w:t>
            </w:r>
          </w:p>
        </w:tc>
      </w:tr>
      <w:tr w:rsidR="00785D63" w:rsidRPr="00691F3A" w14:paraId="481FCB01" w14:textId="77777777" w:rsidTr="003B2FDB">
        <w:trPr>
          <w:trHeight w:val="285"/>
        </w:trPr>
        <w:tc>
          <w:tcPr>
            <w:tcW w:w="1313" w:type="dxa"/>
            <w:shd w:val="clear" w:color="auto" w:fill="auto"/>
          </w:tcPr>
          <w:p w14:paraId="5F85819B" w14:textId="77777777" w:rsidR="00785D63" w:rsidRPr="00691F3A" w:rsidRDefault="002B6637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2-0.86</w:t>
            </w:r>
          </w:p>
        </w:tc>
        <w:tc>
          <w:tcPr>
            <w:tcW w:w="885" w:type="dxa"/>
            <w:shd w:val="clear" w:color="auto" w:fill="auto"/>
          </w:tcPr>
          <w:p w14:paraId="1FCA0202" w14:textId="77777777" w:rsidR="00785D63" w:rsidRPr="00691F3A" w:rsidRDefault="002B6637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8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23BBD361" w14:textId="77777777" w:rsidR="00785D63" w:rsidRPr="00691F3A" w:rsidRDefault="002B6637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7A9031B" w14:textId="77777777" w:rsidR="00785D63" w:rsidRPr="00691F3A" w:rsidRDefault="00785D63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9E91EF7" w14:textId="77777777" w:rsidR="00785D63" w:rsidRPr="00691F3A" w:rsidRDefault="00785D63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6F55C2D1" w14:textId="77777777" w:rsidR="00785D63" w:rsidRPr="00691F3A" w:rsidRDefault="00785D63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1:06</w:t>
            </w:r>
          </w:p>
        </w:tc>
      </w:tr>
      <w:tr w:rsidR="00785D63" w:rsidRPr="00691F3A" w14:paraId="0B6B4979" w14:textId="77777777" w:rsidTr="003B2FDB">
        <w:trPr>
          <w:trHeight w:val="285"/>
        </w:trPr>
        <w:tc>
          <w:tcPr>
            <w:tcW w:w="1313" w:type="dxa"/>
            <w:shd w:val="clear" w:color="auto" w:fill="auto"/>
          </w:tcPr>
          <w:p w14:paraId="06BBC19B" w14:textId="77777777" w:rsidR="00785D63" w:rsidRPr="00691F3A" w:rsidRDefault="002B6637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2-0.86</w:t>
            </w:r>
          </w:p>
        </w:tc>
        <w:tc>
          <w:tcPr>
            <w:tcW w:w="885" w:type="dxa"/>
            <w:shd w:val="clear" w:color="auto" w:fill="auto"/>
          </w:tcPr>
          <w:p w14:paraId="6BFEFB6C" w14:textId="77777777" w:rsidR="00785D63" w:rsidRPr="00691F3A" w:rsidRDefault="002B6637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9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30004D34" w14:textId="77777777" w:rsidR="00785D63" w:rsidRPr="00691F3A" w:rsidRDefault="002B6637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69E9E2F" w14:textId="77777777" w:rsidR="00785D63" w:rsidRPr="00691F3A" w:rsidRDefault="00785D63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E271FD4" w14:textId="77777777" w:rsidR="00785D63" w:rsidRPr="00691F3A" w:rsidRDefault="00785D63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1DFCEF0B" w14:textId="77777777" w:rsidR="00785D63" w:rsidRPr="00691F3A" w:rsidRDefault="00785D63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1:37</w:t>
            </w:r>
          </w:p>
        </w:tc>
      </w:tr>
      <w:tr w:rsidR="006D3F99" w:rsidRPr="00691F3A" w14:paraId="72A69392" w14:textId="77777777" w:rsidTr="003B2FDB">
        <w:trPr>
          <w:trHeight w:val="285"/>
        </w:trPr>
        <w:tc>
          <w:tcPr>
            <w:tcW w:w="1313" w:type="dxa"/>
            <w:shd w:val="clear" w:color="auto" w:fill="FFFFFF" w:themeFill="background1"/>
          </w:tcPr>
          <w:p w14:paraId="2DEE5D95" w14:textId="77777777" w:rsidR="006D3F99" w:rsidRPr="00691F3A" w:rsidRDefault="006D3F99" w:rsidP="00BF5E6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2-0.86</w:t>
            </w:r>
          </w:p>
        </w:tc>
        <w:tc>
          <w:tcPr>
            <w:tcW w:w="885" w:type="dxa"/>
            <w:shd w:val="clear" w:color="auto" w:fill="FFFFFF" w:themeFill="background1"/>
          </w:tcPr>
          <w:p w14:paraId="2C88E091" w14:textId="77777777" w:rsidR="006D3F99" w:rsidRPr="00691F3A" w:rsidRDefault="006D3F99" w:rsidP="00BF5E6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9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14:paraId="1A1BE070" w14:textId="77777777" w:rsidR="006D3F99" w:rsidRPr="00691F3A" w:rsidRDefault="006D3F99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</w:tcPr>
          <w:p w14:paraId="3A7DE049" w14:textId="77777777" w:rsidR="006D3F99" w:rsidRPr="00691F3A" w:rsidRDefault="006D3F99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</w:tcPr>
          <w:p w14:paraId="0A1221D2" w14:textId="77777777" w:rsidR="006D3F99" w:rsidRPr="00691F3A" w:rsidRDefault="006D3F99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998" w:type="dxa"/>
            <w:shd w:val="clear" w:color="auto" w:fill="FFFFFF" w:themeFill="background1"/>
            <w:noWrap/>
            <w:vAlign w:val="center"/>
          </w:tcPr>
          <w:p w14:paraId="74A82BD5" w14:textId="77777777" w:rsidR="006D3F99" w:rsidRPr="00691F3A" w:rsidRDefault="006D3F99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1:48</w:t>
            </w:r>
          </w:p>
        </w:tc>
      </w:tr>
      <w:tr w:rsidR="006D3F99" w:rsidRPr="00691F3A" w14:paraId="47526FD5" w14:textId="77777777" w:rsidTr="003B2FDB">
        <w:trPr>
          <w:trHeight w:val="285"/>
        </w:trPr>
        <w:tc>
          <w:tcPr>
            <w:tcW w:w="1313" w:type="dxa"/>
            <w:shd w:val="clear" w:color="auto" w:fill="auto"/>
          </w:tcPr>
          <w:p w14:paraId="7B78385A" w14:textId="77777777" w:rsidR="006D3F99" w:rsidRPr="00691F3A" w:rsidRDefault="00854EC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54-29.97</w:t>
            </w:r>
          </w:p>
        </w:tc>
        <w:tc>
          <w:tcPr>
            <w:tcW w:w="885" w:type="dxa"/>
            <w:shd w:val="clear" w:color="auto" w:fill="auto"/>
          </w:tcPr>
          <w:p w14:paraId="4E16DFB0" w14:textId="77777777" w:rsidR="006D3F99" w:rsidRPr="00691F3A" w:rsidRDefault="00854EC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4.03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5E903AAD" w14:textId="77777777" w:rsidR="006D3F99" w:rsidRPr="00691F3A" w:rsidRDefault="00854EC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E27F396" w14:textId="77777777" w:rsidR="006D3F99" w:rsidRPr="00691F3A" w:rsidRDefault="006D3F99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DB89B2F" w14:textId="77777777" w:rsidR="006D3F99" w:rsidRPr="00691F3A" w:rsidRDefault="006D3F99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6E261DCF" w14:textId="77777777" w:rsidR="006D3F99" w:rsidRPr="00691F3A" w:rsidRDefault="006D3F99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1:50</w:t>
            </w:r>
          </w:p>
        </w:tc>
      </w:tr>
      <w:tr w:rsidR="006D3F99" w:rsidRPr="00691F3A" w14:paraId="3A40CC62" w14:textId="77777777" w:rsidTr="003B2FDB">
        <w:trPr>
          <w:trHeight w:val="285"/>
        </w:trPr>
        <w:tc>
          <w:tcPr>
            <w:tcW w:w="1313" w:type="dxa"/>
            <w:shd w:val="clear" w:color="auto" w:fill="auto"/>
          </w:tcPr>
          <w:p w14:paraId="40990BEE" w14:textId="77777777" w:rsidR="006D3F99" w:rsidRPr="00691F3A" w:rsidRDefault="00854EC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14-0.28</w:t>
            </w:r>
          </w:p>
        </w:tc>
        <w:tc>
          <w:tcPr>
            <w:tcW w:w="885" w:type="dxa"/>
            <w:shd w:val="clear" w:color="auto" w:fill="auto"/>
          </w:tcPr>
          <w:p w14:paraId="4A6B833A" w14:textId="77777777" w:rsidR="006D3F99" w:rsidRPr="00691F3A" w:rsidRDefault="00854EC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199612C7" w14:textId="77777777" w:rsidR="006D3F99" w:rsidRPr="00691F3A" w:rsidRDefault="00854EC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D5B1371" w14:textId="77777777" w:rsidR="006D3F99" w:rsidRPr="00691F3A" w:rsidRDefault="006D3F99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A05A3E7" w14:textId="77777777" w:rsidR="006D3F99" w:rsidRPr="00691F3A" w:rsidRDefault="006D3F99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656DA431" w14:textId="77777777" w:rsidR="006D3F99" w:rsidRPr="00691F3A" w:rsidRDefault="006D3F99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1:74</w:t>
            </w:r>
          </w:p>
        </w:tc>
      </w:tr>
      <w:tr w:rsidR="006D3F99" w:rsidRPr="00691F3A" w14:paraId="17C0CAF1" w14:textId="77777777" w:rsidTr="003B2FDB">
        <w:trPr>
          <w:trHeight w:val="285"/>
        </w:trPr>
        <w:tc>
          <w:tcPr>
            <w:tcW w:w="1313" w:type="dxa"/>
            <w:shd w:val="clear" w:color="auto" w:fill="auto"/>
          </w:tcPr>
          <w:p w14:paraId="62EDAA9C" w14:textId="77777777" w:rsidR="006D3F99" w:rsidRPr="00691F3A" w:rsidRDefault="006D3F99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2-0.86</w:t>
            </w:r>
          </w:p>
        </w:tc>
        <w:tc>
          <w:tcPr>
            <w:tcW w:w="885" w:type="dxa"/>
            <w:shd w:val="clear" w:color="auto" w:fill="auto"/>
          </w:tcPr>
          <w:p w14:paraId="52B708CC" w14:textId="77777777" w:rsidR="006D3F99" w:rsidRPr="00691F3A" w:rsidRDefault="006D3F99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9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52D96A0D" w14:textId="77777777" w:rsidR="006D3F99" w:rsidRPr="00691F3A" w:rsidRDefault="006D3F99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9C65CCB" w14:textId="77777777" w:rsidR="006D3F99" w:rsidRPr="00691F3A" w:rsidRDefault="006D3F99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9E2E36A" w14:textId="77777777" w:rsidR="006D3F99" w:rsidRPr="00691F3A" w:rsidRDefault="006D3F99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203B232A" w14:textId="77777777" w:rsidR="006D3F99" w:rsidRPr="00691F3A" w:rsidRDefault="006D3F99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2:01</w:t>
            </w:r>
          </w:p>
        </w:tc>
      </w:tr>
      <w:tr w:rsidR="006D3F99" w:rsidRPr="00691F3A" w14:paraId="3C749345" w14:textId="77777777" w:rsidTr="003B2FDB">
        <w:trPr>
          <w:trHeight w:val="285"/>
        </w:trPr>
        <w:tc>
          <w:tcPr>
            <w:tcW w:w="1313" w:type="dxa"/>
            <w:shd w:val="clear" w:color="auto" w:fill="auto"/>
          </w:tcPr>
          <w:p w14:paraId="5A363A5E" w14:textId="77777777" w:rsidR="006D3F99" w:rsidRPr="00691F3A" w:rsidRDefault="005210E4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38-9.98</w:t>
            </w:r>
          </w:p>
        </w:tc>
        <w:tc>
          <w:tcPr>
            <w:tcW w:w="885" w:type="dxa"/>
            <w:shd w:val="clear" w:color="auto" w:fill="auto"/>
          </w:tcPr>
          <w:p w14:paraId="6D6A188A" w14:textId="77777777" w:rsidR="006D3F99" w:rsidRPr="00691F3A" w:rsidRDefault="005210E4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3.71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1A3C51A8" w14:textId="77777777" w:rsidR="006D3F99" w:rsidRPr="00691F3A" w:rsidRDefault="005210E4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71566B0" w14:textId="77777777" w:rsidR="006D3F99" w:rsidRPr="00691F3A" w:rsidRDefault="006D3F99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B111A72" w14:textId="77777777" w:rsidR="006D3F99" w:rsidRPr="00691F3A" w:rsidRDefault="006D3F99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4A305D35" w14:textId="77777777" w:rsidR="006D3F99" w:rsidRPr="00691F3A" w:rsidRDefault="006D3F99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3:01</w:t>
            </w:r>
          </w:p>
        </w:tc>
      </w:tr>
      <w:tr w:rsidR="006D3F99" w:rsidRPr="00691F3A" w14:paraId="73874D38" w14:textId="77777777" w:rsidTr="003B2FDB">
        <w:trPr>
          <w:trHeight w:val="285"/>
        </w:trPr>
        <w:tc>
          <w:tcPr>
            <w:tcW w:w="1313" w:type="dxa"/>
            <w:shd w:val="clear" w:color="auto" w:fill="auto"/>
          </w:tcPr>
          <w:p w14:paraId="5F428FD0" w14:textId="77777777" w:rsidR="006D3F99" w:rsidRPr="00691F3A" w:rsidRDefault="005210E4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12-12.83</w:t>
            </w:r>
          </w:p>
        </w:tc>
        <w:tc>
          <w:tcPr>
            <w:tcW w:w="885" w:type="dxa"/>
            <w:shd w:val="clear" w:color="auto" w:fill="auto"/>
          </w:tcPr>
          <w:p w14:paraId="1793FEEC" w14:textId="77777777" w:rsidR="006D3F99" w:rsidRPr="00691F3A" w:rsidRDefault="005210E4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28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23A76DD7" w14:textId="77777777" w:rsidR="006D3F99" w:rsidRPr="00691F3A" w:rsidRDefault="005210E4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92D9D3B" w14:textId="77777777" w:rsidR="006D3F99" w:rsidRPr="00691F3A" w:rsidRDefault="006D3F99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5F5CF41" w14:textId="77777777" w:rsidR="006D3F99" w:rsidRPr="00691F3A" w:rsidRDefault="006D3F99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121CBCE5" w14:textId="77777777" w:rsidR="006D3F99" w:rsidRPr="00691F3A" w:rsidRDefault="006D3F99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3:02</w:t>
            </w:r>
          </w:p>
        </w:tc>
      </w:tr>
      <w:tr w:rsidR="006D3F99" w:rsidRPr="00691F3A" w14:paraId="519D7E0B" w14:textId="77777777" w:rsidTr="003B2FDB">
        <w:trPr>
          <w:trHeight w:val="285"/>
        </w:trPr>
        <w:tc>
          <w:tcPr>
            <w:tcW w:w="1313" w:type="dxa"/>
            <w:shd w:val="clear" w:color="auto" w:fill="auto"/>
          </w:tcPr>
          <w:p w14:paraId="28AA47BE" w14:textId="77777777" w:rsidR="006D3F99" w:rsidRPr="00691F3A" w:rsidRDefault="005210E4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2-0.85</w:t>
            </w:r>
          </w:p>
        </w:tc>
        <w:tc>
          <w:tcPr>
            <w:tcW w:w="885" w:type="dxa"/>
            <w:shd w:val="clear" w:color="auto" w:fill="auto"/>
          </w:tcPr>
          <w:p w14:paraId="278F1B2B" w14:textId="77777777" w:rsidR="006D3F99" w:rsidRPr="00691F3A" w:rsidRDefault="005210E4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8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3811FD9D" w14:textId="77777777" w:rsidR="006D3F99" w:rsidRPr="00691F3A" w:rsidRDefault="005210E4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58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53B4455" w14:textId="77777777" w:rsidR="006D3F99" w:rsidRPr="00691F3A" w:rsidRDefault="006D3F99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DB9319D" w14:textId="77777777" w:rsidR="006D3F99" w:rsidRPr="00691F3A" w:rsidRDefault="006D3F99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74B151D6" w14:textId="77777777" w:rsidR="006D3F99" w:rsidRPr="00691F3A" w:rsidRDefault="006D3F99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3:07</w:t>
            </w:r>
          </w:p>
        </w:tc>
      </w:tr>
      <w:tr w:rsidR="006D3F99" w:rsidRPr="00691F3A" w14:paraId="5AAD3A9C" w14:textId="77777777" w:rsidTr="003B2FDB">
        <w:trPr>
          <w:trHeight w:val="285"/>
        </w:trPr>
        <w:tc>
          <w:tcPr>
            <w:tcW w:w="1313" w:type="dxa"/>
            <w:shd w:val="clear" w:color="auto" w:fill="auto"/>
          </w:tcPr>
          <w:p w14:paraId="21F95D37" w14:textId="77777777" w:rsidR="006D3F99" w:rsidRPr="00691F3A" w:rsidRDefault="005210E4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14-0.28</w:t>
            </w:r>
          </w:p>
        </w:tc>
        <w:tc>
          <w:tcPr>
            <w:tcW w:w="885" w:type="dxa"/>
            <w:shd w:val="clear" w:color="auto" w:fill="auto"/>
          </w:tcPr>
          <w:p w14:paraId="7679CC10" w14:textId="77777777" w:rsidR="006D3F99" w:rsidRPr="00691F3A" w:rsidRDefault="005210E4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39966DC9" w14:textId="77777777" w:rsidR="006D3F99" w:rsidRPr="00691F3A" w:rsidRDefault="005210E4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AFE881E" w14:textId="77777777" w:rsidR="006D3F99" w:rsidRPr="00691F3A" w:rsidRDefault="006D3F99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1B8C767" w14:textId="77777777" w:rsidR="006D3F99" w:rsidRPr="00691F3A" w:rsidRDefault="006D3F99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58C6B8D2" w14:textId="77777777" w:rsidR="006D3F99" w:rsidRPr="00691F3A" w:rsidRDefault="006D3F99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3:256</w:t>
            </w:r>
          </w:p>
        </w:tc>
      </w:tr>
      <w:tr w:rsidR="00CD45F8" w:rsidRPr="00691F3A" w14:paraId="0366B5F6" w14:textId="77777777" w:rsidTr="003B2FDB">
        <w:trPr>
          <w:trHeight w:val="285"/>
        </w:trPr>
        <w:tc>
          <w:tcPr>
            <w:tcW w:w="1313" w:type="dxa"/>
            <w:shd w:val="clear" w:color="auto" w:fill="auto"/>
          </w:tcPr>
          <w:p w14:paraId="42AE6935" w14:textId="77777777" w:rsidR="00CD45F8" w:rsidRPr="00691F3A" w:rsidRDefault="00CD45F8" w:rsidP="00BF5E6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2-0.86</w:t>
            </w:r>
          </w:p>
        </w:tc>
        <w:tc>
          <w:tcPr>
            <w:tcW w:w="885" w:type="dxa"/>
            <w:shd w:val="clear" w:color="auto" w:fill="auto"/>
          </w:tcPr>
          <w:p w14:paraId="3806FDBB" w14:textId="77777777" w:rsidR="00CD45F8" w:rsidRPr="00691F3A" w:rsidRDefault="00CD45F8" w:rsidP="00BF5E6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9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7F40C2DA" w14:textId="77777777" w:rsidR="00CD45F8" w:rsidRPr="00691F3A" w:rsidRDefault="00CD45F8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2800FD1" w14:textId="77777777" w:rsidR="00CD45F8" w:rsidRPr="00691F3A" w:rsidRDefault="00CD45F8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5EBB10C" w14:textId="77777777" w:rsidR="00CD45F8" w:rsidRPr="00691F3A" w:rsidRDefault="00CD45F8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2DF3F765" w14:textId="77777777" w:rsidR="00CD45F8" w:rsidRPr="00691F3A" w:rsidRDefault="00CD45F8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3:70</w:t>
            </w:r>
          </w:p>
        </w:tc>
      </w:tr>
      <w:tr w:rsidR="00E37C2E" w:rsidRPr="00691F3A" w14:paraId="37B7042E" w14:textId="77777777" w:rsidTr="003B2FDB">
        <w:trPr>
          <w:trHeight w:val="285"/>
        </w:trPr>
        <w:tc>
          <w:tcPr>
            <w:tcW w:w="1313" w:type="dxa"/>
            <w:shd w:val="clear" w:color="auto" w:fill="auto"/>
          </w:tcPr>
          <w:p w14:paraId="165F50CC" w14:textId="77777777" w:rsidR="00E37C2E" w:rsidRPr="00691F3A" w:rsidRDefault="00E37C2E" w:rsidP="00BF5E6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2-0.86</w:t>
            </w:r>
          </w:p>
        </w:tc>
        <w:tc>
          <w:tcPr>
            <w:tcW w:w="885" w:type="dxa"/>
            <w:shd w:val="clear" w:color="auto" w:fill="auto"/>
          </w:tcPr>
          <w:p w14:paraId="61AB5EF3" w14:textId="77777777" w:rsidR="00E37C2E" w:rsidRPr="00691F3A" w:rsidRDefault="00E37C2E" w:rsidP="00BF5E6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9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06667D01" w14:textId="77777777" w:rsidR="00E37C2E" w:rsidRPr="00691F3A" w:rsidRDefault="00E37C2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4D631FB" w14:textId="77777777" w:rsidR="00E37C2E" w:rsidRPr="00691F3A" w:rsidRDefault="00E37C2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84840E0" w14:textId="77777777" w:rsidR="00E37C2E" w:rsidRPr="00691F3A" w:rsidRDefault="00E37C2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16EDB149" w14:textId="77777777" w:rsidR="00E37C2E" w:rsidRPr="00691F3A" w:rsidRDefault="00E37C2E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4:01</w:t>
            </w:r>
          </w:p>
        </w:tc>
      </w:tr>
      <w:tr w:rsidR="00E37C2E" w:rsidRPr="00691F3A" w14:paraId="3B01BDE3" w14:textId="77777777" w:rsidTr="003B2FDB">
        <w:trPr>
          <w:trHeight w:val="285"/>
        </w:trPr>
        <w:tc>
          <w:tcPr>
            <w:tcW w:w="1313" w:type="dxa"/>
            <w:shd w:val="clear" w:color="auto" w:fill="auto"/>
          </w:tcPr>
          <w:p w14:paraId="03281735" w14:textId="77777777" w:rsidR="00E37C2E" w:rsidRPr="00691F3A" w:rsidRDefault="00E37C2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2-0.85</w:t>
            </w:r>
          </w:p>
        </w:tc>
        <w:tc>
          <w:tcPr>
            <w:tcW w:w="885" w:type="dxa"/>
            <w:shd w:val="clear" w:color="auto" w:fill="auto"/>
          </w:tcPr>
          <w:p w14:paraId="340EEC19" w14:textId="77777777" w:rsidR="00E37C2E" w:rsidRPr="00691F3A" w:rsidRDefault="00E37C2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8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3B845C7E" w14:textId="77777777" w:rsidR="00E37C2E" w:rsidRPr="00691F3A" w:rsidRDefault="00E37C2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58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FDD1D58" w14:textId="77777777" w:rsidR="00E37C2E" w:rsidRPr="00691F3A" w:rsidRDefault="00E37C2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0BBB56D" w14:textId="77777777" w:rsidR="00E37C2E" w:rsidRPr="00691F3A" w:rsidRDefault="00E37C2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7C2BE51F" w14:textId="77777777" w:rsidR="00E37C2E" w:rsidRPr="00691F3A" w:rsidRDefault="00E37C2E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4:02</w:t>
            </w:r>
          </w:p>
        </w:tc>
      </w:tr>
      <w:tr w:rsidR="00E37C2E" w:rsidRPr="00691F3A" w14:paraId="5BC4AF8B" w14:textId="77777777" w:rsidTr="003B2FDB">
        <w:trPr>
          <w:trHeight w:val="285"/>
        </w:trPr>
        <w:tc>
          <w:tcPr>
            <w:tcW w:w="1313" w:type="dxa"/>
            <w:shd w:val="clear" w:color="auto" w:fill="auto"/>
          </w:tcPr>
          <w:p w14:paraId="4CDE8F65" w14:textId="77777777" w:rsidR="00E37C2E" w:rsidRPr="00691F3A" w:rsidRDefault="00E37C2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95-9.13</w:t>
            </w:r>
          </w:p>
        </w:tc>
        <w:tc>
          <w:tcPr>
            <w:tcW w:w="885" w:type="dxa"/>
            <w:shd w:val="clear" w:color="auto" w:fill="auto"/>
          </w:tcPr>
          <w:p w14:paraId="112FFF0B" w14:textId="77777777" w:rsidR="00E37C2E" w:rsidRPr="00691F3A" w:rsidRDefault="00E37C2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.95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79580B4E" w14:textId="77777777" w:rsidR="00E37C2E" w:rsidRPr="00691F3A" w:rsidRDefault="00E37C2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1B6A606" w14:textId="77777777" w:rsidR="00E37C2E" w:rsidRPr="00691F3A" w:rsidRDefault="00E37C2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70C033B" w14:textId="77777777" w:rsidR="00E37C2E" w:rsidRPr="00691F3A" w:rsidRDefault="00E37C2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42E4BA1C" w14:textId="77777777" w:rsidR="00E37C2E" w:rsidRPr="00691F3A" w:rsidRDefault="00E37C2E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5:01</w:t>
            </w:r>
          </w:p>
        </w:tc>
      </w:tr>
      <w:tr w:rsidR="00E37C2E" w:rsidRPr="00691F3A" w14:paraId="26A820A9" w14:textId="77777777" w:rsidTr="003B2FDB">
        <w:trPr>
          <w:trHeight w:val="285"/>
        </w:trPr>
        <w:tc>
          <w:tcPr>
            <w:tcW w:w="1313" w:type="dxa"/>
            <w:shd w:val="clear" w:color="auto" w:fill="auto"/>
          </w:tcPr>
          <w:p w14:paraId="238F4C80" w14:textId="77777777" w:rsidR="00E37C2E" w:rsidRPr="00691F3A" w:rsidRDefault="006C5243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2-0.85</w:t>
            </w:r>
          </w:p>
        </w:tc>
        <w:tc>
          <w:tcPr>
            <w:tcW w:w="885" w:type="dxa"/>
            <w:shd w:val="clear" w:color="auto" w:fill="auto"/>
          </w:tcPr>
          <w:p w14:paraId="4B769EA5" w14:textId="77777777" w:rsidR="00E37C2E" w:rsidRPr="00691F3A" w:rsidRDefault="006C5243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8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20B0F91C" w14:textId="77777777" w:rsidR="00E37C2E" w:rsidRPr="00691F3A" w:rsidRDefault="006C5243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58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051607E" w14:textId="77777777" w:rsidR="00E37C2E" w:rsidRPr="00691F3A" w:rsidRDefault="00E37C2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CEF99E4" w14:textId="77777777" w:rsidR="00E37C2E" w:rsidRPr="00691F3A" w:rsidRDefault="00E37C2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5EEF8AAE" w14:textId="77777777" w:rsidR="00E37C2E" w:rsidRPr="00691F3A" w:rsidRDefault="00E37C2E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5:02</w:t>
            </w:r>
          </w:p>
        </w:tc>
      </w:tr>
      <w:tr w:rsidR="00E37C2E" w:rsidRPr="00691F3A" w14:paraId="56D4E37E" w14:textId="77777777" w:rsidTr="003B2FDB">
        <w:trPr>
          <w:trHeight w:val="285"/>
        </w:trPr>
        <w:tc>
          <w:tcPr>
            <w:tcW w:w="1313" w:type="dxa"/>
            <w:shd w:val="clear" w:color="auto" w:fill="auto"/>
          </w:tcPr>
          <w:p w14:paraId="1AF9B901" w14:textId="77777777" w:rsidR="00E37C2E" w:rsidRPr="00691F3A" w:rsidRDefault="006C5243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2-0.86</w:t>
            </w:r>
          </w:p>
        </w:tc>
        <w:tc>
          <w:tcPr>
            <w:tcW w:w="885" w:type="dxa"/>
            <w:shd w:val="clear" w:color="auto" w:fill="auto"/>
          </w:tcPr>
          <w:p w14:paraId="793B2B62" w14:textId="77777777" w:rsidR="00E37C2E" w:rsidRPr="00691F3A" w:rsidRDefault="006C5243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9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6DFC4E80" w14:textId="77777777" w:rsidR="00E37C2E" w:rsidRPr="00691F3A" w:rsidRDefault="006C5243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35C871B" w14:textId="77777777" w:rsidR="00E37C2E" w:rsidRPr="00691F3A" w:rsidRDefault="00E37C2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FB7BB01" w14:textId="77777777" w:rsidR="00E37C2E" w:rsidRPr="00691F3A" w:rsidRDefault="00E37C2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168DBE94" w14:textId="77777777" w:rsidR="00E37C2E" w:rsidRPr="00691F3A" w:rsidRDefault="00E37C2E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5:03</w:t>
            </w:r>
          </w:p>
        </w:tc>
      </w:tr>
      <w:tr w:rsidR="00E37C2E" w:rsidRPr="00691F3A" w14:paraId="10B38157" w14:textId="77777777" w:rsidTr="003B2FDB">
        <w:trPr>
          <w:trHeight w:val="285"/>
        </w:trPr>
        <w:tc>
          <w:tcPr>
            <w:tcW w:w="1313" w:type="dxa"/>
            <w:shd w:val="clear" w:color="auto" w:fill="auto"/>
          </w:tcPr>
          <w:p w14:paraId="40284DA9" w14:textId="77777777" w:rsidR="00E37C2E" w:rsidRPr="00691F3A" w:rsidRDefault="00B25874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2-0.86</w:t>
            </w:r>
          </w:p>
        </w:tc>
        <w:tc>
          <w:tcPr>
            <w:tcW w:w="885" w:type="dxa"/>
            <w:shd w:val="clear" w:color="auto" w:fill="auto"/>
          </w:tcPr>
          <w:p w14:paraId="65383405" w14:textId="77777777" w:rsidR="00E37C2E" w:rsidRPr="00691F3A" w:rsidRDefault="00B25874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9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383085AC" w14:textId="77777777" w:rsidR="00E37C2E" w:rsidRPr="00691F3A" w:rsidRDefault="00B25874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884F9DE" w14:textId="77777777" w:rsidR="00E37C2E" w:rsidRPr="00691F3A" w:rsidRDefault="00E37C2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0728014" w14:textId="77777777" w:rsidR="00E37C2E" w:rsidRPr="00691F3A" w:rsidRDefault="00E37C2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23A87594" w14:textId="77777777" w:rsidR="00E37C2E" w:rsidRPr="00691F3A" w:rsidRDefault="00E37C2E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5:07</w:t>
            </w:r>
          </w:p>
        </w:tc>
      </w:tr>
      <w:tr w:rsidR="00B25874" w:rsidRPr="00691F3A" w14:paraId="4F61B194" w14:textId="77777777" w:rsidTr="003B2FDB">
        <w:trPr>
          <w:trHeight w:val="285"/>
        </w:trPr>
        <w:tc>
          <w:tcPr>
            <w:tcW w:w="1313" w:type="dxa"/>
            <w:shd w:val="clear" w:color="auto" w:fill="auto"/>
          </w:tcPr>
          <w:p w14:paraId="5175A086" w14:textId="77777777" w:rsidR="00B25874" w:rsidRPr="00691F3A" w:rsidRDefault="00B25874" w:rsidP="00BF5E6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2-0.85</w:t>
            </w:r>
          </w:p>
        </w:tc>
        <w:tc>
          <w:tcPr>
            <w:tcW w:w="885" w:type="dxa"/>
            <w:shd w:val="clear" w:color="auto" w:fill="auto"/>
          </w:tcPr>
          <w:p w14:paraId="289C1E2E" w14:textId="77777777" w:rsidR="00B25874" w:rsidRPr="00691F3A" w:rsidRDefault="00B25874" w:rsidP="00BF5E6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8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083E9AF6" w14:textId="77777777" w:rsidR="00B25874" w:rsidRPr="00691F3A" w:rsidRDefault="00B25874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58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4CB9772" w14:textId="77777777" w:rsidR="00B25874" w:rsidRPr="00691F3A" w:rsidRDefault="00B25874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17DE693" w14:textId="77777777" w:rsidR="00B25874" w:rsidRPr="00691F3A" w:rsidRDefault="00B25874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06038067" w14:textId="77777777" w:rsidR="00B25874" w:rsidRPr="00691F3A" w:rsidRDefault="00B25874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6:01</w:t>
            </w:r>
          </w:p>
        </w:tc>
      </w:tr>
    </w:tbl>
    <w:p w14:paraId="71E66383" w14:textId="77777777" w:rsidR="003B2FDB" w:rsidRPr="00691F3A" w:rsidRDefault="003B2FDB" w:rsidP="00760CB3">
      <w:pPr>
        <w:spacing w:after="0" w:line="240" w:lineRule="auto"/>
        <w:jc w:val="center"/>
        <w:rPr>
          <w:rFonts w:asciiTheme="majorBidi" w:hAnsiTheme="majorBidi" w:cstheme="majorBidi"/>
        </w:rPr>
      </w:pPr>
    </w:p>
    <w:p w14:paraId="2E84963F" w14:textId="77777777" w:rsidR="003B2FDB" w:rsidRPr="00691F3A" w:rsidRDefault="003B2FDB" w:rsidP="00760CB3">
      <w:pPr>
        <w:spacing w:after="0" w:line="240" w:lineRule="auto"/>
        <w:jc w:val="center"/>
        <w:rPr>
          <w:rFonts w:asciiTheme="majorBidi" w:hAnsiTheme="majorBidi" w:cstheme="majorBidi"/>
        </w:rPr>
      </w:pPr>
    </w:p>
    <w:p w14:paraId="549C8AF1" w14:textId="77777777" w:rsidR="00750BB0" w:rsidRDefault="00750BB0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2F84B9E4" w14:textId="742D9FF5" w:rsidR="00B0452F" w:rsidRPr="00691F3A" w:rsidRDefault="00B0452F" w:rsidP="005504D6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  <w:r w:rsidRPr="00691F3A">
        <w:rPr>
          <w:rFonts w:asciiTheme="majorBidi" w:hAnsiTheme="majorBidi" w:cstheme="majorBidi"/>
          <w:b/>
          <w:bCs/>
        </w:rPr>
        <w:lastRenderedPageBreak/>
        <w:t xml:space="preserve">Table </w:t>
      </w:r>
      <w:r w:rsidR="00C700D5">
        <w:rPr>
          <w:rFonts w:asciiTheme="majorBidi" w:hAnsiTheme="majorBidi" w:cstheme="majorBidi"/>
          <w:b/>
          <w:bCs/>
        </w:rPr>
        <w:t>S</w:t>
      </w:r>
      <w:r w:rsidR="005504D6" w:rsidRPr="00691F3A">
        <w:rPr>
          <w:rFonts w:asciiTheme="majorBidi" w:hAnsiTheme="majorBidi" w:cstheme="majorBidi"/>
          <w:b/>
          <w:bCs/>
        </w:rPr>
        <w:t>4 The association between</w:t>
      </w:r>
      <w:r w:rsidRPr="00691F3A">
        <w:rPr>
          <w:rFonts w:asciiTheme="majorBidi" w:hAnsiTheme="majorBidi" w:cstheme="majorBidi"/>
          <w:b/>
          <w:bCs/>
        </w:rPr>
        <w:t xml:space="preserve"> </w:t>
      </w:r>
      <w:r w:rsidRPr="00691F3A">
        <w:rPr>
          <w:rFonts w:asciiTheme="majorBidi" w:hAnsiTheme="majorBidi" w:cstheme="majorBidi"/>
          <w:b/>
          <w:bCs/>
          <w:i/>
          <w:iCs/>
        </w:rPr>
        <w:t>HLA-A</w:t>
      </w:r>
      <w:r w:rsidRPr="00691F3A">
        <w:rPr>
          <w:rFonts w:asciiTheme="majorBidi" w:hAnsiTheme="majorBidi" w:cstheme="majorBidi"/>
          <w:b/>
          <w:bCs/>
        </w:rPr>
        <w:t xml:space="preserve"> in patients with Toxic Epidermal Necrolysis (TEN), compared to tolerance controls</w:t>
      </w:r>
    </w:p>
    <w:p w14:paraId="11DC32DA" w14:textId="77777777" w:rsidR="00B0452F" w:rsidRPr="00691F3A" w:rsidRDefault="00B0452F" w:rsidP="00760CB3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</w:p>
    <w:tbl>
      <w:tblPr>
        <w:tblStyle w:val="TableGrid"/>
        <w:bidiVisual/>
        <w:tblW w:w="0" w:type="auto"/>
        <w:tblInd w:w="-162" w:type="dxa"/>
        <w:tblLook w:val="04A0" w:firstRow="1" w:lastRow="0" w:firstColumn="1" w:lastColumn="0" w:noHBand="0" w:noVBand="1"/>
      </w:tblPr>
      <w:tblGrid>
        <w:gridCol w:w="1299"/>
        <w:gridCol w:w="875"/>
        <w:gridCol w:w="1097"/>
        <w:gridCol w:w="1800"/>
        <w:gridCol w:w="1800"/>
        <w:gridCol w:w="1998"/>
      </w:tblGrid>
      <w:tr w:rsidR="00C472AE" w:rsidRPr="00691F3A" w14:paraId="12A0ACD5" w14:textId="77777777" w:rsidTr="00C472AE">
        <w:trPr>
          <w:trHeight w:val="360"/>
        </w:trPr>
        <w:tc>
          <w:tcPr>
            <w:tcW w:w="1299" w:type="dxa"/>
          </w:tcPr>
          <w:p w14:paraId="47979290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1F3A">
              <w:rPr>
                <w:rFonts w:asciiTheme="majorBidi" w:hAnsiTheme="majorBidi" w:cstheme="majorBidi"/>
                <w:b/>
                <w:bCs/>
              </w:rPr>
              <w:t>CI95%</w:t>
            </w:r>
          </w:p>
        </w:tc>
        <w:tc>
          <w:tcPr>
            <w:tcW w:w="875" w:type="dxa"/>
          </w:tcPr>
          <w:p w14:paraId="1CDE6F16" w14:textId="77777777" w:rsidR="00C472AE" w:rsidRPr="00691F3A" w:rsidRDefault="00C472AE" w:rsidP="007D23B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1F3A">
              <w:rPr>
                <w:rFonts w:asciiTheme="majorBidi" w:hAnsiTheme="majorBidi" w:cstheme="majorBidi"/>
                <w:b/>
                <w:bCs/>
              </w:rPr>
              <w:t>O</w:t>
            </w:r>
            <w:r w:rsidR="007D23B5" w:rsidRPr="00691F3A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097" w:type="dxa"/>
          </w:tcPr>
          <w:p w14:paraId="1C58717E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1F3A">
              <w:rPr>
                <w:rFonts w:asciiTheme="majorBidi" w:hAnsiTheme="majorBidi" w:cstheme="majorBidi"/>
                <w:b/>
                <w:bCs/>
              </w:rPr>
              <w:t>P value</w:t>
            </w:r>
          </w:p>
          <w:p w14:paraId="0806A1BA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00" w:type="dxa"/>
            <w:noWrap/>
            <w:hideMark/>
          </w:tcPr>
          <w:p w14:paraId="017723D5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1F3A">
              <w:rPr>
                <w:rFonts w:asciiTheme="majorBidi" w:hAnsiTheme="majorBidi" w:cstheme="majorBidi"/>
                <w:b/>
                <w:bCs/>
              </w:rPr>
              <w:t>CONTROL</w:t>
            </w:r>
          </w:p>
        </w:tc>
        <w:tc>
          <w:tcPr>
            <w:tcW w:w="1800" w:type="dxa"/>
            <w:noWrap/>
            <w:hideMark/>
          </w:tcPr>
          <w:p w14:paraId="52A64BE3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1F3A">
              <w:rPr>
                <w:rFonts w:asciiTheme="majorBidi" w:hAnsiTheme="majorBidi" w:cstheme="majorBidi"/>
                <w:b/>
                <w:bCs/>
              </w:rPr>
              <w:t>PATIENTS</w:t>
            </w:r>
          </w:p>
        </w:tc>
        <w:tc>
          <w:tcPr>
            <w:tcW w:w="1998" w:type="dxa"/>
            <w:noWrap/>
            <w:hideMark/>
          </w:tcPr>
          <w:p w14:paraId="50BA356E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691F3A">
              <w:rPr>
                <w:rFonts w:asciiTheme="majorBidi" w:hAnsiTheme="majorBidi" w:cstheme="majorBidi"/>
                <w:b/>
                <w:bCs/>
                <w:i/>
                <w:iCs/>
              </w:rPr>
              <w:t>HLA-A</w:t>
            </w:r>
          </w:p>
        </w:tc>
      </w:tr>
      <w:tr w:rsidR="00C472AE" w:rsidRPr="00691F3A" w14:paraId="5F26669D" w14:textId="77777777" w:rsidTr="00C472AE">
        <w:trPr>
          <w:trHeight w:val="360"/>
        </w:trPr>
        <w:tc>
          <w:tcPr>
            <w:tcW w:w="1299" w:type="dxa"/>
          </w:tcPr>
          <w:p w14:paraId="39132220" w14:textId="77777777" w:rsidR="00C472AE" w:rsidRPr="00691F3A" w:rsidRDefault="007D23B5" w:rsidP="00760CB3">
            <w:pPr>
              <w:jc w:val="center"/>
              <w:rPr>
                <w:rFonts w:asciiTheme="majorBidi" w:hAnsiTheme="majorBidi" w:cstheme="majorBidi"/>
                <w:rtl/>
                <w:lang w:bidi="ar-IQ"/>
              </w:rPr>
            </w:pPr>
            <w:r w:rsidRPr="00691F3A">
              <w:rPr>
                <w:rFonts w:asciiTheme="majorBidi" w:hAnsiTheme="majorBidi" w:cstheme="majorBidi"/>
                <w:lang w:bidi="ar-IQ"/>
              </w:rPr>
              <w:t>0.35-4.01</w:t>
            </w:r>
          </w:p>
        </w:tc>
        <w:tc>
          <w:tcPr>
            <w:tcW w:w="875" w:type="dxa"/>
          </w:tcPr>
          <w:p w14:paraId="2E10E8B0" w14:textId="77777777" w:rsidR="00C472AE" w:rsidRPr="00691F3A" w:rsidRDefault="007D23B5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19</w:t>
            </w:r>
          </w:p>
        </w:tc>
        <w:tc>
          <w:tcPr>
            <w:tcW w:w="1097" w:type="dxa"/>
          </w:tcPr>
          <w:p w14:paraId="59BB7137" w14:textId="77777777" w:rsidR="00C472AE" w:rsidRPr="00691F3A" w:rsidRDefault="007D23B5" w:rsidP="00760CB3">
            <w:pPr>
              <w:jc w:val="center"/>
              <w:rPr>
                <w:rFonts w:asciiTheme="majorBidi" w:hAnsiTheme="majorBidi" w:cstheme="majorBidi"/>
                <w:rtl/>
                <w:lang w:bidi="ar-IQ"/>
              </w:rPr>
            </w:pPr>
            <w:r w:rsidRPr="00691F3A">
              <w:rPr>
                <w:rFonts w:asciiTheme="majorBidi" w:hAnsiTheme="majorBidi" w:cstheme="majorBidi"/>
                <w:lang w:bidi="ar-IQ"/>
              </w:rPr>
              <w:t>0.75</w:t>
            </w:r>
          </w:p>
        </w:tc>
        <w:tc>
          <w:tcPr>
            <w:tcW w:w="1800" w:type="dxa"/>
            <w:noWrap/>
            <w:hideMark/>
          </w:tcPr>
          <w:p w14:paraId="06F33D8D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800" w:type="dxa"/>
            <w:noWrap/>
          </w:tcPr>
          <w:p w14:paraId="3C8CF349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4</w:t>
            </w:r>
          </w:p>
        </w:tc>
        <w:tc>
          <w:tcPr>
            <w:tcW w:w="1998" w:type="dxa"/>
            <w:noWrap/>
            <w:hideMark/>
          </w:tcPr>
          <w:p w14:paraId="065DFFAE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01:01</w:t>
            </w:r>
          </w:p>
        </w:tc>
      </w:tr>
      <w:tr w:rsidR="00C472AE" w:rsidRPr="00691F3A" w14:paraId="05317700" w14:textId="77777777" w:rsidTr="00C472AE">
        <w:trPr>
          <w:trHeight w:val="360"/>
        </w:trPr>
        <w:tc>
          <w:tcPr>
            <w:tcW w:w="1299" w:type="dxa"/>
          </w:tcPr>
          <w:p w14:paraId="5F3B7BE9" w14:textId="77777777" w:rsidR="00C472AE" w:rsidRPr="00691F3A" w:rsidRDefault="001C0840" w:rsidP="00760CB3">
            <w:pPr>
              <w:jc w:val="center"/>
              <w:rPr>
                <w:rFonts w:asciiTheme="majorBidi" w:hAnsiTheme="majorBidi" w:cstheme="majorBidi"/>
                <w:rtl/>
                <w:lang w:bidi="ar-IQ"/>
              </w:rPr>
            </w:pPr>
            <w:r w:rsidRPr="00691F3A">
              <w:rPr>
                <w:rFonts w:asciiTheme="majorBidi" w:hAnsiTheme="majorBidi" w:cstheme="majorBidi"/>
                <w:lang w:bidi="ar-IQ"/>
              </w:rPr>
              <w:t>1.39-34.38</w:t>
            </w:r>
          </w:p>
        </w:tc>
        <w:tc>
          <w:tcPr>
            <w:tcW w:w="875" w:type="dxa"/>
          </w:tcPr>
          <w:p w14:paraId="080D828C" w14:textId="77777777" w:rsidR="00C472AE" w:rsidRPr="00691F3A" w:rsidRDefault="001C0840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6.92</w:t>
            </w:r>
          </w:p>
        </w:tc>
        <w:tc>
          <w:tcPr>
            <w:tcW w:w="1097" w:type="dxa"/>
            <w:shd w:val="clear" w:color="auto" w:fill="FFFFFF" w:themeFill="background1"/>
          </w:tcPr>
          <w:p w14:paraId="0955F3BA" w14:textId="77777777" w:rsidR="00C472AE" w:rsidRPr="00691F3A" w:rsidRDefault="001C0840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4173E942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00" w:type="dxa"/>
            <w:shd w:val="clear" w:color="auto" w:fill="FFFFFF" w:themeFill="background1"/>
            <w:noWrap/>
          </w:tcPr>
          <w:p w14:paraId="16C855C8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1998" w:type="dxa"/>
            <w:shd w:val="clear" w:color="auto" w:fill="FFFFFF" w:themeFill="background1"/>
            <w:noWrap/>
            <w:hideMark/>
          </w:tcPr>
          <w:p w14:paraId="1E8F941A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01:02</w:t>
            </w:r>
          </w:p>
        </w:tc>
      </w:tr>
      <w:tr w:rsidR="00C472AE" w:rsidRPr="00691F3A" w14:paraId="4DFE71D2" w14:textId="77777777" w:rsidTr="00C472AE">
        <w:trPr>
          <w:trHeight w:val="360"/>
        </w:trPr>
        <w:tc>
          <w:tcPr>
            <w:tcW w:w="1299" w:type="dxa"/>
          </w:tcPr>
          <w:p w14:paraId="55AEEE66" w14:textId="77777777" w:rsidR="00C472AE" w:rsidRPr="00691F3A" w:rsidRDefault="001C0840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24-2.27</w:t>
            </w:r>
          </w:p>
        </w:tc>
        <w:tc>
          <w:tcPr>
            <w:tcW w:w="875" w:type="dxa"/>
          </w:tcPr>
          <w:p w14:paraId="32FCB01F" w14:textId="77777777" w:rsidR="00C472AE" w:rsidRPr="00691F3A" w:rsidRDefault="001C0840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4</w:t>
            </w:r>
          </w:p>
        </w:tc>
        <w:tc>
          <w:tcPr>
            <w:tcW w:w="1097" w:type="dxa"/>
          </w:tcPr>
          <w:p w14:paraId="22FD72C6" w14:textId="77777777" w:rsidR="00C472AE" w:rsidRPr="00691F3A" w:rsidRDefault="001C0840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60</w:t>
            </w:r>
          </w:p>
        </w:tc>
        <w:tc>
          <w:tcPr>
            <w:tcW w:w="1800" w:type="dxa"/>
            <w:noWrap/>
            <w:hideMark/>
          </w:tcPr>
          <w:p w14:paraId="7028E3C7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1800" w:type="dxa"/>
            <w:noWrap/>
          </w:tcPr>
          <w:p w14:paraId="6BB73EEE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5</w:t>
            </w:r>
          </w:p>
        </w:tc>
        <w:tc>
          <w:tcPr>
            <w:tcW w:w="1998" w:type="dxa"/>
            <w:noWrap/>
            <w:hideMark/>
          </w:tcPr>
          <w:p w14:paraId="6FF61131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02:01</w:t>
            </w:r>
          </w:p>
        </w:tc>
      </w:tr>
      <w:tr w:rsidR="00C472AE" w:rsidRPr="00691F3A" w14:paraId="668301D3" w14:textId="77777777" w:rsidTr="00C472AE">
        <w:trPr>
          <w:trHeight w:val="360"/>
        </w:trPr>
        <w:tc>
          <w:tcPr>
            <w:tcW w:w="1299" w:type="dxa"/>
            <w:shd w:val="clear" w:color="auto" w:fill="auto"/>
          </w:tcPr>
          <w:p w14:paraId="35616A38" w14:textId="77777777" w:rsidR="00C472AE" w:rsidRPr="00691F3A" w:rsidRDefault="0067094B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3-0.93</w:t>
            </w:r>
          </w:p>
        </w:tc>
        <w:tc>
          <w:tcPr>
            <w:tcW w:w="875" w:type="dxa"/>
            <w:shd w:val="clear" w:color="auto" w:fill="auto"/>
          </w:tcPr>
          <w:p w14:paraId="7534B384" w14:textId="77777777" w:rsidR="00C472AE" w:rsidRPr="00691F3A" w:rsidRDefault="0067094B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1097" w:type="dxa"/>
            <w:shd w:val="clear" w:color="auto" w:fill="auto"/>
          </w:tcPr>
          <w:p w14:paraId="01D7D29B" w14:textId="77777777" w:rsidR="00C472AE" w:rsidRPr="00691F3A" w:rsidRDefault="0067094B" w:rsidP="00760CB3">
            <w:pPr>
              <w:jc w:val="center"/>
              <w:rPr>
                <w:rFonts w:asciiTheme="majorBidi" w:hAnsiTheme="majorBidi" w:cstheme="majorBidi"/>
                <w:rtl/>
                <w:lang w:bidi="ar-IQ"/>
              </w:rPr>
            </w:pPr>
            <w:r w:rsidRPr="00691F3A">
              <w:rPr>
                <w:rFonts w:asciiTheme="majorBidi" w:hAnsiTheme="majorBidi" w:cstheme="majorBidi"/>
                <w:lang w:bidi="ar-IQ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FB73D54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</w:tcPr>
          <w:p w14:paraId="43B8A220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14:paraId="1D30719B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02:02</w:t>
            </w:r>
          </w:p>
        </w:tc>
      </w:tr>
      <w:tr w:rsidR="0067094B" w:rsidRPr="00691F3A" w14:paraId="557BD0DA" w14:textId="77777777" w:rsidTr="00C472AE">
        <w:trPr>
          <w:trHeight w:val="360"/>
        </w:trPr>
        <w:tc>
          <w:tcPr>
            <w:tcW w:w="1299" w:type="dxa"/>
            <w:shd w:val="clear" w:color="auto" w:fill="auto"/>
          </w:tcPr>
          <w:p w14:paraId="4AE9F689" w14:textId="77777777" w:rsidR="0067094B" w:rsidRPr="00691F3A" w:rsidRDefault="0067094B" w:rsidP="0067094B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3-0.94</w:t>
            </w:r>
          </w:p>
        </w:tc>
        <w:tc>
          <w:tcPr>
            <w:tcW w:w="875" w:type="dxa"/>
            <w:shd w:val="clear" w:color="auto" w:fill="auto"/>
          </w:tcPr>
          <w:p w14:paraId="0CA3BB6B" w14:textId="77777777" w:rsidR="0067094B" w:rsidRPr="00691F3A" w:rsidRDefault="0067094B" w:rsidP="00BF5E6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1097" w:type="dxa"/>
            <w:shd w:val="clear" w:color="auto" w:fill="auto"/>
          </w:tcPr>
          <w:p w14:paraId="00599C97" w14:textId="77777777" w:rsidR="0067094B" w:rsidRPr="00691F3A" w:rsidRDefault="0067094B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8D9007C" w14:textId="77777777" w:rsidR="0067094B" w:rsidRPr="00691F3A" w:rsidRDefault="0067094B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</w:tcPr>
          <w:p w14:paraId="07F44E4C" w14:textId="77777777" w:rsidR="0067094B" w:rsidRPr="00691F3A" w:rsidRDefault="0067094B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14:paraId="426C72C5" w14:textId="77777777" w:rsidR="0067094B" w:rsidRPr="00691F3A" w:rsidRDefault="0067094B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02:05</w:t>
            </w:r>
          </w:p>
        </w:tc>
      </w:tr>
      <w:tr w:rsidR="0067094B" w:rsidRPr="00691F3A" w14:paraId="356FC399" w14:textId="77777777" w:rsidTr="00C472AE">
        <w:trPr>
          <w:trHeight w:val="360"/>
        </w:trPr>
        <w:tc>
          <w:tcPr>
            <w:tcW w:w="1299" w:type="dxa"/>
          </w:tcPr>
          <w:p w14:paraId="0A08139D" w14:textId="77777777" w:rsidR="0067094B" w:rsidRPr="00691F3A" w:rsidRDefault="0067094B" w:rsidP="00760CB3">
            <w:pPr>
              <w:jc w:val="center"/>
              <w:rPr>
                <w:rFonts w:asciiTheme="majorBidi" w:hAnsiTheme="majorBidi" w:cstheme="majorBidi"/>
                <w:rtl/>
                <w:lang w:bidi="ar-IQ"/>
              </w:rPr>
            </w:pPr>
            <w:r w:rsidRPr="00691F3A">
              <w:rPr>
                <w:rFonts w:asciiTheme="majorBidi" w:hAnsiTheme="majorBidi" w:cstheme="majorBidi"/>
                <w:lang w:bidi="ar-IQ"/>
              </w:rPr>
              <w:t>0.88-9.25</w:t>
            </w:r>
          </w:p>
        </w:tc>
        <w:tc>
          <w:tcPr>
            <w:tcW w:w="875" w:type="dxa"/>
          </w:tcPr>
          <w:p w14:paraId="72E52E65" w14:textId="77777777" w:rsidR="0067094B" w:rsidRPr="00691F3A" w:rsidRDefault="0067094B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.86</w:t>
            </w:r>
          </w:p>
        </w:tc>
        <w:tc>
          <w:tcPr>
            <w:tcW w:w="1097" w:type="dxa"/>
          </w:tcPr>
          <w:p w14:paraId="5D31DA04" w14:textId="77777777" w:rsidR="0067094B" w:rsidRPr="00691F3A" w:rsidRDefault="0067094B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800" w:type="dxa"/>
            <w:noWrap/>
            <w:hideMark/>
          </w:tcPr>
          <w:p w14:paraId="5C85B912" w14:textId="77777777" w:rsidR="0067094B" w:rsidRPr="00691F3A" w:rsidRDefault="0067094B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800" w:type="dxa"/>
            <w:noWrap/>
          </w:tcPr>
          <w:p w14:paraId="1119DDC7" w14:textId="77777777" w:rsidR="0067094B" w:rsidRPr="00691F3A" w:rsidRDefault="0067094B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5</w:t>
            </w:r>
          </w:p>
        </w:tc>
        <w:tc>
          <w:tcPr>
            <w:tcW w:w="1998" w:type="dxa"/>
            <w:noWrap/>
            <w:hideMark/>
          </w:tcPr>
          <w:p w14:paraId="285DE6E6" w14:textId="77777777" w:rsidR="0067094B" w:rsidRPr="00691F3A" w:rsidRDefault="0067094B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03:01</w:t>
            </w:r>
          </w:p>
        </w:tc>
      </w:tr>
      <w:tr w:rsidR="0067094B" w:rsidRPr="00691F3A" w14:paraId="59D61138" w14:textId="77777777" w:rsidTr="00C472AE">
        <w:trPr>
          <w:trHeight w:val="360"/>
        </w:trPr>
        <w:tc>
          <w:tcPr>
            <w:tcW w:w="1299" w:type="dxa"/>
          </w:tcPr>
          <w:p w14:paraId="1BAF8758" w14:textId="77777777" w:rsidR="0067094B" w:rsidRPr="00691F3A" w:rsidRDefault="0067094B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10-7.20</w:t>
            </w:r>
          </w:p>
        </w:tc>
        <w:tc>
          <w:tcPr>
            <w:tcW w:w="875" w:type="dxa"/>
          </w:tcPr>
          <w:p w14:paraId="37E80EBD" w14:textId="77777777" w:rsidR="0067094B" w:rsidRPr="00691F3A" w:rsidRDefault="0067094B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5</w:t>
            </w:r>
          </w:p>
        </w:tc>
        <w:tc>
          <w:tcPr>
            <w:tcW w:w="1097" w:type="dxa"/>
          </w:tcPr>
          <w:p w14:paraId="5C8A4558" w14:textId="77777777" w:rsidR="0067094B" w:rsidRPr="00691F3A" w:rsidRDefault="0067094B" w:rsidP="00760CB3">
            <w:pPr>
              <w:jc w:val="center"/>
              <w:rPr>
                <w:rFonts w:asciiTheme="majorBidi" w:hAnsiTheme="majorBidi" w:cstheme="majorBidi"/>
                <w:rtl/>
                <w:lang w:bidi="ar-IQ"/>
              </w:rPr>
            </w:pPr>
            <w:r w:rsidRPr="00691F3A">
              <w:rPr>
                <w:rFonts w:asciiTheme="majorBidi" w:hAnsiTheme="majorBidi" w:cstheme="majorBidi"/>
                <w:lang w:bidi="ar-IQ"/>
              </w:rPr>
              <w:t>1.00</w:t>
            </w:r>
          </w:p>
        </w:tc>
        <w:tc>
          <w:tcPr>
            <w:tcW w:w="1800" w:type="dxa"/>
            <w:noWrap/>
            <w:hideMark/>
          </w:tcPr>
          <w:p w14:paraId="3F933542" w14:textId="77777777" w:rsidR="0067094B" w:rsidRPr="00691F3A" w:rsidRDefault="0067094B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800" w:type="dxa"/>
            <w:noWrap/>
          </w:tcPr>
          <w:p w14:paraId="0D6EFB39" w14:textId="77777777" w:rsidR="0067094B" w:rsidRPr="00691F3A" w:rsidRDefault="0067094B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1998" w:type="dxa"/>
            <w:noWrap/>
            <w:hideMark/>
          </w:tcPr>
          <w:p w14:paraId="75A86FCD" w14:textId="77777777" w:rsidR="0067094B" w:rsidRPr="00691F3A" w:rsidRDefault="0067094B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03:02</w:t>
            </w:r>
          </w:p>
        </w:tc>
      </w:tr>
      <w:tr w:rsidR="0067094B" w:rsidRPr="00691F3A" w14:paraId="5BC315D7" w14:textId="77777777" w:rsidTr="00C472AE">
        <w:trPr>
          <w:trHeight w:val="360"/>
        </w:trPr>
        <w:tc>
          <w:tcPr>
            <w:tcW w:w="1299" w:type="dxa"/>
          </w:tcPr>
          <w:p w14:paraId="045F7407" w14:textId="77777777" w:rsidR="0067094B" w:rsidRPr="00691F3A" w:rsidRDefault="00BF5E63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07-5.13</w:t>
            </w:r>
          </w:p>
        </w:tc>
        <w:tc>
          <w:tcPr>
            <w:tcW w:w="875" w:type="dxa"/>
          </w:tcPr>
          <w:p w14:paraId="5CF2EC7C" w14:textId="77777777" w:rsidR="0067094B" w:rsidRPr="00691F3A" w:rsidRDefault="00BF5E63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62</w:t>
            </w:r>
          </w:p>
        </w:tc>
        <w:tc>
          <w:tcPr>
            <w:tcW w:w="1097" w:type="dxa"/>
          </w:tcPr>
          <w:p w14:paraId="6E6736DF" w14:textId="77777777" w:rsidR="0067094B" w:rsidRPr="00691F3A" w:rsidRDefault="00BF5E63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noWrap/>
            <w:hideMark/>
          </w:tcPr>
          <w:p w14:paraId="08B10373" w14:textId="77777777" w:rsidR="0067094B" w:rsidRPr="00691F3A" w:rsidRDefault="0067094B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800" w:type="dxa"/>
            <w:noWrap/>
          </w:tcPr>
          <w:p w14:paraId="09DDFEC4" w14:textId="77777777" w:rsidR="0067094B" w:rsidRPr="00691F3A" w:rsidRDefault="0067094B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1998" w:type="dxa"/>
            <w:noWrap/>
            <w:hideMark/>
          </w:tcPr>
          <w:p w14:paraId="24834A38" w14:textId="77777777" w:rsidR="0067094B" w:rsidRPr="00691F3A" w:rsidRDefault="0067094B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11:01</w:t>
            </w:r>
          </w:p>
        </w:tc>
      </w:tr>
      <w:tr w:rsidR="00BF5E63" w:rsidRPr="00691F3A" w14:paraId="468B7B05" w14:textId="77777777" w:rsidTr="00C472AE">
        <w:trPr>
          <w:trHeight w:val="360"/>
        </w:trPr>
        <w:tc>
          <w:tcPr>
            <w:tcW w:w="1299" w:type="dxa"/>
            <w:shd w:val="clear" w:color="auto" w:fill="auto"/>
          </w:tcPr>
          <w:p w14:paraId="6629CE97" w14:textId="77777777" w:rsidR="00BF5E63" w:rsidRPr="00691F3A" w:rsidRDefault="00BF5E63" w:rsidP="00BF5E6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3-0.94</w:t>
            </w:r>
          </w:p>
        </w:tc>
        <w:tc>
          <w:tcPr>
            <w:tcW w:w="875" w:type="dxa"/>
            <w:shd w:val="clear" w:color="auto" w:fill="auto"/>
          </w:tcPr>
          <w:p w14:paraId="6CE76FDD" w14:textId="77777777" w:rsidR="00BF5E63" w:rsidRPr="00691F3A" w:rsidRDefault="00BF5E63" w:rsidP="00BF5E6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1097" w:type="dxa"/>
            <w:shd w:val="clear" w:color="auto" w:fill="auto"/>
          </w:tcPr>
          <w:p w14:paraId="05BB588A" w14:textId="77777777" w:rsidR="00BF5E63" w:rsidRPr="00691F3A" w:rsidRDefault="00BF5E63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F40654B" w14:textId="77777777" w:rsidR="00BF5E63" w:rsidRPr="00691F3A" w:rsidRDefault="00BF5E63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</w:tcPr>
          <w:p w14:paraId="647AF32B" w14:textId="77777777" w:rsidR="00BF5E63" w:rsidRPr="00691F3A" w:rsidRDefault="00BF5E63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14:paraId="5BCF9B73" w14:textId="77777777" w:rsidR="00BF5E63" w:rsidRPr="00691F3A" w:rsidRDefault="00BF5E63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11:02</w:t>
            </w:r>
          </w:p>
        </w:tc>
      </w:tr>
      <w:tr w:rsidR="00BF5E63" w:rsidRPr="00691F3A" w14:paraId="6FBB285F" w14:textId="77777777" w:rsidTr="00C472AE">
        <w:trPr>
          <w:trHeight w:val="360"/>
        </w:trPr>
        <w:tc>
          <w:tcPr>
            <w:tcW w:w="1299" w:type="dxa"/>
          </w:tcPr>
          <w:p w14:paraId="6FFB4C66" w14:textId="77777777" w:rsidR="00BF5E63" w:rsidRPr="00691F3A" w:rsidRDefault="00BF5E63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0-0.93</w:t>
            </w:r>
          </w:p>
        </w:tc>
        <w:tc>
          <w:tcPr>
            <w:tcW w:w="875" w:type="dxa"/>
          </w:tcPr>
          <w:p w14:paraId="16AEE03D" w14:textId="77777777" w:rsidR="00BF5E63" w:rsidRPr="00691F3A" w:rsidRDefault="00BF5E63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6</w:t>
            </w:r>
          </w:p>
        </w:tc>
        <w:tc>
          <w:tcPr>
            <w:tcW w:w="1097" w:type="dxa"/>
          </w:tcPr>
          <w:p w14:paraId="4DDD4F50" w14:textId="77777777" w:rsidR="00BF5E63" w:rsidRPr="00691F3A" w:rsidRDefault="00BF5E63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800" w:type="dxa"/>
            <w:noWrap/>
            <w:hideMark/>
          </w:tcPr>
          <w:p w14:paraId="3E389105" w14:textId="77777777" w:rsidR="00BF5E63" w:rsidRPr="00691F3A" w:rsidRDefault="00BF5E63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800" w:type="dxa"/>
            <w:noWrap/>
          </w:tcPr>
          <w:p w14:paraId="1B20484E" w14:textId="77777777" w:rsidR="00BF5E63" w:rsidRPr="00691F3A" w:rsidRDefault="00BF5E63" w:rsidP="00760CB3">
            <w:pPr>
              <w:jc w:val="center"/>
              <w:rPr>
                <w:rFonts w:asciiTheme="majorBidi" w:hAnsiTheme="majorBidi" w:cstheme="majorBidi"/>
                <w:rtl/>
                <w:lang w:bidi="ar-IQ"/>
              </w:rPr>
            </w:pPr>
            <w:r w:rsidRPr="00691F3A">
              <w:rPr>
                <w:rFonts w:asciiTheme="majorBidi" w:hAnsiTheme="majorBidi" w:cstheme="majorBidi"/>
                <w:rtl/>
                <w:lang w:bidi="ar-IQ"/>
              </w:rPr>
              <w:t>0</w:t>
            </w:r>
          </w:p>
        </w:tc>
        <w:tc>
          <w:tcPr>
            <w:tcW w:w="1998" w:type="dxa"/>
            <w:noWrap/>
            <w:hideMark/>
          </w:tcPr>
          <w:p w14:paraId="4082A9DC" w14:textId="77777777" w:rsidR="00BF5E63" w:rsidRPr="00691F3A" w:rsidRDefault="00BF5E63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23:01</w:t>
            </w:r>
          </w:p>
        </w:tc>
      </w:tr>
      <w:tr w:rsidR="00BD6F1B" w:rsidRPr="00691F3A" w14:paraId="325D8459" w14:textId="77777777" w:rsidTr="00C472AE">
        <w:trPr>
          <w:trHeight w:val="360"/>
        </w:trPr>
        <w:tc>
          <w:tcPr>
            <w:tcW w:w="1299" w:type="dxa"/>
            <w:shd w:val="clear" w:color="auto" w:fill="FFFFFF" w:themeFill="background1"/>
          </w:tcPr>
          <w:p w14:paraId="7A08C157" w14:textId="77777777" w:rsidR="00BD6F1B" w:rsidRPr="00691F3A" w:rsidRDefault="00BD6F1B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07-5.13</w:t>
            </w:r>
          </w:p>
        </w:tc>
        <w:tc>
          <w:tcPr>
            <w:tcW w:w="875" w:type="dxa"/>
            <w:shd w:val="clear" w:color="auto" w:fill="FFFFFF" w:themeFill="background1"/>
          </w:tcPr>
          <w:p w14:paraId="3CEE181F" w14:textId="77777777" w:rsidR="00BD6F1B" w:rsidRPr="00691F3A" w:rsidRDefault="00BD6F1B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62</w:t>
            </w:r>
          </w:p>
        </w:tc>
        <w:tc>
          <w:tcPr>
            <w:tcW w:w="1097" w:type="dxa"/>
            <w:shd w:val="clear" w:color="auto" w:fill="FFFFFF" w:themeFill="background1"/>
          </w:tcPr>
          <w:p w14:paraId="15203E4C" w14:textId="77777777" w:rsidR="00BD6F1B" w:rsidRPr="00691F3A" w:rsidRDefault="00BD6F1B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1102A5B4" w14:textId="77777777" w:rsidR="00BD6F1B" w:rsidRPr="00691F3A" w:rsidRDefault="00BD6F1B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800" w:type="dxa"/>
            <w:shd w:val="clear" w:color="auto" w:fill="FFFFFF" w:themeFill="background1"/>
            <w:noWrap/>
          </w:tcPr>
          <w:p w14:paraId="2D9BB7CB" w14:textId="77777777" w:rsidR="00BD6F1B" w:rsidRPr="00691F3A" w:rsidRDefault="00BD6F1B" w:rsidP="00760CB3">
            <w:pPr>
              <w:jc w:val="center"/>
              <w:rPr>
                <w:rFonts w:asciiTheme="majorBidi" w:hAnsiTheme="majorBidi" w:cstheme="majorBidi"/>
                <w:rtl/>
                <w:lang w:bidi="ar-IQ"/>
              </w:rPr>
            </w:pPr>
            <w:r w:rsidRPr="00691F3A">
              <w:rPr>
                <w:rFonts w:asciiTheme="majorBidi" w:hAnsiTheme="majorBidi" w:cstheme="majorBidi"/>
                <w:rtl/>
                <w:lang w:bidi="ar-IQ"/>
              </w:rPr>
              <w:t>1</w:t>
            </w:r>
          </w:p>
        </w:tc>
        <w:tc>
          <w:tcPr>
            <w:tcW w:w="1998" w:type="dxa"/>
            <w:shd w:val="clear" w:color="auto" w:fill="FFFFFF" w:themeFill="background1"/>
            <w:noWrap/>
            <w:hideMark/>
          </w:tcPr>
          <w:p w14:paraId="49E6B293" w14:textId="77777777" w:rsidR="00BD6F1B" w:rsidRPr="00691F3A" w:rsidRDefault="00BD6F1B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24:01</w:t>
            </w:r>
          </w:p>
        </w:tc>
      </w:tr>
      <w:tr w:rsidR="00BD6F1B" w:rsidRPr="00691F3A" w14:paraId="6CF29690" w14:textId="77777777" w:rsidTr="00C472AE">
        <w:trPr>
          <w:trHeight w:val="360"/>
        </w:trPr>
        <w:tc>
          <w:tcPr>
            <w:tcW w:w="1299" w:type="dxa"/>
            <w:shd w:val="clear" w:color="auto" w:fill="FFFFFF" w:themeFill="background1"/>
          </w:tcPr>
          <w:p w14:paraId="48AB2718" w14:textId="77777777" w:rsidR="00BD6F1B" w:rsidRPr="00691F3A" w:rsidRDefault="00BD6F1B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06-3.93</w:t>
            </w:r>
          </w:p>
        </w:tc>
        <w:tc>
          <w:tcPr>
            <w:tcW w:w="875" w:type="dxa"/>
            <w:shd w:val="clear" w:color="auto" w:fill="FFFFFF" w:themeFill="background1"/>
          </w:tcPr>
          <w:p w14:paraId="6907989C" w14:textId="77777777" w:rsidR="00BD6F1B" w:rsidRPr="00691F3A" w:rsidRDefault="00BD6F1B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48</w:t>
            </w:r>
          </w:p>
        </w:tc>
        <w:tc>
          <w:tcPr>
            <w:tcW w:w="1097" w:type="dxa"/>
            <w:shd w:val="clear" w:color="auto" w:fill="FFFFFF" w:themeFill="background1"/>
          </w:tcPr>
          <w:p w14:paraId="63769128" w14:textId="77777777" w:rsidR="00BD6F1B" w:rsidRPr="00691F3A" w:rsidRDefault="00BD6F1B" w:rsidP="00760CB3">
            <w:pPr>
              <w:jc w:val="center"/>
              <w:rPr>
                <w:rFonts w:asciiTheme="majorBidi" w:hAnsiTheme="majorBidi" w:cstheme="majorBidi"/>
                <w:rtl/>
                <w:lang w:bidi="ar-IQ"/>
              </w:rPr>
            </w:pPr>
            <w:r w:rsidRPr="00691F3A">
              <w:rPr>
                <w:rFonts w:asciiTheme="majorBidi" w:hAnsiTheme="majorBidi" w:cstheme="majorBidi"/>
                <w:lang w:bidi="ar-IQ"/>
              </w:rPr>
              <w:t>0.69</w:t>
            </w: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56AB885E" w14:textId="77777777" w:rsidR="00BD6F1B" w:rsidRPr="00691F3A" w:rsidRDefault="00BD6F1B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800" w:type="dxa"/>
            <w:shd w:val="clear" w:color="auto" w:fill="FFFFFF" w:themeFill="background1"/>
            <w:noWrap/>
          </w:tcPr>
          <w:p w14:paraId="0D9B5A04" w14:textId="77777777" w:rsidR="00BD6F1B" w:rsidRPr="00691F3A" w:rsidRDefault="00BD6F1B" w:rsidP="00760CB3">
            <w:pPr>
              <w:jc w:val="center"/>
              <w:rPr>
                <w:rFonts w:asciiTheme="majorBidi" w:hAnsiTheme="majorBidi" w:cstheme="majorBidi"/>
                <w:rtl/>
                <w:lang w:bidi="ar-IQ"/>
              </w:rPr>
            </w:pPr>
            <w:r w:rsidRPr="00691F3A">
              <w:rPr>
                <w:rFonts w:asciiTheme="majorBidi" w:hAnsiTheme="majorBidi" w:cstheme="majorBidi"/>
                <w:rtl/>
                <w:lang w:bidi="ar-IQ"/>
              </w:rPr>
              <w:t>1</w:t>
            </w:r>
          </w:p>
        </w:tc>
        <w:tc>
          <w:tcPr>
            <w:tcW w:w="1998" w:type="dxa"/>
            <w:shd w:val="clear" w:color="auto" w:fill="FFFFFF" w:themeFill="background1"/>
            <w:noWrap/>
            <w:hideMark/>
          </w:tcPr>
          <w:p w14:paraId="1BD8F318" w14:textId="77777777" w:rsidR="00BD6F1B" w:rsidRPr="00691F3A" w:rsidRDefault="00BD6F1B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24:02</w:t>
            </w:r>
          </w:p>
        </w:tc>
      </w:tr>
      <w:tr w:rsidR="00BD6F1B" w:rsidRPr="00691F3A" w14:paraId="3A6A56F4" w14:textId="77777777" w:rsidTr="00C472AE">
        <w:trPr>
          <w:trHeight w:val="360"/>
        </w:trPr>
        <w:tc>
          <w:tcPr>
            <w:tcW w:w="1299" w:type="dxa"/>
          </w:tcPr>
          <w:p w14:paraId="31871104" w14:textId="77777777" w:rsidR="00BD6F1B" w:rsidRPr="00691F3A" w:rsidRDefault="00BD6F1B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09-6.36</w:t>
            </w:r>
          </w:p>
        </w:tc>
        <w:tc>
          <w:tcPr>
            <w:tcW w:w="875" w:type="dxa"/>
          </w:tcPr>
          <w:p w14:paraId="25A4A64A" w14:textId="77777777" w:rsidR="00BD6F1B" w:rsidRPr="00691F3A" w:rsidRDefault="00BD6F1B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6</w:t>
            </w:r>
          </w:p>
        </w:tc>
        <w:tc>
          <w:tcPr>
            <w:tcW w:w="1097" w:type="dxa"/>
          </w:tcPr>
          <w:p w14:paraId="388C2493" w14:textId="77777777" w:rsidR="00BD6F1B" w:rsidRPr="00691F3A" w:rsidRDefault="00BD6F1B" w:rsidP="00760CB3">
            <w:pPr>
              <w:jc w:val="center"/>
              <w:rPr>
                <w:rFonts w:asciiTheme="majorBidi" w:hAnsiTheme="majorBidi" w:cstheme="majorBidi"/>
                <w:rtl/>
                <w:lang w:bidi="ar-IQ"/>
              </w:rPr>
            </w:pPr>
            <w:r w:rsidRPr="00691F3A">
              <w:rPr>
                <w:rFonts w:asciiTheme="majorBidi" w:hAnsiTheme="majorBidi" w:cstheme="majorBidi"/>
                <w:lang w:bidi="ar-IQ"/>
              </w:rPr>
              <w:t>1.00</w:t>
            </w:r>
          </w:p>
        </w:tc>
        <w:tc>
          <w:tcPr>
            <w:tcW w:w="1800" w:type="dxa"/>
            <w:noWrap/>
            <w:hideMark/>
          </w:tcPr>
          <w:p w14:paraId="7363DE03" w14:textId="77777777" w:rsidR="00BD6F1B" w:rsidRPr="00691F3A" w:rsidRDefault="00BD6F1B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800" w:type="dxa"/>
            <w:noWrap/>
          </w:tcPr>
          <w:p w14:paraId="59490549" w14:textId="77777777" w:rsidR="00BD6F1B" w:rsidRPr="00691F3A" w:rsidRDefault="00BD6F1B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1998" w:type="dxa"/>
            <w:noWrap/>
            <w:hideMark/>
          </w:tcPr>
          <w:p w14:paraId="615CA672" w14:textId="77777777" w:rsidR="00BD6F1B" w:rsidRPr="00691F3A" w:rsidRDefault="00BD6F1B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26:01</w:t>
            </w:r>
          </w:p>
        </w:tc>
      </w:tr>
      <w:tr w:rsidR="00BD6F1B" w:rsidRPr="00691F3A" w14:paraId="659BC724" w14:textId="77777777" w:rsidTr="00C472AE">
        <w:trPr>
          <w:trHeight w:val="360"/>
        </w:trPr>
        <w:tc>
          <w:tcPr>
            <w:tcW w:w="1299" w:type="dxa"/>
            <w:shd w:val="clear" w:color="auto" w:fill="auto"/>
          </w:tcPr>
          <w:p w14:paraId="1C96ABEE" w14:textId="77777777" w:rsidR="00BD6F1B" w:rsidRPr="00691F3A" w:rsidRDefault="00BD6F1B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60-19.19</w:t>
            </w:r>
          </w:p>
        </w:tc>
        <w:tc>
          <w:tcPr>
            <w:tcW w:w="875" w:type="dxa"/>
            <w:shd w:val="clear" w:color="auto" w:fill="auto"/>
          </w:tcPr>
          <w:p w14:paraId="5B4E8268" w14:textId="77777777" w:rsidR="00BD6F1B" w:rsidRPr="00691F3A" w:rsidRDefault="00BD6F1B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3.40</w:t>
            </w:r>
          </w:p>
        </w:tc>
        <w:tc>
          <w:tcPr>
            <w:tcW w:w="1097" w:type="dxa"/>
            <w:shd w:val="clear" w:color="auto" w:fill="auto"/>
          </w:tcPr>
          <w:p w14:paraId="6DEDAB6B" w14:textId="77777777" w:rsidR="00BD6F1B" w:rsidRPr="00691F3A" w:rsidRDefault="00BD6F1B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1D60754" w14:textId="77777777" w:rsidR="00BD6F1B" w:rsidRPr="00691F3A" w:rsidRDefault="00BD6F1B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800" w:type="dxa"/>
            <w:shd w:val="clear" w:color="auto" w:fill="auto"/>
            <w:noWrap/>
          </w:tcPr>
          <w:p w14:paraId="1AE40B3E" w14:textId="77777777" w:rsidR="00BD6F1B" w:rsidRPr="00691F3A" w:rsidRDefault="00BD6F1B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14:paraId="39900850" w14:textId="77777777" w:rsidR="00BD6F1B" w:rsidRPr="00691F3A" w:rsidRDefault="00BD6F1B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29:01</w:t>
            </w:r>
          </w:p>
        </w:tc>
      </w:tr>
      <w:tr w:rsidR="00BD6F1B" w:rsidRPr="00691F3A" w14:paraId="79750D4C" w14:textId="77777777" w:rsidTr="00C472AE">
        <w:trPr>
          <w:trHeight w:val="360"/>
        </w:trPr>
        <w:tc>
          <w:tcPr>
            <w:tcW w:w="1299" w:type="dxa"/>
            <w:shd w:val="clear" w:color="auto" w:fill="auto"/>
          </w:tcPr>
          <w:p w14:paraId="2433A75E" w14:textId="77777777" w:rsidR="00BD6F1B" w:rsidRPr="00691F3A" w:rsidRDefault="0053382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06-0.17</w:t>
            </w:r>
          </w:p>
        </w:tc>
        <w:tc>
          <w:tcPr>
            <w:tcW w:w="875" w:type="dxa"/>
            <w:shd w:val="clear" w:color="auto" w:fill="auto"/>
          </w:tcPr>
          <w:p w14:paraId="6CA87B37" w14:textId="77777777" w:rsidR="00BD6F1B" w:rsidRPr="00691F3A" w:rsidRDefault="0053382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1097" w:type="dxa"/>
            <w:shd w:val="clear" w:color="auto" w:fill="auto"/>
          </w:tcPr>
          <w:p w14:paraId="168BE46B" w14:textId="77777777" w:rsidR="00BD6F1B" w:rsidRPr="00691F3A" w:rsidRDefault="0053382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FC6A508" w14:textId="77777777" w:rsidR="00BD6F1B" w:rsidRPr="00691F3A" w:rsidRDefault="00BD6F1B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</w:tcPr>
          <w:p w14:paraId="52B5D44F" w14:textId="77777777" w:rsidR="00BD6F1B" w:rsidRPr="00691F3A" w:rsidRDefault="00BD6F1B" w:rsidP="00760CB3">
            <w:pPr>
              <w:jc w:val="center"/>
              <w:rPr>
                <w:rFonts w:asciiTheme="majorBidi" w:hAnsiTheme="majorBidi" w:cstheme="majorBidi"/>
                <w:rtl/>
                <w:lang w:bidi="ar-IQ"/>
              </w:rPr>
            </w:pPr>
            <w:r w:rsidRPr="00691F3A">
              <w:rPr>
                <w:rFonts w:asciiTheme="majorBidi" w:hAnsiTheme="majorBidi" w:cstheme="majorBidi"/>
                <w:rtl/>
                <w:lang w:bidi="ar-IQ"/>
              </w:rPr>
              <w:t>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14:paraId="249EC194" w14:textId="77777777" w:rsidR="00BD6F1B" w:rsidRPr="00691F3A" w:rsidRDefault="00BD6F1B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29:02</w:t>
            </w:r>
          </w:p>
        </w:tc>
      </w:tr>
      <w:tr w:rsidR="00BD6F1B" w:rsidRPr="00691F3A" w14:paraId="2FB332F1" w14:textId="77777777" w:rsidTr="00C472AE">
        <w:trPr>
          <w:trHeight w:val="360"/>
        </w:trPr>
        <w:tc>
          <w:tcPr>
            <w:tcW w:w="1299" w:type="dxa"/>
          </w:tcPr>
          <w:p w14:paraId="1A8C2834" w14:textId="77777777" w:rsidR="00BD6F1B" w:rsidRPr="00691F3A" w:rsidRDefault="0053382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2-0.93</w:t>
            </w:r>
          </w:p>
        </w:tc>
        <w:tc>
          <w:tcPr>
            <w:tcW w:w="875" w:type="dxa"/>
          </w:tcPr>
          <w:p w14:paraId="0DEF15A8" w14:textId="77777777" w:rsidR="00BD6F1B" w:rsidRPr="00691F3A" w:rsidRDefault="0053382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7</w:t>
            </w:r>
          </w:p>
        </w:tc>
        <w:tc>
          <w:tcPr>
            <w:tcW w:w="1097" w:type="dxa"/>
            <w:shd w:val="clear" w:color="auto" w:fill="auto"/>
          </w:tcPr>
          <w:p w14:paraId="281E7B71" w14:textId="77777777" w:rsidR="00BD6F1B" w:rsidRPr="00691F3A" w:rsidRDefault="0053382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4725460" w14:textId="77777777" w:rsidR="00BD6F1B" w:rsidRPr="00691F3A" w:rsidRDefault="00BD6F1B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800" w:type="dxa"/>
            <w:shd w:val="clear" w:color="auto" w:fill="auto"/>
            <w:noWrap/>
          </w:tcPr>
          <w:p w14:paraId="211BB4CD" w14:textId="77777777" w:rsidR="00BD6F1B" w:rsidRPr="00691F3A" w:rsidRDefault="00BD6F1B" w:rsidP="00760CB3">
            <w:pPr>
              <w:jc w:val="center"/>
              <w:rPr>
                <w:rFonts w:asciiTheme="majorBidi" w:hAnsiTheme="majorBidi" w:cstheme="majorBidi"/>
                <w:rtl/>
                <w:lang w:bidi="ar-IQ"/>
              </w:rPr>
            </w:pPr>
            <w:r w:rsidRPr="00691F3A">
              <w:rPr>
                <w:rFonts w:asciiTheme="majorBidi" w:hAnsiTheme="majorBidi" w:cstheme="majorBidi"/>
                <w:rtl/>
                <w:lang w:bidi="ar-IQ"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14:paraId="3EF3F2B7" w14:textId="77777777" w:rsidR="00BD6F1B" w:rsidRPr="00691F3A" w:rsidRDefault="00BD6F1B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30:01</w:t>
            </w:r>
          </w:p>
        </w:tc>
      </w:tr>
      <w:tr w:rsidR="00BD6F1B" w:rsidRPr="00691F3A" w14:paraId="1DB3F650" w14:textId="77777777" w:rsidTr="00C472AE">
        <w:trPr>
          <w:trHeight w:val="360"/>
        </w:trPr>
        <w:tc>
          <w:tcPr>
            <w:tcW w:w="1299" w:type="dxa"/>
            <w:shd w:val="clear" w:color="auto" w:fill="FFFFFF" w:themeFill="background1"/>
          </w:tcPr>
          <w:p w14:paraId="08B626F0" w14:textId="77777777" w:rsidR="00BD6F1B" w:rsidRPr="00691F3A" w:rsidRDefault="0053382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34-47.58</w:t>
            </w:r>
          </w:p>
        </w:tc>
        <w:tc>
          <w:tcPr>
            <w:tcW w:w="875" w:type="dxa"/>
            <w:shd w:val="clear" w:color="auto" w:fill="FFFFFF" w:themeFill="background1"/>
          </w:tcPr>
          <w:p w14:paraId="4F00816E" w14:textId="77777777" w:rsidR="00BD6F1B" w:rsidRPr="00691F3A" w:rsidRDefault="0053382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4.06</w:t>
            </w:r>
          </w:p>
        </w:tc>
        <w:tc>
          <w:tcPr>
            <w:tcW w:w="1097" w:type="dxa"/>
            <w:shd w:val="clear" w:color="auto" w:fill="FFFFFF" w:themeFill="background1"/>
          </w:tcPr>
          <w:p w14:paraId="6172344C" w14:textId="77777777" w:rsidR="00BD6F1B" w:rsidRPr="00691F3A" w:rsidRDefault="0053382E" w:rsidP="00760CB3">
            <w:pPr>
              <w:jc w:val="center"/>
              <w:rPr>
                <w:rFonts w:asciiTheme="majorBidi" w:hAnsiTheme="majorBidi" w:cstheme="majorBidi"/>
                <w:rtl/>
                <w:lang w:bidi="ar-IQ"/>
              </w:rPr>
            </w:pPr>
            <w:r w:rsidRPr="00691F3A">
              <w:rPr>
                <w:rFonts w:asciiTheme="majorBidi" w:hAnsiTheme="majorBidi" w:cstheme="majorBidi"/>
                <w:lang w:bidi="ar-IQ"/>
              </w:rPr>
              <w:t>0.30</w:t>
            </w: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754D318E" w14:textId="77777777" w:rsidR="00BD6F1B" w:rsidRPr="00691F3A" w:rsidRDefault="00BD6F1B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00" w:type="dxa"/>
            <w:shd w:val="clear" w:color="auto" w:fill="FFFFFF" w:themeFill="background1"/>
            <w:noWrap/>
          </w:tcPr>
          <w:p w14:paraId="2D730EA5" w14:textId="77777777" w:rsidR="00BD6F1B" w:rsidRPr="00691F3A" w:rsidRDefault="00BD6F1B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1998" w:type="dxa"/>
            <w:shd w:val="clear" w:color="auto" w:fill="FFFFFF" w:themeFill="background1"/>
            <w:noWrap/>
            <w:hideMark/>
          </w:tcPr>
          <w:p w14:paraId="3205A5BC" w14:textId="77777777" w:rsidR="00BD6F1B" w:rsidRPr="00691F3A" w:rsidRDefault="00BD6F1B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30:02</w:t>
            </w:r>
          </w:p>
        </w:tc>
      </w:tr>
      <w:tr w:rsidR="00BD6F1B" w:rsidRPr="00691F3A" w14:paraId="45CAD21F" w14:textId="77777777" w:rsidTr="007D23B5">
        <w:trPr>
          <w:trHeight w:val="368"/>
        </w:trPr>
        <w:tc>
          <w:tcPr>
            <w:tcW w:w="1299" w:type="dxa"/>
            <w:shd w:val="clear" w:color="auto" w:fill="auto"/>
          </w:tcPr>
          <w:p w14:paraId="1BFD2CD0" w14:textId="77777777" w:rsidR="00BD6F1B" w:rsidRPr="00691F3A" w:rsidRDefault="0053382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3-0.94</w:t>
            </w:r>
          </w:p>
        </w:tc>
        <w:tc>
          <w:tcPr>
            <w:tcW w:w="875" w:type="dxa"/>
            <w:shd w:val="clear" w:color="auto" w:fill="auto"/>
          </w:tcPr>
          <w:p w14:paraId="5AACE18E" w14:textId="77777777" w:rsidR="00BD6F1B" w:rsidRPr="00691F3A" w:rsidRDefault="0053382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1097" w:type="dxa"/>
            <w:shd w:val="clear" w:color="auto" w:fill="auto"/>
          </w:tcPr>
          <w:p w14:paraId="3555F50E" w14:textId="77777777" w:rsidR="00BD6F1B" w:rsidRPr="00691F3A" w:rsidRDefault="0053382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DA6E637" w14:textId="77777777" w:rsidR="00BD6F1B" w:rsidRPr="00691F3A" w:rsidRDefault="00BD6F1B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</w:tcPr>
          <w:p w14:paraId="46DA9470" w14:textId="77777777" w:rsidR="00BD6F1B" w:rsidRPr="00691F3A" w:rsidRDefault="00BD6F1B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14:paraId="4A7D58F7" w14:textId="77777777" w:rsidR="00BD6F1B" w:rsidRPr="00691F3A" w:rsidRDefault="00BD6F1B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31:01</w:t>
            </w:r>
          </w:p>
        </w:tc>
      </w:tr>
      <w:tr w:rsidR="00BD6F1B" w:rsidRPr="00691F3A" w14:paraId="47F117CF" w14:textId="77777777" w:rsidTr="00C472AE">
        <w:trPr>
          <w:trHeight w:val="360"/>
        </w:trPr>
        <w:tc>
          <w:tcPr>
            <w:tcW w:w="1299" w:type="dxa"/>
            <w:shd w:val="clear" w:color="auto" w:fill="FFFFFF" w:themeFill="background1"/>
          </w:tcPr>
          <w:p w14:paraId="10EBD9AA" w14:textId="77777777" w:rsidR="00BD6F1B" w:rsidRPr="00691F3A" w:rsidRDefault="0053382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32-8.20</w:t>
            </w:r>
          </w:p>
        </w:tc>
        <w:tc>
          <w:tcPr>
            <w:tcW w:w="875" w:type="dxa"/>
            <w:shd w:val="clear" w:color="auto" w:fill="FFFFFF" w:themeFill="background1"/>
          </w:tcPr>
          <w:p w14:paraId="4309FF89" w14:textId="77777777" w:rsidR="00BD6F1B" w:rsidRPr="00691F3A" w:rsidRDefault="0053382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62</w:t>
            </w:r>
          </w:p>
        </w:tc>
        <w:tc>
          <w:tcPr>
            <w:tcW w:w="1097" w:type="dxa"/>
            <w:shd w:val="clear" w:color="auto" w:fill="auto"/>
          </w:tcPr>
          <w:p w14:paraId="719D0E1F" w14:textId="77777777" w:rsidR="00BD6F1B" w:rsidRPr="00691F3A" w:rsidRDefault="0053382E" w:rsidP="00760CB3">
            <w:pPr>
              <w:jc w:val="center"/>
              <w:rPr>
                <w:rFonts w:asciiTheme="majorBidi" w:hAnsiTheme="majorBidi" w:cstheme="majorBidi"/>
                <w:rtl/>
                <w:lang w:bidi="ar-IQ"/>
              </w:rPr>
            </w:pPr>
            <w:r w:rsidRPr="00691F3A">
              <w:rPr>
                <w:rFonts w:asciiTheme="majorBidi" w:hAnsiTheme="majorBidi" w:cstheme="majorBidi"/>
                <w:lang w:bidi="ar-IQ"/>
              </w:rPr>
              <w:t xml:space="preserve">0.62 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133B5EC" w14:textId="77777777" w:rsidR="00BD6F1B" w:rsidRPr="00691F3A" w:rsidRDefault="00BD6F1B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800" w:type="dxa"/>
            <w:shd w:val="clear" w:color="auto" w:fill="auto"/>
            <w:noWrap/>
          </w:tcPr>
          <w:p w14:paraId="27D6DF8D" w14:textId="77777777" w:rsidR="00BD6F1B" w:rsidRPr="00691F3A" w:rsidRDefault="00BD6F1B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14:paraId="794ADC44" w14:textId="77777777" w:rsidR="00BD6F1B" w:rsidRPr="00691F3A" w:rsidRDefault="00BD6F1B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32:01</w:t>
            </w:r>
          </w:p>
        </w:tc>
      </w:tr>
      <w:tr w:rsidR="009E1BA7" w:rsidRPr="00691F3A" w14:paraId="4F90D5B1" w14:textId="77777777" w:rsidTr="00C472AE">
        <w:trPr>
          <w:trHeight w:val="360"/>
        </w:trPr>
        <w:tc>
          <w:tcPr>
            <w:tcW w:w="1299" w:type="dxa"/>
            <w:shd w:val="clear" w:color="auto" w:fill="auto"/>
          </w:tcPr>
          <w:p w14:paraId="072B4AD3" w14:textId="77777777" w:rsidR="009E1BA7" w:rsidRPr="00691F3A" w:rsidRDefault="009E1BA7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3-0.94</w:t>
            </w:r>
          </w:p>
        </w:tc>
        <w:tc>
          <w:tcPr>
            <w:tcW w:w="875" w:type="dxa"/>
            <w:shd w:val="clear" w:color="auto" w:fill="auto"/>
          </w:tcPr>
          <w:p w14:paraId="22E24656" w14:textId="77777777" w:rsidR="009E1BA7" w:rsidRPr="00691F3A" w:rsidRDefault="009E1BA7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1097" w:type="dxa"/>
            <w:shd w:val="clear" w:color="auto" w:fill="auto"/>
          </w:tcPr>
          <w:p w14:paraId="5DB1283C" w14:textId="77777777" w:rsidR="009E1BA7" w:rsidRPr="00691F3A" w:rsidRDefault="009E1BA7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0615B36" w14:textId="77777777" w:rsidR="009E1BA7" w:rsidRPr="00691F3A" w:rsidRDefault="009E1BA7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</w:tcPr>
          <w:p w14:paraId="61F52984" w14:textId="77777777" w:rsidR="009E1BA7" w:rsidRPr="00691F3A" w:rsidRDefault="009E1BA7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14:paraId="15469362" w14:textId="77777777" w:rsidR="009E1BA7" w:rsidRPr="00691F3A" w:rsidRDefault="009E1BA7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32:02</w:t>
            </w:r>
          </w:p>
        </w:tc>
      </w:tr>
      <w:tr w:rsidR="009E1BA7" w:rsidRPr="00691F3A" w14:paraId="22753845" w14:textId="77777777" w:rsidTr="009E1BA7">
        <w:trPr>
          <w:trHeight w:val="323"/>
        </w:trPr>
        <w:tc>
          <w:tcPr>
            <w:tcW w:w="1299" w:type="dxa"/>
          </w:tcPr>
          <w:p w14:paraId="0262BEE5" w14:textId="77777777" w:rsidR="009E1BA7" w:rsidRPr="00691F3A" w:rsidRDefault="009E1BA7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08-5.68</w:t>
            </w:r>
          </w:p>
        </w:tc>
        <w:tc>
          <w:tcPr>
            <w:tcW w:w="875" w:type="dxa"/>
          </w:tcPr>
          <w:p w14:paraId="214217A2" w14:textId="77777777" w:rsidR="009E1BA7" w:rsidRPr="00691F3A" w:rsidRDefault="009E1BA7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68</w:t>
            </w:r>
          </w:p>
        </w:tc>
        <w:tc>
          <w:tcPr>
            <w:tcW w:w="1097" w:type="dxa"/>
          </w:tcPr>
          <w:p w14:paraId="7F915D6B" w14:textId="77777777" w:rsidR="009E1BA7" w:rsidRPr="00691F3A" w:rsidRDefault="009E1BA7" w:rsidP="00760CB3">
            <w:pPr>
              <w:jc w:val="center"/>
              <w:rPr>
                <w:rFonts w:asciiTheme="majorBidi" w:hAnsiTheme="majorBidi" w:cstheme="majorBidi"/>
                <w:rtl/>
                <w:lang w:bidi="ar-IQ"/>
              </w:rPr>
            </w:pPr>
            <w:r w:rsidRPr="00691F3A">
              <w:rPr>
                <w:rFonts w:asciiTheme="majorBidi" w:hAnsiTheme="majorBidi" w:cstheme="majorBidi"/>
                <w:lang w:bidi="ar-IQ"/>
              </w:rPr>
              <w:t>1.00</w:t>
            </w:r>
          </w:p>
        </w:tc>
        <w:tc>
          <w:tcPr>
            <w:tcW w:w="1800" w:type="dxa"/>
            <w:noWrap/>
            <w:hideMark/>
          </w:tcPr>
          <w:p w14:paraId="06B9D23A" w14:textId="77777777" w:rsidR="009E1BA7" w:rsidRPr="00691F3A" w:rsidRDefault="009E1BA7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800" w:type="dxa"/>
            <w:noWrap/>
          </w:tcPr>
          <w:p w14:paraId="21C2B465" w14:textId="77777777" w:rsidR="009E1BA7" w:rsidRPr="00691F3A" w:rsidRDefault="009E1BA7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1998" w:type="dxa"/>
            <w:noWrap/>
            <w:hideMark/>
          </w:tcPr>
          <w:p w14:paraId="458F3872" w14:textId="77777777" w:rsidR="009E1BA7" w:rsidRPr="00691F3A" w:rsidRDefault="009E1BA7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33:01</w:t>
            </w:r>
          </w:p>
        </w:tc>
      </w:tr>
      <w:tr w:rsidR="009E1BA7" w:rsidRPr="00691F3A" w14:paraId="43CCFC1E" w14:textId="77777777" w:rsidTr="009E1BA7">
        <w:trPr>
          <w:trHeight w:val="305"/>
        </w:trPr>
        <w:tc>
          <w:tcPr>
            <w:tcW w:w="1299" w:type="dxa"/>
            <w:shd w:val="clear" w:color="auto" w:fill="auto"/>
          </w:tcPr>
          <w:p w14:paraId="05FC7427" w14:textId="77777777" w:rsidR="009E1BA7" w:rsidRPr="00691F3A" w:rsidRDefault="000156D8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3-0.93</w:t>
            </w:r>
          </w:p>
        </w:tc>
        <w:tc>
          <w:tcPr>
            <w:tcW w:w="875" w:type="dxa"/>
            <w:shd w:val="clear" w:color="auto" w:fill="auto"/>
          </w:tcPr>
          <w:p w14:paraId="4100C1C7" w14:textId="77777777" w:rsidR="009E1BA7" w:rsidRPr="00691F3A" w:rsidRDefault="000156D8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1097" w:type="dxa"/>
            <w:shd w:val="clear" w:color="auto" w:fill="auto"/>
          </w:tcPr>
          <w:p w14:paraId="5516BF51" w14:textId="77777777" w:rsidR="009E1BA7" w:rsidRPr="00691F3A" w:rsidRDefault="000156D8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4B65FF7" w14:textId="77777777" w:rsidR="009E1BA7" w:rsidRPr="00691F3A" w:rsidRDefault="009E1BA7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</w:tcPr>
          <w:p w14:paraId="438C62E4" w14:textId="77777777" w:rsidR="009E1BA7" w:rsidRPr="00691F3A" w:rsidRDefault="009E1BA7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14:paraId="7BBAAEB3" w14:textId="77777777" w:rsidR="009E1BA7" w:rsidRPr="00691F3A" w:rsidRDefault="009E1BA7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33:03</w:t>
            </w:r>
          </w:p>
        </w:tc>
      </w:tr>
      <w:tr w:rsidR="00D14261" w:rsidRPr="00691F3A" w14:paraId="7063EEDA" w14:textId="77777777" w:rsidTr="00C472AE">
        <w:trPr>
          <w:trHeight w:val="300"/>
        </w:trPr>
        <w:tc>
          <w:tcPr>
            <w:tcW w:w="1299" w:type="dxa"/>
            <w:shd w:val="clear" w:color="auto" w:fill="auto"/>
          </w:tcPr>
          <w:p w14:paraId="29F0E4BD" w14:textId="77777777" w:rsidR="00D14261" w:rsidRPr="00691F3A" w:rsidRDefault="00D14261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06-0.17</w:t>
            </w:r>
          </w:p>
        </w:tc>
        <w:tc>
          <w:tcPr>
            <w:tcW w:w="875" w:type="dxa"/>
            <w:shd w:val="clear" w:color="auto" w:fill="auto"/>
          </w:tcPr>
          <w:p w14:paraId="1983F856" w14:textId="77777777" w:rsidR="00D14261" w:rsidRPr="00691F3A" w:rsidRDefault="00D14261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1097" w:type="dxa"/>
            <w:shd w:val="clear" w:color="auto" w:fill="auto"/>
          </w:tcPr>
          <w:p w14:paraId="76DAAE44" w14:textId="77777777" w:rsidR="00D14261" w:rsidRPr="00691F3A" w:rsidRDefault="00D14261" w:rsidP="00760CB3">
            <w:pPr>
              <w:jc w:val="center"/>
              <w:rPr>
                <w:rFonts w:asciiTheme="majorBidi" w:hAnsiTheme="majorBidi" w:cstheme="majorBidi"/>
                <w:rtl/>
                <w:lang w:bidi="ar-IQ"/>
              </w:rPr>
            </w:pPr>
            <w:r w:rsidRPr="00691F3A">
              <w:rPr>
                <w:rFonts w:asciiTheme="majorBidi" w:hAnsiTheme="majorBidi" w:cstheme="majorBidi"/>
                <w:lang w:bidi="ar-IQ"/>
              </w:rPr>
              <w:t>0.1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E5C5B4B" w14:textId="77777777" w:rsidR="00D14261" w:rsidRPr="00691F3A" w:rsidRDefault="00D14261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</w:tcPr>
          <w:p w14:paraId="782717FF" w14:textId="77777777" w:rsidR="00D14261" w:rsidRPr="00691F3A" w:rsidRDefault="00D14261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14:paraId="0ED083FB" w14:textId="77777777" w:rsidR="00D14261" w:rsidRPr="00691F3A" w:rsidRDefault="00D14261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34:02</w:t>
            </w:r>
          </w:p>
        </w:tc>
      </w:tr>
      <w:tr w:rsidR="00D14261" w:rsidRPr="00691F3A" w14:paraId="02CCB3B4" w14:textId="77777777" w:rsidTr="00C472AE">
        <w:trPr>
          <w:trHeight w:val="285"/>
        </w:trPr>
        <w:tc>
          <w:tcPr>
            <w:tcW w:w="1299" w:type="dxa"/>
            <w:shd w:val="clear" w:color="auto" w:fill="auto"/>
          </w:tcPr>
          <w:p w14:paraId="44CF03A7" w14:textId="77777777" w:rsidR="00D14261" w:rsidRPr="00691F3A" w:rsidRDefault="00D14261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3-0.94</w:t>
            </w:r>
          </w:p>
        </w:tc>
        <w:tc>
          <w:tcPr>
            <w:tcW w:w="875" w:type="dxa"/>
            <w:shd w:val="clear" w:color="auto" w:fill="auto"/>
          </w:tcPr>
          <w:p w14:paraId="54CBEB38" w14:textId="77777777" w:rsidR="00D14261" w:rsidRPr="00691F3A" w:rsidRDefault="00D14261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1097" w:type="dxa"/>
            <w:shd w:val="clear" w:color="auto" w:fill="auto"/>
          </w:tcPr>
          <w:p w14:paraId="2E0B9D1C" w14:textId="77777777" w:rsidR="00D14261" w:rsidRPr="00691F3A" w:rsidRDefault="00D14261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E9705E1" w14:textId="77777777" w:rsidR="00D14261" w:rsidRPr="00691F3A" w:rsidRDefault="00D14261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</w:tcPr>
          <w:p w14:paraId="52C93FE2" w14:textId="77777777" w:rsidR="00D14261" w:rsidRPr="00691F3A" w:rsidRDefault="00D14261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14:paraId="0DA4B552" w14:textId="77777777" w:rsidR="00D14261" w:rsidRPr="00691F3A" w:rsidRDefault="00D14261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36:01</w:t>
            </w:r>
          </w:p>
        </w:tc>
      </w:tr>
      <w:tr w:rsidR="00D14261" w:rsidRPr="00691F3A" w14:paraId="7BB03059" w14:textId="77777777" w:rsidTr="00C472AE">
        <w:trPr>
          <w:trHeight w:val="285"/>
        </w:trPr>
        <w:tc>
          <w:tcPr>
            <w:tcW w:w="1299" w:type="dxa"/>
            <w:shd w:val="clear" w:color="auto" w:fill="FFFFFF" w:themeFill="background1"/>
          </w:tcPr>
          <w:p w14:paraId="0216BA9D" w14:textId="77777777" w:rsidR="00D14261" w:rsidRPr="00691F3A" w:rsidRDefault="00D14261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12-9.62</w:t>
            </w:r>
          </w:p>
        </w:tc>
        <w:tc>
          <w:tcPr>
            <w:tcW w:w="875" w:type="dxa"/>
            <w:shd w:val="clear" w:color="auto" w:fill="FFFFFF" w:themeFill="background1"/>
          </w:tcPr>
          <w:p w14:paraId="3D01D1AF" w14:textId="77777777" w:rsidR="00D14261" w:rsidRPr="00691F3A" w:rsidRDefault="00D14261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11</w:t>
            </w:r>
          </w:p>
        </w:tc>
        <w:tc>
          <w:tcPr>
            <w:tcW w:w="1097" w:type="dxa"/>
            <w:shd w:val="clear" w:color="auto" w:fill="FFFFFF" w:themeFill="background1"/>
          </w:tcPr>
          <w:p w14:paraId="09D5FD57" w14:textId="77777777" w:rsidR="00D14261" w:rsidRPr="00691F3A" w:rsidRDefault="00D14261" w:rsidP="00760CB3">
            <w:pPr>
              <w:jc w:val="center"/>
              <w:rPr>
                <w:rFonts w:asciiTheme="majorBidi" w:hAnsiTheme="majorBidi" w:cstheme="majorBidi"/>
                <w:rtl/>
                <w:lang w:bidi="ar-IQ"/>
              </w:rPr>
            </w:pPr>
            <w:r w:rsidRPr="00691F3A">
              <w:rPr>
                <w:rFonts w:asciiTheme="majorBidi" w:hAnsiTheme="majorBidi" w:cstheme="majorBidi"/>
                <w:lang w:bidi="ar-IQ"/>
              </w:rPr>
              <w:t>1.00</w:t>
            </w: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7164AB79" w14:textId="77777777" w:rsidR="00D14261" w:rsidRPr="00691F3A" w:rsidRDefault="00D14261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800" w:type="dxa"/>
            <w:shd w:val="clear" w:color="auto" w:fill="FFFFFF" w:themeFill="background1"/>
            <w:noWrap/>
          </w:tcPr>
          <w:p w14:paraId="3E133BFD" w14:textId="77777777" w:rsidR="00D14261" w:rsidRPr="00691F3A" w:rsidRDefault="00D14261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1998" w:type="dxa"/>
            <w:shd w:val="clear" w:color="auto" w:fill="FFFFFF" w:themeFill="background1"/>
            <w:noWrap/>
            <w:hideMark/>
          </w:tcPr>
          <w:p w14:paraId="02F13CA5" w14:textId="77777777" w:rsidR="00D14261" w:rsidRPr="00691F3A" w:rsidRDefault="00D14261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68:01</w:t>
            </w:r>
          </w:p>
        </w:tc>
      </w:tr>
      <w:tr w:rsidR="00D14261" w:rsidRPr="00691F3A" w14:paraId="11D668C5" w14:textId="77777777" w:rsidTr="00C472AE">
        <w:trPr>
          <w:trHeight w:val="285"/>
        </w:trPr>
        <w:tc>
          <w:tcPr>
            <w:tcW w:w="1299" w:type="dxa"/>
            <w:shd w:val="clear" w:color="auto" w:fill="auto"/>
          </w:tcPr>
          <w:p w14:paraId="313BBF32" w14:textId="77777777" w:rsidR="00D14261" w:rsidRPr="00691F3A" w:rsidRDefault="00D14261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3-0.93</w:t>
            </w:r>
          </w:p>
        </w:tc>
        <w:tc>
          <w:tcPr>
            <w:tcW w:w="875" w:type="dxa"/>
            <w:shd w:val="clear" w:color="auto" w:fill="auto"/>
          </w:tcPr>
          <w:p w14:paraId="5C22AB1E" w14:textId="77777777" w:rsidR="00D14261" w:rsidRPr="00691F3A" w:rsidRDefault="00D14261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1097" w:type="dxa"/>
            <w:shd w:val="clear" w:color="auto" w:fill="auto"/>
          </w:tcPr>
          <w:p w14:paraId="390B8274" w14:textId="77777777" w:rsidR="00D14261" w:rsidRPr="00691F3A" w:rsidRDefault="00D14261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9986CD8" w14:textId="77777777" w:rsidR="00D14261" w:rsidRPr="00691F3A" w:rsidRDefault="00D14261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</w:tcPr>
          <w:p w14:paraId="37943FA2" w14:textId="77777777" w:rsidR="00D14261" w:rsidRPr="00691F3A" w:rsidRDefault="00D14261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14:paraId="4D5A0749" w14:textId="77777777" w:rsidR="00D14261" w:rsidRPr="00691F3A" w:rsidRDefault="00D14261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68:02</w:t>
            </w:r>
          </w:p>
        </w:tc>
      </w:tr>
      <w:tr w:rsidR="00D14261" w:rsidRPr="00691F3A" w14:paraId="4FB88509" w14:textId="77777777" w:rsidTr="00C472AE">
        <w:trPr>
          <w:trHeight w:val="285"/>
        </w:trPr>
        <w:tc>
          <w:tcPr>
            <w:tcW w:w="1299" w:type="dxa"/>
            <w:shd w:val="clear" w:color="auto" w:fill="auto"/>
          </w:tcPr>
          <w:p w14:paraId="697DFA99" w14:textId="77777777" w:rsidR="00D14261" w:rsidRPr="00691F3A" w:rsidRDefault="00D14261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3-0.93</w:t>
            </w:r>
          </w:p>
        </w:tc>
        <w:tc>
          <w:tcPr>
            <w:tcW w:w="875" w:type="dxa"/>
            <w:shd w:val="clear" w:color="auto" w:fill="auto"/>
          </w:tcPr>
          <w:p w14:paraId="21039FCB" w14:textId="77777777" w:rsidR="00D14261" w:rsidRPr="00691F3A" w:rsidRDefault="00D14261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1097" w:type="dxa"/>
            <w:shd w:val="clear" w:color="auto" w:fill="auto"/>
          </w:tcPr>
          <w:p w14:paraId="2315EAEA" w14:textId="77777777" w:rsidR="00D14261" w:rsidRPr="00691F3A" w:rsidRDefault="00D14261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AE1E761" w14:textId="77777777" w:rsidR="00D14261" w:rsidRPr="00691F3A" w:rsidRDefault="00D14261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</w:tcPr>
          <w:p w14:paraId="67763BF1" w14:textId="77777777" w:rsidR="00D14261" w:rsidRPr="00691F3A" w:rsidRDefault="00D14261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14:paraId="3DE6863C" w14:textId="77777777" w:rsidR="00D14261" w:rsidRPr="00691F3A" w:rsidRDefault="00D14261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69:01</w:t>
            </w:r>
          </w:p>
        </w:tc>
      </w:tr>
    </w:tbl>
    <w:p w14:paraId="74D490EB" w14:textId="77777777" w:rsidR="003B2FDB" w:rsidRPr="00691F3A" w:rsidRDefault="003B2FDB" w:rsidP="00760CB3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</w:p>
    <w:p w14:paraId="19C881BB" w14:textId="77777777" w:rsidR="00474B4D" w:rsidRPr="00691F3A" w:rsidRDefault="00474B4D" w:rsidP="00760CB3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</w:p>
    <w:p w14:paraId="3C25AE3D" w14:textId="77777777" w:rsidR="00474B4D" w:rsidRPr="00691F3A" w:rsidRDefault="00474B4D" w:rsidP="00760CB3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</w:p>
    <w:p w14:paraId="0C9A22B2" w14:textId="77777777" w:rsidR="00474B4D" w:rsidRPr="00691F3A" w:rsidRDefault="00474B4D" w:rsidP="00760CB3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</w:p>
    <w:p w14:paraId="3A733F4F" w14:textId="77777777" w:rsidR="00750BB0" w:rsidRDefault="00750BB0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1031B38D" w14:textId="155E5EDC" w:rsidR="00794797" w:rsidRPr="00691F3A" w:rsidRDefault="00794797" w:rsidP="005504D6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  <w:r w:rsidRPr="00691F3A">
        <w:rPr>
          <w:rFonts w:asciiTheme="majorBidi" w:hAnsiTheme="majorBidi" w:cstheme="majorBidi"/>
          <w:b/>
          <w:bCs/>
        </w:rPr>
        <w:lastRenderedPageBreak/>
        <w:t xml:space="preserve">Table </w:t>
      </w:r>
      <w:r w:rsidR="00C700D5">
        <w:rPr>
          <w:rFonts w:asciiTheme="majorBidi" w:hAnsiTheme="majorBidi" w:cstheme="majorBidi"/>
          <w:b/>
          <w:bCs/>
        </w:rPr>
        <w:t>S</w:t>
      </w:r>
      <w:r w:rsidR="005504D6" w:rsidRPr="00691F3A">
        <w:rPr>
          <w:rFonts w:asciiTheme="majorBidi" w:hAnsiTheme="majorBidi" w:cstheme="majorBidi"/>
          <w:b/>
          <w:bCs/>
        </w:rPr>
        <w:t>5 The association between</w:t>
      </w:r>
      <w:r w:rsidRPr="00691F3A">
        <w:rPr>
          <w:rFonts w:asciiTheme="majorBidi" w:hAnsiTheme="majorBidi" w:cstheme="majorBidi"/>
          <w:b/>
          <w:bCs/>
        </w:rPr>
        <w:t xml:space="preserve"> </w:t>
      </w:r>
      <w:r w:rsidRPr="00691F3A">
        <w:rPr>
          <w:rFonts w:asciiTheme="majorBidi" w:hAnsiTheme="majorBidi" w:cstheme="majorBidi"/>
          <w:b/>
          <w:bCs/>
          <w:i/>
          <w:iCs/>
        </w:rPr>
        <w:t xml:space="preserve">HLA-B </w:t>
      </w:r>
      <w:r w:rsidRPr="00691F3A">
        <w:rPr>
          <w:rFonts w:asciiTheme="majorBidi" w:hAnsiTheme="majorBidi" w:cstheme="majorBidi"/>
          <w:b/>
          <w:bCs/>
        </w:rPr>
        <w:t>in patients with Toxic Epidermal Necrolysis (TEN), compared to tolerance controls</w:t>
      </w:r>
    </w:p>
    <w:tbl>
      <w:tblPr>
        <w:bidiVisual/>
        <w:tblW w:w="8228" w:type="dxa"/>
        <w:tblInd w:w="108" w:type="dxa"/>
        <w:tblLook w:val="04A0" w:firstRow="1" w:lastRow="0" w:firstColumn="1" w:lastColumn="0" w:noHBand="0" w:noVBand="1"/>
      </w:tblPr>
      <w:tblGrid>
        <w:gridCol w:w="1426"/>
        <w:gridCol w:w="1065"/>
        <w:gridCol w:w="1266"/>
        <w:gridCol w:w="1350"/>
        <w:gridCol w:w="1500"/>
        <w:gridCol w:w="1621"/>
      </w:tblGrid>
      <w:tr w:rsidR="00C472AE" w:rsidRPr="00691F3A" w14:paraId="4840870F" w14:textId="77777777" w:rsidTr="0041279C">
        <w:trPr>
          <w:trHeight w:val="360"/>
        </w:trPr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1D421" w14:textId="77777777" w:rsidR="00C472AE" w:rsidRPr="00691F3A" w:rsidRDefault="00C472AE" w:rsidP="00760CB3">
            <w:pPr>
              <w:pStyle w:val="Default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691F3A">
              <w:rPr>
                <w:rFonts w:asciiTheme="majorBidi" w:eastAsia="Times New Roman" w:hAnsiTheme="majorBidi" w:cstheme="majorBidi"/>
                <w:b/>
                <w:bCs/>
                <w:color w:val="auto"/>
                <w:sz w:val="22"/>
                <w:szCs w:val="22"/>
              </w:rPr>
              <w:t>CI95%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3E0C2" w14:textId="77777777" w:rsidR="00C472AE" w:rsidRPr="00691F3A" w:rsidRDefault="00C472AE" w:rsidP="00163335">
            <w:pPr>
              <w:pStyle w:val="Default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691F3A">
              <w:rPr>
                <w:rFonts w:asciiTheme="majorBidi" w:eastAsia="Times New Roman" w:hAnsiTheme="majorBidi" w:cstheme="majorBidi"/>
                <w:b/>
                <w:bCs/>
                <w:color w:val="auto"/>
                <w:sz w:val="22"/>
                <w:szCs w:val="22"/>
              </w:rPr>
              <w:t>O</w:t>
            </w:r>
            <w:r w:rsidR="00163335" w:rsidRPr="00691F3A">
              <w:rPr>
                <w:rFonts w:asciiTheme="majorBidi" w:eastAsia="Times New Roman" w:hAnsiTheme="majorBidi" w:cstheme="majorBidi"/>
                <w:b/>
                <w:bCs/>
                <w:color w:val="auto"/>
                <w:sz w:val="22"/>
                <w:szCs w:val="22"/>
              </w:rPr>
              <w:t>R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26C75" w14:textId="77777777" w:rsidR="00C472AE" w:rsidRPr="00691F3A" w:rsidRDefault="00C472AE" w:rsidP="00760CB3">
            <w:pPr>
              <w:pStyle w:val="Default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691F3A">
              <w:rPr>
                <w:rFonts w:asciiTheme="majorBidi" w:eastAsia="Times New Roman" w:hAnsiTheme="majorBidi" w:cstheme="majorBidi"/>
                <w:b/>
                <w:bCs/>
                <w:color w:val="auto"/>
                <w:sz w:val="22"/>
                <w:szCs w:val="22"/>
              </w:rPr>
              <w:t>P value</w:t>
            </w:r>
          </w:p>
          <w:p w14:paraId="4A07B99E" w14:textId="77777777" w:rsidR="00C472AE" w:rsidRPr="00691F3A" w:rsidRDefault="00C472AE" w:rsidP="00760CB3">
            <w:pPr>
              <w:pStyle w:val="Default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8B8A5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CONTROL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0480A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PATIENTS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88703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HLA-B</w:t>
            </w:r>
          </w:p>
        </w:tc>
      </w:tr>
      <w:tr w:rsidR="00C472AE" w:rsidRPr="00691F3A" w14:paraId="321F654D" w14:textId="77777777" w:rsidTr="0041279C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A25C9" w14:textId="77777777" w:rsidR="00C472AE" w:rsidRPr="00691F3A" w:rsidRDefault="005E7BC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2-0.93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879F8" w14:textId="77777777" w:rsidR="00C472AE" w:rsidRPr="00691F3A" w:rsidRDefault="005E7BC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BF2F0" w14:textId="77777777" w:rsidR="00C472AE" w:rsidRPr="00691F3A" w:rsidRDefault="005E7BC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3C4D8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135C45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7C00C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07:01</w:t>
            </w:r>
          </w:p>
        </w:tc>
      </w:tr>
      <w:tr w:rsidR="00C472AE" w:rsidRPr="00691F3A" w14:paraId="70BE5915" w14:textId="77777777" w:rsidTr="0041279C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E05BF" w14:textId="77777777" w:rsidR="00C472AE" w:rsidRPr="00691F3A" w:rsidRDefault="005E7BC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2-0.93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F7B3A" w14:textId="77777777" w:rsidR="00C472AE" w:rsidRPr="00691F3A" w:rsidRDefault="005E7BC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7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7503D" w14:textId="77777777" w:rsidR="00C472AE" w:rsidRPr="00691F3A" w:rsidRDefault="005E7BC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5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0ADB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A32D1A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62B76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07:02</w:t>
            </w:r>
          </w:p>
        </w:tc>
      </w:tr>
      <w:tr w:rsidR="00C472AE" w:rsidRPr="00691F3A" w14:paraId="173431CC" w14:textId="77777777" w:rsidTr="0041279C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6C6759" w14:textId="77777777" w:rsidR="00C472AE" w:rsidRPr="00691F3A" w:rsidRDefault="005E7BC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3-0.93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C5B0C0" w14:textId="77777777" w:rsidR="00C472AE" w:rsidRPr="00691F3A" w:rsidRDefault="005E7BC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1A9369" w14:textId="77777777" w:rsidR="00C472AE" w:rsidRPr="00691F3A" w:rsidRDefault="005E7BC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B95FEEE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461DDDB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8FBE3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07:05</w:t>
            </w:r>
          </w:p>
        </w:tc>
      </w:tr>
      <w:tr w:rsidR="00C472AE" w:rsidRPr="00691F3A" w14:paraId="374BCCAA" w14:textId="77777777" w:rsidTr="0041279C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71C2D" w14:textId="77777777" w:rsidR="00C472AE" w:rsidRPr="00691F3A" w:rsidRDefault="005E7BC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2-0.93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0C59C" w14:textId="77777777" w:rsidR="00C472AE" w:rsidRPr="00691F3A" w:rsidRDefault="005E7BC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7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9D4A7" w14:textId="77777777" w:rsidR="00C472AE" w:rsidRPr="00691F3A" w:rsidRDefault="005E7BC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5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FE27C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208464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3C5E6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08:01</w:t>
            </w:r>
          </w:p>
        </w:tc>
      </w:tr>
      <w:tr w:rsidR="005E7BC6" w:rsidRPr="00691F3A" w14:paraId="6AE303AD" w14:textId="77777777" w:rsidTr="0041279C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773DE" w14:textId="77777777" w:rsidR="005E7BC6" w:rsidRPr="00691F3A" w:rsidRDefault="005E7BC6" w:rsidP="005E7B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3-0.93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4F659" w14:textId="77777777" w:rsidR="005E7BC6" w:rsidRPr="00691F3A" w:rsidRDefault="005E7BC6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B80FC" w14:textId="77777777" w:rsidR="005E7BC6" w:rsidRPr="00691F3A" w:rsidRDefault="005E7BC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0166B" w14:textId="77777777" w:rsidR="005E7BC6" w:rsidRPr="00691F3A" w:rsidRDefault="005E7BC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8DCAA" w14:textId="77777777" w:rsidR="005E7BC6" w:rsidRPr="00691F3A" w:rsidRDefault="005E7BC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63EC5" w14:textId="77777777" w:rsidR="005E7BC6" w:rsidRPr="00691F3A" w:rsidRDefault="005E7BC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08:02</w:t>
            </w:r>
          </w:p>
        </w:tc>
      </w:tr>
      <w:tr w:rsidR="005E7BC6" w:rsidRPr="00691F3A" w14:paraId="0B7A2218" w14:textId="77777777" w:rsidTr="0041279C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0E435" w14:textId="77777777" w:rsidR="005E7BC6" w:rsidRPr="00691F3A" w:rsidRDefault="005E7BC6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3-0.93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F8F81" w14:textId="77777777" w:rsidR="005E7BC6" w:rsidRPr="00691F3A" w:rsidRDefault="005E7BC6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1484A" w14:textId="77777777" w:rsidR="005E7BC6" w:rsidRPr="00691F3A" w:rsidRDefault="005E7BC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259D" w14:textId="77777777" w:rsidR="005E7BC6" w:rsidRPr="00691F3A" w:rsidRDefault="005E7BC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92ACA3" w14:textId="77777777" w:rsidR="005E7BC6" w:rsidRPr="00691F3A" w:rsidRDefault="005E7BC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5B053" w14:textId="77777777" w:rsidR="005E7BC6" w:rsidRPr="00691F3A" w:rsidRDefault="005E7BC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08:27</w:t>
            </w:r>
          </w:p>
        </w:tc>
      </w:tr>
      <w:tr w:rsidR="005E7BC6" w:rsidRPr="00691F3A" w14:paraId="2756B6B8" w14:textId="77777777" w:rsidTr="0041279C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AA033" w14:textId="77777777" w:rsidR="005E7BC6" w:rsidRPr="00691F3A" w:rsidRDefault="00686F85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2-0.93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0A82E" w14:textId="77777777" w:rsidR="005E7BC6" w:rsidRPr="00691F3A" w:rsidRDefault="00686F85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0DCE1" w14:textId="77777777" w:rsidR="005E7BC6" w:rsidRPr="00691F3A" w:rsidRDefault="00686F85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67A5A" w14:textId="77777777" w:rsidR="005E7BC6" w:rsidRPr="00691F3A" w:rsidRDefault="005E7BC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50CDFF" w14:textId="77777777" w:rsidR="005E7BC6" w:rsidRPr="00691F3A" w:rsidRDefault="005E7BC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BA0DA" w14:textId="77777777" w:rsidR="005E7BC6" w:rsidRPr="00691F3A" w:rsidRDefault="005E7BC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13:01</w:t>
            </w:r>
          </w:p>
        </w:tc>
      </w:tr>
      <w:tr w:rsidR="005E7BC6" w:rsidRPr="00691F3A" w14:paraId="78ECE7FE" w14:textId="77777777" w:rsidTr="0041279C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C7D6C" w14:textId="77777777" w:rsidR="005E7BC6" w:rsidRPr="00691F3A" w:rsidRDefault="007370F4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3-0.93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46423" w14:textId="77777777" w:rsidR="005E7BC6" w:rsidRPr="00691F3A" w:rsidRDefault="007370F4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26CA1" w14:textId="77777777" w:rsidR="005E7BC6" w:rsidRPr="00691F3A" w:rsidRDefault="007370F4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E3521" w14:textId="77777777" w:rsidR="005E7BC6" w:rsidRPr="00691F3A" w:rsidRDefault="005E7BC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290842" w14:textId="77777777" w:rsidR="005E7BC6" w:rsidRPr="00691F3A" w:rsidRDefault="005E7BC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E9A93" w14:textId="77777777" w:rsidR="005E7BC6" w:rsidRPr="00691F3A" w:rsidRDefault="005E7BC6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13:02</w:t>
            </w:r>
          </w:p>
        </w:tc>
      </w:tr>
      <w:tr w:rsidR="00820D2B" w:rsidRPr="00691F3A" w14:paraId="67EA0219" w14:textId="77777777" w:rsidTr="0041279C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CFF60" w14:textId="77777777" w:rsidR="00820D2B" w:rsidRPr="00691F3A" w:rsidRDefault="00820D2B" w:rsidP="00820D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2-0.93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DC258" w14:textId="77777777" w:rsidR="00820D2B" w:rsidRPr="00691F3A" w:rsidRDefault="00820D2B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573D9" w14:textId="77777777" w:rsidR="00820D2B" w:rsidRPr="00691F3A" w:rsidRDefault="00820D2B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A296C" w14:textId="77777777" w:rsidR="00820D2B" w:rsidRPr="00691F3A" w:rsidRDefault="00820D2B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3C2B0" w14:textId="77777777" w:rsidR="00820D2B" w:rsidRPr="00691F3A" w:rsidRDefault="00820D2B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0CB74" w14:textId="77777777" w:rsidR="00820D2B" w:rsidRPr="00691F3A" w:rsidRDefault="00820D2B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14:02</w:t>
            </w:r>
          </w:p>
        </w:tc>
      </w:tr>
      <w:tr w:rsidR="00820D2B" w:rsidRPr="00691F3A" w14:paraId="1FE94490" w14:textId="77777777" w:rsidTr="0041279C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F5493" w14:textId="77777777" w:rsidR="00820D2B" w:rsidRPr="00691F3A" w:rsidRDefault="00820D2B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3-0.93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C3690" w14:textId="77777777" w:rsidR="00820D2B" w:rsidRPr="00691F3A" w:rsidRDefault="00820D2B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5FDC5" w14:textId="77777777" w:rsidR="00820D2B" w:rsidRPr="00691F3A" w:rsidRDefault="00820D2B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51EAB" w14:textId="77777777" w:rsidR="00820D2B" w:rsidRPr="00691F3A" w:rsidRDefault="00820D2B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D6777E" w14:textId="77777777" w:rsidR="00820D2B" w:rsidRPr="00691F3A" w:rsidRDefault="00820D2B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rtl/>
                <w:lang w:bidi="ar-IQ"/>
              </w:rPr>
            </w:pPr>
            <w:r w:rsidRPr="00691F3A">
              <w:rPr>
                <w:rFonts w:asciiTheme="majorBidi" w:eastAsia="Times New Roman" w:hAnsiTheme="majorBidi" w:cstheme="majorBidi"/>
                <w:rtl/>
                <w:lang w:bidi="ar-IQ"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2C982" w14:textId="77777777" w:rsidR="00820D2B" w:rsidRPr="00691F3A" w:rsidRDefault="00820D2B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15:01</w:t>
            </w:r>
          </w:p>
        </w:tc>
      </w:tr>
      <w:tr w:rsidR="00820D2B" w:rsidRPr="00691F3A" w14:paraId="686F2F25" w14:textId="77777777" w:rsidTr="0041279C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F814F7" w14:textId="77777777" w:rsidR="00820D2B" w:rsidRPr="00691F3A" w:rsidRDefault="00820D2B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62-26.52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49319B" w14:textId="77777777" w:rsidR="00820D2B" w:rsidRPr="00691F3A" w:rsidRDefault="00820D2B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6.55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00D40A" w14:textId="77777777" w:rsidR="00820D2B" w:rsidRPr="00691F3A" w:rsidRDefault="00820D2B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0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3371C" w14:textId="77777777" w:rsidR="00820D2B" w:rsidRPr="00691F3A" w:rsidRDefault="00820D2B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F5FED9" w14:textId="77777777" w:rsidR="00820D2B" w:rsidRPr="00691F3A" w:rsidRDefault="00820D2B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5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E7DDC" w14:textId="77777777" w:rsidR="00820D2B" w:rsidRPr="00691F3A" w:rsidRDefault="00820D2B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15:02</w:t>
            </w:r>
          </w:p>
        </w:tc>
      </w:tr>
      <w:tr w:rsidR="00820D2B" w:rsidRPr="00691F3A" w14:paraId="68347952" w14:textId="77777777" w:rsidTr="0041279C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709090" w14:textId="77777777" w:rsidR="00820D2B" w:rsidRPr="00691F3A" w:rsidRDefault="00820D2B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2-0.93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6689ED" w14:textId="77777777" w:rsidR="00820D2B" w:rsidRPr="00691F3A" w:rsidRDefault="00820D2B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C629FB" w14:textId="77777777" w:rsidR="00820D2B" w:rsidRPr="00691F3A" w:rsidRDefault="00820D2B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4556B4" w14:textId="77777777" w:rsidR="00820D2B" w:rsidRPr="00691F3A" w:rsidRDefault="00820D2B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91C0D08" w14:textId="77777777" w:rsidR="00820D2B" w:rsidRPr="00691F3A" w:rsidRDefault="00820D2B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rtl/>
                <w:lang w:bidi="ar-IQ"/>
              </w:rPr>
            </w:pPr>
            <w:r w:rsidRPr="00691F3A">
              <w:rPr>
                <w:rFonts w:asciiTheme="majorBidi" w:eastAsia="Times New Roman" w:hAnsiTheme="majorBidi" w:cstheme="majorBidi"/>
                <w:rtl/>
                <w:lang w:bidi="ar-IQ"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2CDD5A" w14:textId="77777777" w:rsidR="00820D2B" w:rsidRPr="00691F3A" w:rsidRDefault="00820D2B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15:03</w:t>
            </w:r>
          </w:p>
        </w:tc>
      </w:tr>
      <w:tr w:rsidR="00820D2B" w:rsidRPr="00691F3A" w14:paraId="4FC20BF0" w14:textId="77777777" w:rsidTr="0041279C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1F1E66" w14:textId="77777777" w:rsidR="00820D2B" w:rsidRPr="00691F3A" w:rsidRDefault="00820D2B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39-56.32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DE0035" w14:textId="77777777" w:rsidR="00820D2B" w:rsidRPr="00691F3A" w:rsidRDefault="00820D2B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4.7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BA99DD" w14:textId="77777777" w:rsidR="00820D2B" w:rsidRPr="00691F3A" w:rsidRDefault="00820D2B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rtl/>
                <w:lang w:bidi="ar-IQ"/>
              </w:rPr>
            </w:pPr>
            <w:r w:rsidRPr="00691F3A">
              <w:rPr>
                <w:rFonts w:asciiTheme="majorBidi" w:eastAsia="Times New Roman" w:hAnsiTheme="majorBidi" w:cstheme="majorBidi"/>
                <w:lang w:bidi="ar-IQ"/>
              </w:rPr>
              <w:t>0.0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8AD9E5C" w14:textId="77777777" w:rsidR="00820D2B" w:rsidRPr="00691F3A" w:rsidRDefault="00820D2B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7A0F88C" w14:textId="77777777" w:rsidR="00820D2B" w:rsidRPr="00691F3A" w:rsidRDefault="00820D2B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2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56C1DD9" w14:textId="77777777" w:rsidR="00820D2B" w:rsidRPr="00691F3A" w:rsidRDefault="00820D2B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18:01</w:t>
            </w:r>
          </w:p>
        </w:tc>
      </w:tr>
      <w:tr w:rsidR="004E247C" w:rsidRPr="00691F3A" w14:paraId="020DF175" w14:textId="77777777" w:rsidTr="0041279C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50C4A3" w14:textId="77777777" w:rsidR="004E247C" w:rsidRPr="00691F3A" w:rsidRDefault="004E247C" w:rsidP="004E24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3-0.93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9481DF" w14:textId="77777777" w:rsidR="004E247C" w:rsidRPr="00691F3A" w:rsidRDefault="004E247C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472DFE" w14:textId="77777777" w:rsidR="004E247C" w:rsidRPr="00691F3A" w:rsidRDefault="004E247C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8BC24EB" w14:textId="77777777" w:rsidR="004E247C" w:rsidRPr="00691F3A" w:rsidRDefault="004E247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4E11554" w14:textId="77777777" w:rsidR="004E247C" w:rsidRPr="00691F3A" w:rsidRDefault="004E247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FBF5B4" w14:textId="77777777" w:rsidR="004E247C" w:rsidRPr="00691F3A" w:rsidRDefault="004E247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18:02</w:t>
            </w:r>
          </w:p>
        </w:tc>
      </w:tr>
      <w:tr w:rsidR="004E247C" w:rsidRPr="00691F3A" w14:paraId="26D4818A" w14:textId="77777777" w:rsidTr="0041279C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F4BAAA" w14:textId="77777777" w:rsidR="004E247C" w:rsidRPr="00691F3A" w:rsidRDefault="004E247C" w:rsidP="004E24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3-0.93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AA0F90" w14:textId="77777777" w:rsidR="004E247C" w:rsidRPr="00691F3A" w:rsidRDefault="004E247C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23BED5" w14:textId="77777777" w:rsidR="004E247C" w:rsidRPr="00691F3A" w:rsidRDefault="004E247C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75CE213" w14:textId="77777777" w:rsidR="004E247C" w:rsidRPr="00691F3A" w:rsidRDefault="004E247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159AD93" w14:textId="77777777" w:rsidR="004E247C" w:rsidRPr="00691F3A" w:rsidRDefault="004E247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8649C7E" w14:textId="77777777" w:rsidR="004E247C" w:rsidRPr="00691F3A" w:rsidRDefault="004E247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27:01</w:t>
            </w:r>
          </w:p>
        </w:tc>
      </w:tr>
      <w:tr w:rsidR="004E247C" w:rsidRPr="00691F3A" w14:paraId="7C05D7C0" w14:textId="77777777" w:rsidTr="0041279C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7A56F6" w14:textId="77777777" w:rsidR="004E247C" w:rsidRPr="00691F3A" w:rsidRDefault="0049397A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1-0.93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66EE51" w14:textId="77777777" w:rsidR="004E247C" w:rsidRPr="00691F3A" w:rsidRDefault="0049397A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7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D14FD3" w14:textId="77777777" w:rsidR="004E247C" w:rsidRPr="00691F3A" w:rsidRDefault="0049397A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2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8F0268C" w14:textId="77777777" w:rsidR="004E247C" w:rsidRPr="00691F3A" w:rsidRDefault="004E247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0039AFA" w14:textId="77777777" w:rsidR="004E247C" w:rsidRPr="00691F3A" w:rsidRDefault="004E247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55D6C05" w14:textId="77777777" w:rsidR="004E247C" w:rsidRPr="00691F3A" w:rsidRDefault="004E247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35:01</w:t>
            </w:r>
          </w:p>
        </w:tc>
      </w:tr>
      <w:tr w:rsidR="004E247C" w:rsidRPr="00691F3A" w14:paraId="55DCFBD9" w14:textId="77777777" w:rsidTr="0041279C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32DC16" w14:textId="77777777" w:rsidR="004E247C" w:rsidRPr="00691F3A" w:rsidRDefault="00CE13B7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2-0.93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31EADE" w14:textId="77777777" w:rsidR="004E247C" w:rsidRPr="00691F3A" w:rsidRDefault="00CE13B7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7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0C2D4D" w14:textId="77777777" w:rsidR="004E247C" w:rsidRPr="00691F3A" w:rsidRDefault="00CE13B7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3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32B6F8" w14:textId="77777777" w:rsidR="004E247C" w:rsidRPr="00691F3A" w:rsidRDefault="004E247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8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9A21352" w14:textId="77777777" w:rsidR="004E247C" w:rsidRPr="00691F3A" w:rsidRDefault="004E247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CC18B6" w14:textId="77777777" w:rsidR="004E247C" w:rsidRPr="00691F3A" w:rsidRDefault="004E247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35:02</w:t>
            </w:r>
          </w:p>
        </w:tc>
      </w:tr>
      <w:tr w:rsidR="00CE13B7" w:rsidRPr="00691F3A" w14:paraId="3589ED9E" w14:textId="77777777" w:rsidTr="0041279C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B685BB" w14:textId="77777777" w:rsidR="00CE13B7" w:rsidRPr="00691F3A" w:rsidRDefault="00CE13B7" w:rsidP="00CE13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3-0.93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351EDE" w14:textId="77777777" w:rsidR="00CE13B7" w:rsidRPr="00691F3A" w:rsidRDefault="00CE13B7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EDEC83" w14:textId="77777777" w:rsidR="00CE13B7" w:rsidRPr="00691F3A" w:rsidRDefault="00CE13B7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972A77" w14:textId="77777777" w:rsidR="00CE13B7" w:rsidRPr="00691F3A" w:rsidRDefault="00CE13B7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E44FF01" w14:textId="77777777" w:rsidR="00CE13B7" w:rsidRPr="00691F3A" w:rsidRDefault="00CE13B7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7F7B93B" w14:textId="77777777" w:rsidR="00CE13B7" w:rsidRPr="00691F3A" w:rsidRDefault="00CE13B7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35:03</w:t>
            </w:r>
          </w:p>
        </w:tc>
      </w:tr>
      <w:tr w:rsidR="00CE13B7" w:rsidRPr="00691F3A" w14:paraId="4F964781" w14:textId="77777777" w:rsidTr="0041279C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6D906E" w14:textId="77777777" w:rsidR="00CE13B7" w:rsidRPr="00691F3A" w:rsidRDefault="00CE13B7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60-19.19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4A911F" w14:textId="77777777" w:rsidR="00CE13B7" w:rsidRPr="00691F3A" w:rsidRDefault="00CE13B7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3.40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AE1ED6" w14:textId="77777777" w:rsidR="00CE13B7" w:rsidRPr="00691F3A" w:rsidRDefault="00CE13B7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rtl/>
                <w:lang w:bidi="ar-IQ"/>
              </w:rPr>
            </w:pPr>
            <w:r w:rsidRPr="00691F3A">
              <w:rPr>
                <w:rFonts w:asciiTheme="majorBidi" w:eastAsia="Times New Roman" w:hAnsiTheme="majorBidi" w:cstheme="majorBidi"/>
                <w:lang w:bidi="ar-IQ"/>
              </w:rPr>
              <w:t>0.1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1EA02" w14:textId="77777777" w:rsidR="00CE13B7" w:rsidRPr="00691F3A" w:rsidRDefault="00CE13B7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B28B7" w14:textId="77777777" w:rsidR="00CE13B7" w:rsidRPr="00691F3A" w:rsidRDefault="00CE13B7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2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5D416" w14:textId="77777777" w:rsidR="00CE13B7" w:rsidRPr="00691F3A" w:rsidRDefault="00CE13B7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38:01</w:t>
            </w:r>
          </w:p>
        </w:tc>
      </w:tr>
      <w:tr w:rsidR="007F0387" w:rsidRPr="00691F3A" w14:paraId="56FE9495" w14:textId="77777777" w:rsidTr="0041279C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41EEE9" w14:textId="77777777" w:rsidR="007F0387" w:rsidRPr="00691F3A" w:rsidRDefault="007F0387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3-0.93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7752B0" w14:textId="77777777" w:rsidR="007F0387" w:rsidRPr="00691F3A" w:rsidRDefault="007F0387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ABEEF3" w14:textId="77777777" w:rsidR="007F0387" w:rsidRPr="00691F3A" w:rsidRDefault="007F0387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5FA9EEA" w14:textId="77777777" w:rsidR="007F0387" w:rsidRPr="00691F3A" w:rsidRDefault="007F0387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AAF7184" w14:textId="77777777" w:rsidR="007F0387" w:rsidRPr="00691F3A" w:rsidRDefault="007F0387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7A2AE1F" w14:textId="77777777" w:rsidR="007F0387" w:rsidRPr="00691F3A" w:rsidRDefault="007F0387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38:02</w:t>
            </w:r>
          </w:p>
        </w:tc>
      </w:tr>
      <w:tr w:rsidR="007F0387" w:rsidRPr="00691F3A" w14:paraId="7052910F" w14:textId="77777777" w:rsidTr="0041279C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96F03E" w14:textId="77777777" w:rsidR="007F0387" w:rsidRPr="00691F3A" w:rsidRDefault="007F0387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3-0.93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8B6BBD" w14:textId="77777777" w:rsidR="007F0387" w:rsidRPr="00691F3A" w:rsidRDefault="007F0387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B11D2E" w14:textId="77777777" w:rsidR="007F0387" w:rsidRPr="00691F3A" w:rsidRDefault="007F0387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4B960A8" w14:textId="77777777" w:rsidR="007F0387" w:rsidRPr="00691F3A" w:rsidRDefault="007F0387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6BDB2B8" w14:textId="77777777" w:rsidR="007F0387" w:rsidRPr="00691F3A" w:rsidRDefault="007F0387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7E24B2" w14:textId="77777777" w:rsidR="007F0387" w:rsidRPr="00691F3A" w:rsidRDefault="007F0387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39:01</w:t>
            </w:r>
          </w:p>
        </w:tc>
      </w:tr>
      <w:tr w:rsidR="007F0387" w:rsidRPr="00691F3A" w14:paraId="062D8CAE" w14:textId="77777777" w:rsidTr="0041279C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93E8D5" w14:textId="77777777" w:rsidR="007F0387" w:rsidRPr="00691F3A" w:rsidRDefault="007F0387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3-0.94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57FAF0" w14:textId="77777777" w:rsidR="007F0387" w:rsidRPr="00691F3A" w:rsidRDefault="007F0387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428E92" w14:textId="77777777" w:rsidR="007F0387" w:rsidRPr="00691F3A" w:rsidRDefault="007F0387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45885" w14:textId="77777777" w:rsidR="007F0387" w:rsidRPr="00691F3A" w:rsidRDefault="007F0387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4CC39" w14:textId="77777777" w:rsidR="007F0387" w:rsidRPr="00691F3A" w:rsidRDefault="007F0387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B5B62" w14:textId="77777777" w:rsidR="007F0387" w:rsidRPr="00691F3A" w:rsidRDefault="007F0387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39:02</w:t>
            </w:r>
          </w:p>
        </w:tc>
      </w:tr>
      <w:tr w:rsidR="007F0387" w:rsidRPr="00691F3A" w14:paraId="132854AF" w14:textId="77777777" w:rsidTr="0041279C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7AAD07" w14:textId="77777777" w:rsidR="007F0387" w:rsidRPr="00691F3A" w:rsidRDefault="007F0387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40-10.74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4CB9C4" w14:textId="77777777" w:rsidR="007F0387" w:rsidRPr="00691F3A" w:rsidRDefault="007F0387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2.07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7F4DF8" w14:textId="77777777" w:rsidR="007F0387" w:rsidRPr="00691F3A" w:rsidRDefault="007F0387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3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F2505" w14:textId="77777777" w:rsidR="007F0387" w:rsidRPr="00691F3A" w:rsidRDefault="007F0387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9C0974" w14:textId="77777777" w:rsidR="007F0387" w:rsidRPr="00691F3A" w:rsidRDefault="007F0387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4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3A2C6" w14:textId="77777777" w:rsidR="007F0387" w:rsidRPr="00691F3A" w:rsidRDefault="007F0387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40:01</w:t>
            </w:r>
          </w:p>
        </w:tc>
      </w:tr>
      <w:tr w:rsidR="007F0387" w:rsidRPr="00691F3A" w14:paraId="6C3DE672" w14:textId="77777777" w:rsidTr="0041279C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456D62" w14:textId="77777777" w:rsidR="007F0387" w:rsidRPr="00691F3A" w:rsidRDefault="007F0387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21 – 19.09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81F7BB" w14:textId="77777777" w:rsidR="007F0387" w:rsidRPr="00691F3A" w:rsidRDefault="007F0387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09A471" w14:textId="77777777" w:rsidR="007F0387" w:rsidRPr="00691F3A" w:rsidRDefault="007F0387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4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63EEC" w14:textId="77777777" w:rsidR="007F0387" w:rsidRPr="00691F3A" w:rsidRDefault="007F0387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D89C3C" w14:textId="77777777" w:rsidR="007F0387" w:rsidRPr="00691F3A" w:rsidRDefault="007F0387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1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E5B9F" w14:textId="77777777" w:rsidR="007F0387" w:rsidRPr="00691F3A" w:rsidRDefault="007F0387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40:02</w:t>
            </w:r>
          </w:p>
        </w:tc>
      </w:tr>
      <w:tr w:rsidR="00F94A9C" w:rsidRPr="00691F3A" w14:paraId="2809E150" w14:textId="77777777" w:rsidTr="0041279C">
        <w:trPr>
          <w:trHeight w:val="350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BE8280" w14:textId="77777777" w:rsidR="00F94A9C" w:rsidRPr="00691F3A" w:rsidRDefault="00F94A9C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3-0.93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A12F4F" w14:textId="77777777" w:rsidR="00F94A9C" w:rsidRPr="00691F3A" w:rsidRDefault="00F94A9C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A0B621" w14:textId="77777777" w:rsidR="00F94A9C" w:rsidRPr="00691F3A" w:rsidRDefault="00F94A9C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A77CDF4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124EBCC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rtl/>
                <w:lang w:bidi="ar-IQ"/>
              </w:rPr>
            </w:pPr>
            <w:r w:rsidRPr="00691F3A">
              <w:rPr>
                <w:rFonts w:asciiTheme="majorBidi" w:eastAsia="Times New Roman" w:hAnsiTheme="majorBidi" w:cstheme="majorBidi"/>
                <w:rtl/>
                <w:lang w:bidi="ar-IQ"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076C900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40:04</w:t>
            </w:r>
          </w:p>
        </w:tc>
      </w:tr>
      <w:tr w:rsidR="00F94A9C" w:rsidRPr="00691F3A" w14:paraId="37C254A7" w14:textId="77777777" w:rsidTr="0041279C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158B83" w14:textId="77777777" w:rsidR="00F94A9C" w:rsidRPr="00691F3A" w:rsidRDefault="00F94A9C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3-0.93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95E513" w14:textId="77777777" w:rsidR="00F94A9C" w:rsidRPr="00691F3A" w:rsidRDefault="00F94A9C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81E47F" w14:textId="77777777" w:rsidR="00F94A9C" w:rsidRPr="00691F3A" w:rsidRDefault="00F94A9C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2278068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075C5F7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1384BD8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40:06</w:t>
            </w:r>
          </w:p>
        </w:tc>
      </w:tr>
      <w:tr w:rsidR="00F94A9C" w:rsidRPr="00691F3A" w14:paraId="3E304D80" w14:textId="77777777" w:rsidTr="0041279C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366F2F" w14:textId="77777777" w:rsidR="00F94A9C" w:rsidRPr="00691F3A" w:rsidRDefault="00F94A9C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08-5.68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543E70" w14:textId="77777777" w:rsidR="00F94A9C" w:rsidRPr="00691F3A" w:rsidRDefault="00F94A9C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6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EBF26E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CC03217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44E64CF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1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E7E4BD7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41:01</w:t>
            </w:r>
          </w:p>
        </w:tc>
      </w:tr>
      <w:tr w:rsidR="00F94A9C" w:rsidRPr="00691F3A" w14:paraId="1B106CCC" w14:textId="77777777" w:rsidTr="0041279C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19EB89" w14:textId="77777777" w:rsidR="00F94A9C" w:rsidRPr="00691F3A" w:rsidRDefault="00F94A9C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3-0.93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6DBDEA" w14:textId="77777777" w:rsidR="00F94A9C" w:rsidRPr="00691F3A" w:rsidRDefault="00F94A9C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1B7700" w14:textId="77777777" w:rsidR="00F94A9C" w:rsidRPr="00691F3A" w:rsidRDefault="00F94A9C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B10F4B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FA49759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rtl/>
                <w:lang w:bidi="ar-IQ"/>
              </w:rPr>
            </w:pPr>
            <w:r w:rsidRPr="00691F3A">
              <w:rPr>
                <w:rFonts w:asciiTheme="majorBidi" w:eastAsia="Times New Roman" w:hAnsiTheme="majorBidi" w:cstheme="majorBidi"/>
                <w:rtl/>
                <w:lang w:bidi="ar-IQ"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4F08C6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41:02</w:t>
            </w:r>
          </w:p>
        </w:tc>
      </w:tr>
      <w:tr w:rsidR="00F94A9C" w:rsidRPr="00691F3A" w14:paraId="43DD3191" w14:textId="77777777" w:rsidTr="0041279C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2A91EB" w14:textId="77777777" w:rsidR="00F94A9C" w:rsidRPr="00691F3A" w:rsidRDefault="00F94A9C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3-0.94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2CCCF8" w14:textId="77777777" w:rsidR="00F94A9C" w:rsidRPr="00691F3A" w:rsidRDefault="00F94A9C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C035D0" w14:textId="77777777" w:rsidR="00F94A9C" w:rsidRPr="00691F3A" w:rsidRDefault="00F94A9C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1DD3FBC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FE2DA99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E90E79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42:01</w:t>
            </w:r>
          </w:p>
        </w:tc>
      </w:tr>
      <w:tr w:rsidR="00F94A9C" w:rsidRPr="00691F3A" w14:paraId="029BBEB2" w14:textId="77777777" w:rsidTr="0041279C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C35A06" w14:textId="77777777" w:rsidR="00F94A9C" w:rsidRPr="00691F3A" w:rsidRDefault="00F94A9C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3-0.93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61638F" w14:textId="77777777" w:rsidR="00F94A9C" w:rsidRPr="00691F3A" w:rsidRDefault="00F94A9C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353472" w14:textId="77777777" w:rsidR="00F94A9C" w:rsidRPr="00691F3A" w:rsidRDefault="00F94A9C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729EEE7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EBEE690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CA00990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42:02</w:t>
            </w:r>
          </w:p>
        </w:tc>
      </w:tr>
      <w:tr w:rsidR="00F94A9C" w:rsidRPr="00691F3A" w14:paraId="0BF6C03E" w14:textId="77777777" w:rsidTr="0041279C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EF5CED" w14:textId="77777777" w:rsidR="00F94A9C" w:rsidRPr="00691F3A" w:rsidRDefault="00F94A9C" w:rsidP="00D3423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3-0.93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CCB4A9" w14:textId="77777777" w:rsidR="00F94A9C" w:rsidRPr="00691F3A" w:rsidRDefault="00F94A9C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3B8998" w14:textId="77777777" w:rsidR="00F94A9C" w:rsidRPr="00691F3A" w:rsidRDefault="00F94A9C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71A49AA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688B024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DA0B78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44:01</w:t>
            </w:r>
          </w:p>
        </w:tc>
      </w:tr>
      <w:tr w:rsidR="00F94A9C" w:rsidRPr="00691F3A" w14:paraId="716085AD" w14:textId="77777777" w:rsidTr="0041279C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39CADA" w14:textId="77777777" w:rsidR="00F94A9C" w:rsidRPr="00691F3A" w:rsidRDefault="00F94A9C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2-0.93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27D17F" w14:textId="77777777" w:rsidR="00F94A9C" w:rsidRPr="00691F3A" w:rsidRDefault="00F94A9C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7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9CAB1F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5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5DAC5F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8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FAAB485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DC1D66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44:02</w:t>
            </w:r>
          </w:p>
        </w:tc>
      </w:tr>
      <w:tr w:rsidR="00F94A9C" w:rsidRPr="00691F3A" w14:paraId="0075DD4E" w14:textId="77777777" w:rsidTr="0041279C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F543D2" w14:textId="77777777" w:rsidR="00F94A9C" w:rsidRPr="00691F3A" w:rsidRDefault="00F94A9C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26-27.52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37A070" w14:textId="77777777" w:rsidR="00F94A9C" w:rsidRPr="00691F3A" w:rsidRDefault="00F94A9C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2.6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12B7A9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rtl/>
                <w:lang w:bidi="ar-IQ"/>
              </w:rPr>
            </w:pPr>
            <w:r w:rsidRPr="00691F3A">
              <w:rPr>
                <w:rFonts w:asciiTheme="majorBidi" w:eastAsia="Times New Roman" w:hAnsiTheme="majorBidi" w:cstheme="majorBidi"/>
                <w:lang w:bidi="ar-IQ"/>
              </w:rPr>
              <w:t>0.3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1CB978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103F9CD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2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092F2B4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44:03</w:t>
            </w:r>
          </w:p>
        </w:tc>
      </w:tr>
      <w:tr w:rsidR="00F94A9C" w:rsidRPr="00691F3A" w14:paraId="3DD3BACA" w14:textId="77777777" w:rsidTr="0041279C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B79AC1" w14:textId="77777777" w:rsidR="00F94A9C" w:rsidRPr="00691F3A" w:rsidRDefault="00F94A9C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2-0.93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B8B867" w14:textId="77777777" w:rsidR="00F94A9C" w:rsidRPr="00691F3A" w:rsidRDefault="00F94A9C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7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872801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6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3166702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D7A9DDA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406A423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49:01</w:t>
            </w:r>
          </w:p>
        </w:tc>
      </w:tr>
      <w:tr w:rsidR="00F94A9C" w:rsidRPr="00691F3A" w14:paraId="74443E98" w14:textId="77777777" w:rsidTr="0041279C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B1BCC2" w14:textId="77777777" w:rsidR="00F94A9C" w:rsidRPr="00691F3A" w:rsidRDefault="00F94A9C" w:rsidP="004127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3-0.93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A35577" w14:textId="77777777" w:rsidR="00F94A9C" w:rsidRPr="00691F3A" w:rsidRDefault="00F94A9C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127ACB" w14:textId="77777777" w:rsidR="00F94A9C" w:rsidRPr="00691F3A" w:rsidRDefault="00F94A9C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BFD78F0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6157C0F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45225E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49:02</w:t>
            </w:r>
          </w:p>
        </w:tc>
      </w:tr>
      <w:tr w:rsidR="00F94A9C" w:rsidRPr="00691F3A" w14:paraId="7FFE0307" w14:textId="77777777" w:rsidTr="0041279C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22543D" w14:textId="77777777" w:rsidR="00F94A9C" w:rsidRPr="00691F3A" w:rsidRDefault="00F94A9C" w:rsidP="000F5FA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2-0.93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068E4A" w14:textId="77777777" w:rsidR="00F94A9C" w:rsidRPr="00691F3A" w:rsidRDefault="00F94A9C" w:rsidP="000F5FA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7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8D7689" w14:textId="77777777" w:rsidR="00F94A9C" w:rsidRPr="00691F3A" w:rsidRDefault="00F94A9C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5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0954D0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60790BF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B48B96B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50:01</w:t>
            </w:r>
          </w:p>
        </w:tc>
      </w:tr>
      <w:tr w:rsidR="00F94A9C" w:rsidRPr="00691F3A" w14:paraId="67FF605F" w14:textId="77777777" w:rsidTr="0041279C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C7167B" w14:textId="77777777" w:rsidR="00F94A9C" w:rsidRPr="00691F3A" w:rsidRDefault="00F94A9C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12-9.69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B65F19" w14:textId="77777777" w:rsidR="00F94A9C" w:rsidRPr="00691F3A" w:rsidRDefault="00F94A9C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1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6B29EE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rtl/>
                <w:lang w:bidi="ar-IQ"/>
              </w:rPr>
            </w:pPr>
            <w:r w:rsidRPr="00691F3A">
              <w:rPr>
                <w:rFonts w:asciiTheme="majorBidi" w:eastAsia="Times New Roman" w:hAnsiTheme="majorBidi" w:cstheme="majorBidi"/>
                <w:lang w:bidi="ar-IQ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3348638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10E0EBA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1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57BD20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50:02</w:t>
            </w:r>
          </w:p>
        </w:tc>
      </w:tr>
      <w:tr w:rsidR="00F94A9C" w:rsidRPr="00691F3A" w14:paraId="093AC6CB" w14:textId="77777777" w:rsidTr="0041279C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20FDFE" w14:textId="77777777" w:rsidR="00F94A9C" w:rsidRPr="00691F3A" w:rsidRDefault="00F94A9C" w:rsidP="000F5FA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2-0.93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BCDF2D" w14:textId="77777777" w:rsidR="00F94A9C" w:rsidRPr="00691F3A" w:rsidRDefault="00F94A9C" w:rsidP="000F5FA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7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CA9C63" w14:textId="77777777" w:rsidR="00F94A9C" w:rsidRPr="00691F3A" w:rsidRDefault="00F94A9C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5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DE500B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5B173D0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3B4C6C8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50:12</w:t>
            </w:r>
          </w:p>
        </w:tc>
      </w:tr>
      <w:tr w:rsidR="00F94A9C" w:rsidRPr="00691F3A" w14:paraId="74CDE65D" w14:textId="77777777" w:rsidTr="0041279C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E90EF2" w14:textId="77777777" w:rsidR="00F94A9C" w:rsidRPr="00691F3A" w:rsidRDefault="00F94A9C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rtl/>
                <w:lang w:bidi="ar-IQ"/>
              </w:rPr>
            </w:pPr>
            <w:r w:rsidRPr="00691F3A">
              <w:rPr>
                <w:rFonts w:asciiTheme="majorBidi" w:eastAsia="Times New Roman" w:hAnsiTheme="majorBidi" w:cstheme="majorBidi"/>
                <w:lang w:bidi="ar-IQ"/>
              </w:rPr>
              <w:t>0.78-14.20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EF3268" w14:textId="77777777" w:rsidR="00F94A9C" w:rsidRPr="00691F3A" w:rsidRDefault="00F94A9C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3.34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6D871E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1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0E53A61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8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4FD62B8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3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C1119F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51:01</w:t>
            </w:r>
          </w:p>
        </w:tc>
      </w:tr>
      <w:tr w:rsidR="00F94A9C" w:rsidRPr="00691F3A" w14:paraId="3D4BF1DF" w14:textId="77777777" w:rsidTr="0041279C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0B6351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49-206.34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EDD2B2" w14:textId="77777777" w:rsidR="00F94A9C" w:rsidRPr="00691F3A" w:rsidRDefault="00F94A9C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7.57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B8E050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rtl/>
                <w:lang w:bidi="ar-IQ"/>
              </w:rPr>
            </w:pPr>
            <w:r w:rsidRPr="00691F3A">
              <w:rPr>
                <w:rFonts w:asciiTheme="majorBidi" w:eastAsia="Times New Roman" w:hAnsiTheme="majorBidi" w:cstheme="majorBidi"/>
                <w:lang w:bidi="ar-IQ"/>
              </w:rPr>
              <w:t>0.0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23B3F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7C617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2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730E8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51:02</w:t>
            </w:r>
          </w:p>
        </w:tc>
      </w:tr>
      <w:tr w:rsidR="00F94A9C" w:rsidRPr="00691F3A" w14:paraId="55F33EF0" w14:textId="77777777" w:rsidTr="0041279C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8ADDB1" w14:textId="77777777" w:rsidR="00F94A9C" w:rsidRPr="00691F3A" w:rsidRDefault="00F94A9C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lastRenderedPageBreak/>
              <w:t>0.26 – 27.52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67956F" w14:textId="77777777" w:rsidR="00F94A9C" w:rsidRPr="00691F3A" w:rsidRDefault="00F94A9C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2.6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DC9DC4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bidi="ar-IQ"/>
              </w:rPr>
            </w:pPr>
            <w:r w:rsidRPr="00691F3A">
              <w:rPr>
                <w:rFonts w:asciiTheme="majorBidi" w:eastAsia="Times New Roman" w:hAnsiTheme="majorBidi" w:cstheme="majorBidi"/>
                <w:lang w:bidi="ar-IQ"/>
              </w:rPr>
              <w:t>0.3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D9D24E5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09D43FA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1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C459F0B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51:04</w:t>
            </w:r>
          </w:p>
        </w:tc>
      </w:tr>
      <w:tr w:rsidR="00F94A9C" w:rsidRPr="00691F3A" w14:paraId="7468E29F" w14:textId="77777777" w:rsidTr="0041279C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C26423" w14:textId="77777777" w:rsidR="00F94A9C" w:rsidRPr="00691F3A" w:rsidRDefault="00F94A9C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3-0.94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888296" w14:textId="77777777" w:rsidR="00F94A9C" w:rsidRPr="00691F3A" w:rsidRDefault="00F94A9C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066F51" w14:textId="77777777" w:rsidR="00F94A9C" w:rsidRPr="00691F3A" w:rsidRDefault="00F94A9C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8E91A18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19ACFE2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B25CE51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51:51</w:t>
            </w:r>
          </w:p>
        </w:tc>
      </w:tr>
      <w:tr w:rsidR="00F94A9C" w:rsidRPr="00691F3A" w14:paraId="0CDFC527" w14:textId="77777777" w:rsidTr="0041279C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CAEEDC" w14:textId="77777777" w:rsidR="00F94A9C" w:rsidRPr="00691F3A" w:rsidRDefault="00F94A9C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39-34.38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3A6CEC" w14:textId="77777777" w:rsidR="00F94A9C" w:rsidRPr="00691F3A" w:rsidRDefault="00F94A9C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rtl/>
                <w:lang w:bidi="ar-IQ"/>
              </w:rPr>
            </w:pPr>
            <w:r w:rsidRPr="00691F3A">
              <w:rPr>
                <w:rFonts w:asciiTheme="majorBidi" w:eastAsia="Times New Roman" w:hAnsiTheme="majorBidi" w:cstheme="majorBidi"/>
                <w:lang w:bidi="ar-IQ"/>
              </w:rPr>
              <w:t>6.92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719570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0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E7EE59E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53BC905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19BB0F0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52:01</w:t>
            </w:r>
          </w:p>
        </w:tc>
      </w:tr>
      <w:tr w:rsidR="00F94A9C" w:rsidRPr="00691F3A" w14:paraId="3B06A2F4" w14:textId="77777777" w:rsidTr="0041279C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9B1419" w14:textId="77777777" w:rsidR="00F94A9C" w:rsidRPr="00691F3A" w:rsidRDefault="00F94A9C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3-0.93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5F065A" w14:textId="77777777" w:rsidR="00F94A9C" w:rsidRPr="00691F3A" w:rsidRDefault="00F94A9C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83B3E5" w14:textId="77777777" w:rsidR="00F94A9C" w:rsidRPr="00691F3A" w:rsidRDefault="00F94A9C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98FBC8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2000C36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6E14450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52:02</w:t>
            </w:r>
          </w:p>
        </w:tc>
      </w:tr>
      <w:tr w:rsidR="00F94A9C" w:rsidRPr="00691F3A" w14:paraId="4ACAFFE0" w14:textId="77777777" w:rsidTr="0041279C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A64814" w14:textId="77777777" w:rsidR="00F94A9C" w:rsidRPr="00691F3A" w:rsidRDefault="00F94A9C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3-0.93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27EE25" w14:textId="77777777" w:rsidR="00F94A9C" w:rsidRPr="00691F3A" w:rsidRDefault="00F94A9C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E7FB34" w14:textId="77777777" w:rsidR="00F94A9C" w:rsidRPr="00691F3A" w:rsidRDefault="00F94A9C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A9CB3D0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8AAF5B3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1A0A447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53:01</w:t>
            </w:r>
          </w:p>
        </w:tc>
      </w:tr>
      <w:tr w:rsidR="00F94A9C" w:rsidRPr="00691F3A" w14:paraId="6C8966CA" w14:textId="77777777" w:rsidTr="0041279C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C7042C" w14:textId="77777777" w:rsidR="00F94A9C" w:rsidRPr="00691F3A" w:rsidRDefault="00F94A9C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3-0.93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F7F6FC" w14:textId="77777777" w:rsidR="00F94A9C" w:rsidRPr="00691F3A" w:rsidRDefault="00F94A9C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8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CAE3B6" w14:textId="77777777" w:rsidR="00F94A9C" w:rsidRPr="00691F3A" w:rsidRDefault="00F94A9C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68E7F80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3BE4F27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EF7C89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55:01</w:t>
            </w:r>
          </w:p>
        </w:tc>
      </w:tr>
      <w:tr w:rsidR="00F94A9C" w:rsidRPr="00691F3A" w14:paraId="147DF17B" w14:textId="77777777" w:rsidTr="0041279C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39371C" w14:textId="77777777" w:rsidR="00F94A9C" w:rsidRPr="00691F3A" w:rsidRDefault="00F94A9C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48-138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042463" w14:textId="77777777" w:rsidR="00F94A9C" w:rsidRPr="00691F3A" w:rsidRDefault="00F94A9C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8.20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F49D24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rtl/>
                <w:lang w:bidi="ar-IQ"/>
              </w:rPr>
            </w:pPr>
            <w:r w:rsidRPr="00691F3A">
              <w:rPr>
                <w:rFonts w:asciiTheme="majorBidi" w:eastAsia="Times New Roman" w:hAnsiTheme="majorBidi" w:cstheme="majorBidi"/>
                <w:lang w:bidi="ar-IQ"/>
              </w:rPr>
              <w:t>0.2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D4A3E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55F009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1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655FE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57:01</w:t>
            </w:r>
          </w:p>
        </w:tc>
      </w:tr>
      <w:tr w:rsidR="00F94A9C" w:rsidRPr="00691F3A" w14:paraId="2B2AB2D9" w14:textId="77777777" w:rsidTr="0041279C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A5A711" w14:textId="77777777" w:rsidR="00F94A9C" w:rsidRPr="00691F3A" w:rsidRDefault="00F94A9C" w:rsidP="000F5FA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26-27.52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071788" w14:textId="77777777" w:rsidR="00F94A9C" w:rsidRPr="00691F3A" w:rsidRDefault="00F94A9C" w:rsidP="000F5FA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2.6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1EACDF" w14:textId="77777777" w:rsidR="00F94A9C" w:rsidRPr="00691F3A" w:rsidRDefault="00F94A9C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rtl/>
                <w:lang w:bidi="ar-IQ"/>
              </w:rPr>
            </w:pPr>
            <w:r w:rsidRPr="00691F3A">
              <w:rPr>
                <w:rFonts w:asciiTheme="majorBidi" w:eastAsia="Times New Roman" w:hAnsiTheme="majorBidi" w:cstheme="majorBidi"/>
                <w:lang w:bidi="ar-IQ"/>
              </w:rPr>
              <w:t>0.3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6DAD993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4D9D230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1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36169F4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58:01</w:t>
            </w:r>
          </w:p>
        </w:tc>
      </w:tr>
      <w:tr w:rsidR="00F94A9C" w:rsidRPr="00691F3A" w14:paraId="5C217AF1" w14:textId="77777777" w:rsidTr="0041279C">
        <w:trPr>
          <w:trHeight w:val="285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1BF651" w14:textId="77777777" w:rsidR="00F94A9C" w:rsidRPr="00691F3A" w:rsidRDefault="00F94A9C" w:rsidP="000F5FA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48-138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C53FD7" w14:textId="77777777" w:rsidR="00F94A9C" w:rsidRPr="00691F3A" w:rsidRDefault="00F94A9C" w:rsidP="000F5FA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8.20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2F00B6" w14:textId="77777777" w:rsidR="00F94A9C" w:rsidRPr="00691F3A" w:rsidRDefault="00F94A9C" w:rsidP="000F5FA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rtl/>
                <w:lang w:bidi="ar-IQ"/>
              </w:rPr>
            </w:pPr>
            <w:r w:rsidRPr="00691F3A">
              <w:rPr>
                <w:rFonts w:asciiTheme="majorBidi" w:eastAsia="Times New Roman" w:hAnsiTheme="majorBidi" w:cstheme="majorBidi"/>
                <w:lang w:bidi="ar-IQ"/>
              </w:rPr>
              <w:t>0.2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B0548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4679B7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rtl/>
                <w:lang w:bidi="ar-IQ"/>
              </w:rPr>
            </w:pPr>
            <w:r w:rsidRPr="00691F3A">
              <w:rPr>
                <w:rFonts w:asciiTheme="majorBidi" w:eastAsia="Times New Roman" w:hAnsiTheme="majorBidi" w:cstheme="majorBidi"/>
                <w:rtl/>
                <w:lang w:bidi="ar-IQ"/>
              </w:rPr>
              <w:t>1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8444F" w14:textId="77777777" w:rsidR="00F94A9C" w:rsidRPr="00691F3A" w:rsidRDefault="00F94A9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58:02</w:t>
            </w:r>
          </w:p>
        </w:tc>
      </w:tr>
    </w:tbl>
    <w:p w14:paraId="0B764D4A" w14:textId="77777777" w:rsidR="003B2FDB" w:rsidRPr="00691F3A" w:rsidRDefault="003B2FDB" w:rsidP="00760CB3">
      <w:pPr>
        <w:spacing w:after="0" w:line="240" w:lineRule="auto"/>
        <w:jc w:val="center"/>
        <w:rPr>
          <w:rFonts w:asciiTheme="majorBidi" w:hAnsiTheme="majorBidi" w:cstheme="majorBidi"/>
          <w:b/>
          <w:bCs/>
          <w:rtl/>
        </w:rPr>
      </w:pPr>
    </w:p>
    <w:p w14:paraId="547FCC46" w14:textId="77777777" w:rsidR="005F4D4D" w:rsidRPr="00691F3A" w:rsidRDefault="005F4D4D" w:rsidP="00760CB3">
      <w:pPr>
        <w:spacing w:after="0" w:line="240" w:lineRule="auto"/>
        <w:jc w:val="center"/>
        <w:rPr>
          <w:rFonts w:asciiTheme="majorBidi" w:hAnsiTheme="majorBidi" w:cstheme="majorBidi"/>
          <w:b/>
          <w:bCs/>
          <w:rtl/>
        </w:rPr>
      </w:pPr>
    </w:p>
    <w:p w14:paraId="45CC82B4" w14:textId="6069E447" w:rsidR="00794797" w:rsidRPr="00691F3A" w:rsidRDefault="00794797" w:rsidP="005504D6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  <w:r w:rsidRPr="00691F3A">
        <w:rPr>
          <w:rFonts w:asciiTheme="majorBidi" w:hAnsiTheme="majorBidi" w:cstheme="majorBidi"/>
          <w:b/>
          <w:bCs/>
        </w:rPr>
        <w:t xml:space="preserve">Table </w:t>
      </w:r>
      <w:r w:rsidR="00C700D5">
        <w:rPr>
          <w:rFonts w:asciiTheme="majorBidi" w:hAnsiTheme="majorBidi" w:cstheme="majorBidi"/>
          <w:b/>
          <w:bCs/>
        </w:rPr>
        <w:t>S</w:t>
      </w:r>
      <w:r w:rsidR="005504D6" w:rsidRPr="00691F3A">
        <w:rPr>
          <w:rFonts w:asciiTheme="majorBidi" w:hAnsiTheme="majorBidi" w:cstheme="majorBidi"/>
          <w:b/>
          <w:bCs/>
        </w:rPr>
        <w:t xml:space="preserve">6 The association between </w:t>
      </w:r>
      <w:r w:rsidRPr="00691F3A">
        <w:rPr>
          <w:rFonts w:asciiTheme="majorBidi" w:hAnsiTheme="majorBidi" w:cstheme="majorBidi"/>
          <w:b/>
          <w:bCs/>
        </w:rPr>
        <w:t xml:space="preserve"> </w:t>
      </w:r>
      <w:r w:rsidRPr="00691F3A">
        <w:rPr>
          <w:rFonts w:asciiTheme="majorBidi" w:hAnsiTheme="majorBidi" w:cstheme="majorBidi"/>
          <w:b/>
          <w:bCs/>
          <w:i/>
          <w:iCs/>
        </w:rPr>
        <w:t>HLA-DRB1</w:t>
      </w:r>
      <w:r w:rsidRPr="00691F3A">
        <w:rPr>
          <w:rFonts w:asciiTheme="majorBidi" w:hAnsiTheme="majorBidi" w:cstheme="majorBidi"/>
          <w:b/>
          <w:bCs/>
        </w:rPr>
        <w:t xml:space="preserve"> in patients with Toxic Epidermal Necrolysis (TEN), compared to tolerance controls</w:t>
      </w:r>
    </w:p>
    <w:tbl>
      <w:tblPr>
        <w:tblStyle w:val="TableGrid"/>
        <w:bidiVisual/>
        <w:tblW w:w="0" w:type="auto"/>
        <w:tblInd w:w="-162" w:type="dxa"/>
        <w:tblLook w:val="04A0" w:firstRow="1" w:lastRow="0" w:firstColumn="1" w:lastColumn="0" w:noHBand="0" w:noVBand="1"/>
      </w:tblPr>
      <w:tblGrid>
        <w:gridCol w:w="1305"/>
        <w:gridCol w:w="879"/>
        <w:gridCol w:w="1116"/>
        <w:gridCol w:w="1800"/>
        <w:gridCol w:w="1800"/>
        <w:gridCol w:w="1998"/>
      </w:tblGrid>
      <w:tr w:rsidR="00C472AE" w:rsidRPr="00691F3A" w14:paraId="5D9F652C" w14:textId="77777777" w:rsidTr="00C472AE">
        <w:trPr>
          <w:trHeight w:val="360"/>
        </w:trPr>
        <w:tc>
          <w:tcPr>
            <w:tcW w:w="1305" w:type="dxa"/>
          </w:tcPr>
          <w:p w14:paraId="51BF1519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1F3A">
              <w:rPr>
                <w:rFonts w:asciiTheme="majorBidi" w:hAnsiTheme="majorBidi" w:cstheme="majorBidi"/>
                <w:b/>
                <w:bCs/>
              </w:rPr>
              <w:t>CI95%</w:t>
            </w:r>
          </w:p>
        </w:tc>
        <w:tc>
          <w:tcPr>
            <w:tcW w:w="879" w:type="dxa"/>
          </w:tcPr>
          <w:p w14:paraId="2A993487" w14:textId="77777777" w:rsidR="00C472AE" w:rsidRPr="00691F3A" w:rsidRDefault="00C472AE" w:rsidP="00561AB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1F3A">
              <w:rPr>
                <w:rFonts w:asciiTheme="majorBidi" w:hAnsiTheme="majorBidi" w:cstheme="majorBidi"/>
                <w:b/>
                <w:bCs/>
              </w:rPr>
              <w:t>O</w:t>
            </w:r>
            <w:r w:rsidR="00561ABC" w:rsidRPr="00691F3A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116" w:type="dxa"/>
          </w:tcPr>
          <w:p w14:paraId="5280EDB8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1F3A">
              <w:rPr>
                <w:rFonts w:asciiTheme="majorBidi" w:hAnsiTheme="majorBidi" w:cstheme="majorBidi"/>
                <w:b/>
                <w:bCs/>
              </w:rPr>
              <w:t>P value</w:t>
            </w:r>
          </w:p>
          <w:p w14:paraId="372C7B0B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00" w:type="dxa"/>
            <w:noWrap/>
            <w:hideMark/>
          </w:tcPr>
          <w:p w14:paraId="40792E9C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1F3A">
              <w:rPr>
                <w:rFonts w:asciiTheme="majorBidi" w:hAnsiTheme="majorBidi" w:cstheme="majorBidi"/>
                <w:b/>
                <w:bCs/>
              </w:rPr>
              <w:t>CONTROL</w:t>
            </w:r>
          </w:p>
        </w:tc>
        <w:tc>
          <w:tcPr>
            <w:tcW w:w="1800" w:type="dxa"/>
            <w:noWrap/>
            <w:hideMark/>
          </w:tcPr>
          <w:p w14:paraId="03FDF9CE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1F3A">
              <w:rPr>
                <w:rFonts w:asciiTheme="majorBidi" w:hAnsiTheme="majorBidi" w:cstheme="majorBidi"/>
                <w:b/>
                <w:bCs/>
              </w:rPr>
              <w:t>PATIENTS</w:t>
            </w:r>
          </w:p>
        </w:tc>
        <w:tc>
          <w:tcPr>
            <w:tcW w:w="1998" w:type="dxa"/>
            <w:noWrap/>
            <w:hideMark/>
          </w:tcPr>
          <w:p w14:paraId="4165133A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691F3A">
              <w:rPr>
                <w:rFonts w:asciiTheme="majorBidi" w:hAnsiTheme="majorBidi" w:cstheme="majorBidi"/>
                <w:b/>
                <w:bCs/>
                <w:i/>
                <w:iCs/>
              </w:rPr>
              <w:t>HLA-DRB1</w:t>
            </w:r>
          </w:p>
        </w:tc>
      </w:tr>
      <w:tr w:rsidR="00C472AE" w:rsidRPr="00691F3A" w14:paraId="29429798" w14:textId="77777777" w:rsidTr="00C472AE">
        <w:trPr>
          <w:trHeight w:val="360"/>
        </w:trPr>
        <w:tc>
          <w:tcPr>
            <w:tcW w:w="1305" w:type="dxa"/>
          </w:tcPr>
          <w:p w14:paraId="46F91F4D" w14:textId="77777777" w:rsidR="00C472AE" w:rsidRPr="00691F3A" w:rsidRDefault="00561ABC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12-9.62</w:t>
            </w:r>
          </w:p>
        </w:tc>
        <w:tc>
          <w:tcPr>
            <w:tcW w:w="879" w:type="dxa"/>
          </w:tcPr>
          <w:p w14:paraId="5E32B067" w14:textId="77777777" w:rsidR="00C472AE" w:rsidRPr="00691F3A" w:rsidRDefault="00561ABC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11</w:t>
            </w:r>
          </w:p>
        </w:tc>
        <w:tc>
          <w:tcPr>
            <w:tcW w:w="1116" w:type="dxa"/>
            <w:vAlign w:val="center"/>
          </w:tcPr>
          <w:p w14:paraId="59A63AAE" w14:textId="77777777" w:rsidR="00C472AE" w:rsidRPr="00691F3A" w:rsidRDefault="00561ABC" w:rsidP="00760CB3">
            <w:pPr>
              <w:jc w:val="center"/>
              <w:rPr>
                <w:rFonts w:asciiTheme="majorBidi" w:hAnsiTheme="majorBidi" w:cstheme="majorBidi"/>
                <w:rtl/>
                <w:lang w:bidi="ar-IQ"/>
              </w:rPr>
            </w:pPr>
            <w:r w:rsidRPr="00691F3A">
              <w:rPr>
                <w:rFonts w:asciiTheme="majorBidi" w:hAnsiTheme="majorBidi" w:cstheme="majorBidi"/>
                <w:lang w:bidi="ar-IQ"/>
              </w:rPr>
              <w:t>1.00</w:t>
            </w:r>
          </w:p>
        </w:tc>
        <w:tc>
          <w:tcPr>
            <w:tcW w:w="1800" w:type="dxa"/>
            <w:noWrap/>
            <w:vAlign w:val="center"/>
          </w:tcPr>
          <w:p w14:paraId="59260831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800" w:type="dxa"/>
            <w:noWrap/>
            <w:vAlign w:val="center"/>
          </w:tcPr>
          <w:p w14:paraId="2315179E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rtl/>
                <w:lang w:bidi="ar-IQ"/>
              </w:rPr>
            </w:pPr>
            <w:r w:rsidRPr="00691F3A">
              <w:rPr>
                <w:rFonts w:asciiTheme="majorBidi" w:hAnsiTheme="majorBidi" w:cstheme="majorBidi"/>
                <w:rtl/>
                <w:lang w:bidi="ar-IQ"/>
              </w:rPr>
              <w:t>1</w:t>
            </w:r>
          </w:p>
        </w:tc>
        <w:tc>
          <w:tcPr>
            <w:tcW w:w="1998" w:type="dxa"/>
            <w:noWrap/>
            <w:vAlign w:val="center"/>
          </w:tcPr>
          <w:p w14:paraId="7B37DDBD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01:01</w:t>
            </w:r>
          </w:p>
        </w:tc>
      </w:tr>
      <w:tr w:rsidR="00C472AE" w:rsidRPr="00691F3A" w14:paraId="6E3A282A" w14:textId="77777777" w:rsidTr="00C472AE">
        <w:trPr>
          <w:trHeight w:val="360"/>
        </w:trPr>
        <w:tc>
          <w:tcPr>
            <w:tcW w:w="1305" w:type="dxa"/>
          </w:tcPr>
          <w:p w14:paraId="7ABE667A" w14:textId="77777777" w:rsidR="00C472AE" w:rsidRPr="00691F3A" w:rsidRDefault="00561ABC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34-47.58</w:t>
            </w:r>
          </w:p>
        </w:tc>
        <w:tc>
          <w:tcPr>
            <w:tcW w:w="879" w:type="dxa"/>
          </w:tcPr>
          <w:p w14:paraId="756E425D" w14:textId="77777777" w:rsidR="00C472AE" w:rsidRPr="00691F3A" w:rsidRDefault="00561ABC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4.06</w:t>
            </w:r>
          </w:p>
        </w:tc>
        <w:tc>
          <w:tcPr>
            <w:tcW w:w="1116" w:type="dxa"/>
            <w:shd w:val="clear" w:color="auto" w:fill="FFFFFF" w:themeFill="background1"/>
            <w:vAlign w:val="center"/>
          </w:tcPr>
          <w:p w14:paraId="21F4E74B" w14:textId="77777777" w:rsidR="00C472AE" w:rsidRPr="00691F3A" w:rsidRDefault="00561ABC" w:rsidP="00760CB3">
            <w:pPr>
              <w:jc w:val="center"/>
              <w:rPr>
                <w:rFonts w:asciiTheme="majorBidi" w:hAnsiTheme="majorBidi" w:cstheme="majorBidi"/>
                <w:rtl/>
                <w:lang w:bidi="ar-IQ"/>
              </w:rPr>
            </w:pPr>
            <w:r w:rsidRPr="00691F3A">
              <w:rPr>
                <w:rFonts w:asciiTheme="majorBidi" w:hAnsiTheme="majorBidi" w:cstheme="majorBidi"/>
                <w:lang w:bidi="ar-IQ"/>
              </w:rPr>
              <w:t>0.30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</w:tcPr>
          <w:p w14:paraId="4B59E550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</w:tcPr>
          <w:p w14:paraId="52BF0953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1998" w:type="dxa"/>
            <w:shd w:val="clear" w:color="auto" w:fill="FFFFFF" w:themeFill="background1"/>
            <w:noWrap/>
            <w:vAlign w:val="center"/>
          </w:tcPr>
          <w:p w14:paraId="05D59823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01:02</w:t>
            </w:r>
          </w:p>
        </w:tc>
      </w:tr>
      <w:tr w:rsidR="00C472AE" w:rsidRPr="00691F3A" w14:paraId="26F9C869" w14:textId="77777777" w:rsidTr="00C472AE">
        <w:trPr>
          <w:trHeight w:val="360"/>
        </w:trPr>
        <w:tc>
          <w:tcPr>
            <w:tcW w:w="1305" w:type="dxa"/>
          </w:tcPr>
          <w:p w14:paraId="4823CEF7" w14:textId="77777777" w:rsidR="00C472AE" w:rsidRPr="00691F3A" w:rsidRDefault="00561ABC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3-0.93</w:t>
            </w:r>
          </w:p>
        </w:tc>
        <w:tc>
          <w:tcPr>
            <w:tcW w:w="879" w:type="dxa"/>
          </w:tcPr>
          <w:p w14:paraId="20C7AF60" w14:textId="77777777" w:rsidR="00C472AE" w:rsidRPr="00691F3A" w:rsidRDefault="00561ABC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1116" w:type="dxa"/>
            <w:vAlign w:val="center"/>
          </w:tcPr>
          <w:p w14:paraId="279FC0F4" w14:textId="77777777" w:rsidR="00C472AE" w:rsidRPr="00691F3A" w:rsidRDefault="00561ABC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noWrap/>
            <w:vAlign w:val="center"/>
          </w:tcPr>
          <w:p w14:paraId="36BA2AA1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800" w:type="dxa"/>
            <w:noWrap/>
            <w:vAlign w:val="center"/>
          </w:tcPr>
          <w:p w14:paraId="1F024219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noWrap/>
            <w:vAlign w:val="center"/>
          </w:tcPr>
          <w:p w14:paraId="34AE8A3B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01:03</w:t>
            </w:r>
          </w:p>
        </w:tc>
      </w:tr>
      <w:tr w:rsidR="00C472AE" w:rsidRPr="00691F3A" w14:paraId="79C02A4B" w14:textId="77777777" w:rsidTr="00C472AE">
        <w:trPr>
          <w:trHeight w:val="360"/>
        </w:trPr>
        <w:tc>
          <w:tcPr>
            <w:tcW w:w="1305" w:type="dxa"/>
            <w:shd w:val="clear" w:color="auto" w:fill="auto"/>
          </w:tcPr>
          <w:p w14:paraId="578A28DA" w14:textId="77777777" w:rsidR="00C472AE" w:rsidRPr="00691F3A" w:rsidRDefault="00561ABC" w:rsidP="00760CB3">
            <w:pPr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72-15</w:t>
            </w:r>
          </w:p>
        </w:tc>
        <w:tc>
          <w:tcPr>
            <w:tcW w:w="879" w:type="dxa"/>
            <w:shd w:val="clear" w:color="auto" w:fill="auto"/>
          </w:tcPr>
          <w:p w14:paraId="6A4E22B0" w14:textId="77777777" w:rsidR="00C472AE" w:rsidRPr="00691F3A" w:rsidRDefault="00561ABC" w:rsidP="00760CB3">
            <w:pPr>
              <w:jc w:val="center"/>
              <w:rPr>
                <w:rFonts w:asciiTheme="majorBidi" w:hAnsiTheme="majorBidi" w:cstheme="majorBidi"/>
                <w:rtl/>
                <w:lang w:bidi="ar-IQ"/>
              </w:rPr>
            </w:pPr>
            <w:r w:rsidRPr="00691F3A">
              <w:rPr>
                <w:rFonts w:asciiTheme="majorBidi" w:hAnsiTheme="majorBidi" w:cstheme="majorBidi"/>
                <w:lang w:bidi="ar-IQ"/>
              </w:rPr>
              <w:t>5.09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52959E91" w14:textId="77777777" w:rsidR="00C472AE" w:rsidRPr="00691F3A" w:rsidRDefault="00561ABC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004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0F0F857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7740F60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10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4A7EB3AF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03:01</w:t>
            </w:r>
          </w:p>
        </w:tc>
      </w:tr>
      <w:tr w:rsidR="00C472AE" w:rsidRPr="00691F3A" w14:paraId="07A0C79E" w14:textId="77777777" w:rsidTr="00C472AE">
        <w:trPr>
          <w:trHeight w:val="360"/>
        </w:trPr>
        <w:tc>
          <w:tcPr>
            <w:tcW w:w="1305" w:type="dxa"/>
            <w:shd w:val="clear" w:color="auto" w:fill="auto"/>
          </w:tcPr>
          <w:p w14:paraId="5C238AC3" w14:textId="77777777" w:rsidR="00C472AE" w:rsidRPr="00691F3A" w:rsidRDefault="00561ABC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11-8.27</w:t>
            </w:r>
          </w:p>
        </w:tc>
        <w:tc>
          <w:tcPr>
            <w:tcW w:w="879" w:type="dxa"/>
            <w:shd w:val="clear" w:color="auto" w:fill="auto"/>
          </w:tcPr>
          <w:p w14:paraId="5A8F3D12" w14:textId="77777777" w:rsidR="00C472AE" w:rsidRPr="00691F3A" w:rsidRDefault="00561ABC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96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4426BA66" w14:textId="77777777" w:rsidR="00C472AE" w:rsidRPr="00691F3A" w:rsidRDefault="00561ABC" w:rsidP="00760CB3">
            <w:pPr>
              <w:jc w:val="center"/>
              <w:rPr>
                <w:rFonts w:asciiTheme="majorBidi" w:hAnsiTheme="majorBidi" w:cstheme="majorBidi"/>
                <w:rtl/>
                <w:lang w:bidi="ar-IQ"/>
              </w:rPr>
            </w:pPr>
            <w:r w:rsidRPr="00691F3A">
              <w:rPr>
                <w:rFonts w:asciiTheme="majorBidi" w:hAnsiTheme="majorBidi" w:cstheme="majorBidi"/>
                <w:lang w:bidi="ar-IQ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CC9B33F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0EE49B6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508E8C14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03:02</w:t>
            </w:r>
          </w:p>
        </w:tc>
      </w:tr>
      <w:tr w:rsidR="00561ABC" w:rsidRPr="00691F3A" w14:paraId="6E090D42" w14:textId="77777777" w:rsidTr="00C472AE">
        <w:trPr>
          <w:trHeight w:val="360"/>
        </w:trPr>
        <w:tc>
          <w:tcPr>
            <w:tcW w:w="1305" w:type="dxa"/>
          </w:tcPr>
          <w:p w14:paraId="3E16AA00" w14:textId="77777777" w:rsidR="00561ABC" w:rsidRPr="00691F3A" w:rsidRDefault="00561ABC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3-0.93</w:t>
            </w:r>
          </w:p>
        </w:tc>
        <w:tc>
          <w:tcPr>
            <w:tcW w:w="879" w:type="dxa"/>
          </w:tcPr>
          <w:p w14:paraId="0684A549" w14:textId="77777777" w:rsidR="00561ABC" w:rsidRPr="00691F3A" w:rsidRDefault="00561ABC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1116" w:type="dxa"/>
            <w:vAlign w:val="center"/>
          </w:tcPr>
          <w:p w14:paraId="29C5887C" w14:textId="77777777" w:rsidR="00561ABC" w:rsidRPr="00691F3A" w:rsidRDefault="00561ABC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noWrap/>
            <w:vAlign w:val="center"/>
          </w:tcPr>
          <w:p w14:paraId="1A11C1E9" w14:textId="77777777" w:rsidR="00561ABC" w:rsidRPr="00691F3A" w:rsidRDefault="00561ABC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800" w:type="dxa"/>
            <w:noWrap/>
            <w:vAlign w:val="center"/>
          </w:tcPr>
          <w:p w14:paraId="3648B859" w14:textId="77777777" w:rsidR="00561ABC" w:rsidRPr="00691F3A" w:rsidRDefault="00561ABC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noWrap/>
            <w:vAlign w:val="center"/>
          </w:tcPr>
          <w:p w14:paraId="1ED50AB9" w14:textId="77777777" w:rsidR="00561ABC" w:rsidRPr="00691F3A" w:rsidRDefault="00561ABC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03:03</w:t>
            </w:r>
          </w:p>
        </w:tc>
      </w:tr>
      <w:tr w:rsidR="00561ABC" w:rsidRPr="00691F3A" w14:paraId="4793A77F" w14:textId="77777777" w:rsidTr="00C472AE">
        <w:trPr>
          <w:trHeight w:val="360"/>
        </w:trPr>
        <w:tc>
          <w:tcPr>
            <w:tcW w:w="1305" w:type="dxa"/>
          </w:tcPr>
          <w:p w14:paraId="6C4E83B3" w14:textId="77777777" w:rsidR="00561ABC" w:rsidRPr="00691F3A" w:rsidRDefault="00561ABC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2-0.93</w:t>
            </w:r>
          </w:p>
        </w:tc>
        <w:tc>
          <w:tcPr>
            <w:tcW w:w="879" w:type="dxa"/>
          </w:tcPr>
          <w:p w14:paraId="1B1F6B6E" w14:textId="77777777" w:rsidR="00561ABC" w:rsidRPr="00691F3A" w:rsidRDefault="00561ABC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7</w:t>
            </w:r>
          </w:p>
        </w:tc>
        <w:tc>
          <w:tcPr>
            <w:tcW w:w="1116" w:type="dxa"/>
            <w:vAlign w:val="center"/>
          </w:tcPr>
          <w:p w14:paraId="1F69291D" w14:textId="77777777" w:rsidR="00561ABC" w:rsidRPr="00691F3A" w:rsidRDefault="00561ABC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59</w:t>
            </w:r>
          </w:p>
        </w:tc>
        <w:tc>
          <w:tcPr>
            <w:tcW w:w="1800" w:type="dxa"/>
            <w:noWrap/>
            <w:vAlign w:val="center"/>
          </w:tcPr>
          <w:p w14:paraId="205B0252" w14:textId="77777777" w:rsidR="00561ABC" w:rsidRPr="00691F3A" w:rsidRDefault="00561ABC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800" w:type="dxa"/>
            <w:noWrap/>
            <w:vAlign w:val="center"/>
          </w:tcPr>
          <w:p w14:paraId="5E74D3E3" w14:textId="77777777" w:rsidR="00561ABC" w:rsidRPr="00691F3A" w:rsidRDefault="00561ABC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noWrap/>
            <w:vAlign w:val="center"/>
          </w:tcPr>
          <w:p w14:paraId="42F18BF9" w14:textId="77777777" w:rsidR="00561ABC" w:rsidRPr="00691F3A" w:rsidRDefault="00561ABC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04:01</w:t>
            </w:r>
          </w:p>
        </w:tc>
      </w:tr>
      <w:tr w:rsidR="00093990" w:rsidRPr="00691F3A" w14:paraId="51444AEB" w14:textId="77777777" w:rsidTr="00C472AE">
        <w:trPr>
          <w:trHeight w:val="360"/>
        </w:trPr>
        <w:tc>
          <w:tcPr>
            <w:tcW w:w="1305" w:type="dxa"/>
          </w:tcPr>
          <w:p w14:paraId="068D9D64" w14:textId="77777777" w:rsidR="00093990" w:rsidRPr="00691F3A" w:rsidRDefault="00093990" w:rsidP="00093990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2-0.93</w:t>
            </w:r>
          </w:p>
        </w:tc>
        <w:tc>
          <w:tcPr>
            <w:tcW w:w="879" w:type="dxa"/>
          </w:tcPr>
          <w:p w14:paraId="01DBA82D" w14:textId="77777777" w:rsidR="00093990" w:rsidRPr="00691F3A" w:rsidRDefault="00093990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1116" w:type="dxa"/>
            <w:vAlign w:val="center"/>
          </w:tcPr>
          <w:p w14:paraId="62CF6537" w14:textId="77777777" w:rsidR="00093990" w:rsidRPr="00691F3A" w:rsidRDefault="00093990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noWrap/>
            <w:vAlign w:val="center"/>
          </w:tcPr>
          <w:p w14:paraId="496AE8E4" w14:textId="77777777" w:rsidR="00093990" w:rsidRPr="00691F3A" w:rsidRDefault="00093990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800" w:type="dxa"/>
            <w:noWrap/>
            <w:vAlign w:val="center"/>
          </w:tcPr>
          <w:p w14:paraId="2575519D" w14:textId="77777777" w:rsidR="00093990" w:rsidRPr="00691F3A" w:rsidRDefault="00093990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noWrap/>
            <w:vAlign w:val="center"/>
          </w:tcPr>
          <w:p w14:paraId="20C8C542" w14:textId="77777777" w:rsidR="00093990" w:rsidRPr="00691F3A" w:rsidRDefault="00093990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04:02</w:t>
            </w:r>
          </w:p>
        </w:tc>
      </w:tr>
      <w:tr w:rsidR="00093990" w:rsidRPr="00691F3A" w14:paraId="3B33C34A" w14:textId="77777777" w:rsidTr="00C472AE">
        <w:trPr>
          <w:trHeight w:val="360"/>
        </w:trPr>
        <w:tc>
          <w:tcPr>
            <w:tcW w:w="1305" w:type="dxa"/>
            <w:shd w:val="clear" w:color="auto" w:fill="auto"/>
          </w:tcPr>
          <w:p w14:paraId="43FB0053" w14:textId="77777777" w:rsidR="00093990" w:rsidRPr="00691F3A" w:rsidRDefault="00093990" w:rsidP="00093990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2-0.93</w:t>
            </w:r>
          </w:p>
        </w:tc>
        <w:tc>
          <w:tcPr>
            <w:tcW w:w="879" w:type="dxa"/>
            <w:shd w:val="clear" w:color="auto" w:fill="auto"/>
          </w:tcPr>
          <w:p w14:paraId="0F4839A9" w14:textId="77777777" w:rsidR="00093990" w:rsidRPr="00691F3A" w:rsidRDefault="00093990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60D8C323" w14:textId="77777777" w:rsidR="00093990" w:rsidRPr="00691F3A" w:rsidRDefault="00093990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6C2FF23" w14:textId="77777777" w:rsidR="00093990" w:rsidRPr="00691F3A" w:rsidRDefault="00093990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1C2D15C" w14:textId="77777777" w:rsidR="00093990" w:rsidRPr="00691F3A" w:rsidRDefault="00093990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19E682C7" w14:textId="77777777" w:rsidR="00093990" w:rsidRPr="00691F3A" w:rsidRDefault="00093990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04:03</w:t>
            </w:r>
          </w:p>
        </w:tc>
      </w:tr>
      <w:tr w:rsidR="008438C1" w:rsidRPr="00691F3A" w14:paraId="64BD72F3" w14:textId="77777777" w:rsidTr="00C472AE">
        <w:trPr>
          <w:trHeight w:val="360"/>
        </w:trPr>
        <w:tc>
          <w:tcPr>
            <w:tcW w:w="1305" w:type="dxa"/>
          </w:tcPr>
          <w:p w14:paraId="4BD7D429" w14:textId="77777777" w:rsidR="008438C1" w:rsidRPr="00691F3A" w:rsidRDefault="008438C1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3-0.94</w:t>
            </w:r>
          </w:p>
        </w:tc>
        <w:tc>
          <w:tcPr>
            <w:tcW w:w="879" w:type="dxa"/>
          </w:tcPr>
          <w:p w14:paraId="31F30069" w14:textId="77777777" w:rsidR="008438C1" w:rsidRPr="00691F3A" w:rsidRDefault="008438C1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1116" w:type="dxa"/>
            <w:vAlign w:val="center"/>
          </w:tcPr>
          <w:p w14:paraId="52639BFA" w14:textId="77777777" w:rsidR="008438C1" w:rsidRPr="00691F3A" w:rsidRDefault="008438C1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noWrap/>
            <w:vAlign w:val="center"/>
          </w:tcPr>
          <w:p w14:paraId="5263ABDF" w14:textId="77777777" w:rsidR="008438C1" w:rsidRPr="00691F3A" w:rsidRDefault="008438C1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800" w:type="dxa"/>
            <w:noWrap/>
            <w:vAlign w:val="center"/>
          </w:tcPr>
          <w:p w14:paraId="54C572FC" w14:textId="77777777" w:rsidR="008438C1" w:rsidRPr="00691F3A" w:rsidRDefault="008438C1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noWrap/>
            <w:vAlign w:val="center"/>
          </w:tcPr>
          <w:p w14:paraId="35D919BF" w14:textId="77777777" w:rsidR="008438C1" w:rsidRPr="00691F3A" w:rsidRDefault="008438C1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04:06</w:t>
            </w:r>
          </w:p>
        </w:tc>
      </w:tr>
      <w:tr w:rsidR="008438C1" w:rsidRPr="00691F3A" w14:paraId="4916DE27" w14:textId="77777777" w:rsidTr="00C472AE">
        <w:trPr>
          <w:trHeight w:val="360"/>
        </w:trPr>
        <w:tc>
          <w:tcPr>
            <w:tcW w:w="1305" w:type="dxa"/>
            <w:shd w:val="clear" w:color="auto" w:fill="FFFFFF" w:themeFill="background1"/>
          </w:tcPr>
          <w:p w14:paraId="52EFC7D1" w14:textId="77777777" w:rsidR="008438C1" w:rsidRPr="00691F3A" w:rsidRDefault="008438C1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26-27.52</w:t>
            </w:r>
          </w:p>
        </w:tc>
        <w:tc>
          <w:tcPr>
            <w:tcW w:w="879" w:type="dxa"/>
            <w:shd w:val="clear" w:color="auto" w:fill="FFFFFF" w:themeFill="background1"/>
          </w:tcPr>
          <w:p w14:paraId="53D17A36" w14:textId="77777777" w:rsidR="008438C1" w:rsidRPr="00691F3A" w:rsidRDefault="008438C1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.68</w:t>
            </w:r>
          </w:p>
        </w:tc>
        <w:tc>
          <w:tcPr>
            <w:tcW w:w="1116" w:type="dxa"/>
            <w:shd w:val="clear" w:color="auto" w:fill="FFFFFF" w:themeFill="background1"/>
            <w:vAlign w:val="center"/>
          </w:tcPr>
          <w:p w14:paraId="264A48EE" w14:textId="77777777" w:rsidR="008438C1" w:rsidRPr="00691F3A" w:rsidRDefault="008438C1" w:rsidP="00760CB3">
            <w:pPr>
              <w:jc w:val="center"/>
              <w:rPr>
                <w:rFonts w:asciiTheme="majorBidi" w:hAnsiTheme="majorBidi" w:cstheme="majorBidi"/>
                <w:rtl/>
                <w:lang w:bidi="ar-IQ"/>
              </w:rPr>
            </w:pPr>
            <w:r w:rsidRPr="00691F3A">
              <w:rPr>
                <w:rFonts w:asciiTheme="majorBidi" w:hAnsiTheme="majorBidi" w:cstheme="majorBidi"/>
                <w:lang w:bidi="ar-IQ"/>
              </w:rPr>
              <w:t>0.38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</w:tcPr>
          <w:p w14:paraId="0ADC87BD" w14:textId="77777777" w:rsidR="008438C1" w:rsidRPr="00691F3A" w:rsidRDefault="008438C1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</w:tcPr>
          <w:p w14:paraId="495016C1" w14:textId="77777777" w:rsidR="008438C1" w:rsidRPr="00691F3A" w:rsidRDefault="008438C1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1998" w:type="dxa"/>
            <w:shd w:val="clear" w:color="auto" w:fill="FFFFFF" w:themeFill="background1"/>
            <w:noWrap/>
            <w:vAlign w:val="center"/>
          </w:tcPr>
          <w:p w14:paraId="2085D3B1" w14:textId="77777777" w:rsidR="008438C1" w:rsidRPr="00691F3A" w:rsidRDefault="008438C1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04:14</w:t>
            </w:r>
          </w:p>
        </w:tc>
      </w:tr>
      <w:tr w:rsidR="004A244C" w:rsidRPr="00691F3A" w14:paraId="6789626B" w14:textId="77777777" w:rsidTr="00C472AE">
        <w:trPr>
          <w:trHeight w:val="360"/>
        </w:trPr>
        <w:tc>
          <w:tcPr>
            <w:tcW w:w="1305" w:type="dxa"/>
            <w:shd w:val="clear" w:color="auto" w:fill="FFFFFF" w:themeFill="background1"/>
          </w:tcPr>
          <w:p w14:paraId="0D55687F" w14:textId="77777777" w:rsidR="004A244C" w:rsidRPr="00691F3A" w:rsidRDefault="004A244C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3-0.94</w:t>
            </w:r>
          </w:p>
        </w:tc>
        <w:tc>
          <w:tcPr>
            <w:tcW w:w="879" w:type="dxa"/>
            <w:shd w:val="clear" w:color="auto" w:fill="FFFFFF" w:themeFill="background1"/>
          </w:tcPr>
          <w:p w14:paraId="209679F3" w14:textId="77777777" w:rsidR="004A244C" w:rsidRPr="00691F3A" w:rsidRDefault="004A244C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1116" w:type="dxa"/>
            <w:shd w:val="clear" w:color="auto" w:fill="FFFFFF" w:themeFill="background1"/>
            <w:vAlign w:val="center"/>
          </w:tcPr>
          <w:p w14:paraId="47D12064" w14:textId="77777777" w:rsidR="004A244C" w:rsidRPr="00691F3A" w:rsidRDefault="004A244C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</w:tcPr>
          <w:p w14:paraId="3CD47040" w14:textId="77777777" w:rsidR="004A244C" w:rsidRPr="00691F3A" w:rsidRDefault="004A244C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</w:tcPr>
          <w:p w14:paraId="3CE30B83" w14:textId="77777777" w:rsidR="004A244C" w:rsidRPr="00691F3A" w:rsidRDefault="004A244C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shd w:val="clear" w:color="auto" w:fill="FFFFFF" w:themeFill="background1"/>
            <w:noWrap/>
            <w:vAlign w:val="center"/>
          </w:tcPr>
          <w:p w14:paraId="6D3D6645" w14:textId="77777777" w:rsidR="004A244C" w:rsidRPr="00691F3A" w:rsidRDefault="004A244C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04:145</w:t>
            </w:r>
          </w:p>
        </w:tc>
      </w:tr>
      <w:tr w:rsidR="004A244C" w:rsidRPr="00691F3A" w14:paraId="44B6DC24" w14:textId="77777777" w:rsidTr="00C472AE">
        <w:trPr>
          <w:trHeight w:val="360"/>
        </w:trPr>
        <w:tc>
          <w:tcPr>
            <w:tcW w:w="1305" w:type="dxa"/>
          </w:tcPr>
          <w:p w14:paraId="1C919EBB" w14:textId="77777777" w:rsidR="004A244C" w:rsidRPr="00691F3A" w:rsidRDefault="004A244C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51-4.20</w:t>
            </w:r>
          </w:p>
        </w:tc>
        <w:tc>
          <w:tcPr>
            <w:tcW w:w="879" w:type="dxa"/>
          </w:tcPr>
          <w:p w14:paraId="19832914" w14:textId="77777777" w:rsidR="004A244C" w:rsidRPr="00691F3A" w:rsidRDefault="004A244C" w:rsidP="00760CB3">
            <w:pPr>
              <w:jc w:val="center"/>
              <w:rPr>
                <w:rFonts w:asciiTheme="majorBidi" w:hAnsiTheme="majorBidi" w:cstheme="majorBidi"/>
                <w:lang w:bidi="ar-IQ"/>
              </w:rPr>
            </w:pPr>
            <w:r w:rsidRPr="00691F3A">
              <w:rPr>
                <w:rFonts w:asciiTheme="majorBidi" w:hAnsiTheme="majorBidi" w:cstheme="majorBidi"/>
                <w:lang w:bidi="ar-IQ"/>
              </w:rPr>
              <w:t>1.46</w:t>
            </w:r>
          </w:p>
        </w:tc>
        <w:tc>
          <w:tcPr>
            <w:tcW w:w="1116" w:type="dxa"/>
            <w:vAlign w:val="center"/>
          </w:tcPr>
          <w:p w14:paraId="57CBA022" w14:textId="77777777" w:rsidR="004A244C" w:rsidRPr="00691F3A" w:rsidRDefault="004A244C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47</w:t>
            </w:r>
          </w:p>
        </w:tc>
        <w:tc>
          <w:tcPr>
            <w:tcW w:w="1800" w:type="dxa"/>
            <w:noWrap/>
            <w:vAlign w:val="center"/>
          </w:tcPr>
          <w:p w14:paraId="39CB1736" w14:textId="77777777" w:rsidR="004A244C" w:rsidRPr="00691F3A" w:rsidRDefault="004A244C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1800" w:type="dxa"/>
            <w:noWrap/>
            <w:vAlign w:val="center"/>
          </w:tcPr>
          <w:p w14:paraId="3F464ACF" w14:textId="77777777" w:rsidR="004A244C" w:rsidRPr="00691F3A" w:rsidRDefault="004A244C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7</w:t>
            </w:r>
          </w:p>
        </w:tc>
        <w:tc>
          <w:tcPr>
            <w:tcW w:w="1998" w:type="dxa"/>
            <w:noWrap/>
            <w:vAlign w:val="center"/>
          </w:tcPr>
          <w:p w14:paraId="06B0B906" w14:textId="77777777" w:rsidR="004A244C" w:rsidRPr="00691F3A" w:rsidRDefault="004A244C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07:01</w:t>
            </w:r>
          </w:p>
        </w:tc>
      </w:tr>
      <w:tr w:rsidR="00AA1A7E" w:rsidRPr="00691F3A" w14:paraId="69BA8F58" w14:textId="77777777" w:rsidTr="00C472AE">
        <w:trPr>
          <w:trHeight w:val="360"/>
        </w:trPr>
        <w:tc>
          <w:tcPr>
            <w:tcW w:w="1305" w:type="dxa"/>
            <w:shd w:val="clear" w:color="auto" w:fill="auto"/>
          </w:tcPr>
          <w:p w14:paraId="36283D6D" w14:textId="77777777" w:rsidR="00AA1A7E" w:rsidRPr="00691F3A" w:rsidRDefault="00AA1A7E" w:rsidP="00AA1A7E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2-0.93</w:t>
            </w:r>
          </w:p>
        </w:tc>
        <w:tc>
          <w:tcPr>
            <w:tcW w:w="879" w:type="dxa"/>
            <w:shd w:val="clear" w:color="auto" w:fill="auto"/>
          </w:tcPr>
          <w:p w14:paraId="40C94B1A" w14:textId="77777777" w:rsidR="00AA1A7E" w:rsidRPr="00691F3A" w:rsidRDefault="00AA1A7E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0552E962" w14:textId="77777777" w:rsidR="00AA1A7E" w:rsidRPr="00691F3A" w:rsidRDefault="00AA1A7E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8D00C46" w14:textId="77777777" w:rsidR="00AA1A7E" w:rsidRPr="00691F3A" w:rsidRDefault="00AA1A7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073B1B2" w14:textId="77777777" w:rsidR="00AA1A7E" w:rsidRPr="00691F3A" w:rsidRDefault="00AA1A7E" w:rsidP="00760CB3">
            <w:pPr>
              <w:jc w:val="center"/>
              <w:rPr>
                <w:rFonts w:asciiTheme="majorBidi" w:hAnsiTheme="majorBidi" w:cstheme="majorBidi"/>
                <w:rtl/>
                <w:lang w:bidi="ar-IQ"/>
              </w:rPr>
            </w:pPr>
            <w:r w:rsidRPr="00691F3A">
              <w:rPr>
                <w:rFonts w:asciiTheme="majorBidi" w:hAnsiTheme="majorBidi" w:cstheme="majorBidi"/>
                <w:rtl/>
                <w:lang w:bidi="ar-IQ"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3174D275" w14:textId="77777777" w:rsidR="00AA1A7E" w:rsidRPr="00691F3A" w:rsidRDefault="00AA1A7E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07:02</w:t>
            </w:r>
          </w:p>
        </w:tc>
      </w:tr>
      <w:tr w:rsidR="00F23B9F" w:rsidRPr="00691F3A" w14:paraId="6CBFEF40" w14:textId="77777777" w:rsidTr="00C472AE">
        <w:trPr>
          <w:trHeight w:val="360"/>
        </w:trPr>
        <w:tc>
          <w:tcPr>
            <w:tcW w:w="1305" w:type="dxa"/>
            <w:shd w:val="clear" w:color="auto" w:fill="auto"/>
          </w:tcPr>
          <w:p w14:paraId="351A0FB1" w14:textId="77777777" w:rsidR="00F23B9F" w:rsidRPr="00691F3A" w:rsidRDefault="00F23B9F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3-0.94</w:t>
            </w:r>
          </w:p>
        </w:tc>
        <w:tc>
          <w:tcPr>
            <w:tcW w:w="879" w:type="dxa"/>
            <w:shd w:val="clear" w:color="auto" w:fill="auto"/>
          </w:tcPr>
          <w:p w14:paraId="43D8C248" w14:textId="77777777" w:rsidR="00F23B9F" w:rsidRPr="00691F3A" w:rsidRDefault="00F23B9F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6DA21AD9" w14:textId="77777777" w:rsidR="00F23B9F" w:rsidRPr="00691F3A" w:rsidRDefault="00F23B9F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EECD6BD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EF6FDAE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446EE124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08:01</w:t>
            </w:r>
          </w:p>
        </w:tc>
      </w:tr>
      <w:tr w:rsidR="00F23B9F" w:rsidRPr="00691F3A" w14:paraId="4640E17A" w14:textId="77777777" w:rsidTr="00C472AE">
        <w:trPr>
          <w:trHeight w:val="360"/>
        </w:trPr>
        <w:tc>
          <w:tcPr>
            <w:tcW w:w="1305" w:type="dxa"/>
          </w:tcPr>
          <w:p w14:paraId="1A4A6DE7" w14:textId="77777777" w:rsidR="00F23B9F" w:rsidRPr="00691F3A" w:rsidRDefault="00F23B9F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3-0.93</w:t>
            </w:r>
          </w:p>
        </w:tc>
        <w:tc>
          <w:tcPr>
            <w:tcW w:w="879" w:type="dxa"/>
          </w:tcPr>
          <w:p w14:paraId="3466EFF0" w14:textId="77777777" w:rsidR="00F23B9F" w:rsidRPr="00691F3A" w:rsidRDefault="00F23B9F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6C0FACCA" w14:textId="77777777" w:rsidR="00F23B9F" w:rsidRPr="00691F3A" w:rsidRDefault="00F23B9F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064C316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49CE6A8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32496F55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09:01</w:t>
            </w:r>
          </w:p>
        </w:tc>
      </w:tr>
      <w:tr w:rsidR="00F23B9F" w:rsidRPr="00691F3A" w14:paraId="20BC1D3B" w14:textId="77777777" w:rsidTr="00C472AE">
        <w:trPr>
          <w:trHeight w:val="360"/>
        </w:trPr>
        <w:tc>
          <w:tcPr>
            <w:tcW w:w="1305" w:type="dxa"/>
            <w:shd w:val="clear" w:color="auto" w:fill="FFFFFF" w:themeFill="background1"/>
          </w:tcPr>
          <w:p w14:paraId="4216D7BE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21-19.09</w:t>
            </w:r>
          </w:p>
        </w:tc>
        <w:tc>
          <w:tcPr>
            <w:tcW w:w="879" w:type="dxa"/>
            <w:shd w:val="clear" w:color="auto" w:fill="FFFFFF" w:themeFill="background1"/>
          </w:tcPr>
          <w:p w14:paraId="015F6660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16" w:type="dxa"/>
            <w:shd w:val="clear" w:color="auto" w:fill="FFFFFF" w:themeFill="background1"/>
            <w:vAlign w:val="center"/>
          </w:tcPr>
          <w:p w14:paraId="43E715E4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  <w:rtl/>
                <w:lang w:bidi="ar-IQ"/>
              </w:rPr>
            </w:pPr>
            <w:r w:rsidRPr="00691F3A">
              <w:rPr>
                <w:rFonts w:asciiTheme="majorBidi" w:hAnsiTheme="majorBidi" w:cstheme="majorBidi"/>
                <w:lang w:bidi="ar-IQ"/>
              </w:rPr>
              <w:t>0.46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</w:tcPr>
          <w:p w14:paraId="133F9B55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</w:tcPr>
          <w:p w14:paraId="0A36C01C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1998" w:type="dxa"/>
            <w:shd w:val="clear" w:color="auto" w:fill="FFFFFF" w:themeFill="background1"/>
            <w:noWrap/>
            <w:vAlign w:val="center"/>
          </w:tcPr>
          <w:p w14:paraId="7174966F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0:01</w:t>
            </w:r>
          </w:p>
        </w:tc>
      </w:tr>
      <w:tr w:rsidR="00F23B9F" w:rsidRPr="00691F3A" w14:paraId="781A0B89" w14:textId="77777777" w:rsidTr="008438C1">
        <w:trPr>
          <w:trHeight w:val="386"/>
        </w:trPr>
        <w:tc>
          <w:tcPr>
            <w:tcW w:w="1305" w:type="dxa"/>
            <w:shd w:val="clear" w:color="auto" w:fill="auto"/>
          </w:tcPr>
          <w:p w14:paraId="6BBA327A" w14:textId="77777777" w:rsidR="00F23B9F" w:rsidRPr="00691F3A" w:rsidRDefault="00F23B9F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3-0.93</w:t>
            </w:r>
          </w:p>
        </w:tc>
        <w:tc>
          <w:tcPr>
            <w:tcW w:w="879" w:type="dxa"/>
            <w:shd w:val="clear" w:color="auto" w:fill="auto"/>
          </w:tcPr>
          <w:p w14:paraId="612F6E8D" w14:textId="77777777" w:rsidR="00F23B9F" w:rsidRPr="00691F3A" w:rsidRDefault="00F23B9F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73B0F75A" w14:textId="77777777" w:rsidR="00F23B9F" w:rsidRPr="00691F3A" w:rsidRDefault="00F23B9F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70E399E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7C56167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5A3681AF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0:02</w:t>
            </w:r>
          </w:p>
        </w:tc>
      </w:tr>
      <w:tr w:rsidR="00F23B9F" w:rsidRPr="00691F3A" w14:paraId="086C2245" w14:textId="77777777" w:rsidTr="00C472AE">
        <w:trPr>
          <w:trHeight w:val="360"/>
        </w:trPr>
        <w:tc>
          <w:tcPr>
            <w:tcW w:w="1305" w:type="dxa"/>
            <w:shd w:val="clear" w:color="auto" w:fill="auto"/>
          </w:tcPr>
          <w:p w14:paraId="1A39755E" w14:textId="77777777" w:rsidR="00F23B9F" w:rsidRPr="00691F3A" w:rsidRDefault="00F23B9F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3-0.93</w:t>
            </w:r>
          </w:p>
        </w:tc>
        <w:tc>
          <w:tcPr>
            <w:tcW w:w="879" w:type="dxa"/>
            <w:shd w:val="clear" w:color="auto" w:fill="auto"/>
          </w:tcPr>
          <w:p w14:paraId="29584E86" w14:textId="77777777" w:rsidR="00F23B9F" w:rsidRPr="00691F3A" w:rsidRDefault="00F23B9F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3BC92713" w14:textId="77777777" w:rsidR="00F23B9F" w:rsidRPr="00691F3A" w:rsidRDefault="00F23B9F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EECC6D1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C93FB45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641B5A82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0:12</w:t>
            </w:r>
          </w:p>
        </w:tc>
      </w:tr>
      <w:tr w:rsidR="00F23B9F" w:rsidRPr="00691F3A" w14:paraId="11B533E4" w14:textId="77777777" w:rsidTr="00C472AE">
        <w:trPr>
          <w:trHeight w:val="360"/>
        </w:trPr>
        <w:tc>
          <w:tcPr>
            <w:tcW w:w="1305" w:type="dxa"/>
            <w:shd w:val="clear" w:color="auto" w:fill="FFFFFF" w:themeFill="background1"/>
          </w:tcPr>
          <w:p w14:paraId="376B59E7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12-2.79</w:t>
            </w:r>
          </w:p>
        </w:tc>
        <w:tc>
          <w:tcPr>
            <w:tcW w:w="879" w:type="dxa"/>
            <w:shd w:val="clear" w:color="auto" w:fill="FFFFFF" w:themeFill="background1"/>
          </w:tcPr>
          <w:p w14:paraId="2C64CC89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59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3207608A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  <w:rtl/>
                <w:lang w:bidi="ar-IQ"/>
              </w:rPr>
            </w:pPr>
            <w:r w:rsidRPr="00691F3A">
              <w:rPr>
                <w:rFonts w:asciiTheme="majorBidi" w:hAnsiTheme="majorBidi" w:cstheme="majorBidi"/>
                <w:lang w:bidi="ar-IQ"/>
              </w:rPr>
              <w:t>0.73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00F4D85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61DDAC8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025F00FA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1:01</w:t>
            </w:r>
          </w:p>
        </w:tc>
      </w:tr>
      <w:tr w:rsidR="00F23B9F" w:rsidRPr="00691F3A" w14:paraId="6252CC13" w14:textId="77777777" w:rsidTr="00C472AE">
        <w:trPr>
          <w:trHeight w:val="360"/>
        </w:trPr>
        <w:tc>
          <w:tcPr>
            <w:tcW w:w="1305" w:type="dxa"/>
            <w:shd w:val="clear" w:color="auto" w:fill="auto"/>
          </w:tcPr>
          <w:p w14:paraId="6F9466BA" w14:textId="77777777" w:rsidR="00F23B9F" w:rsidRPr="00691F3A" w:rsidRDefault="00F23B9F" w:rsidP="00F23B9F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2-0.93</w:t>
            </w:r>
          </w:p>
        </w:tc>
        <w:tc>
          <w:tcPr>
            <w:tcW w:w="879" w:type="dxa"/>
            <w:shd w:val="clear" w:color="auto" w:fill="auto"/>
          </w:tcPr>
          <w:p w14:paraId="2B35E78E" w14:textId="77777777" w:rsidR="00F23B9F" w:rsidRPr="00691F3A" w:rsidRDefault="00F23B9F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4E010156" w14:textId="77777777" w:rsidR="00F23B9F" w:rsidRPr="00691F3A" w:rsidRDefault="00F23B9F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79D166A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0718FA4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1FA043B9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1:02</w:t>
            </w:r>
          </w:p>
        </w:tc>
      </w:tr>
      <w:tr w:rsidR="00F23B9F" w:rsidRPr="00691F3A" w14:paraId="2FC3CD30" w14:textId="77777777" w:rsidTr="00C472AE">
        <w:trPr>
          <w:trHeight w:val="360"/>
        </w:trPr>
        <w:tc>
          <w:tcPr>
            <w:tcW w:w="1305" w:type="dxa"/>
          </w:tcPr>
          <w:p w14:paraId="1D6BDF44" w14:textId="77777777" w:rsidR="00F23B9F" w:rsidRPr="00691F3A" w:rsidRDefault="00F23B9F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3-0.93</w:t>
            </w:r>
          </w:p>
        </w:tc>
        <w:tc>
          <w:tcPr>
            <w:tcW w:w="879" w:type="dxa"/>
          </w:tcPr>
          <w:p w14:paraId="4E60F424" w14:textId="77777777" w:rsidR="00F23B9F" w:rsidRPr="00691F3A" w:rsidRDefault="00F23B9F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1116" w:type="dxa"/>
            <w:vAlign w:val="center"/>
          </w:tcPr>
          <w:p w14:paraId="7882EB02" w14:textId="77777777" w:rsidR="00F23B9F" w:rsidRPr="00691F3A" w:rsidRDefault="00F23B9F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noWrap/>
            <w:vAlign w:val="center"/>
          </w:tcPr>
          <w:p w14:paraId="517E9513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00" w:type="dxa"/>
            <w:noWrap/>
            <w:vAlign w:val="center"/>
          </w:tcPr>
          <w:p w14:paraId="0029E2BB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noWrap/>
            <w:vAlign w:val="center"/>
          </w:tcPr>
          <w:p w14:paraId="61EBD7D4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1:03</w:t>
            </w:r>
          </w:p>
        </w:tc>
      </w:tr>
      <w:tr w:rsidR="00F23B9F" w:rsidRPr="00691F3A" w14:paraId="27CE0598" w14:textId="77777777" w:rsidTr="00C472AE">
        <w:trPr>
          <w:trHeight w:val="360"/>
        </w:trPr>
        <w:tc>
          <w:tcPr>
            <w:tcW w:w="1305" w:type="dxa"/>
            <w:shd w:val="clear" w:color="auto" w:fill="auto"/>
          </w:tcPr>
          <w:p w14:paraId="05A38541" w14:textId="77777777" w:rsidR="00F23B9F" w:rsidRPr="00691F3A" w:rsidRDefault="00F23B9F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3-0.94</w:t>
            </w:r>
          </w:p>
        </w:tc>
        <w:tc>
          <w:tcPr>
            <w:tcW w:w="879" w:type="dxa"/>
            <w:shd w:val="clear" w:color="auto" w:fill="auto"/>
          </w:tcPr>
          <w:p w14:paraId="6D3BC7C8" w14:textId="77777777" w:rsidR="00F23B9F" w:rsidRPr="00691F3A" w:rsidRDefault="00F23B9F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296C3433" w14:textId="77777777" w:rsidR="00F23B9F" w:rsidRPr="00691F3A" w:rsidRDefault="00F23B9F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71B5BC6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F9C8D34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23E1C84D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1:04</w:t>
            </w:r>
          </w:p>
        </w:tc>
      </w:tr>
      <w:tr w:rsidR="00F23B9F" w:rsidRPr="00691F3A" w14:paraId="171F1111" w14:textId="77777777" w:rsidTr="00C472AE">
        <w:trPr>
          <w:trHeight w:val="300"/>
        </w:trPr>
        <w:tc>
          <w:tcPr>
            <w:tcW w:w="1305" w:type="dxa"/>
            <w:shd w:val="clear" w:color="auto" w:fill="auto"/>
          </w:tcPr>
          <w:p w14:paraId="25B966F8" w14:textId="77777777" w:rsidR="00F23B9F" w:rsidRPr="00691F3A" w:rsidRDefault="00F23B9F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lastRenderedPageBreak/>
              <w:t>0.83-0.93</w:t>
            </w:r>
          </w:p>
        </w:tc>
        <w:tc>
          <w:tcPr>
            <w:tcW w:w="879" w:type="dxa"/>
            <w:shd w:val="clear" w:color="auto" w:fill="auto"/>
          </w:tcPr>
          <w:p w14:paraId="54B00E43" w14:textId="77777777" w:rsidR="00F23B9F" w:rsidRPr="00691F3A" w:rsidRDefault="00F23B9F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011FF5D6" w14:textId="77777777" w:rsidR="00F23B9F" w:rsidRPr="00691F3A" w:rsidRDefault="00F23B9F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226CFE2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601F355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73E0EE33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1:06</w:t>
            </w:r>
          </w:p>
        </w:tc>
      </w:tr>
      <w:tr w:rsidR="00F23B9F" w:rsidRPr="00691F3A" w14:paraId="4FCCC12D" w14:textId="77777777" w:rsidTr="00C472AE">
        <w:trPr>
          <w:trHeight w:val="285"/>
        </w:trPr>
        <w:tc>
          <w:tcPr>
            <w:tcW w:w="1305" w:type="dxa"/>
            <w:shd w:val="clear" w:color="auto" w:fill="auto"/>
          </w:tcPr>
          <w:p w14:paraId="1DDE7A71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48-138</w:t>
            </w:r>
          </w:p>
        </w:tc>
        <w:tc>
          <w:tcPr>
            <w:tcW w:w="879" w:type="dxa"/>
            <w:shd w:val="clear" w:color="auto" w:fill="auto"/>
          </w:tcPr>
          <w:p w14:paraId="7B0BFC8A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8.20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15E442E1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  <w:rtl/>
                <w:lang w:bidi="ar-IQ"/>
              </w:rPr>
            </w:pPr>
            <w:r w:rsidRPr="00691F3A">
              <w:rPr>
                <w:rFonts w:asciiTheme="majorBidi" w:hAnsiTheme="majorBidi" w:cstheme="majorBidi"/>
                <w:lang w:bidi="ar-IQ"/>
              </w:rPr>
              <w:t>0.2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0E6783E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49FDFCD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1459B04A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1:37</w:t>
            </w:r>
          </w:p>
        </w:tc>
      </w:tr>
      <w:tr w:rsidR="00F23B9F" w:rsidRPr="00691F3A" w14:paraId="085D26BD" w14:textId="77777777" w:rsidTr="00C472AE">
        <w:trPr>
          <w:trHeight w:val="285"/>
        </w:trPr>
        <w:tc>
          <w:tcPr>
            <w:tcW w:w="1305" w:type="dxa"/>
            <w:shd w:val="clear" w:color="auto" w:fill="auto"/>
          </w:tcPr>
          <w:p w14:paraId="7D1BC152" w14:textId="77777777" w:rsidR="00F23B9F" w:rsidRPr="00691F3A" w:rsidRDefault="00F23B9F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3-0.94</w:t>
            </w:r>
          </w:p>
        </w:tc>
        <w:tc>
          <w:tcPr>
            <w:tcW w:w="879" w:type="dxa"/>
            <w:shd w:val="clear" w:color="auto" w:fill="auto"/>
          </w:tcPr>
          <w:p w14:paraId="2CD46F29" w14:textId="77777777" w:rsidR="00F23B9F" w:rsidRPr="00691F3A" w:rsidRDefault="00F23B9F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6CB941D9" w14:textId="77777777" w:rsidR="00F23B9F" w:rsidRPr="00691F3A" w:rsidRDefault="00F23B9F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A200663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9A1D4D0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306E0907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1:48</w:t>
            </w:r>
          </w:p>
        </w:tc>
      </w:tr>
      <w:tr w:rsidR="00F23B9F" w:rsidRPr="00691F3A" w14:paraId="05CCF096" w14:textId="77777777" w:rsidTr="00C472AE">
        <w:trPr>
          <w:trHeight w:val="285"/>
        </w:trPr>
        <w:tc>
          <w:tcPr>
            <w:tcW w:w="1305" w:type="dxa"/>
            <w:shd w:val="clear" w:color="auto" w:fill="FFFFFF" w:themeFill="background1"/>
          </w:tcPr>
          <w:p w14:paraId="78A3E84A" w14:textId="77777777" w:rsidR="00F23B9F" w:rsidRPr="00691F3A" w:rsidRDefault="00F23B9F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3-0.93</w:t>
            </w:r>
          </w:p>
        </w:tc>
        <w:tc>
          <w:tcPr>
            <w:tcW w:w="879" w:type="dxa"/>
            <w:shd w:val="clear" w:color="auto" w:fill="FFFFFF" w:themeFill="background1"/>
          </w:tcPr>
          <w:p w14:paraId="43135199" w14:textId="77777777" w:rsidR="00F23B9F" w:rsidRPr="00691F3A" w:rsidRDefault="00F23B9F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1116" w:type="dxa"/>
            <w:shd w:val="clear" w:color="auto" w:fill="FFFFFF" w:themeFill="background1"/>
            <w:vAlign w:val="center"/>
          </w:tcPr>
          <w:p w14:paraId="572E3804" w14:textId="77777777" w:rsidR="00F23B9F" w:rsidRPr="00691F3A" w:rsidRDefault="00F23B9F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</w:tcPr>
          <w:p w14:paraId="2327DEB3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</w:tcPr>
          <w:p w14:paraId="4B974C6C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shd w:val="clear" w:color="auto" w:fill="FFFFFF" w:themeFill="background1"/>
            <w:noWrap/>
            <w:vAlign w:val="center"/>
          </w:tcPr>
          <w:p w14:paraId="065BAB72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1:50</w:t>
            </w:r>
          </w:p>
        </w:tc>
      </w:tr>
      <w:tr w:rsidR="00F23B9F" w:rsidRPr="00691F3A" w14:paraId="0868EA31" w14:textId="77777777" w:rsidTr="00C472AE">
        <w:trPr>
          <w:trHeight w:val="285"/>
        </w:trPr>
        <w:tc>
          <w:tcPr>
            <w:tcW w:w="1305" w:type="dxa"/>
            <w:shd w:val="clear" w:color="auto" w:fill="auto"/>
          </w:tcPr>
          <w:p w14:paraId="22365880" w14:textId="77777777" w:rsidR="00F23B9F" w:rsidRPr="00691F3A" w:rsidRDefault="00F23B9F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3-0.94</w:t>
            </w:r>
          </w:p>
        </w:tc>
        <w:tc>
          <w:tcPr>
            <w:tcW w:w="879" w:type="dxa"/>
            <w:shd w:val="clear" w:color="auto" w:fill="auto"/>
          </w:tcPr>
          <w:p w14:paraId="19EDEE36" w14:textId="77777777" w:rsidR="00F23B9F" w:rsidRPr="00691F3A" w:rsidRDefault="00F23B9F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57D83A93" w14:textId="77777777" w:rsidR="00F23B9F" w:rsidRPr="00691F3A" w:rsidRDefault="00F23B9F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D4BF2A5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5A8643C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2819FF6E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2:01</w:t>
            </w:r>
          </w:p>
        </w:tc>
      </w:tr>
      <w:tr w:rsidR="00F23B9F" w:rsidRPr="00691F3A" w14:paraId="7DE32137" w14:textId="77777777" w:rsidTr="00C472AE">
        <w:trPr>
          <w:trHeight w:val="285"/>
        </w:trPr>
        <w:tc>
          <w:tcPr>
            <w:tcW w:w="1305" w:type="dxa"/>
            <w:shd w:val="clear" w:color="auto" w:fill="auto"/>
          </w:tcPr>
          <w:p w14:paraId="3BED1B5D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16-3.75</w:t>
            </w:r>
          </w:p>
        </w:tc>
        <w:tc>
          <w:tcPr>
            <w:tcW w:w="879" w:type="dxa"/>
            <w:shd w:val="clear" w:color="auto" w:fill="auto"/>
          </w:tcPr>
          <w:p w14:paraId="123F9628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8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2C702811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  <w:rtl/>
                <w:lang w:bidi="ar-IQ"/>
              </w:rPr>
            </w:pPr>
            <w:r w:rsidRPr="00691F3A">
              <w:rPr>
                <w:rFonts w:asciiTheme="majorBidi" w:hAnsiTheme="majorBidi" w:cstheme="majorBidi"/>
                <w:lang w:bidi="ar-IQ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5BDDC1B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FB1E009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  <w:rtl/>
                <w:lang w:bidi="ar-IQ"/>
              </w:rPr>
            </w:pPr>
            <w:r w:rsidRPr="00691F3A">
              <w:rPr>
                <w:rFonts w:asciiTheme="majorBidi" w:hAnsiTheme="majorBidi" w:cstheme="majorBidi"/>
                <w:rtl/>
                <w:lang w:bidi="ar-IQ"/>
              </w:rPr>
              <w:t>2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25EC8626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3:01</w:t>
            </w:r>
          </w:p>
        </w:tc>
      </w:tr>
      <w:tr w:rsidR="00F23B9F" w:rsidRPr="00691F3A" w14:paraId="75E79E02" w14:textId="77777777" w:rsidTr="00C472AE">
        <w:trPr>
          <w:trHeight w:val="285"/>
        </w:trPr>
        <w:tc>
          <w:tcPr>
            <w:tcW w:w="1305" w:type="dxa"/>
            <w:shd w:val="clear" w:color="auto" w:fill="auto"/>
          </w:tcPr>
          <w:p w14:paraId="0D7E2AC7" w14:textId="77777777" w:rsidR="00F23B9F" w:rsidRPr="00691F3A" w:rsidRDefault="00F23B9F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3-0.93</w:t>
            </w:r>
          </w:p>
        </w:tc>
        <w:tc>
          <w:tcPr>
            <w:tcW w:w="879" w:type="dxa"/>
            <w:shd w:val="clear" w:color="auto" w:fill="auto"/>
          </w:tcPr>
          <w:p w14:paraId="3C3BC812" w14:textId="77777777" w:rsidR="00F23B9F" w:rsidRPr="00691F3A" w:rsidRDefault="00F23B9F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5C7721B8" w14:textId="77777777" w:rsidR="00F23B9F" w:rsidRPr="00691F3A" w:rsidRDefault="00F23B9F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1557F1C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7FA4B43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48260701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3:02</w:t>
            </w:r>
          </w:p>
        </w:tc>
      </w:tr>
      <w:tr w:rsidR="00F23B9F" w:rsidRPr="00691F3A" w14:paraId="36EEDD2B" w14:textId="77777777" w:rsidTr="00C472AE">
        <w:trPr>
          <w:trHeight w:val="285"/>
        </w:trPr>
        <w:tc>
          <w:tcPr>
            <w:tcW w:w="1305" w:type="dxa"/>
            <w:shd w:val="clear" w:color="auto" w:fill="auto"/>
          </w:tcPr>
          <w:p w14:paraId="51A59B1A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26-27.52</w:t>
            </w:r>
          </w:p>
        </w:tc>
        <w:tc>
          <w:tcPr>
            <w:tcW w:w="879" w:type="dxa"/>
            <w:shd w:val="clear" w:color="auto" w:fill="auto"/>
          </w:tcPr>
          <w:p w14:paraId="593C0F55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.68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70251661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  <w:rtl/>
                <w:lang w:bidi="ar-IQ"/>
              </w:rPr>
            </w:pPr>
            <w:r w:rsidRPr="00691F3A">
              <w:rPr>
                <w:rFonts w:asciiTheme="majorBidi" w:hAnsiTheme="majorBidi" w:cstheme="majorBidi"/>
                <w:lang w:bidi="ar-IQ"/>
              </w:rPr>
              <w:t>0.38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9D873A9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FD9EDF0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  <w:rtl/>
                <w:lang w:bidi="ar-IQ"/>
              </w:rPr>
            </w:pPr>
            <w:r w:rsidRPr="00691F3A">
              <w:rPr>
                <w:rFonts w:asciiTheme="majorBidi" w:hAnsiTheme="majorBidi" w:cstheme="majorBidi"/>
                <w:rtl/>
                <w:lang w:bidi="ar-IQ"/>
              </w:rPr>
              <w:t>1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4689FE55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3:07</w:t>
            </w:r>
          </w:p>
        </w:tc>
      </w:tr>
      <w:tr w:rsidR="00F23B9F" w:rsidRPr="00691F3A" w14:paraId="28031E0A" w14:textId="77777777" w:rsidTr="00C472AE">
        <w:trPr>
          <w:trHeight w:val="285"/>
        </w:trPr>
        <w:tc>
          <w:tcPr>
            <w:tcW w:w="1305" w:type="dxa"/>
            <w:shd w:val="clear" w:color="auto" w:fill="auto"/>
          </w:tcPr>
          <w:p w14:paraId="04A78FBE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06-0.17</w:t>
            </w:r>
          </w:p>
        </w:tc>
        <w:tc>
          <w:tcPr>
            <w:tcW w:w="879" w:type="dxa"/>
            <w:shd w:val="clear" w:color="auto" w:fill="auto"/>
          </w:tcPr>
          <w:p w14:paraId="2B422CB0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24B92C6A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EE99521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20AFCCA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4A909724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3:40</w:t>
            </w:r>
          </w:p>
        </w:tc>
      </w:tr>
      <w:tr w:rsidR="00F23B9F" w:rsidRPr="00691F3A" w14:paraId="500EF974" w14:textId="77777777" w:rsidTr="00C472AE">
        <w:trPr>
          <w:trHeight w:val="285"/>
        </w:trPr>
        <w:tc>
          <w:tcPr>
            <w:tcW w:w="1305" w:type="dxa"/>
            <w:shd w:val="clear" w:color="auto" w:fill="auto"/>
          </w:tcPr>
          <w:p w14:paraId="1AA436EF" w14:textId="77777777" w:rsidR="00F23B9F" w:rsidRPr="00691F3A" w:rsidRDefault="00F23B9F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3-0.94</w:t>
            </w:r>
          </w:p>
        </w:tc>
        <w:tc>
          <w:tcPr>
            <w:tcW w:w="879" w:type="dxa"/>
            <w:shd w:val="clear" w:color="auto" w:fill="auto"/>
          </w:tcPr>
          <w:p w14:paraId="28DC2560" w14:textId="77777777" w:rsidR="00F23B9F" w:rsidRPr="00691F3A" w:rsidRDefault="00F23B9F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20929058" w14:textId="77777777" w:rsidR="00F23B9F" w:rsidRPr="00691F3A" w:rsidRDefault="00F23B9F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1B849D9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5F5E76C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  <w:rtl/>
                <w:lang w:bidi="ar-IQ"/>
              </w:rPr>
            </w:pPr>
            <w:r w:rsidRPr="00691F3A">
              <w:rPr>
                <w:rFonts w:asciiTheme="majorBidi" w:hAnsiTheme="majorBidi" w:cstheme="majorBidi"/>
                <w:rtl/>
                <w:lang w:bidi="ar-IQ"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45BBC8B1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3:70</w:t>
            </w:r>
          </w:p>
        </w:tc>
      </w:tr>
      <w:tr w:rsidR="00F23B9F" w:rsidRPr="00691F3A" w14:paraId="6CB44F2B" w14:textId="77777777" w:rsidTr="00C472AE">
        <w:trPr>
          <w:trHeight w:val="285"/>
        </w:trPr>
        <w:tc>
          <w:tcPr>
            <w:tcW w:w="1305" w:type="dxa"/>
            <w:shd w:val="clear" w:color="auto" w:fill="auto"/>
          </w:tcPr>
          <w:p w14:paraId="6984B818" w14:textId="77777777" w:rsidR="00F23B9F" w:rsidRPr="00691F3A" w:rsidRDefault="00F23B9F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3-0.94</w:t>
            </w:r>
          </w:p>
        </w:tc>
        <w:tc>
          <w:tcPr>
            <w:tcW w:w="879" w:type="dxa"/>
            <w:shd w:val="clear" w:color="auto" w:fill="auto"/>
          </w:tcPr>
          <w:p w14:paraId="23977292" w14:textId="77777777" w:rsidR="00F23B9F" w:rsidRPr="00691F3A" w:rsidRDefault="00F23B9F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04131C91" w14:textId="77777777" w:rsidR="00F23B9F" w:rsidRPr="00691F3A" w:rsidRDefault="00F23B9F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C3B8BC3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36DB4AC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62B8F5A3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4:01</w:t>
            </w:r>
          </w:p>
        </w:tc>
      </w:tr>
      <w:tr w:rsidR="00F23B9F" w:rsidRPr="00691F3A" w14:paraId="4F2DD728" w14:textId="77777777" w:rsidTr="00C472AE">
        <w:trPr>
          <w:trHeight w:val="285"/>
        </w:trPr>
        <w:tc>
          <w:tcPr>
            <w:tcW w:w="1305" w:type="dxa"/>
            <w:shd w:val="clear" w:color="auto" w:fill="auto"/>
          </w:tcPr>
          <w:p w14:paraId="5C4E2678" w14:textId="77777777" w:rsidR="00F23B9F" w:rsidRPr="00691F3A" w:rsidRDefault="00F23B9F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3-0.93</w:t>
            </w:r>
          </w:p>
        </w:tc>
        <w:tc>
          <w:tcPr>
            <w:tcW w:w="879" w:type="dxa"/>
            <w:shd w:val="clear" w:color="auto" w:fill="auto"/>
          </w:tcPr>
          <w:p w14:paraId="3D26C18E" w14:textId="77777777" w:rsidR="00F23B9F" w:rsidRPr="00691F3A" w:rsidRDefault="00F23B9F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12DC3703" w14:textId="77777777" w:rsidR="00F23B9F" w:rsidRPr="00691F3A" w:rsidRDefault="00F23B9F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5371A13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DF01648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0E9397A9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4:02</w:t>
            </w:r>
          </w:p>
        </w:tc>
      </w:tr>
      <w:tr w:rsidR="00F23B9F" w:rsidRPr="00691F3A" w14:paraId="3D9865FE" w14:textId="77777777" w:rsidTr="00C472AE">
        <w:trPr>
          <w:trHeight w:val="285"/>
        </w:trPr>
        <w:tc>
          <w:tcPr>
            <w:tcW w:w="1305" w:type="dxa"/>
            <w:shd w:val="clear" w:color="auto" w:fill="auto"/>
          </w:tcPr>
          <w:p w14:paraId="2CA3EC2E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24-5.97</w:t>
            </w:r>
          </w:p>
        </w:tc>
        <w:tc>
          <w:tcPr>
            <w:tcW w:w="879" w:type="dxa"/>
            <w:shd w:val="clear" w:color="auto" w:fill="auto"/>
          </w:tcPr>
          <w:p w14:paraId="27A8619A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22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01B50FF7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  <w:rtl/>
                <w:lang w:bidi="ar-IQ"/>
              </w:rPr>
            </w:pPr>
            <w:r w:rsidRPr="00691F3A">
              <w:rPr>
                <w:rFonts w:asciiTheme="majorBidi" w:hAnsiTheme="majorBidi" w:cstheme="majorBidi"/>
                <w:lang w:bidi="ar-IQ"/>
              </w:rPr>
              <w:t>0.68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A3220FE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02874D7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7B1707EF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5:01</w:t>
            </w:r>
          </w:p>
        </w:tc>
      </w:tr>
      <w:tr w:rsidR="00F23B9F" w:rsidRPr="00691F3A" w14:paraId="0D7AB9C2" w14:textId="77777777" w:rsidTr="00C472AE">
        <w:trPr>
          <w:trHeight w:val="285"/>
        </w:trPr>
        <w:tc>
          <w:tcPr>
            <w:tcW w:w="1305" w:type="dxa"/>
            <w:shd w:val="clear" w:color="auto" w:fill="auto"/>
          </w:tcPr>
          <w:p w14:paraId="1A8D9904" w14:textId="77777777" w:rsidR="00F23B9F" w:rsidRPr="00691F3A" w:rsidRDefault="00F23B9F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3-0.93</w:t>
            </w:r>
          </w:p>
        </w:tc>
        <w:tc>
          <w:tcPr>
            <w:tcW w:w="879" w:type="dxa"/>
            <w:shd w:val="clear" w:color="auto" w:fill="auto"/>
          </w:tcPr>
          <w:p w14:paraId="4533FCD4" w14:textId="77777777" w:rsidR="00F23B9F" w:rsidRPr="00691F3A" w:rsidRDefault="00F23B9F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76772AB4" w14:textId="77777777" w:rsidR="00F23B9F" w:rsidRPr="00691F3A" w:rsidRDefault="00F23B9F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4AE257D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7E10E0B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4FE48979" w14:textId="77777777" w:rsidR="00F23B9F" w:rsidRPr="00691F3A" w:rsidRDefault="00F23B9F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5:02</w:t>
            </w:r>
          </w:p>
        </w:tc>
      </w:tr>
      <w:tr w:rsidR="00845F39" w:rsidRPr="00691F3A" w14:paraId="58BF735E" w14:textId="77777777" w:rsidTr="00C472AE">
        <w:trPr>
          <w:trHeight w:val="285"/>
        </w:trPr>
        <w:tc>
          <w:tcPr>
            <w:tcW w:w="1305" w:type="dxa"/>
            <w:shd w:val="clear" w:color="auto" w:fill="auto"/>
          </w:tcPr>
          <w:p w14:paraId="3834EFF0" w14:textId="77777777" w:rsidR="00845F39" w:rsidRPr="00691F3A" w:rsidRDefault="00845F39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3-0.94</w:t>
            </w:r>
          </w:p>
        </w:tc>
        <w:tc>
          <w:tcPr>
            <w:tcW w:w="879" w:type="dxa"/>
            <w:shd w:val="clear" w:color="auto" w:fill="auto"/>
          </w:tcPr>
          <w:p w14:paraId="61E5A752" w14:textId="77777777" w:rsidR="00845F39" w:rsidRPr="00691F3A" w:rsidRDefault="00845F39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4250EC86" w14:textId="77777777" w:rsidR="00845F39" w:rsidRPr="00691F3A" w:rsidRDefault="00845F39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58EB48F" w14:textId="77777777" w:rsidR="00845F39" w:rsidRPr="00691F3A" w:rsidRDefault="00845F39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EB1B0A9" w14:textId="77777777" w:rsidR="00845F39" w:rsidRPr="00691F3A" w:rsidRDefault="00845F39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41D30DA6" w14:textId="77777777" w:rsidR="00845F39" w:rsidRPr="00691F3A" w:rsidRDefault="00845F39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5:03</w:t>
            </w:r>
          </w:p>
        </w:tc>
      </w:tr>
      <w:tr w:rsidR="00845F39" w:rsidRPr="00691F3A" w14:paraId="16DC1137" w14:textId="77777777" w:rsidTr="00C472AE">
        <w:trPr>
          <w:trHeight w:val="285"/>
        </w:trPr>
        <w:tc>
          <w:tcPr>
            <w:tcW w:w="1305" w:type="dxa"/>
            <w:shd w:val="clear" w:color="auto" w:fill="auto"/>
          </w:tcPr>
          <w:p w14:paraId="43B9C3BA" w14:textId="77777777" w:rsidR="00845F39" w:rsidRPr="00691F3A" w:rsidRDefault="00845F39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06-0.17</w:t>
            </w:r>
          </w:p>
        </w:tc>
        <w:tc>
          <w:tcPr>
            <w:tcW w:w="879" w:type="dxa"/>
            <w:shd w:val="clear" w:color="auto" w:fill="auto"/>
          </w:tcPr>
          <w:p w14:paraId="48968399" w14:textId="77777777" w:rsidR="00845F39" w:rsidRPr="00691F3A" w:rsidRDefault="00845F39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514353EE" w14:textId="77777777" w:rsidR="00845F39" w:rsidRPr="00691F3A" w:rsidRDefault="00845F39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EF7B904" w14:textId="77777777" w:rsidR="00845F39" w:rsidRPr="00691F3A" w:rsidRDefault="00845F39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08182FB" w14:textId="77777777" w:rsidR="00845F39" w:rsidRPr="00691F3A" w:rsidRDefault="00845F39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238A9753" w14:textId="77777777" w:rsidR="00845F39" w:rsidRPr="00691F3A" w:rsidRDefault="00845F39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5:04</w:t>
            </w:r>
          </w:p>
        </w:tc>
      </w:tr>
      <w:tr w:rsidR="00804E66" w:rsidRPr="00691F3A" w14:paraId="6E450448" w14:textId="77777777" w:rsidTr="00C472AE">
        <w:trPr>
          <w:trHeight w:val="285"/>
        </w:trPr>
        <w:tc>
          <w:tcPr>
            <w:tcW w:w="1305" w:type="dxa"/>
            <w:shd w:val="clear" w:color="auto" w:fill="auto"/>
          </w:tcPr>
          <w:p w14:paraId="138D1817" w14:textId="77777777" w:rsidR="00804E66" w:rsidRPr="00691F3A" w:rsidRDefault="00804E66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3-0.93</w:t>
            </w:r>
          </w:p>
        </w:tc>
        <w:tc>
          <w:tcPr>
            <w:tcW w:w="879" w:type="dxa"/>
            <w:shd w:val="clear" w:color="auto" w:fill="auto"/>
          </w:tcPr>
          <w:p w14:paraId="26E1EB2C" w14:textId="77777777" w:rsidR="00804E66" w:rsidRPr="00691F3A" w:rsidRDefault="00804E66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4407AF08" w14:textId="77777777" w:rsidR="00804E66" w:rsidRPr="00691F3A" w:rsidRDefault="00804E66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5D29AA6" w14:textId="77777777" w:rsidR="00804E66" w:rsidRPr="00691F3A" w:rsidRDefault="00804E66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B83BCDB" w14:textId="77777777" w:rsidR="00804E66" w:rsidRPr="00691F3A" w:rsidRDefault="00804E66" w:rsidP="00760CB3">
            <w:pPr>
              <w:jc w:val="center"/>
              <w:rPr>
                <w:rFonts w:asciiTheme="majorBidi" w:hAnsiTheme="majorBidi" w:cstheme="majorBidi"/>
                <w:rtl/>
                <w:lang w:bidi="ar-IQ"/>
              </w:rPr>
            </w:pPr>
            <w:r w:rsidRPr="00691F3A">
              <w:rPr>
                <w:rFonts w:asciiTheme="majorBidi" w:hAnsiTheme="majorBidi" w:cstheme="majorBidi"/>
                <w:rtl/>
                <w:lang w:bidi="ar-IQ"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77F0DC6C" w14:textId="77777777" w:rsidR="00804E66" w:rsidRPr="00691F3A" w:rsidRDefault="00804E66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5:07</w:t>
            </w:r>
          </w:p>
        </w:tc>
      </w:tr>
      <w:tr w:rsidR="00804E66" w:rsidRPr="00691F3A" w14:paraId="0C4FA80E" w14:textId="77777777" w:rsidTr="00C472AE">
        <w:trPr>
          <w:trHeight w:val="285"/>
        </w:trPr>
        <w:tc>
          <w:tcPr>
            <w:tcW w:w="1305" w:type="dxa"/>
            <w:shd w:val="clear" w:color="auto" w:fill="auto"/>
          </w:tcPr>
          <w:p w14:paraId="68C23178" w14:textId="77777777" w:rsidR="00804E66" w:rsidRPr="00691F3A" w:rsidRDefault="00804E66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3-0.93</w:t>
            </w:r>
          </w:p>
        </w:tc>
        <w:tc>
          <w:tcPr>
            <w:tcW w:w="879" w:type="dxa"/>
            <w:shd w:val="clear" w:color="auto" w:fill="auto"/>
          </w:tcPr>
          <w:p w14:paraId="7CF0B769" w14:textId="77777777" w:rsidR="00804E66" w:rsidRPr="00691F3A" w:rsidRDefault="00804E66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39B929C9" w14:textId="77777777" w:rsidR="00804E66" w:rsidRPr="00691F3A" w:rsidRDefault="00804E66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F84DA91" w14:textId="77777777" w:rsidR="00804E66" w:rsidRPr="00691F3A" w:rsidRDefault="00804E66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6C19848" w14:textId="77777777" w:rsidR="00804E66" w:rsidRPr="00691F3A" w:rsidRDefault="00804E66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7BFBF76A" w14:textId="77777777" w:rsidR="00804E66" w:rsidRPr="00691F3A" w:rsidRDefault="00804E66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6:01</w:t>
            </w:r>
          </w:p>
        </w:tc>
      </w:tr>
    </w:tbl>
    <w:p w14:paraId="146D5285" w14:textId="77777777" w:rsidR="00750BB0" w:rsidRDefault="00750BB0" w:rsidP="005504D6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</w:p>
    <w:p w14:paraId="3D0008C3" w14:textId="77777777" w:rsidR="00750BB0" w:rsidRDefault="00750BB0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66EECF04" w14:textId="59676723" w:rsidR="00483C11" w:rsidRPr="00691F3A" w:rsidRDefault="00483C11" w:rsidP="005504D6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  <w:r w:rsidRPr="00691F3A">
        <w:rPr>
          <w:rFonts w:asciiTheme="majorBidi" w:hAnsiTheme="majorBidi" w:cstheme="majorBidi"/>
          <w:b/>
          <w:bCs/>
        </w:rPr>
        <w:lastRenderedPageBreak/>
        <w:t xml:space="preserve">Table </w:t>
      </w:r>
      <w:r w:rsidR="00C700D5">
        <w:rPr>
          <w:rFonts w:asciiTheme="majorBidi" w:hAnsiTheme="majorBidi" w:cstheme="majorBidi"/>
          <w:b/>
          <w:bCs/>
        </w:rPr>
        <w:t>S</w:t>
      </w:r>
      <w:r w:rsidR="005504D6" w:rsidRPr="00691F3A">
        <w:rPr>
          <w:rFonts w:asciiTheme="majorBidi" w:hAnsiTheme="majorBidi" w:cstheme="majorBidi"/>
          <w:b/>
          <w:bCs/>
        </w:rPr>
        <w:t>7 The association between</w:t>
      </w:r>
      <w:r w:rsidRPr="00691F3A">
        <w:rPr>
          <w:rFonts w:asciiTheme="majorBidi" w:hAnsiTheme="majorBidi" w:cstheme="majorBidi"/>
          <w:b/>
          <w:bCs/>
        </w:rPr>
        <w:t xml:space="preserve"> </w:t>
      </w:r>
      <w:r w:rsidRPr="00691F3A">
        <w:rPr>
          <w:rFonts w:asciiTheme="majorBidi" w:hAnsiTheme="majorBidi" w:cstheme="majorBidi"/>
          <w:b/>
          <w:bCs/>
          <w:i/>
          <w:iCs/>
        </w:rPr>
        <w:t>HLA-A</w:t>
      </w:r>
      <w:r w:rsidRPr="00691F3A">
        <w:rPr>
          <w:rFonts w:asciiTheme="majorBidi" w:hAnsiTheme="majorBidi" w:cstheme="majorBidi"/>
          <w:b/>
          <w:bCs/>
        </w:rPr>
        <w:t xml:space="preserve"> in patients with drug reactions with eosinophilia and systemic symptoms (DRESS), compared to tolerance controls</w:t>
      </w:r>
    </w:p>
    <w:tbl>
      <w:tblPr>
        <w:tblStyle w:val="TableGrid"/>
        <w:bidiVisual/>
        <w:tblW w:w="0" w:type="auto"/>
        <w:tblInd w:w="-252" w:type="dxa"/>
        <w:tblLook w:val="04A0" w:firstRow="1" w:lastRow="0" w:firstColumn="1" w:lastColumn="0" w:noHBand="0" w:noVBand="1"/>
      </w:tblPr>
      <w:tblGrid>
        <w:gridCol w:w="1405"/>
        <w:gridCol w:w="886"/>
        <w:gridCol w:w="1119"/>
        <w:gridCol w:w="1800"/>
        <w:gridCol w:w="1800"/>
        <w:gridCol w:w="1998"/>
      </w:tblGrid>
      <w:tr w:rsidR="00C472AE" w:rsidRPr="00691F3A" w14:paraId="3D1C0815" w14:textId="77777777" w:rsidTr="003C1890">
        <w:trPr>
          <w:trHeight w:val="360"/>
        </w:trPr>
        <w:tc>
          <w:tcPr>
            <w:tcW w:w="1405" w:type="dxa"/>
          </w:tcPr>
          <w:p w14:paraId="7288B38D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1F3A">
              <w:rPr>
                <w:rFonts w:asciiTheme="majorBidi" w:hAnsiTheme="majorBidi" w:cstheme="majorBidi"/>
                <w:b/>
                <w:bCs/>
              </w:rPr>
              <w:t>CI95%</w:t>
            </w:r>
          </w:p>
        </w:tc>
        <w:tc>
          <w:tcPr>
            <w:tcW w:w="886" w:type="dxa"/>
          </w:tcPr>
          <w:p w14:paraId="015D2608" w14:textId="77777777" w:rsidR="00C472AE" w:rsidRPr="00691F3A" w:rsidRDefault="00C472AE" w:rsidP="00A54BB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1F3A">
              <w:rPr>
                <w:rFonts w:asciiTheme="majorBidi" w:hAnsiTheme="majorBidi" w:cstheme="majorBidi"/>
                <w:b/>
                <w:bCs/>
              </w:rPr>
              <w:t>O</w:t>
            </w:r>
            <w:r w:rsidR="00A54BB4" w:rsidRPr="00691F3A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119" w:type="dxa"/>
          </w:tcPr>
          <w:p w14:paraId="6D88B37B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1F3A">
              <w:rPr>
                <w:rFonts w:asciiTheme="majorBidi" w:hAnsiTheme="majorBidi" w:cstheme="majorBidi"/>
                <w:b/>
                <w:bCs/>
              </w:rPr>
              <w:t>P value</w:t>
            </w:r>
          </w:p>
          <w:p w14:paraId="305A66D4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00" w:type="dxa"/>
            <w:noWrap/>
            <w:hideMark/>
          </w:tcPr>
          <w:p w14:paraId="17279CAC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1F3A">
              <w:rPr>
                <w:rFonts w:asciiTheme="majorBidi" w:hAnsiTheme="majorBidi" w:cstheme="majorBidi"/>
                <w:b/>
                <w:bCs/>
              </w:rPr>
              <w:t>CONTROL</w:t>
            </w:r>
          </w:p>
        </w:tc>
        <w:tc>
          <w:tcPr>
            <w:tcW w:w="1800" w:type="dxa"/>
            <w:noWrap/>
            <w:hideMark/>
          </w:tcPr>
          <w:p w14:paraId="65B23B2A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1F3A">
              <w:rPr>
                <w:rFonts w:asciiTheme="majorBidi" w:hAnsiTheme="majorBidi" w:cstheme="majorBidi"/>
                <w:b/>
                <w:bCs/>
              </w:rPr>
              <w:t>PATIENTS</w:t>
            </w:r>
          </w:p>
        </w:tc>
        <w:tc>
          <w:tcPr>
            <w:tcW w:w="1998" w:type="dxa"/>
            <w:noWrap/>
            <w:hideMark/>
          </w:tcPr>
          <w:p w14:paraId="01949B72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HLA-A</w:t>
            </w:r>
          </w:p>
        </w:tc>
      </w:tr>
      <w:tr w:rsidR="00C472AE" w:rsidRPr="00691F3A" w14:paraId="6FBD1CAA" w14:textId="77777777" w:rsidTr="003C1890">
        <w:trPr>
          <w:trHeight w:val="360"/>
        </w:trPr>
        <w:tc>
          <w:tcPr>
            <w:tcW w:w="1405" w:type="dxa"/>
          </w:tcPr>
          <w:p w14:paraId="776ED2C9" w14:textId="77777777" w:rsidR="00C472AE" w:rsidRPr="00691F3A" w:rsidRDefault="00A54BB4" w:rsidP="00A553FA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91-0.99</w:t>
            </w:r>
          </w:p>
        </w:tc>
        <w:tc>
          <w:tcPr>
            <w:tcW w:w="886" w:type="dxa"/>
          </w:tcPr>
          <w:p w14:paraId="7199676C" w14:textId="77777777" w:rsidR="00C472AE" w:rsidRPr="00691F3A" w:rsidRDefault="00A54BB4" w:rsidP="00A553FA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95</w:t>
            </w:r>
          </w:p>
        </w:tc>
        <w:tc>
          <w:tcPr>
            <w:tcW w:w="1119" w:type="dxa"/>
          </w:tcPr>
          <w:p w14:paraId="2521848F" w14:textId="77777777" w:rsidR="00C472AE" w:rsidRPr="00691F3A" w:rsidRDefault="00A54BB4" w:rsidP="00A553FA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58</w:t>
            </w:r>
          </w:p>
        </w:tc>
        <w:tc>
          <w:tcPr>
            <w:tcW w:w="1800" w:type="dxa"/>
            <w:noWrap/>
            <w:hideMark/>
          </w:tcPr>
          <w:p w14:paraId="11E73233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800" w:type="dxa"/>
            <w:noWrap/>
          </w:tcPr>
          <w:p w14:paraId="6D7D969B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noWrap/>
            <w:hideMark/>
          </w:tcPr>
          <w:p w14:paraId="0607AE79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01:01</w:t>
            </w:r>
          </w:p>
        </w:tc>
      </w:tr>
      <w:tr w:rsidR="00C472AE" w:rsidRPr="00691F3A" w14:paraId="498EBAD3" w14:textId="77777777" w:rsidTr="003C1890">
        <w:trPr>
          <w:trHeight w:val="360"/>
        </w:trPr>
        <w:tc>
          <w:tcPr>
            <w:tcW w:w="1405" w:type="dxa"/>
          </w:tcPr>
          <w:p w14:paraId="45019540" w14:textId="77777777" w:rsidR="00C472AE" w:rsidRPr="00691F3A" w:rsidRDefault="00A54BB4" w:rsidP="00A553FA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93-0.99</w:t>
            </w:r>
          </w:p>
        </w:tc>
        <w:tc>
          <w:tcPr>
            <w:tcW w:w="886" w:type="dxa"/>
          </w:tcPr>
          <w:p w14:paraId="68C79CE0" w14:textId="77777777" w:rsidR="00C472AE" w:rsidRPr="00691F3A" w:rsidRDefault="00A54BB4" w:rsidP="00A553FA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96</w:t>
            </w:r>
          </w:p>
        </w:tc>
        <w:tc>
          <w:tcPr>
            <w:tcW w:w="1119" w:type="dxa"/>
            <w:shd w:val="clear" w:color="auto" w:fill="FFFFFF" w:themeFill="background1"/>
          </w:tcPr>
          <w:p w14:paraId="4CDA3B67" w14:textId="77777777" w:rsidR="00C472AE" w:rsidRPr="00691F3A" w:rsidRDefault="00A54BB4" w:rsidP="00A553FA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6B25CC30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00" w:type="dxa"/>
            <w:shd w:val="clear" w:color="auto" w:fill="FFFFFF" w:themeFill="background1"/>
            <w:noWrap/>
          </w:tcPr>
          <w:p w14:paraId="24172B40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rtl/>
                <w:lang w:bidi="ar-IQ"/>
              </w:rPr>
            </w:pPr>
            <w:r w:rsidRPr="00691F3A">
              <w:rPr>
                <w:rFonts w:asciiTheme="majorBidi" w:hAnsiTheme="majorBidi" w:cstheme="majorBidi"/>
                <w:rtl/>
                <w:lang w:bidi="ar-IQ"/>
              </w:rPr>
              <w:t>0</w:t>
            </w:r>
          </w:p>
        </w:tc>
        <w:tc>
          <w:tcPr>
            <w:tcW w:w="1998" w:type="dxa"/>
            <w:shd w:val="clear" w:color="auto" w:fill="FFFFFF" w:themeFill="background1"/>
            <w:noWrap/>
            <w:hideMark/>
          </w:tcPr>
          <w:p w14:paraId="27E2F99D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01:02</w:t>
            </w:r>
          </w:p>
        </w:tc>
      </w:tr>
      <w:tr w:rsidR="00C472AE" w:rsidRPr="00691F3A" w14:paraId="5F229981" w14:textId="77777777" w:rsidTr="003C1890">
        <w:trPr>
          <w:trHeight w:val="360"/>
        </w:trPr>
        <w:tc>
          <w:tcPr>
            <w:tcW w:w="1405" w:type="dxa"/>
          </w:tcPr>
          <w:p w14:paraId="03A212BD" w14:textId="77777777" w:rsidR="00C472AE" w:rsidRPr="00691F3A" w:rsidRDefault="00A54BB4" w:rsidP="00A553FA">
            <w:pPr>
              <w:jc w:val="center"/>
              <w:rPr>
                <w:rFonts w:asciiTheme="majorBidi" w:hAnsiTheme="majorBidi" w:cstheme="majorBidi"/>
                <w:lang w:bidi="ar-IQ"/>
              </w:rPr>
            </w:pPr>
            <w:r w:rsidRPr="00691F3A">
              <w:rPr>
                <w:rFonts w:asciiTheme="majorBidi" w:hAnsiTheme="majorBidi" w:cstheme="majorBidi"/>
                <w:lang w:bidi="ar-IQ"/>
              </w:rPr>
              <w:t>0.18-7.01</w:t>
            </w:r>
          </w:p>
        </w:tc>
        <w:tc>
          <w:tcPr>
            <w:tcW w:w="886" w:type="dxa"/>
          </w:tcPr>
          <w:p w14:paraId="7BB58737" w14:textId="77777777" w:rsidR="00C472AE" w:rsidRPr="00691F3A" w:rsidRDefault="00A54BB4" w:rsidP="00A553FA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13</w:t>
            </w:r>
          </w:p>
        </w:tc>
        <w:tc>
          <w:tcPr>
            <w:tcW w:w="1119" w:type="dxa"/>
          </w:tcPr>
          <w:p w14:paraId="7E114FC6" w14:textId="77777777" w:rsidR="00C472AE" w:rsidRPr="00691F3A" w:rsidRDefault="00A54BB4" w:rsidP="00A553FA">
            <w:pPr>
              <w:jc w:val="center"/>
              <w:rPr>
                <w:rFonts w:asciiTheme="majorBidi" w:hAnsiTheme="majorBidi" w:cstheme="majorBidi"/>
                <w:rtl/>
                <w:lang w:bidi="ar-IQ"/>
              </w:rPr>
            </w:pPr>
            <w:r w:rsidRPr="00691F3A">
              <w:rPr>
                <w:rFonts w:asciiTheme="majorBidi" w:hAnsiTheme="majorBidi" w:cstheme="majorBidi"/>
                <w:lang w:bidi="ar-IQ"/>
              </w:rPr>
              <w:t>1.00</w:t>
            </w:r>
          </w:p>
        </w:tc>
        <w:tc>
          <w:tcPr>
            <w:tcW w:w="1800" w:type="dxa"/>
            <w:noWrap/>
            <w:hideMark/>
          </w:tcPr>
          <w:p w14:paraId="792E5670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1800" w:type="dxa"/>
            <w:noWrap/>
          </w:tcPr>
          <w:p w14:paraId="01B6FC1B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1998" w:type="dxa"/>
            <w:noWrap/>
            <w:hideMark/>
          </w:tcPr>
          <w:p w14:paraId="63F23D32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02:01</w:t>
            </w:r>
          </w:p>
        </w:tc>
      </w:tr>
      <w:tr w:rsidR="00C472AE" w:rsidRPr="00691F3A" w14:paraId="6042CCA6" w14:textId="77777777" w:rsidTr="003C1890">
        <w:trPr>
          <w:trHeight w:val="360"/>
        </w:trPr>
        <w:tc>
          <w:tcPr>
            <w:tcW w:w="1405" w:type="dxa"/>
            <w:shd w:val="clear" w:color="auto" w:fill="auto"/>
          </w:tcPr>
          <w:p w14:paraId="4D67E1C0" w14:textId="77777777" w:rsidR="00C472AE" w:rsidRPr="00691F3A" w:rsidRDefault="003C1890" w:rsidP="00A553FA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92-130.32</w:t>
            </w:r>
          </w:p>
        </w:tc>
        <w:tc>
          <w:tcPr>
            <w:tcW w:w="886" w:type="dxa"/>
            <w:shd w:val="clear" w:color="auto" w:fill="auto"/>
          </w:tcPr>
          <w:p w14:paraId="254C4E34" w14:textId="77777777" w:rsidR="00C472AE" w:rsidRPr="00691F3A" w:rsidRDefault="003C1890" w:rsidP="00A553FA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119" w:type="dxa"/>
            <w:shd w:val="clear" w:color="auto" w:fill="auto"/>
          </w:tcPr>
          <w:p w14:paraId="7B60F75B" w14:textId="77777777" w:rsidR="00C472AE" w:rsidRPr="00691F3A" w:rsidRDefault="003C1890" w:rsidP="00A553FA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1FE4F6D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</w:tcPr>
          <w:p w14:paraId="2439DBB2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lang w:bidi="ar-IQ"/>
              </w:rPr>
            </w:pPr>
            <w:r w:rsidRPr="00691F3A">
              <w:rPr>
                <w:rFonts w:asciiTheme="majorBidi" w:hAnsiTheme="majorBidi" w:cstheme="majorBidi"/>
                <w:rtl/>
                <w:lang w:bidi="ar-IQ"/>
              </w:rPr>
              <w:t>1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14:paraId="5AADFFFF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02:02</w:t>
            </w:r>
          </w:p>
        </w:tc>
      </w:tr>
      <w:tr w:rsidR="00C472AE" w:rsidRPr="00691F3A" w14:paraId="26FF59F2" w14:textId="77777777" w:rsidTr="003C1890">
        <w:trPr>
          <w:trHeight w:val="360"/>
        </w:trPr>
        <w:tc>
          <w:tcPr>
            <w:tcW w:w="1405" w:type="dxa"/>
            <w:shd w:val="clear" w:color="auto" w:fill="auto"/>
          </w:tcPr>
          <w:p w14:paraId="7DB1F589" w14:textId="77777777" w:rsidR="00C472AE" w:rsidRPr="00691F3A" w:rsidRDefault="003C1890" w:rsidP="00A553FA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93-0.99</w:t>
            </w:r>
          </w:p>
        </w:tc>
        <w:tc>
          <w:tcPr>
            <w:tcW w:w="886" w:type="dxa"/>
            <w:shd w:val="clear" w:color="auto" w:fill="auto"/>
          </w:tcPr>
          <w:p w14:paraId="2F2584ED" w14:textId="77777777" w:rsidR="00C472AE" w:rsidRPr="00691F3A" w:rsidRDefault="003C1890" w:rsidP="00A553FA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96</w:t>
            </w:r>
          </w:p>
        </w:tc>
        <w:tc>
          <w:tcPr>
            <w:tcW w:w="1119" w:type="dxa"/>
            <w:shd w:val="clear" w:color="auto" w:fill="auto"/>
          </w:tcPr>
          <w:p w14:paraId="4D695130" w14:textId="77777777" w:rsidR="00C472AE" w:rsidRPr="00691F3A" w:rsidRDefault="003C1890" w:rsidP="00A553FA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C5C7727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</w:tcPr>
          <w:p w14:paraId="6253EF67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rtl/>
                <w:lang w:bidi="ar-IQ"/>
              </w:rPr>
            </w:pPr>
            <w:r w:rsidRPr="00691F3A">
              <w:rPr>
                <w:rFonts w:asciiTheme="majorBidi" w:hAnsiTheme="majorBidi" w:cstheme="majorBidi"/>
                <w:rtl/>
                <w:lang w:bidi="ar-IQ"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14:paraId="49143342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02:05</w:t>
            </w:r>
          </w:p>
        </w:tc>
      </w:tr>
      <w:tr w:rsidR="00C472AE" w:rsidRPr="00691F3A" w14:paraId="63E1CDDD" w14:textId="77777777" w:rsidTr="003C1890">
        <w:trPr>
          <w:trHeight w:val="360"/>
        </w:trPr>
        <w:tc>
          <w:tcPr>
            <w:tcW w:w="1405" w:type="dxa"/>
          </w:tcPr>
          <w:p w14:paraId="2D2A7321" w14:textId="77777777" w:rsidR="00C472AE" w:rsidRPr="00691F3A" w:rsidRDefault="003C1890" w:rsidP="00A553FA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14-12.75</w:t>
            </w:r>
          </w:p>
        </w:tc>
        <w:tc>
          <w:tcPr>
            <w:tcW w:w="886" w:type="dxa"/>
          </w:tcPr>
          <w:p w14:paraId="508F8723" w14:textId="77777777" w:rsidR="00C472AE" w:rsidRPr="00691F3A" w:rsidRDefault="003C1890" w:rsidP="00A553FA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35</w:t>
            </w:r>
          </w:p>
        </w:tc>
        <w:tc>
          <w:tcPr>
            <w:tcW w:w="1119" w:type="dxa"/>
          </w:tcPr>
          <w:p w14:paraId="2D4034DD" w14:textId="77777777" w:rsidR="00C472AE" w:rsidRPr="00691F3A" w:rsidRDefault="003C1890" w:rsidP="00A553FA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58</w:t>
            </w:r>
          </w:p>
        </w:tc>
        <w:tc>
          <w:tcPr>
            <w:tcW w:w="1800" w:type="dxa"/>
            <w:noWrap/>
            <w:hideMark/>
          </w:tcPr>
          <w:p w14:paraId="1338D263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800" w:type="dxa"/>
            <w:noWrap/>
          </w:tcPr>
          <w:p w14:paraId="05EBDA1D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1998" w:type="dxa"/>
            <w:noWrap/>
            <w:hideMark/>
          </w:tcPr>
          <w:p w14:paraId="441B3C36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03:01</w:t>
            </w:r>
          </w:p>
        </w:tc>
      </w:tr>
      <w:tr w:rsidR="00C472AE" w:rsidRPr="00691F3A" w14:paraId="62D4C129" w14:textId="77777777" w:rsidTr="003C1890">
        <w:trPr>
          <w:trHeight w:val="360"/>
        </w:trPr>
        <w:tc>
          <w:tcPr>
            <w:tcW w:w="1405" w:type="dxa"/>
          </w:tcPr>
          <w:p w14:paraId="68A386DA" w14:textId="77777777" w:rsidR="00C472AE" w:rsidRPr="00691F3A" w:rsidRDefault="003C1890" w:rsidP="00A553FA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92-0.99</w:t>
            </w:r>
          </w:p>
        </w:tc>
        <w:tc>
          <w:tcPr>
            <w:tcW w:w="886" w:type="dxa"/>
          </w:tcPr>
          <w:p w14:paraId="647944CA" w14:textId="77777777" w:rsidR="00C472AE" w:rsidRPr="00691F3A" w:rsidRDefault="003C1890" w:rsidP="00A553FA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96</w:t>
            </w:r>
          </w:p>
        </w:tc>
        <w:tc>
          <w:tcPr>
            <w:tcW w:w="1119" w:type="dxa"/>
          </w:tcPr>
          <w:p w14:paraId="1B50F34B" w14:textId="77777777" w:rsidR="00C472AE" w:rsidRPr="00691F3A" w:rsidRDefault="003C1890" w:rsidP="00A553FA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noWrap/>
            <w:hideMark/>
          </w:tcPr>
          <w:p w14:paraId="0B924C08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800" w:type="dxa"/>
            <w:noWrap/>
          </w:tcPr>
          <w:p w14:paraId="067B82D6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noWrap/>
            <w:hideMark/>
          </w:tcPr>
          <w:p w14:paraId="4B56FA7F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03:02</w:t>
            </w:r>
          </w:p>
        </w:tc>
      </w:tr>
      <w:tr w:rsidR="00C472AE" w:rsidRPr="00691F3A" w14:paraId="3AB3F961" w14:textId="77777777" w:rsidTr="003C1890">
        <w:trPr>
          <w:trHeight w:val="360"/>
        </w:trPr>
        <w:tc>
          <w:tcPr>
            <w:tcW w:w="1405" w:type="dxa"/>
          </w:tcPr>
          <w:p w14:paraId="170338BC" w14:textId="77777777" w:rsidR="00C472AE" w:rsidRPr="00691F3A" w:rsidRDefault="00A553FA" w:rsidP="00A553FA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92-0.99</w:t>
            </w:r>
          </w:p>
        </w:tc>
        <w:tc>
          <w:tcPr>
            <w:tcW w:w="886" w:type="dxa"/>
          </w:tcPr>
          <w:p w14:paraId="71A43AEB" w14:textId="77777777" w:rsidR="00C472AE" w:rsidRPr="00691F3A" w:rsidRDefault="00A553FA" w:rsidP="00A553FA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96</w:t>
            </w:r>
          </w:p>
        </w:tc>
        <w:tc>
          <w:tcPr>
            <w:tcW w:w="1119" w:type="dxa"/>
          </w:tcPr>
          <w:p w14:paraId="4475332B" w14:textId="77777777" w:rsidR="00C472AE" w:rsidRPr="00691F3A" w:rsidRDefault="00A553FA" w:rsidP="00A553FA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noWrap/>
            <w:hideMark/>
          </w:tcPr>
          <w:p w14:paraId="5F38E4BE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800" w:type="dxa"/>
            <w:noWrap/>
          </w:tcPr>
          <w:p w14:paraId="24AC2AFC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noWrap/>
            <w:hideMark/>
          </w:tcPr>
          <w:p w14:paraId="7BF9D6D7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11:01</w:t>
            </w:r>
          </w:p>
        </w:tc>
      </w:tr>
      <w:tr w:rsidR="00C27ACD" w:rsidRPr="00691F3A" w14:paraId="07B874E3" w14:textId="77777777" w:rsidTr="003C1890">
        <w:trPr>
          <w:trHeight w:val="360"/>
        </w:trPr>
        <w:tc>
          <w:tcPr>
            <w:tcW w:w="1405" w:type="dxa"/>
            <w:shd w:val="clear" w:color="auto" w:fill="auto"/>
          </w:tcPr>
          <w:p w14:paraId="2572E112" w14:textId="77777777" w:rsidR="00C27ACD" w:rsidRPr="00691F3A" w:rsidRDefault="00C27ACD" w:rsidP="00C27ACD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93-0.99</w:t>
            </w:r>
          </w:p>
        </w:tc>
        <w:tc>
          <w:tcPr>
            <w:tcW w:w="886" w:type="dxa"/>
            <w:shd w:val="clear" w:color="auto" w:fill="auto"/>
          </w:tcPr>
          <w:p w14:paraId="4331396B" w14:textId="77777777" w:rsidR="00C27ACD" w:rsidRPr="00691F3A" w:rsidRDefault="00C27ACD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96</w:t>
            </w:r>
          </w:p>
        </w:tc>
        <w:tc>
          <w:tcPr>
            <w:tcW w:w="1119" w:type="dxa"/>
            <w:shd w:val="clear" w:color="auto" w:fill="auto"/>
          </w:tcPr>
          <w:p w14:paraId="52749B75" w14:textId="77777777" w:rsidR="00C27ACD" w:rsidRPr="00691F3A" w:rsidRDefault="00C27AC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E7CAC52" w14:textId="77777777" w:rsidR="00C27ACD" w:rsidRPr="00691F3A" w:rsidRDefault="00C27AC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</w:tcPr>
          <w:p w14:paraId="6FEBB74E" w14:textId="77777777" w:rsidR="00C27ACD" w:rsidRPr="00691F3A" w:rsidRDefault="00C27AC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14:paraId="40E40C4B" w14:textId="77777777" w:rsidR="00C27ACD" w:rsidRPr="00691F3A" w:rsidRDefault="00C27ACD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11:02</w:t>
            </w:r>
          </w:p>
        </w:tc>
      </w:tr>
      <w:tr w:rsidR="00C27ACD" w:rsidRPr="00691F3A" w14:paraId="020D9E5E" w14:textId="77777777" w:rsidTr="003C1890">
        <w:trPr>
          <w:trHeight w:val="360"/>
        </w:trPr>
        <w:tc>
          <w:tcPr>
            <w:tcW w:w="1405" w:type="dxa"/>
          </w:tcPr>
          <w:p w14:paraId="4A68E18F" w14:textId="77777777" w:rsidR="00C27ACD" w:rsidRPr="00691F3A" w:rsidRDefault="00C27AC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72-29.72</w:t>
            </w:r>
          </w:p>
        </w:tc>
        <w:tc>
          <w:tcPr>
            <w:tcW w:w="886" w:type="dxa"/>
          </w:tcPr>
          <w:p w14:paraId="34A21486" w14:textId="77777777" w:rsidR="00C27ACD" w:rsidRPr="00691F3A" w:rsidRDefault="00C27AC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4.62</w:t>
            </w:r>
          </w:p>
        </w:tc>
        <w:tc>
          <w:tcPr>
            <w:tcW w:w="1119" w:type="dxa"/>
          </w:tcPr>
          <w:p w14:paraId="48FA2FE5" w14:textId="77777777" w:rsidR="00C27ACD" w:rsidRPr="00691F3A" w:rsidRDefault="00C27AC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800" w:type="dxa"/>
            <w:noWrap/>
            <w:hideMark/>
          </w:tcPr>
          <w:p w14:paraId="410C4E84" w14:textId="77777777" w:rsidR="00C27ACD" w:rsidRPr="00691F3A" w:rsidRDefault="00C27AC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800" w:type="dxa"/>
            <w:noWrap/>
          </w:tcPr>
          <w:p w14:paraId="102CEE21" w14:textId="77777777" w:rsidR="00C27ACD" w:rsidRPr="00691F3A" w:rsidRDefault="00C27AC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3</w:t>
            </w:r>
          </w:p>
        </w:tc>
        <w:tc>
          <w:tcPr>
            <w:tcW w:w="1998" w:type="dxa"/>
            <w:noWrap/>
            <w:hideMark/>
          </w:tcPr>
          <w:p w14:paraId="26B8291A" w14:textId="77777777" w:rsidR="00C27ACD" w:rsidRPr="00691F3A" w:rsidRDefault="00C27ACD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23:01</w:t>
            </w:r>
          </w:p>
        </w:tc>
      </w:tr>
      <w:tr w:rsidR="00C27ACD" w:rsidRPr="00691F3A" w14:paraId="594D17C0" w14:textId="77777777" w:rsidTr="003C1890">
        <w:trPr>
          <w:trHeight w:val="360"/>
        </w:trPr>
        <w:tc>
          <w:tcPr>
            <w:tcW w:w="1405" w:type="dxa"/>
            <w:shd w:val="clear" w:color="auto" w:fill="FFFFFF" w:themeFill="background1"/>
          </w:tcPr>
          <w:p w14:paraId="5F814068" w14:textId="77777777" w:rsidR="00C27ACD" w:rsidRPr="00691F3A" w:rsidRDefault="00C27AC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26-24.80</w:t>
            </w:r>
          </w:p>
        </w:tc>
        <w:tc>
          <w:tcPr>
            <w:tcW w:w="886" w:type="dxa"/>
            <w:shd w:val="clear" w:color="auto" w:fill="FFFFFF" w:themeFill="background1"/>
          </w:tcPr>
          <w:p w14:paraId="7C90C1D4" w14:textId="77777777" w:rsidR="00C27ACD" w:rsidRPr="00691F3A" w:rsidRDefault="00C27AC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.56</w:t>
            </w:r>
          </w:p>
        </w:tc>
        <w:tc>
          <w:tcPr>
            <w:tcW w:w="1119" w:type="dxa"/>
            <w:shd w:val="clear" w:color="auto" w:fill="FFFFFF" w:themeFill="background1"/>
          </w:tcPr>
          <w:p w14:paraId="5868D002" w14:textId="77777777" w:rsidR="00C27ACD" w:rsidRPr="00691F3A" w:rsidRDefault="00C27ACD" w:rsidP="00760CB3">
            <w:pPr>
              <w:jc w:val="center"/>
              <w:rPr>
                <w:rFonts w:asciiTheme="majorBidi" w:hAnsiTheme="majorBidi" w:cstheme="majorBidi"/>
                <w:rtl/>
                <w:lang w:bidi="ar-IQ"/>
              </w:rPr>
            </w:pPr>
            <w:r w:rsidRPr="00691F3A">
              <w:rPr>
                <w:rFonts w:asciiTheme="majorBidi" w:hAnsiTheme="majorBidi" w:cstheme="majorBidi"/>
                <w:lang w:bidi="ar-IQ"/>
              </w:rPr>
              <w:t>0.39</w:t>
            </w: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4800CF71" w14:textId="77777777" w:rsidR="00C27ACD" w:rsidRPr="00691F3A" w:rsidRDefault="00C27AC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800" w:type="dxa"/>
            <w:shd w:val="clear" w:color="auto" w:fill="FFFFFF" w:themeFill="background1"/>
            <w:noWrap/>
          </w:tcPr>
          <w:p w14:paraId="6222FF69" w14:textId="77777777" w:rsidR="00C27ACD" w:rsidRPr="00691F3A" w:rsidRDefault="00C27ACD" w:rsidP="00760CB3">
            <w:pPr>
              <w:jc w:val="center"/>
              <w:rPr>
                <w:rFonts w:asciiTheme="majorBidi" w:hAnsiTheme="majorBidi" w:cstheme="majorBidi"/>
                <w:lang w:bidi="ar-IQ"/>
              </w:rPr>
            </w:pPr>
            <w:r w:rsidRPr="00691F3A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1998" w:type="dxa"/>
            <w:shd w:val="clear" w:color="auto" w:fill="FFFFFF" w:themeFill="background1"/>
            <w:noWrap/>
            <w:hideMark/>
          </w:tcPr>
          <w:p w14:paraId="73AD456B" w14:textId="77777777" w:rsidR="00C27ACD" w:rsidRPr="00691F3A" w:rsidRDefault="00C27ACD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24:01</w:t>
            </w:r>
          </w:p>
        </w:tc>
      </w:tr>
      <w:tr w:rsidR="00C27ACD" w:rsidRPr="00691F3A" w14:paraId="032AEC17" w14:textId="77777777" w:rsidTr="003C1890">
        <w:trPr>
          <w:trHeight w:val="360"/>
        </w:trPr>
        <w:tc>
          <w:tcPr>
            <w:tcW w:w="1405" w:type="dxa"/>
            <w:shd w:val="clear" w:color="auto" w:fill="FFFFFF" w:themeFill="background1"/>
          </w:tcPr>
          <w:p w14:paraId="7D950094" w14:textId="77777777" w:rsidR="00C27ACD" w:rsidRPr="00691F3A" w:rsidRDefault="008537C6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21-19.09</w:t>
            </w:r>
          </w:p>
        </w:tc>
        <w:tc>
          <w:tcPr>
            <w:tcW w:w="886" w:type="dxa"/>
            <w:shd w:val="clear" w:color="auto" w:fill="FFFFFF" w:themeFill="background1"/>
          </w:tcPr>
          <w:p w14:paraId="58443A2E" w14:textId="77777777" w:rsidR="00C27ACD" w:rsidRPr="00691F3A" w:rsidRDefault="008537C6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19" w:type="dxa"/>
            <w:shd w:val="clear" w:color="auto" w:fill="FFFFFF" w:themeFill="background1"/>
          </w:tcPr>
          <w:p w14:paraId="4C78DFD6" w14:textId="77777777" w:rsidR="00C27ACD" w:rsidRPr="00691F3A" w:rsidRDefault="008537C6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542FE883" w14:textId="77777777" w:rsidR="00C27ACD" w:rsidRPr="00691F3A" w:rsidRDefault="00C27AC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800" w:type="dxa"/>
            <w:shd w:val="clear" w:color="auto" w:fill="FFFFFF" w:themeFill="background1"/>
            <w:noWrap/>
          </w:tcPr>
          <w:p w14:paraId="4CF7C647" w14:textId="77777777" w:rsidR="00C27ACD" w:rsidRPr="00691F3A" w:rsidRDefault="00C27AC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1998" w:type="dxa"/>
            <w:shd w:val="clear" w:color="auto" w:fill="FFFFFF" w:themeFill="background1"/>
            <w:noWrap/>
            <w:hideMark/>
          </w:tcPr>
          <w:p w14:paraId="587E5FB8" w14:textId="77777777" w:rsidR="00C27ACD" w:rsidRPr="00691F3A" w:rsidRDefault="00C27ACD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24:02</w:t>
            </w:r>
          </w:p>
        </w:tc>
      </w:tr>
      <w:tr w:rsidR="00C27ACD" w:rsidRPr="00691F3A" w14:paraId="1AE1919B" w14:textId="77777777" w:rsidTr="003C1890">
        <w:trPr>
          <w:trHeight w:val="360"/>
        </w:trPr>
        <w:tc>
          <w:tcPr>
            <w:tcW w:w="1405" w:type="dxa"/>
          </w:tcPr>
          <w:p w14:paraId="20AFE475" w14:textId="77777777" w:rsidR="00C27ACD" w:rsidRPr="00691F3A" w:rsidRDefault="00C81504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31-30.67</w:t>
            </w:r>
          </w:p>
        </w:tc>
        <w:tc>
          <w:tcPr>
            <w:tcW w:w="886" w:type="dxa"/>
          </w:tcPr>
          <w:p w14:paraId="16DC1588" w14:textId="77777777" w:rsidR="00C27ACD" w:rsidRPr="00691F3A" w:rsidRDefault="00C81504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3.12</w:t>
            </w:r>
          </w:p>
        </w:tc>
        <w:tc>
          <w:tcPr>
            <w:tcW w:w="1119" w:type="dxa"/>
          </w:tcPr>
          <w:p w14:paraId="1432AF4B" w14:textId="77777777" w:rsidR="00C27ACD" w:rsidRPr="00691F3A" w:rsidRDefault="00C81504" w:rsidP="00760CB3">
            <w:pPr>
              <w:jc w:val="center"/>
              <w:rPr>
                <w:rFonts w:asciiTheme="majorBidi" w:hAnsiTheme="majorBidi" w:cstheme="majorBidi"/>
                <w:rtl/>
                <w:lang w:bidi="ar-IQ"/>
              </w:rPr>
            </w:pPr>
            <w:r w:rsidRPr="00691F3A">
              <w:rPr>
                <w:rFonts w:asciiTheme="majorBidi" w:hAnsiTheme="majorBidi" w:cstheme="majorBidi"/>
                <w:lang w:bidi="ar-IQ"/>
              </w:rPr>
              <w:t>0.34</w:t>
            </w:r>
          </w:p>
        </w:tc>
        <w:tc>
          <w:tcPr>
            <w:tcW w:w="1800" w:type="dxa"/>
            <w:noWrap/>
            <w:hideMark/>
          </w:tcPr>
          <w:p w14:paraId="777B7C27" w14:textId="77777777" w:rsidR="00C27ACD" w:rsidRPr="00691F3A" w:rsidRDefault="00C27AC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800" w:type="dxa"/>
            <w:noWrap/>
          </w:tcPr>
          <w:p w14:paraId="5756CEF1" w14:textId="77777777" w:rsidR="00C27ACD" w:rsidRPr="00691F3A" w:rsidRDefault="00C27ACD" w:rsidP="00760CB3">
            <w:pPr>
              <w:jc w:val="center"/>
              <w:rPr>
                <w:rFonts w:asciiTheme="majorBidi" w:hAnsiTheme="majorBidi" w:cstheme="majorBidi"/>
                <w:rtl/>
                <w:lang w:bidi="ar-IQ"/>
              </w:rPr>
            </w:pPr>
            <w:r w:rsidRPr="00691F3A">
              <w:rPr>
                <w:rFonts w:asciiTheme="majorBidi" w:hAnsiTheme="majorBidi" w:cstheme="majorBidi"/>
                <w:rtl/>
                <w:lang w:bidi="ar-IQ"/>
              </w:rPr>
              <w:t>1</w:t>
            </w:r>
          </w:p>
        </w:tc>
        <w:tc>
          <w:tcPr>
            <w:tcW w:w="1998" w:type="dxa"/>
            <w:noWrap/>
            <w:hideMark/>
          </w:tcPr>
          <w:p w14:paraId="384DC73F" w14:textId="77777777" w:rsidR="00C27ACD" w:rsidRPr="00691F3A" w:rsidRDefault="00C27ACD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26:01</w:t>
            </w:r>
          </w:p>
        </w:tc>
      </w:tr>
      <w:tr w:rsidR="00C27ACD" w:rsidRPr="00691F3A" w14:paraId="324A94C4" w14:textId="77777777" w:rsidTr="003C1890">
        <w:trPr>
          <w:trHeight w:val="360"/>
        </w:trPr>
        <w:tc>
          <w:tcPr>
            <w:tcW w:w="1405" w:type="dxa"/>
            <w:shd w:val="clear" w:color="auto" w:fill="auto"/>
          </w:tcPr>
          <w:p w14:paraId="5A9BB95B" w14:textId="77777777" w:rsidR="00C27ACD" w:rsidRPr="00691F3A" w:rsidRDefault="00C81504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93-0.99</w:t>
            </w:r>
          </w:p>
        </w:tc>
        <w:tc>
          <w:tcPr>
            <w:tcW w:w="886" w:type="dxa"/>
            <w:shd w:val="clear" w:color="auto" w:fill="auto"/>
          </w:tcPr>
          <w:p w14:paraId="2322ADEE" w14:textId="77777777" w:rsidR="00C27ACD" w:rsidRPr="00691F3A" w:rsidRDefault="00C81504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96</w:t>
            </w:r>
          </w:p>
        </w:tc>
        <w:tc>
          <w:tcPr>
            <w:tcW w:w="1119" w:type="dxa"/>
            <w:shd w:val="clear" w:color="auto" w:fill="auto"/>
          </w:tcPr>
          <w:p w14:paraId="04773D16" w14:textId="77777777" w:rsidR="00C27ACD" w:rsidRPr="00691F3A" w:rsidRDefault="00C81504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D6F1C41" w14:textId="77777777" w:rsidR="00C27ACD" w:rsidRPr="00691F3A" w:rsidRDefault="00C27AC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800" w:type="dxa"/>
            <w:shd w:val="clear" w:color="auto" w:fill="auto"/>
            <w:noWrap/>
          </w:tcPr>
          <w:p w14:paraId="5A9BCA58" w14:textId="77777777" w:rsidR="00C27ACD" w:rsidRPr="00691F3A" w:rsidRDefault="00C27AC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14:paraId="25AE7EFE" w14:textId="77777777" w:rsidR="00C27ACD" w:rsidRPr="00691F3A" w:rsidRDefault="00C27ACD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29:01</w:t>
            </w:r>
          </w:p>
        </w:tc>
      </w:tr>
      <w:tr w:rsidR="00C81504" w:rsidRPr="00691F3A" w14:paraId="111CD9A3" w14:textId="77777777" w:rsidTr="003C1890">
        <w:trPr>
          <w:trHeight w:val="360"/>
        </w:trPr>
        <w:tc>
          <w:tcPr>
            <w:tcW w:w="1405" w:type="dxa"/>
          </w:tcPr>
          <w:p w14:paraId="7239E968" w14:textId="77777777" w:rsidR="00C81504" w:rsidRPr="00691F3A" w:rsidRDefault="00C81504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92-0.99</w:t>
            </w:r>
          </w:p>
        </w:tc>
        <w:tc>
          <w:tcPr>
            <w:tcW w:w="886" w:type="dxa"/>
          </w:tcPr>
          <w:p w14:paraId="32BC428D" w14:textId="77777777" w:rsidR="00C81504" w:rsidRPr="00691F3A" w:rsidRDefault="00C81504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96</w:t>
            </w:r>
          </w:p>
        </w:tc>
        <w:tc>
          <w:tcPr>
            <w:tcW w:w="1119" w:type="dxa"/>
            <w:shd w:val="clear" w:color="auto" w:fill="auto"/>
          </w:tcPr>
          <w:p w14:paraId="7B51FA27" w14:textId="77777777" w:rsidR="00C81504" w:rsidRPr="00691F3A" w:rsidRDefault="00C81504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2F6AFB1" w14:textId="77777777" w:rsidR="00C81504" w:rsidRPr="00691F3A" w:rsidRDefault="00C81504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800" w:type="dxa"/>
            <w:shd w:val="clear" w:color="auto" w:fill="auto"/>
            <w:noWrap/>
          </w:tcPr>
          <w:p w14:paraId="1CBEE727" w14:textId="77777777" w:rsidR="00C81504" w:rsidRPr="00691F3A" w:rsidRDefault="00C81504" w:rsidP="00760C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1F3A">
              <w:rPr>
                <w:rFonts w:asciiTheme="majorBidi" w:hAnsiTheme="majorBidi" w:cstheme="majorBidi"/>
                <w:b/>
                <w:bCs/>
                <w:rtl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14:paraId="62B69271" w14:textId="77777777" w:rsidR="00C81504" w:rsidRPr="00691F3A" w:rsidRDefault="00C81504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30:01</w:t>
            </w:r>
          </w:p>
        </w:tc>
      </w:tr>
      <w:tr w:rsidR="00C81504" w:rsidRPr="00691F3A" w14:paraId="7FE4A12F" w14:textId="77777777" w:rsidTr="00C27ACD">
        <w:trPr>
          <w:trHeight w:val="341"/>
        </w:trPr>
        <w:tc>
          <w:tcPr>
            <w:tcW w:w="1405" w:type="dxa"/>
            <w:shd w:val="clear" w:color="auto" w:fill="auto"/>
          </w:tcPr>
          <w:p w14:paraId="1AD5FADD" w14:textId="77777777" w:rsidR="00C81504" w:rsidRPr="00691F3A" w:rsidRDefault="00C81504" w:rsidP="00C8150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93-0.99</w:t>
            </w:r>
          </w:p>
        </w:tc>
        <w:tc>
          <w:tcPr>
            <w:tcW w:w="886" w:type="dxa"/>
            <w:shd w:val="clear" w:color="auto" w:fill="auto"/>
          </w:tcPr>
          <w:p w14:paraId="1E05B00D" w14:textId="77777777" w:rsidR="00C81504" w:rsidRPr="00691F3A" w:rsidRDefault="00C81504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96</w:t>
            </w:r>
          </w:p>
        </w:tc>
        <w:tc>
          <w:tcPr>
            <w:tcW w:w="1119" w:type="dxa"/>
            <w:shd w:val="clear" w:color="auto" w:fill="auto"/>
          </w:tcPr>
          <w:p w14:paraId="5B3FAC4D" w14:textId="77777777" w:rsidR="00C81504" w:rsidRPr="00691F3A" w:rsidRDefault="00C81504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4C1EE0D" w14:textId="77777777" w:rsidR="00C81504" w:rsidRPr="00691F3A" w:rsidRDefault="00C81504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</w:tcPr>
          <w:p w14:paraId="0ED627AA" w14:textId="77777777" w:rsidR="00C81504" w:rsidRPr="00691F3A" w:rsidRDefault="00C81504" w:rsidP="00760C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1F3A">
              <w:rPr>
                <w:rFonts w:asciiTheme="majorBidi" w:hAnsiTheme="majorBidi" w:cstheme="majorBidi"/>
                <w:b/>
                <w:bCs/>
                <w:rtl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14:paraId="48BC6E6A" w14:textId="77777777" w:rsidR="00C81504" w:rsidRPr="00691F3A" w:rsidRDefault="00C81504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31:01</w:t>
            </w:r>
          </w:p>
        </w:tc>
      </w:tr>
      <w:tr w:rsidR="00A00BDD" w:rsidRPr="00691F3A" w14:paraId="7438C83E" w14:textId="77777777" w:rsidTr="00C27ACD">
        <w:trPr>
          <w:trHeight w:val="359"/>
        </w:trPr>
        <w:tc>
          <w:tcPr>
            <w:tcW w:w="1405" w:type="dxa"/>
            <w:shd w:val="clear" w:color="auto" w:fill="FFFFFF" w:themeFill="background1"/>
          </w:tcPr>
          <w:p w14:paraId="01088FA0" w14:textId="77777777" w:rsidR="00A00BDD" w:rsidRPr="00691F3A" w:rsidRDefault="00A00BDD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92-0.99</w:t>
            </w:r>
          </w:p>
        </w:tc>
        <w:tc>
          <w:tcPr>
            <w:tcW w:w="886" w:type="dxa"/>
            <w:shd w:val="clear" w:color="auto" w:fill="FFFFFF" w:themeFill="background1"/>
          </w:tcPr>
          <w:p w14:paraId="407A90DE" w14:textId="77777777" w:rsidR="00A00BDD" w:rsidRPr="00691F3A" w:rsidRDefault="00A00BDD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96</w:t>
            </w:r>
          </w:p>
        </w:tc>
        <w:tc>
          <w:tcPr>
            <w:tcW w:w="1119" w:type="dxa"/>
            <w:shd w:val="clear" w:color="auto" w:fill="auto"/>
          </w:tcPr>
          <w:p w14:paraId="391460C7" w14:textId="77777777" w:rsidR="00A00BDD" w:rsidRPr="00691F3A" w:rsidRDefault="00A00BDD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DD18636" w14:textId="77777777" w:rsidR="00A00BDD" w:rsidRPr="00691F3A" w:rsidRDefault="00A00BD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800" w:type="dxa"/>
            <w:shd w:val="clear" w:color="auto" w:fill="auto"/>
            <w:noWrap/>
          </w:tcPr>
          <w:p w14:paraId="4A16B03D" w14:textId="77777777" w:rsidR="00A00BDD" w:rsidRPr="00691F3A" w:rsidRDefault="00A00BDD" w:rsidP="00760C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1F3A">
              <w:rPr>
                <w:rFonts w:asciiTheme="majorBidi" w:hAnsiTheme="majorBidi" w:cstheme="majorBidi"/>
                <w:b/>
                <w:bCs/>
                <w:rtl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14:paraId="63740034" w14:textId="77777777" w:rsidR="00A00BDD" w:rsidRPr="00691F3A" w:rsidRDefault="00A00BDD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32:01</w:t>
            </w:r>
          </w:p>
        </w:tc>
      </w:tr>
      <w:tr w:rsidR="00A00BDD" w:rsidRPr="00691F3A" w14:paraId="2AAACF72" w14:textId="77777777" w:rsidTr="003C1890">
        <w:trPr>
          <w:trHeight w:val="360"/>
        </w:trPr>
        <w:tc>
          <w:tcPr>
            <w:tcW w:w="1405" w:type="dxa"/>
          </w:tcPr>
          <w:p w14:paraId="4166EE4E" w14:textId="77777777" w:rsidR="00A00BDD" w:rsidRPr="00691F3A" w:rsidRDefault="00A00BDD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92-0.99</w:t>
            </w:r>
          </w:p>
        </w:tc>
        <w:tc>
          <w:tcPr>
            <w:tcW w:w="886" w:type="dxa"/>
          </w:tcPr>
          <w:p w14:paraId="24D102E0" w14:textId="77777777" w:rsidR="00A00BDD" w:rsidRPr="00691F3A" w:rsidRDefault="00A00BDD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96</w:t>
            </w:r>
          </w:p>
        </w:tc>
        <w:tc>
          <w:tcPr>
            <w:tcW w:w="1119" w:type="dxa"/>
          </w:tcPr>
          <w:p w14:paraId="01680B5E" w14:textId="77777777" w:rsidR="00A00BDD" w:rsidRPr="00691F3A" w:rsidRDefault="00A00BDD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noWrap/>
            <w:hideMark/>
          </w:tcPr>
          <w:p w14:paraId="0F88CD46" w14:textId="77777777" w:rsidR="00A00BDD" w:rsidRPr="00691F3A" w:rsidRDefault="00A00BD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800" w:type="dxa"/>
            <w:noWrap/>
          </w:tcPr>
          <w:p w14:paraId="0E37ABC8" w14:textId="77777777" w:rsidR="00A00BDD" w:rsidRPr="00691F3A" w:rsidRDefault="00A00BDD" w:rsidP="00760C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1F3A">
              <w:rPr>
                <w:rFonts w:asciiTheme="majorBidi" w:hAnsiTheme="majorBidi" w:cstheme="majorBidi"/>
                <w:b/>
                <w:bCs/>
                <w:rtl/>
              </w:rPr>
              <w:t>0</w:t>
            </w:r>
          </w:p>
        </w:tc>
        <w:tc>
          <w:tcPr>
            <w:tcW w:w="1998" w:type="dxa"/>
            <w:noWrap/>
            <w:hideMark/>
          </w:tcPr>
          <w:p w14:paraId="08C5E33A" w14:textId="77777777" w:rsidR="00A00BDD" w:rsidRPr="00691F3A" w:rsidRDefault="00A00BDD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33:01</w:t>
            </w:r>
          </w:p>
        </w:tc>
      </w:tr>
      <w:tr w:rsidR="00A00BDD" w:rsidRPr="00691F3A" w14:paraId="31ED88B3" w14:textId="77777777" w:rsidTr="003C1890">
        <w:trPr>
          <w:trHeight w:val="360"/>
        </w:trPr>
        <w:tc>
          <w:tcPr>
            <w:tcW w:w="1405" w:type="dxa"/>
            <w:shd w:val="clear" w:color="auto" w:fill="auto"/>
          </w:tcPr>
          <w:p w14:paraId="75E5206A" w14:textId="77777777" w:rsidR="00A00BDD" w:rsidRPr="00691F3A" w:rsidRDefault="00A00BDD" w:rsidP="00A00BDD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93-0.99</w:t>
            </w:r>
          </w:p>
        </w:tc>
        <w:tc>
          <w:tcPr>
            <w:tcW w:w="886" w:type="dxa"/>
            <w:shd w:val="clear" w:color="auto" w:fill="auto"/>
          </w:tcPr>
          <w:p w14:paraId="72197C73" w14:textId="77777777" w:rsidR="00A00BDD" w:rsidRPr="00691F3A" w:rsidRDefault="00A00BDD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96</w:t>
            </w:r>
          </w:p>
        </w:tc>
        <w:tc>
          <w:tcPr>
            <w:tcW w:w="1119" w:type="dxa"/>
            <w:shd w:val="clear" w:color="auto" w:fill="auto"/>
          </w:tcPr>
          <w:p w14:paraId="56C84CA0" w14:textId="77777777" w:rsidR="00A00BDD" w:rsidRPr="00691F3A" w:rsidRDefault="00A00BDD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D3071E9" w14:textId="77777777" w:rsidR="00A00BDD" w:rsidRPr="00691F3A" w:rsidRDefault="00A00BD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</w:tcPr>
          <w:p w14:paraId="268EE50B" w14:textId="77777777" w:rsidR="00A00BDD" w:rsidRPr="00691F3A" w:rsidRDefault="00A00BDD" w:rsidP="00760C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1F3A">
              <w:rPr>
                <w:rFonts w:asciiTheme="majorBidi" w:hAnsiTheme="majorBidi" w:cstheme="majorBidi"/>
                <w:b/>
                <w:bCs/>
                <w:rtl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14:paraId="52F591F7" w14:textId="77777777" w:rsidR="00A00BDD" w:rsidRPr="00691F3A" w:rsidRDefault="00A00BDD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33:03</w:t>
            </w:r>
          </w:p>
        </w:tc>
      </w:tr>
      <w:tr w:rsidR="00A00BDD" w:rsidRPr="00691F3A" w14:paraId="0F43A555" w14:textId="77777777" w:rsidTr="003C1890">
        <w:trPr>
          <w:trHeight w:val="285"/>
        </w:trPr>
        <w:tc>
          <w:tcPr>
            <w:tcW w:w="1405" w:type="dxa"/>
            <w:shd w:val="clear" w:color="auto" w:fill="auto"/>
          </w:tcPr>
          <w:p w14:paraId="00A1F7F3" w14:textId="77777777" w:rsidR="00A00BDD" w:rsidRPr="00691F3A" w:rsidRDefault="00A00BDD" w:rsidP="00A00BDD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93-0.99</w:t>
            </w:r>
          </w:p>
        </w:tc>
        <w:tc>
          <w:tcPr>
            <w:tcW w:w="886" w:type="dxa"/>
            <w:shd w:val="clear" w:color="auto" w:fill="auto"/>
          </w:tcPr>
          <w:p w14:paraId="60B1CC3D" w14:textId="77777777" w:rsidR="00A00BDD" w:rsidRPr="00691F3A" w:rsidRDefault="00A00BDD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96</w:t>
            </w:r>
          </w:p>
        </w:tc>
        <w:tc>
          <w:tcPr>
            <w:tcW w:w="1119" w:type="dxa"/>
            <w:shd w:val="clear" w:color="auto" w:fill="auto"/>
          </w:tcPr>
          <w:p w14:paraId="1FF52B63" w14:textId="77777777" w:rsidR="00A00BDD" w:rsidRPr="00691F3A" w:rsidRDefault="00A00BDD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B8E3123" w14:textId="77777777" w:rsidR="00A00BDD" w:rsidRPr="00691F3A" w:rsidRDefault="00A00BD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</w:tcPr>
          <w:p w14:paraId="38FFB9B9" w14:textId="77777777" w:rsidR="00A00BDD" w:rsidRPr="00691F3A" w:rsidRDefault="00A00BDD" w:rsidP="00760C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1F3A">
              <w:rPr>
                <w:rFonts w:asciiTheme="majorBidi" w:hAnsiTheme="majorBidi" w:cstheme="majorBidi"/>
                <w:b/>
                <w:bCs/>
                <w:rtl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14:paraId="4584B5EA" w14:textId="77777777" w:rsidR="00A00BDD" w:rsidRPr="00691F3A" w:rsidRDefault="00A00BDD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36:01</w:t>
            </w:r>
          </w:p>
        </w:tc>
      </w:tr>
      <w:tr w:rsidR="00A00BDD" w:rsidRPr="00691F3A" w14:paraId="27B1790C" w14:textId="77777777" w:rsidTr="003C1890">
        <w:trPr>
          <w:trHeight w:val="285"/>
        </w:trPr>
        <w:tc>
          <w:tcPr>
            <w:tcW w:w="1405" w:type="dxa"/>
            <w:shd w:val="clear" w:color="auto" w:fill="FFFFFF" w:themeFill="background1"/>
          </w:tcPr>
          <w:p w14:paraId="312A60C2" w14:textId="77777777" w:rsidR="00A00BDD" w:rsidRPr="00691F3A" w:rsidRDefault="00A00BDD" w:rsidP="00A00BDD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93-0.99</w:t>
            </w:r>
          </w:p>
        </w:tc>
        <w:tc>
          <w:tcPr>
            <w:tcW w:w="886" w:type="dxa"/>
            <w:shd w:val="clear" w:color="auto" w:fill="FFFFFF" w:themeFill="background1"/>
          </w:tcPr>
          <w:p w14:paraId="41CEB2C4" w14:textId="77777777" w:rsidR="00A00BDD" w:rsidRPr="00691F3A" w:rsidRDefault="00A00BDD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96</w:t>
            </w:r>
          </w:p>
        </w:tc>
        <w:tc>
          <w:tcPr>
            <w:tcW w:w="1119" w:type="dxa"/>
            <w:shd w:val="clear" w:color="auto" w:fill="FFFFFF" w:themeFill="background1"/>
          </w:tcPr>
          <w:p w14:paraId="31ACDD33" w14:textId="77777777" w:rsidR="00A00BDD" w:rsidRPr="00691F3A" w:rsidRDefault="00A00BDD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14:paraId="4FAEB8C1" w14:textId="77777777" w:rsidR="00A00BDD" w:rsidRPr="00691F3A" w:rsidRDefault="00A00BD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800" w:type="dxa"/>
            <w:shd w:val="clear" w:color="auto" w:fill="FFFFFF" w:themeFill="background1"/>
            <w:noWrap/>
          </w:tcPr>
          <w:p w14:paraId="7CF2AC09" w14:textId="77777777" w:rsidR="00A00BDD" w:rsidRPr="00691F3A" w:rsidRDefault="00A00BDD" w:rsidP="00760C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1F3A">
              <w:rPr>
                <w:rFonts w:asciiTheme="majorBidi" w:hAnsiTheme="majorBidi" w:cstheme="majorBidi"/>
                <w:b/>
                <w:bCs/>
                <w:rtl/>
              </w:rPr>
              <w:t>0</w:t>
            </w:r>
          </w:p>
        </w:tc>
        <w:tc>
          <w:tcPr>
            <w:tcW w:w="1998" w:type="dxa"/>
            <w:shd w:val="clear" w:color="auto" w:fill="FFFFFF" w:themeFill="background1"/>
            <w:noWrap/>
            <w:hideMark/>
          </w:tcPr>
          <w:p w14:paraId="04BED301" w14:textId="77777777" w:rsidR="00A00BDD" w:rsidRPr="00691F3A" w:rsidRDefault="00A00BDD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68:01</w:t>
            </w:r>
          </w:p>
        </w:tc>
      </w:tr>
      <w:tr w:rsidR="00A00BDD" w:rsidRPr="00691F3A" w14:paraId="3E6997C8" w14:textId="77777777" w:rsidTr="003C1890">
        <w:trPr>
          <w:trHeight w:val="285"/>
        </w:trPr>
        <w:tc>
          <w:tcPr>
            <w:tcW w:w="1405" w:type="dxa"/>
            <w:shd w:val="clear" w:color="auto" w:fill="auto"/>
          </w:tcPr>
          <w:p w14:paraId="5E7D973A" w14:textId="77777777" w:rsidR="00A00BDD" w:rsidRPr="00691F3A" w:rsidRDefault="00A00BDD" w:rsidP="00A00BDD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93-0.99</w:t>
            </w:r>
          </w:p>
        </w:tc>
        <w:tc>
          <w:tcPr>
            <w:tcW w:w="886" w:type="dxa"/>
            <w:shd w:val="clear" w:color="auto" w:fill="auto"/>
          </w:tcPr>
          <w:p w14:paraId="131F6C0E" w14:textId="77777777" w:rsidR="00A00BDD" w:rsidRPr="00691F3A" w:rsidRDefault="00A00BDD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96</w:t>
            </w:r>
          </w:p>
        </w:tc>
        <w:tc>
          <w:tcPr>
            <w:tcW w:w="1119" w:type="dxa"/>
            <w:shd w:val="clear" w:color="auto" w:fill="auto"/>
          </w:tcPr>
          <w:p w14:paraId="378122B6" w14:textId="77777777" w:rsidR="00A00BDD" w:rsidRPr="00691F3A" w:rsidRDefault="00A00BDD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01D80D9" w14:textId="77777777" w:rsidR="00A00BDD" w:rsidRPr="00691F3A" w:rsidRDefault="00A00BD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</w:tcPr>
          <w:p w14:paraId="36E4F1C7" w14:textId="77777777" w:rsidR="00A00BDD" w:rsidRPr="00691F3A" w:rsidRDefault="00A00BDD" w:rsidP="00760C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1F3A">
              <w:rPr>
                <w:rFonts w:asciiTheme="majorBidi" w:hAnsiTheme="majorBidi" w:cstheme="majorBidi"/>
                <w:b/>
                <w:bCs/>
                <w:rtl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14:paraId="081C3D55" w14:textId="77777777" w:rsidR="00A00BDD" w:rsidRPr="00691F3A" w:rsidRDefault="00A00BDD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68:02</w:t>
            </w:r>
          </w:p>
        </w:tc>
      </w:tr>
      <w:tr w:rsidR="00A00BDD" w:rsidRPr="00691F3A" w14:paraId="18B66195" w14:textId="77777777" w:rsidTr="003C1890">
        <w:trPr>
          <w:trHeight w:val="285"/>
        </w:trPr>
        <w:tc>
          <w:tcPr>
            <w:tcW w:w="1405" w:type="dxa"/>
            <w:shd w:val="clear" w:color="auto" w:fill="auto"/>
          </w:tcPr>
          <w:p w14:paraId="73F0AC72" w14:textId="77777777" w:rsidR="00A00BDD" w:rsidRPr="00691F3A" w:rsidRDefault="00A00BDD" w:rsidP="00A00BDD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93-0.99</w:t>
            </w:r>
          </w:p>
        </w:tc>
        <w:tc>
          <w:tcPr>
            <w:tcW w:w="886" w:type="dxa"/>
            <w:shd w:val="clear" w:color="auto" w:fill="auto"/>
          </w:tcPr>
          <w:p w14:paraId="7314749E" w14:textId="77777777" w:rsidR="00A00BDD" w:rsidRPr="00691F3A" w:rsidRDefault="00A00BDD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96</w:t>
            </w:r>
          </w:p>
        </w:tc>
        <w:tc>
          <w:tcPr>
            <w:tcW w:w="1119" w:type="dxa"/>
            <w:shd w:val="clear" w:color="auto" w:fill="auto"/>
          </w:tcPr>
          <w:p w14:paraId="72CABE1E" w14:textId="77777777" w:rsidR="00A00BDD" w:rsidRPr="00691F3A" w:rsidRDefault="00A00BDD" w:rsidP="000F5FA4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6EC7451" w14:textId="77777777" w:rsidR="00A00BDD" w:rsidRPr="00691F3A" w:rsidRDefault="00A00BD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</w:tcPr>
          <w:p w14:paraId="1837252A" w14:textId="77777777" w:rsidR="00A00BDD" w:rsidRPr="00691F3A" w:rsidRDefault="00A00BDD" w:rsidP="00760C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1F3A">
              <w:rPr>
                <w:rFonts w:asciiTheme="majorBidi" w:hAnsiTheme="majorBidi" w:cstheme="majorBidi"/>
                <w:b/>
                <w:bCs/>
                <w:rtl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hideMark/>
          </w:tcPr>
          <w:p w14:paraId="169978A7" w14:textId="77777777" w:rsidR="00A00BDD" w:rsidRPr="00691F3A" w:rsidRDefault="00A00BDD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A*69:01</w:t>
            </w:r>
          </w:p>
        </w:tc>
      </w:tr>
    </w:tbl>
    <w:p w14:paraId="27CA4C79" w14:textId="77777777" w:rsidR="00483C11" w:rsidRPr="00691F3A" w:rsidRDefault="00483C11" w:rsidP="00760CB3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</w:p>
    <w:p w14:paraId="16E49267" w14:textId="77777777" w:rsidR="00C472AE" w:rsidRPr="00691F3A" w:rsidRDefault="00C472AE" w:rsidP="00760CB3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</w:p>
    <w:p w14:paraId="59D14817" w14:textId="77777777" w:rsidR="00C472AE" w:rsidRPr="00691F3A" w:rsidRDefault="00C472AE" w:rsidP="00760CB3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</w:p>
    <w:p w14:paraId="4CC78FEB" w14:textId="77777777" w:rsidR="00C472AE" w:rsidRPr="00691F3A" w:rsidRDefault="00C472AE" w:rsidP="00760CB3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</w:p>
    <w:p w14:paraId="1EE903FD" w14:textId="77777777" w:rsidR="00C27ACD" w:rsidRPr="00691F3A" w:rsidRDefault="00C27ACD" w:rsidP="00760CB3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</w:p>
    <w:p w14:paraId="6C4ABDAD" w14:textId="77777777" w:rsidR="00C27ACD" w:rsidRPr="00691F3A" w:rsidRDefault="00C27ACD" w:rsidP="00760CB3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</w:p>
    <w:p w14:paraId="0A5B7B9B" w14:textId="77777777" w:rsidR="00C27ACD" w:rsidRPr="00691F3A" w:rsidRDefault="00C27ACD" w:rsidP="00760CB3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</w:p>
    <w:p w14:paraId="72A19032" w14:textId="77777777" w:rsidR="00C27ACD" w:rsidRPr="00691F3A" w:rsidRDefault="00C27ACD" w:rsidP="00760CB3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</w:p>
    <w:p w14:paraId="3B25B26B" w14:textId="77777777" w:rsidR="00C27ACD" w:rsidRPr="00691F3A" w:rsidRDefault="00C27ACD" w:rsidP="00760CB3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</w:p>
    <w:p w14:paraId="303A8E36" w14:textId="77777777" w:rsidR="00C27ACD" w:rsidRPr="00691F3A" w:rsidRDefault="00C27ACD" w:rsidP="00760CB3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</w:p>
    <w:p w14:paraId="516E7134" w14:textId="77777777" w:rsidR="00C472AE" w:rsidRPr="00691F3A" w:rsidRDefault="00C472AE" w:rsidP="00760CB3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</w:p>
    <w:p w14:paraId="14F9AB97" w14:textId="77777777" w:rsidR="00C472AE" w:rsidRPr="00691F3A" w:rsidRDefault="00C472AE" w:rsidP="00760CB3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</w:p>
    <w:p w14:paraId="19158D63" w14:textId="77777777" w:rsidR="00750BB0" w:rsidRDefault="00750BB0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49386F36" w14:textId="6EEC8068" w:rsidR="006F27E9" w:rsidRPr="00691F3A" w:rsidRDefault="006F27E9" w:rsidP="005504D6">
      <w:pPr>
        <w:spacing w:after="0" w:line="240" w:lineRule="auto"/>
        <w:jc w:val="center"/>
        <w:rPr>
          <w:rFonts w:asciiTheme="majorBidi" w:hAnsiTheme="majorBidi" w:cstheme="majorBidi"/>
        </w:rPr>
      </w:pPr>
      <w:r w:rsidRPr="00691F3A">
        <w:rPr>
          <w:rFonts w:asciiTheme="majorBidi" w:hAnsiTheme="majorBidi" w:cstheme="majorBidi"/>
          <w:b/>
          <w:bCs/>
        </w:rPr>
        <w:lastRenderedPageBreak/>
        <w:t xml:space="preserve">Table </w:t>
      </w:r>
      <w:r w:rsidR="00C700D5">
        <w:rPr>
          <w:rFonts w:asciiTheme="majorBidi" w:hAnsiTheme="majorBidi" w:cstheme="majorBidi"/>
          <w:b/>
          <w:bCs/>
        </w:rPr>
        <w:t>S</w:t>
      </w:r>
      <w:r w:rsidR="005504D6" w:rsidRPr="00691F3A">
        <w:rPr>
          <w:rFonts w:asciiTheme="majorBidi" w:hAnsiTheme="majorBidi" w:cstheme="majorBidi"/>
          <w:b/>
          <w:bCs/>
        </w:rPr>
        <w:t xml:space="preserve">8 The association between </w:t>
      </w:r>
      <w:r w:rsidRPr="00691F3A">
        <w:rPr>
          <w:rFonts w:asciiTheme="majorBidi" w:hAnsiTheme="majorBidi" w:cstheme="majorBidi"/>
          <w:b/>
          <w:bCs/>
        </w:rPr>
        <w:t xml:space="preserve"> </w:t>
      </w:r>
      <w:r w:rsidRPr="00691F3A">
        <w:rPr>
          <w:rFonts w:asciiTheme="majorBidi" w:hAnsiTheme="majorBidi" w:cstheme="majorBidi"/>
          <w:b/>
          <w:bCs/>
          <w:i/>
          <w:iCs/>
        </w:rPr>
        <w:t>HLA-B</w:t>
      </w:r>
      <w:r w:rsidRPr="00691F3A">
        <w:rPr>
          <w:rFonts w:asciiTheme="majorBidi" w:hAnsiTheme="majorBidi" w:cstheme="majorBidi"/>
          <w:b/>
          <w:bCs/>
        </w:rPr>
        <w:t xml:space="preserve"> in patients with drug reactions with eosinophilia and systemic symptoms (DRESS), compared to tolerance controls</w:t>
      </w:r>
    </w:p>
    <w:tbl>
      <w:tblPr>
        <w:bidiVisual/>
        <w:tblW w:w="8013" w:type="dxa"/>
        <w:tblInd w:w="108" w:type="dxa"/>
        <w:tblLook w:val="04A0" w:firstRow="1" w:lastRow="0" w:firstColumn="1" w:lastColumn="0" w:noHBand="0" w:noVBand="1"/>
      </w:tblPr>
      <w:tblGrid>
        <w:gridCol w:w="1428"/>
        <w:gridCol w:w="1065"/>
        <w:gridCol w:w="1049"/>
        <w:gridCol w:w="1350"/>
        <w:gridCol w:w="1500"/>
        <w:gridCol w:w="1621"/>
      </w:tblGrid>
      <w:tr w:rsidR="00C472AE" w:rsidRPr="00691F3A" w14:paraId="4372A600" w14:textId="77777777" w:rsidTr="0088612C">
        <w:trPr>
          <w:trHeight w:val="360"/>
        </w:trPr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F3CAB" w14:textId="77777777" w:rsidR="00C472AE" w:rsidRPr="00691F3A" w:rsidRDefault="00C472AE" w:rsidP="00760CB3">
            <w:pPr>
              <w:pStyle w:val="Default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691F3A">
              <w:rPr>
                <w:rFonts w:asciiTheme="majorBidi" w:eastAsia="Times New Roman" w:hAnsiTheme="majorBidi" w:cstheme="majorBidi"/>
                <w:b/>
                <w:bCs/>
                <w:color w:val="auto"/>
                <w:sz w:val="22"/>
                <w:szCs w:val="22"/>
              </w:rPr>
              <w:t>CI95%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71BA1" w14:textId="77777777" w:rsidR="00C472AE" w:rsidRPr="00691F3A" w:rsidRDefault="00C472AE" w:rsidP="000F5FA4">
            <w:pPr>
              <w:pStyle w:val="Default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691F3A">
              <w:rPr>
                <w:rFonts w:asciiTheme="majorBidi" w:eastAsia="Times New Roman" w:hAnsiTheme="majorBidi" w:cstheme="majorBidi"/>
                <w:b/>
                <w:bCs/>
                <w:color w:val="auto"/>
                <w:sz w:val="22"/>
                <w:szCs w:val="22"/>
              </w:rPr>
              <w:t>O</w:t>
            </w:r>
            <w:r w:rsidR="000F5FA4" w:rsidRPr="00691F3A">
              <w:rPr>
                <w:rFonts w:asciiTheme="majorBidi" w:eastAsia="Times New Roman" w:hAnsiTheme="majorBidi" w:cstheme="majorBidi"/>
                <w:b/>
                <w:bCs/>
                <w:color w:val="auto"/>
                <w:sz w:val="22"/>
                <w:szCs w:val="22"/>
              </w:rPr>
              <w:t>R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0BA91C" w14:textId="77777777" w:rsidR="00C472AE" w:rsidRPr="00691F3A" w:rsidRDefault="00C472AE" w:rsidP="00760CB3">
            <w:pPr>
              <w:pStyle w:val="Default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22"/>
                <w:szCs w:val="22"/>
              </w:rPr>
            </w:pPr>
            <w:r w:rsidRPr="00691F3A">
              <w:rPr>
                <w:rFonts w:asciiTheme="majorBidi" w:eastAsia="Times New Roman" w:hAnsiTheme="majorBidi" w:cstheme="majorBidi"/>
                <w:b/>
                <w:bCs/>
                <w:color w:val="auto"/>
                <w:sz w:val="22"/>
                <w:szCs w:val="22"/>
              </w:rPr>
              <w:t>P value</w:t>
            </w:r>
          </w:p>
          <w:p w14:paraId="3E6364CC" w14:textId="77777777" w:rsidR="00C472AE" w:rsidRPr="00691F3A" w:rsidRDefault="00C472AE" w:rsidP="00760CB3">
            <w:pPr>
              <w:pStyle w:val="Default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EC6D8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CONTROL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F130D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PATIENTS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AB79B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HLA-B</w:t>
            </w:r>
          </w:p>
        </w:tc>
      </w:tr>
      <w:tr w:rsidR="00C472AE" w:rsidRPr="00691F3A" w14:paraId="532FAB12" w14:textId="77777777" w:rsidTr="0088612C">
        <w:trPr>
          <w:trHeight w:val="285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72F09" w14:textId="77777777" w:rsidR="00C472AE" w:rsidRPr="00691F3A" w:rsidRDefault="000F5FA4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4285D" w14:textId="77777777" w:rsidR="00C472AE" w:rsidRPr="00691F3A" w:rsidRDefault="000F5FA4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D452F" w14:textId="77777777" w:rsidR="00C472AE" w:rsidRPr="00691F3A" w:rsidRDefault="000F5FA4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40E44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419A7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8D211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07:01</w:t>
            </w:r>
          </w:p>
        </w:tc>
      </w:tr>
      <w:tr w:rsidR="00C472AE" w:rsidRPr="00691F3A" w14:paraId="302044CF" w14:textId="77777777" w:rsidTr="0088612C">
        <w:trPr>
          <w:trHeight w:val="285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2A3A9" w14:textId="77777777" w:rsidR="00C472AE" w:rsidRPr="00691F3A" w:rsidRDefault="000F5FA4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39-39.77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D673B" w14:textId="77777777" w:rsidR="00C472AE" w:rsidRPr="00691F3A" w:rsidRDefault="000F5FA4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3.96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E1E4C" w14:textId="77777777" w:rsidR="00C472AE" w:rsidRPr="00691F3A" w:rsidRDefault="000F5FA4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2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D179C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1F98E2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1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8EE70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07:02</w:t>
            </w:r>
          </w:p>
        </w:tc>
      </w:tr>
      <w:tr w:rsidR="00C472AE" w:rsidRPr="00691F3A" w14:paraId="55FD8F58" w14:textId="77777777" w:rsidTr="0088612C">
        <w:trPr>
          <w:trHeight w:val="285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FC986E" w14:textId="77777777" w:rsidR="00C472AE" w:rsidRPr="00691F3A" w:rsidRDefault="000F5FA4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70AEFE" w14:textId="77777777" w:rsidR="00C472AE" w:rsidRPr="00691F3A" w:rsidRDefault="000F5FA4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F629DA" w14:textId="77777777" w:rsidR="00C472AE" w:rsidRPr="00691F3A" w:rsidRDefault="000F5FA4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B07966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12DF26F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A3E86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07:05</w:t>
            </w:r>
          </w:p>
        </w:tc>
      </w:tr>
      <w:tr w:rsidR="00C472AE" w:rsidRPr="00691F3A" w14:paraId="213059F2" w14:textId="77777777" w:rsidTr="0088612C">
        <w:trPr>
          <w:trHeight w:val="285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0F5C3" w14:textId="77777777" w:rsidR="00C472AE" w:rsidRPr="00691F3A" w:rsidRDefault="000F5FA4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44-46.49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12F07" w14:textId="77777777" w:rsidR="00C472AE" w:rsidRPr="00691F3A" w:rsidRDefault="000F5FA4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4.57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5FCAD" w14:textId="77777777" w:rsidR="00C472AE" w:rsidRPr="00691F3A" w:rsidRDefault="000F5FA4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rtl/>
                <w:lang w:bidi="ar-IQ"/>
              </w:rPr>
            </w:pPr>
            <w:r w:rsidRPr="00691F3A">
              <w:rPr>
                <w:rFonts w:asciiTheme="majorBidi" w:eastAsia="Times New Roman" w:hAnsiTheme="majorBidi" w:cstheme="majorBidi"/>
                <w:lang w:bidi="ar-IQ"/>
              </w:rPr>
              <w:t>0.2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B7095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AE802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1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3736F" w14:textId="77777777" w:rsidR="00C472AE" w:rsidRPr="00691F3A" w:rsidRDefault="00C472A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08:01</w:t>
            </w:r>
          </w:p>
        </w:tc>
      </w:tr>
      <w:tr w:rsidR="00BB7FDF" w:rsidRPr="00691F3A" w14:paraId="64549E7F" w14:textId="77777777" w:rsidTr="0088612C">
        <w:trPr>
          <w:trHeight w:val="285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74CB0" w14:textId="77777777" w:rsidR="00BB7FDF" w:rsidRPr="00691F3A" w:rsidRDefault="00BB7FDF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5E97B" w14:textId="77777777" w:rsidR="00BB7FDF" w:rsidRPr="00691F3A" w:rsidRDefault="00BB7FDF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B02F3" w14:textId="77777777" w:rsidR="00BB7FDF" w:rsidRPr="00691F3A" w:rsidRDefault="00BB7FDF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D1A5D" w14:textId="77777777" w:rsidR="00BB7FDF" w:rsidRPr="00691F3A" w:rsidRDefault="00BB7FDF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945D0" w14:textId="77777777" w:rsidR="00BB7FDF" w:rsidRPr="00691F3A" w:rsidRDefault="00BB7FDF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rtl/>
                <w:lang w:bidi="ar-IQ"/>
              </w:rPr>
            </w:pPr>
            <w:r w:rsidRPr="00691F3A">
              <w:rPr>
                <w:rFonts w:asciiTheme="majorBidi" w:eastAsia="Times New Roman" w:hAnsiTheme="majorBidi" w:cstheme="majorBidi"/>
                <w:rtl/>
                <w:lang w:bidi="ar-IQ"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82948" w14:textId="77777777" w:rsidR="00BB7FDF" w:rsidRPr="00691F3A" w:rsidRDefault="00BB7FDF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08:02</w:t>
            </w:r>
          </w:p>
        </w:tc>
      </w:tr>
      <w:tr w:rsidR="00BB7FDF" w:rsidRPr="00691F3A" w14:paraId="1E627891" w14:textId="77777777" w:rsidTr="0088612C">
        <w:trPr>
          <w:trHeight w:val="285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16B58" w14:textId="77777777" w:rsidR="00BB7FDF" w:rsidRPr="00691F3A" w:rsidRDefault="00BB7FDF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FD673" w14:textId="77777777" w:rsidR="00BB7FDF" w:rsidRPr="00691F3A" w:rsidRDefault="00BB7FDF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2DE8E" w14:textId="77777777" w:rsidR="00BB7FDF" w:rsidRPr="00691F3A" w:rsidRDefault="00BB7FDF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0D331" w14:textId="77777777" w:rsidR="00BB7FDF" w:rsidRPr="00691F3A" w:rsidRDefault="00BB7FDF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2BDF7" w14:textId="77777777" w:rsidR="00BB7FDF" w:rsidRPr="00691F3A" w:rsidRDefault="00BB7FDF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E8B4B" w14:textId="77777777" w:rsidR="00BB7FDF" w:rsidRPr="00691F3A" w:rsidRDefault="00BB7FDF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08:27</w:t>
            </w:r>
          </w:p>
        </w:tc>
      </w:tr>
      <w:tr w:rsidR="00BB7FDF" w:rsidRPr="00691F3A" w14:paraId="4F372382" w14:textId="77777777" w:rsidTr="0088612C">
        <w:trPr>
          <w:trHeight w:val="285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80E9E" w14:textId="77777777" w:rsidR="00BB7FDF" w:rsidRPr="00691F3A" w:rsidRDefault="00BB7FDF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5A93A" w14:textId="77777777" w:rsidR="00BB7FDF" w:rsidRPr="00691F3A" w:rsidRDefault="00BB7FDF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9EA24" w14:textId="77777777" w:rsidR="00BB7FDF" w:rsidRPr="00691F3A" w:rsidRDefault="00BB7FDF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83946" w14:textId="77777777" w:rsidR="00BB7FDF" w:rsidRPr="00691F3A" w:rsidRDefault="00BB7FDF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A163D" w14:textId="77777777" w:rsidR="00BB7FDF" w:rsidRPr="00691F3A" w:rsidRDefault="00BB7FDF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3D38A" w14:textId="77777777" w:rsidR="00BB7FDF" w:rsidRPr="00691F3A" w:rsidRDefault="00BB7FDF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13:01</w:t>
            </w:r>
          </w:p>
        </w:tc>
      </w:tr>
      <w:tr w:rsidR="00BB7FDF" w:rsidRPr="00691F3A" w14:paraId="62178598" w14:textId="77777777" w:rsidTr="0088612C">
        <w:trPr>
          <w:trHeight w:val="285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A0BEB" w14:textId="77777777" w:rsidR="00BB7FDF" w:rsidRPr="00691F3A" w:rsidRDefault="00BB7FDF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7FA1B" w14:textId="77777777" w:rsidR="00BB7FDF" w:rsidRPr="00691F3A" w:rsidRDefault="00BB7FDF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2BF70" w14:textId="77777777" w:rsidR="00BB7FDF" w:rsidRPr="00691F3A" w:rsidRDefault="00BB7FDF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71F87" w14:textId="77777777" w:rsidR="00BB7FDF" w:rsidRPr="00691F3A" w:rsidRDefault="00BB7FDF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1150D7" w14:textId="77777777" w:rsidR="00BB7FDF" w:rsidRPr="00691F3A" w:rsidRDefault="00BB7FDF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716EF" w14:textId="77777777" w:rsidR="00BB7FDF" w:rsidRPr="00691F3A" w:rsidRDefault="00BB7FDF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13:02</w:t>
            </w:r>
          </w:p>
        </w:tc>
      </w:tr>
      <w:tr w:rsidR="00BB7FDF" w:rsidRPr="00691F3A" w14:paraId="5BE7959D" w14:textId="77777777" w:rsidTr="0088612C">
        <w:trPr>
          <w:trHeight w:val="285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D0FF5" w14:textId="77777777" w:rsidR="00BB7FDF" w:rsidRPr="00691F3A" w:rsidRDefault="00BB7FDF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9FE85" w14:textId="77777777" w:rsidR="00BB7FDF" w:rsidRPr="00691F3A" w:rsidRDefault="00BB7FDF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63053" w14:textId="77777777" w:rsidR="00BB7FDF" w:rsidRPr="00691F3A" w:rsidRDefault="00BB7FDF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8AB3B" w14:textId="77777777" w:rsidR="00BB7FDF" w:rsidRPr="00691F3A" w:rsidRDefault="00BB7FDF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3DD06B" w14:textId="77777777" w:rsidR="00BB7FDF" w:rsidRPr="00691F3A" w:rsidRDefault="00BB7FDF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19ED9" w14:textId="77777777" w:rsidR="00BB7FDF" w:rsidRPr="00691F3A" w:rsidRDefault="00BB7FDF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14:02</w:t>
            </w:r>
          </w:p>
        </w:tc>
      </w:tr>
      <w:tr w:rsidR="00BB7FDF" w:rsidRPr="00691F3A" w14:paraId="7BD54BF3" w14:textId="77777777" w:rsidTr="0088612C">
        <w:trPr>
          <w:trHeight w:val="285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639D60" w14:textId="77777777" w:rsidR="00BB7FDF" w:rsidRPr="00691F3A" w:rsidRDefault="00BB7FDF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994797" w14:textId="77777777" w:rsidR="00BB7FDF" w:rsidRPr="00691F3A" w:rsidRDefault="00BB7FDF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5C2BEB" w14:textId="77777777" w:rsidR="00BB7FDF" w:rsidRPr="00691F3A" w:rsidRDefault="00BB7FDF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DBBD2" w14:textId="77777777" w:rsidR="00BB7FDF" w:rsidRPr="00691F3A" w:rsidRDefault="00BB7FDF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B653E" w14:textId="77777777" w:rsidR="00BB7FDF" w:rsidRPr="00691F3A" w:rsidRDefault="00BB7FDF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7E267" w14:textId="77777777" w:rsidR="00BB7FDF" w:rsidRPr="00691F3A" w:rsidRDefault="00BB7FDF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15:01</w:t>
            </w:r>
          </w:p>
        </w:tc>
      </w:tr>
      <w:tr w:rsidR="00BB7FDF" w:rsidRPr="00691F3A" w14:paraId="2E068020" w14:textId="77777777" w:rsidTr="0088612C">
        <w:trPr>
          <w:trHeight w:val="285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CFB4DE" w14:textId="77777777" w:rsidR="00BB7FDF" w:rsidRPr="00691F3A" w:rsidRDefault="00BB7FDF" w:rsidP="00BB7F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2-0.99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5A91C5" w14:textId="77777777" w:rsidR="00BB7FDF" w:rsidRPr="00691F3A" w:rsidRDefault="00BB7FDF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972CB3" w14:textId="77777777" w:rsidR="00BB7FDF" w:rsidRPr="00691F3A" w:rsidRDefault="00BB7FDF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AABDD" w14:textId="77777777" w:rsidR="00BB7FDF" w:rsidRPr="00691F3A" w:rsidRDefault="00BB7FDF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01925" w14:textId="77777777" w:rsidR="00BB7FDF" w:rsidRPr="00691F3A" w:rsidRDefault="00BB7FDF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194CF" w14:textId="77777777" w:rsidR="00BB7FDF" w:rsidRPr="00691F3A" w:rsidRDefault="00BB7FDF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15:02</w:t>
            </w:r>
          </w:p>
        </w:tc>
      </w:tr>
      <w:tr w:rsidR="00BB7FDF" w:rsidRPr="00691F3A" w14:paraId="2FDB7D78" w14:textId="77777777" w:rsidTr="0088612C">
        <w:trPr>
          <w:trHeight w:val="285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6E0492" w14:textId="77777777" w:rsidR="00BB7FDF" w:rsidRPr="00691F3A" w:rsidRDefault="00BB7FDF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B230AC" w14:textId="77777777" w:rsidR="00BB7FDF" w:rsidRPr="00691F3A" w:rsidRDefault="00BB7FDF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023C4E" w14:textId="77777777" w:rsidR="00BB7FDF" w:rsidRPr="00691F3A" w:rsidRDefault="00BB7FDF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D06610" w14:textId="77777777" w:rsidR="00BB7FDF" w:rsidRPr="00691F3A" w:rsidRDefault="00BB7FDF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9E8329A" w14:textId="77777777" w:rsidR="00BB7FDF" w:rsidRPr="00691F3A" w:rsidRDefault="00BB7FDF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BEA2008" w14:textId="77777777" w:rsidR="00BB7FDF" w:rsidRPr="00691F3A" w:rsidRDefault="00BB7FDF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15:03</w:t>
            </w:r>
          </w:p>
        </w:tc>
      </w:tr>
      <w:tr w:rsidR="00BB7FDF" w:rsidRPr="00691F3A" w14:paraId="04210FC0" w14:textId="77777777" w:rsidTr="0088612C">
        <w:trPr>
          <w:trHeight w:val="285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691EAB" w14:textId="77777777" w:rsidR="00BB7FDF" w:rsidRPr="00691F3A" w:rsidRDefault="00BB7FDF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CA30D4" w14:textId="77777777" w:rsidR="00BB7FDF" w:rsidRPr="00691F3A" w:rsidRDefault="00BB7FDF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C02363" w14:textId="77777777" w:rsidR="00BB7FDF" w:rsidRPr="00691F3A" w:rsidRDefault="00BB7FDF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E1A55CC" w14:textId="77777777" w:rsidR="00BB7FDF" w:rsidRPr="00691F3A" w:rsidRDefault="00BB7FDF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35A3BDD" w14:textId="77777777" w:rsidR="00BB7FDF" w:rsidRPr="00691F3A" w:rsidRDefault="00BB7FDF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B7756F" w14:textId="77777777" w:rsidR="00BB7FDF" w:rsidRPr="00691F3A" w:rsidRDefault="00BB7FDF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18:01</w:t>
            </w:r>
          </w:p>
        </w:tc>
      </w:tr>
      <w:tr w:rsidR="00BB7FDF" w:rsidRPr="00691F3A" w14:paraId="64F46CC7" w14:textId="77777777" w:rsidTr="0088612C">
        <w:trPr>
          <w:trHeight w:val="285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65E5DC" w14:textId="77777777" w:rsidR="00BB7FDF" w:rsidRPr="00691F3A" w:rsidRDefault="00BB7FDF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2FE9BB" w14:textId="77777777" w:rsidR="00BB7FDF" w:rsidRPr="00691F3A" w:rsidRDefault="00BB7FDF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26AFB6" w14:textId="77777777" w:rsidR="00BB7FDF" w:rsidRPr="00691F3A" w:rsidRDefault="00BB7FDF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B2F877F" w14:textId="77777777" w:rsidR="00BB7FDF" w:rsidRPr="00691F3A" w:rsidRDefault="00BB7FDF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96DFDAF" w14:textId="77777777" w:rsidR="00BB7FDF" w:rsidRPr="00691F3A" w:rsidRDefault="00BB7FDF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BAA07A8" w14:textId="77777777" w:rsidR="00BB7FDF" w:rsidRPr="00691F3A" w:rsidRDefault="00BB7FDF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18:02</w:t>
            </w:r>
          </w:p>
        </w:tc>
      </w:tr>
      <w:tr w:rsidR="00BB7FDF" w:rsidRPr="00691F3A" w14:paraId="1E3498C4" w14:textId="77777777" w:rsidTr="0088612C">
        <w:trPr>
          <w:trHeight w:val="285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FE09B4" w14:textId="77777777" w:rsidR="00BB7FDF" w:rsidRPr="00691F3A" w:rsidRDefault="00BB7FDF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C6F816" w14:textId="77777777" w:rsidR="00BB7FDF" w:rsidRPr="00691F3A" w:rsidRDefault="00BB7FDF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283896" w14:textId="77777777" w:rsidR="00BB7FDF" w:rsidRPr="00691F3A" w:rsidRDefault="00BB7FDF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0FAF1B" w14:textId="77777777" w:rsidR="00BB7FDF" w:rsidRPr="00691F3A" w:rsidRDefault="00BB7FDF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5BD65C4" w14:textId="77777777" w:rsidR="00BB7FDF" w:rsidRPr="00691F3A" w:rsidRDefault="00BB7FDF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DF5EA91" w14:textId="77777777" w:rsidR="00BB7FDF" w:rsidRPr="00691F3A" w:rsidRDefault="00BB7FDF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27:01</w:t>
            </w:r>
          </w:p>
        </w:tc>
      </w:tr>
      <w:tr w:rsidR="00BB7FDF" w:rsidRPr="00691F3A" w14:paraId="408985ED" w14:textId="77777777" w:rsidTr="0088612C">
        <w:trPr>
          <w:trHeight w:val="285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D553BE" w14:textId="77777777" w:rsidR="00BB7FDF" w:rsidRPr="00691F3A" w:rsidRDefault="00BB7FDF" w:rsidP="00BB7F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2-0.99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FA973C" w14:textId="77777777" w:rsidR="00BB7FDF" w:rsidRPr="00691F3A" w:rsidRDefault="00BB7FDF" w:rsidP="00BB7F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5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88B243" w14:textId="77777777" w:rsidR="00BB7FDF" w:rsidRPr="00691F3A" w:rsidRDefault="00BB7FDF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B2B8989" w14:textId="77777777" w:rsidR="00BB7FDF" w:rsidRPr="00691F3A" w:rsidRDefault="00BB7FDF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0481467" w14:textId="77777777" w:rsidR="00BB7FDF" w:rsidRPr="00691F3A" w:rsidRDefault="00BB7FDF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8437FC6" w14:textId="77777777" w:rsidR="00BB7FDF" w:rsidRPr="00691F3A" w:rsidRDefault="00BB7FDF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35:01</w:t>
            </w:r>
          </w:p>
        </w:tc>
      </w:tr>
      <w:tr w:rsidR="00BB7FDF" w:rsidRPr="00691F3A" w14:paraId="14E38B42" w14:textId="77777777" w:rsidTr="0088612C">
        <w:trPr>
          <w:trHeight w:val="285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E3BB5F" w14:textId="77777777" w:rsidR="00BB7FDF" w:rsidRPr="00691F3A" w:rsidRDefault="00BB7FDF" w:rsidP="00BB7F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2-0.99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982965" w14:textId="77777777" w:rsidR="00BB7FDF" w:rsidRPr="00691F3A" w:rsidRDefault="00BB7FDF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78C128" w14:textId="77777777" w:rsidR="00BB7FDF" w:rsidRPr="00691F3A" w:rsidRDefault="00BB7FDF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C9727F3" w14:textId="77777777" w:rsidR="00BB7FDF" w:rsidRPr="00691F3A" w:rsidRDefault="00BB7FDF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8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DE45809" w14:textId="77777777" w:rsidR="00BB7FDF" w:rsidRPr="00691F3A" w:rsidRDefault="00BB7FDF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124B66" w14:textId="77777777" w:rsidR="00BB7FDF" w:rsidRPr="00691F3A" w:rsidRDefault="00BB7FDF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35:02</w:t>
            </w:r>
          </w:p>
        </w:tc>
      </w:tr>
      <w:tr w:rsidR="002A0531" w:rsidRPr="00691F3A" w14:paraId="3D702CA3" w14:textId="77777777" w:rsidTr="0088612C">
        <w:trPr>
          <w:trHeight w:val="285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62188C" w14:textId="77777777" w:rsidR="002A0531" w:rsidRPr="00691F3A" w:rsidRDefault="002A0531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54AE30" w14:textId="77777777" w:rsidR="002A0531" w:rsidRPr="00691F3A" w:rsidRDefault="002A0531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AB670A" w14:textId="77777777" w:rsidR="002A0531" w:rsidRPr="00691F3A" w:rsidRDefault="002A0531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F9CD149" w14:textId="77777777" w:rsidR="002A0531" w:rsidRPr="00691F3A" w:rsidRDefault="002A0531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E15B183" w14:textId="77777777" w:rsidR="002A0531" w:rsidRPr="00691F3A" w:rsidRDefault="002A0531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147E02F" w14:textId="77777777" w:rsidR="002A0531" w:rsidRPr="00691F3A" w:rsidRDefault="002A0531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35:03</w:t>
            </w:r>
          </w:p>
        </w:tc>
      </w:tr>
      <w:tr w:rsidR="002A0531" w:rsidRPr="00691F3A" w14:paraId="3DB40C12" w14:textId="77777777" w:rsidTr="0088612C">
        <w:trPr>
          <w:trHeight w:val="285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6D4096" w14:textId="77777777" w:rsidR="002A0531" w:rsidRPr="00691F3A" w:rsidRDefault="002A0531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51-55.75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53717D" w14:textId="77777777" w:rsidR="002A0531" w:rsidRPr="00691F3A" w:rsidRDefault="002A0531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5.37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35AEB0" w14:textId="77777777" w:rsidR="002A0531" w:rsidRPr="00691F3A" w:rsidRDefault="002A0531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rtl/>
                <w:lang w:bidi="ar-IQ"/>
              </w:rPr>
            </w:pPr>
            <w:r w:rsidRPr="00691F3A">
              <w:rPr>
                <w:rFonts w:asciiTheme="majorBidi" w:eastAsia="Times New Roman" w:hAnsiTheme="majorBidi" w:cstheme="majorBidi"/>
                <w:lang w:bidi="ar-IQ"/>
              </w:rPr>
              <w:t>0.2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B6D73" w14:textId="77777777" w:rsidR="002A0531" w:rsidRPr="00691F3A" w:rsidRDefault="002A0531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2DAF9" w14:textId="77777777" w:rsidR="002A0531" w:rsidRPr="00691F3A" w:rsidRDefault="002A0531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1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76895" w14:textId="77777777" w:rsidR="002A0531" w:rsidRPr="00691F3A" w:rsidRDefault="002A0531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38:01</w:t>
            </w:r>
          </w:p>
        </w:tc>
      </w:tr>
      <w:tr w:rsidR="00120784" w:rsidRPr="00691F3A" w14:paraId="25AB2711" w14:textId="77777777" w:rsidTr="0088612C">
        <w:trPr>
          <w:trHeight w:val="285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3FF69D" w14:textId="77777777" w:rsidR="00120784" w:rsidRPr="00691F3A" w:rsidRDefault="00120784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E4CA57" w14:textId="77777777" w:rsidR="00120784" w:rsidRPr="00691F3A" w:rsidRDefault="00120784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333542" w14:textId="77777777" w:rsidR="00120784" w:rsidRPr="00691F3A" w:rsidRDefault="00120784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68F1406" w14:textId="77777777" w:rsidR="00120784" w:rsidRPr="00691F3A" w:rsidRDefault="00120784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9FFE500" w14:textId="77777777" w:rsidR="00120784" w:rsidRPr="00691F3A" w:rsidRDefault="00120784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rtl/>
                <w:lang w:bidi="ar-IQ"/>
              </w:rPr>
            </w:pPr>
            <w:r w:rsidRPr="00691F3A">
              <w:rPr>
                <w:rFonts w:asciiTheme="majorBidi" w:eastAsia="Times New Roman" w:hAnsiTheme="majorBidi" w:cstheme="majorBidi"/>
                <w:rtl/>
                <w:lang w:bidi="ar-IQ"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900FB08" w14:textId="77777777" w:rsidR="00120784" w:rsidRPr="00691F3A" w:rsidRDefault="00120784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38:02</w:t>
            </w:r>
          </w:p>
        </w:tc>
      </w:tr>
      <w:tr w:rsidR="00120784" w:rsidRPr="00691F3A" w14:paraId="404C0030" w14:textId="77777777" w:rsidTr="0088612C">
        <w:trPr>
          <w:trHeight w:val="285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0683C1" w14:textId="77777777" w:rsidR="00120784" w:rsidRPr="00691F3A" w:rsidRDefault="00120784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F94F04" w14:textId="77777777" w:rsidR="00120784" w:rsidRPr="00691F3A" w:rsidRDefault="00120784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59265D" w14:textId="77777777" w:rsidR="00120784" w:rsidRPr="00691F3A" w:rsidRDefault="00120784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021BCC9" w14:textId="77777777" w:rsidR="00120784" w:rsidRPr="00691F3A" w:rsidRDefault="00120784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95466BB" w14:textId="77777777" w:rsidR="00120784" w:rsidRPr="00691F3A" w:rsidRDefault="00120784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5F5C324" w14:textId="77777777" w:rsidR="00120784" w:rsidRPr="00691F3A" w:rsidRDefault="00120784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39:01</w:t>
            </w:r>
          </w:p>
        </w:tc>
      </w:tr>
      <w:tr w:rsidR="00120784" w:rsidRPr="00691F3A" w14:paraId="6A237749" w14:textId="77777777" w:rsidTr="0088612C">
        <w:trPr>
          <w:trHeight w:val="242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B00F8C" w14:textId="77777777" w:rsidR="00120784" w:rsidRPr="00691F3A" w:rsidRDefault="00120784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514D19" w14:textId="77777777" w:rsidR="00120784" w:rsidRPr="00691F3A" w:rsidRDefault="00120784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076663" w14:textId="77777777" w:rsidR="00120784" w:rsidRPr="00691F3A" w:rsidRDefault="00120784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FC78B" w14:textId="77777777" w:rsidR="00120784" w:rsidRPr="00691F3A" w:rsidRDefault="00120784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C71FB3" w14:textId="77777777" w:rsidR="00120784" w:rsidRPr="00691F3A" w:rsidRDefault="00120784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7E7C7" w14:textId="77777777" w:rsidR="00120784" w:rsidRPr="00691F3A" w:rsidRDefault="00120784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39:02</w:t>
            </w:r>
          </w:p>
        </w:tc>
      </w:tr>
      <w:tr w:rsidR="00120784" w:rsidRPr="00691F3A" w14:paraId="49BEF065" w14:textId="77777777" w:rsidTr="0088612C">
        <w:trPr>
          <w:trHeight w:val="285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A41BFD" w14:textId="77777777" w:rsidR="00120784" w:rsidRPr="00691F3A" w:rsidRDefault="00120784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35-34.67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D29C0A" w14:textId="77777777" w:rsidR="00120784" w:rsidRPr="00691F3A" w:rsidRDefault="00120784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3.50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B91175" w14:textId="77777777" w:rsidR="00120784" w:rsidRPr="00691F3A" w:rsidRDefault="00120784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rtl/>
                <w:lang w:bidi="ar-IQ"/>
              </w:rPr>
            </w:pPr>
            <w:r w:rsidRPr="00691F3A">
              <w:rPr>
                <w:rFonts w:asciiTheme="majorBidi" w:eastAsia="Times New Roman" w:hAnsiTheme="majorBidi" w:cstheme="majorBidi"/>
                <w:lang w:bidi="ar-IQ"/>
              </w:rPr>
              <w:t>0.3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FAFEF" w14:textId="77777777" w:rsidR="00120784" w:rsidRPr="00691F3A" w:rsidRDefault="00120784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D5C62" w14:textId="77777777" w:rsidR="00120784" w:rsidRPr="00691F3A" w:rsidRDefault="00120784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1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DFF7B" w14:textId="77777777" w:rsidR="00120784" w:rsidRPr="00691F3A" w:rsidRDefault="00120784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40:01</w:t>
            </w:r>
          </w:p>
        </w:tc>
      </w:tr>
      <w:tr w:rsidR="00120784" w:rsidRPr="00691F3A" w14:paraId="1942C167" w14:textId="77777777" w:rsidTr="0088612C">
        <w:trPr>
          <w:trHeight w:val="285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191CF2" w14:textId="77777777" w:rsidR="00120784" w:rsidRPr="00691F3A" w:rsidRDefault="0088612C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3.50-245.32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7849FB" w14:textId="77777777" w:rsidR="00120784" w:rsidRPr="00691F3A" w:rsidRDefault="0088612C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29.33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BAE266" w14:textId="77777777" w:rsidR="00120784" w:rsidRPr="00691F3A" w:rsidRDefault="0088612C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0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C3015" w14:textId="77777777" w:rsidR="00120784" w:rsidRPr="00691F3A" w:rsidRDefault="00120784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D64FA" w14:textId="77777777" w:rsidR="00120784" w:rsidRPr="00691F3A" w:rsidRDefault="00120784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4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7B25F" w14:textId="77777777" w:rsidR="00120784" w:rsidRPr="00691F3A" w:rsidRDefault="00120784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40:02</w:t>
            </w:r>
          </w:p>
        </w:tc>
      </w:tr>
      <w:tr w:rsidR="00664F9E" w:rsidRPr="00691F3A" w14:paraId="25E7999B" w14:textId="77777777" w:rsidTr="0088612C">
        <w:trPr>
          <w:trHeight w:val="350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024C8F" w14:textId="77777777" w:rsidR="00664F9E" w:rsidRPr="00691F3A" w:rsidRDefault="00664F9E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3FD002" w14:textId="77777777" w:rsidR="00664F9E" w:rsidRPr="00691F3A" w:rsidRDefault="00664F9E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1BB032" w14:textId="77777777" w:rsidR="00664F9E" w:rsidRPr="00691F3A" w:rsidRDefault="00664F9E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435558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22DC917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1885311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40:04</w:t>
            </w:r>
          </w:p>
        </w:tc>
      </w:tr>
      <w:tr w:rsidR="00664F9E" w:rsidRPr="00691F3A" w14:paraId="52BC75D1" w14:textId="77777777" w:rsidTr="0088612C">
        <w:trPr>
          <w:trHeight w:val="285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FC8E66" w14:textId="77777777" w:rsidR="00664F9E" w:rsidRPr="00691F3A" w:rsidRDefault="00664F9E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EFB6A6" w14:textId="77777777" w:rsidR="00664F9E" w:rsidRPr="00691F3A" w:rsidRDefault="00664F9E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3EBEBF" w14:textId="77777777" w:rsidR="00664F9E" w:rsidRPr="00691F3A" w:rsidRDefault="00664F9E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82860F5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01C59FD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AB52796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40:06</w:t>
            </w:r>
          </w:p>
        </w:tc>
      </w:tr>
      <w:tr w:rsidR="00664F9E" w:rsidRPr="00691F3A" w14:paraId="596B1125" w14:textId="77777777" w:rsidTr="0088612C">
        <w:trPr>
          <w:trHeight w:val="285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00A1FA" w14:textId="77777777" w:rsidR="00664F9E" w:rsidRPr="00691F3A" w:rsidRDefault="00664F9E" w:rsidP="00664F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2-0.99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52BF7F" w14:textId="77777777" w:rsidR="00664F9E" w:rsidRPr="00691F3A" w:rsidRDefault="00664F9E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895683" w14:textId="77777777" w:rsidR="00664F9E" w:rsidRPr="00691F3A" w:rsidRDefault="00664F9E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C89E3B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96B1195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8E33EE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41:01</w:t>
            </w:r>
          </w:p>
        </w:tc>
      </w:tr>
      <w:tr w:rsidR="00664F9E" w:rsidRPr="00691F3A" w14:paraId="191F450B" w14:textId="77777777" w:rsidTr="0088612C">
        <w:trPr>
          <w:trHeight w:val="285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7D908E" w14:textId="77777777" w:rsidR="00664F9E" w:rsidRPr="00691F3A" w:rsidRDefault="00664F9E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1F88CE" w14:textId="77777777" w:rsidR="00664F9E" w:rsidRPr="00691F3A" w:rsidRDefault="00664F9E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D00BFF" w14:textId="77777777" w:rsidR="00664F9E" w:rsidRPr="00691F3A" w:rsidRDefault="00664F9E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F690236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A86C3E1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F158F18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41:02</w:t>
            </w:r>
          </w:p>
        </w:tc>
      </w:tr>
      <w:tr w:rsidR="00664F9E" w:rsidRPr="00691F3A" w14:paraId="07C77A83" w14:textId="77777777" w:rsidTr="0088612C">
        <w:trPr>
          <w:trHeight w:val="285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A868BF" w14:textId="77777777" w:rsidR="00664F9E" w:rsidRPr="00691F3A" w:rsidRDefault="00664F9E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C7589A" w14:textId="77777777" w:rsidR="00664F9E" w:rsidRPr="00691F3A" w:rsidRDefault="00664F9E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9EF765" w14:textId="77777777" w:rsidR="00664F9E" w:rsidRPr="00691F3A" w:rsidRDefault="00664F9E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85A34C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6D690FF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085602D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42:01</w:t>
            </w:r>
          </w:p>
        </w:tc>
      </w:tr>
      <w:tr w:rsidR="00664F9E" w:rsidRPr="00691F3A" w14:paraId="6A49C9F5" w14:textId="77777777" w:rsidTr="0088612C">
        <w:trPr>
          <w:trHeight w:val="285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B3B71B" w14:textId="77777777" w:rsidR="00664F9E" w:rsidRPr="00691F3A" w:rsidRDefault="00664F9E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842D2C" w14:textId="77777777" w:rsidR="00664F9E" w:rsidRPr="00691F3A" w:rsidRDefault="00664F9E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C5CAD4" w14:textId="77777777" w:rsidR="00664F9E" w:rsidRPr="00691F3A" w:rsidRDefault="00664F9E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702D253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24B938B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86809B9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42:02</w:t>
            </w:r>
          </w:p>
        </w:tc>
      </w:tr>
      <w:tr w:rsidR="00664F9E" w:rsidRPr="00691F3A" w14:paraId="2E279CD9" w14:textId="77777777" w:rsidTr="0088612C">
        <w:trPr>
          <w:trHeight w:val="285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D5AE59" w14:textId="77777777" w:rsidR="00664F9E" w:rsidRPr="00691F3A" w:rsidRDefault="00664F9E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8E46DA" w14:textId="77777777" w:rsidR="00664F9E" w:rsidRPr="00691F3A" w:rsidRDefault="00664F9E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40EDB7" w14:textId="77777777" w:rsidR="00664F9E" w:rsidRPr="00691F3A" w:rsidRDefault="00664F9E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5EC5B1F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770A5B4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91C460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44:01</w:t>
            </w:r>
          </w:p>
        </w:tc>
      </w:tr>
      <w:tr w:rsidR="00664F9E" w:rsidRPr="00691F3A" w14:paraId="2C85C120" w14:textId="77777777" w:rsidTr="0088612C">
        <w:trPr>
          <w:trHeight w:val="285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B901FB" w14:textId="77777777" w:rsidR="00664F9E" w:rsidRPr="00691F3A" w:rsidRDefault="00664F9E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8DC929" w14:textId="77777777" w:rsidR="00664F9E" w:rsidRPr="00691F3A" w:rsidRDefault="00664F9E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6AEE9B" w14:textId="77777777" w:rsidR="00664F9E" w:rsidRPr="00691F3A" w:rsidRDefault="00664F9E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7507971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8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54FA251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B12D517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44:02</w:t>
            </w:r>
          </w:p>
        </w:tc>
      </w:tr>
      <w:tr w:rsidR="00664F9E" w:rsidRPr="00691F3A" w14:paraId="5AA37E0D" w14:textId="77777777" w:rsidTr="0088612C">
        <w:trPr>
          <w:trHeight w:val="285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4EC670" w14:textId="77777777" w:rsidR="00664F9E" w:rsidRPr="00691F3A" w:rsidRDefault="00664F9E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1F7A0C" w14:textId="77777777" w:rsidR="00664F9E" w:rsidRPr="00691F3A" w:rsidRDefault="00664F9E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9A0384" w14:textId="77777777" w:rsidR="00664F9E" w:rsidRPr="00691F3A" w:rsidRDefault="00664F9E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859AAD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48B8968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8233B36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44:03</w:t>
            </w:r>
          </w:p>
        </w:tc>
      </w:tr>
      <w:tr w:rsidR="00664F9E" w:rsidRPr="00691F3A" w14:paraId="7CCB02A0" w14:textId="77777777" w:rsidTr="0088612C">
        <w:trPr>
          <w:trHeight w:val="285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27A717" w14:textId="77777777" w:rsidR="00664F9E" w:rsidRPr="00691F3A" w:rsidRDefault="00664F9E" w:rsidP="002F15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2-0.99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420C8E" w14:textId="77777777" w:rsidR="00664F9E" w:rsidRPr="00691F3A" w:rsidRDefault="00664F9E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E845FA" w14:textId="77777777" w:rsidR="00664F9E" w:rsidRPr="00691F3A" w:rsidRDefault="00664F9E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6D16FF8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BC1695E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5F400B0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49:01</w:t>
            </w:r>
          </w:p>
        </w:tc>
      </w:tr>
      <w:tr w:rsidR="00664F9E" w:rsidRPr="00691F3A" w14:paraId="571E2A6F" w14:textId="77777777" w:rsidTr="0088612C">
        <w:trPr>
          <w:trHeight w:val="285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30B827" w14:textId="77777777" w:rsidR="00664F9E" w:rsidRPr="00691F3A" w:rsidRDefault="00664F9E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1565BE" w14:textId="77777777" w:rsidR="00664F9E" w:rsidRPr="00691F3A" w:rsidRDefault="00664F9E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ECFEFF" w14:textId="77777777" w:rsidR="00664F9E" w:rsidRPr="00691F3A" w:rsidRDefault="00664F9E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8FF2F5D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0C8DB80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499B0BD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49:02</w:t>
            </w:r>
          </w:p>
        </w:tc>
      </w:tr>
      <w:tr w:rsidR="00664F9E" w:rsidRPr="00691F3A" w14:paraId="01E0F15E" w14:textId="77777777" w:rsidTr="0088612C">
        <w:trPr>
          <w:trHeight w:val="285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4ED41E" w14:textId="77777777" w:rsidR="00664F9E" w:rsidRPr="00691F3A" w:rsidRDefault="00664F9E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44-46.49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2C5D09" w14:textId="77777777" w:rsidR="00664F9E" w:rsidRPr="00691F3A" w:rsidRDefault="00664F9E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4.57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FA0FD0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2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E3D8DD4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A76F42E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1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0824D6B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50:01</w:t>
            </w:r>
          </w:p>
        </w:tc>
      </w:tr>
      <w:tr w:rsidR="00664F9E" w:rsidRPr="00691F3A" w14:paraId="15C3F166" w14:textId="77777777" w:rsidTr="0088612C">
        <w:trPr>
          <w:trHeight w:val="285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98616A" w14:textId="77777777" w:rsidR="00664F9E" w:rsidRPr="00691F3A" w:rsidRDefault="00664F9E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44-46.49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DDF72D" w14:textId="77777777" w:rsidR="00664F9E" w:rsidRPr="00691F3A" w:rsidRDefault="00664F9E" w:rsidP="00760CB3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4.57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6057C1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2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2138239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17788E4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rtl/>
                <w:lang w:bidi="ar-IQ"/>
              </w:rPr>
            </w:pPr>
            <w:r w:rsidRPr="00691F3A">
              <w:rPr>
                <w:rFonts w:asciiTheme="majorBidi" w:eastAsia="Times New Roman" w:hAnsiTheme="majorBidi" w:cstheme="majorBidi"/>
                <w:rtl/>
                <w:lang w:bidi="ar-IQ"/>
              </w:rPr>
              <w:t>1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CB77E9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50:02</w:t>
            </w:r>
          </w:p>
        </w:tc>
      </w:tr>
      <w:tr w:rsidR="00664F9E" w:rsidRPr="00691F3A" w14:paraId="19586909" w14:textId="77777777" w:rsidTr="0088612C">
        <w:trPr>
          <w:trHeight w:val="285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10A209" w14:textId="77777777" w:rsidR="00664F9E" w:rsidRPr="00691F3A" w:rsidRDefault="00664F9E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24EDCA" w14:textId="77777777" w:rsidR="00664F9E" w:rsidRPr="00691F3A" w:rsidRDefault="00664F9E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C332E7" w14:textId="77777777" w:rsidR="00664F9E" w:rsidRPr="00691F3A" w:rsidRDefault="00664F9E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0849D90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A9D6863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rtl/>
                <w:lang w:bidi="ar-IQ"/>
              </w:rPr>
            </w:pPr>
            <w:r w:rsidRPr="00691F3A">
              <w:rPr>
                <w:rFonts w:asciiTheme="majorBidi" w:eastAsia="Times New Roman" w:hAnsiTheme="majorBidi" w:cstheme="majorBidi"/>
                <w:rtl/>
                <w:lang w:bidi="ar-IQ"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3BA9E51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50:12</w:t>
            </w:r>
          </w:p>
        </w:tc>
      </w:tr>
      <w:tr w:rsidR="00664F9E" w:rsidRPr="00691F3A" w14:paraId="5BCAFFCD" w14:textId="77777777" w:rsidTr="0088612C">
        <w:trPr>
          <w:trHeight w:val="285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C24F6A" w14:textId="77777777" w:rsidR="00664F9E" w:rsidRPr="00691F3A" w:rsidRDefault="00664F9E" w:rsidP="008539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2-0.99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6D8AD9" w14:textId="77777777" w:rsidR="00664F9E" w:rsidRPr="00691F3A" w:rsidRDefault="00664F9E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746BB0" w14:textId="77777777" w:rsidR="00664F9E" w:rsidRPr="00691F3A" w:rsidRDefault="00664F9E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A543C5E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8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C9CBE8A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446662F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51:01</w:t>
            </w:r>
          </w:p>
        </w:tc>
      </w:tr>
      <w:tr w:rsidR="00664F9E" w:rsidRPr="00691F3A" w14:paraId="601A3F1D" w14:textId="77777777" w:rsidTr="0088612C">
        <w:trPr>
          <w:trHeight w:val="285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C43670" w14:textId="77777777" w:rsidR="00664F9E" w:rsidRPr="00691F3A" w:rsidRDefault="00664F9E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692DCC" w14:textId="77777777" w:rsidR="00664F9E" w:rsidRPr="00691F3A" w:rsidRDefault="00664F9E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0EAD0D" w14:textId="77777777" w:rsidR="00664F9E" w:rsidRPr="00691F3A" w:rsidRDefault="00664F9E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117934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C63A38C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585FBD0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51:04</w:t>
            </w:r>
          </w:p>
        </w:tc>
      </w:tr>
      <w:tr w:rsidR="00664F9E" w:rsidRPr="00691F3A" w14:paraId="7283DADB" w14:textId="77777777" w:rsidTr="0088612C">
        <w:trPr>
          <w:trHeight w:val="285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F43298" w14:textId="77777777" w:rsidR="00664F9E" w:rsidRPr="00691F3A" w:rsidRDefault="00664F9E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lastRenderedPageBreak/>
              <w:t>0.93-0.99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45E31C" w14:textId="77777777" w:rsidR="00664F9E" w:rsidRPr="00691F3A" w:rsidRDefault="00664F9E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26869C" w14:textId="77777777" w:rsidR="00664F9E" w:rsidRPr="00691F3A" w:rsidRDefault="00664F9E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D06D58E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A3B7BFB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102C64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51:51</w:t>
            </w:r>
          </w:p>
        </w:tc>
      </w:tr>
      <w:tr w:rsidR="00664F9E" w:rsidRPr="00691F3A" w14:paraId="790290D3" w14:textId="77777777" w:rsidTr="0088612C">
        <w:trPr>
          <w:trHeight w:val="285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6FFE4B" w14:textId="77777777" w:rsidR="00664F9E" w:rsidRPr="00691F3A" w:rsidRDefault="00664F9E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7B4B1B" w14:textId="77777777" w:rsidR="00664F9E" w:rsidRPr="00691F3A" w:rsidRDefault="00664F9E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FD05B4" w14:textId="77777777" w:rsidR="00664F9E" w:rsidRPr="00691F3A" w:rsidRDefault="00664F9E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D09B63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8E60C5E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C753F1A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52:01</w:t>
            </w:r>
          </w:p>
        </w:tc>
      </w:tr>
      <w:tr w:rsidR="00664F9E" w:rsidRPr="00691F3A" w14:paraId="5C1175AE" w14:textId="77777777" w:rsidTr="0088612C">
        <w:trPr>
          <w:trHeight w:val="285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7ADA52" w14:textId="77777777" w:rsidR="00664F9E" w:rsidRPr="00691F3A" w:rsidRDefault="00664F9E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167CBD" w14:textId="77777777" w:rsidR="00664F9E" w:rsidRPr="00691F3A" w:rsidRDefault="00664F9E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BC4FB9" w14:textId="77777777" w:rsidR="00664F9E" w:rsidRPr="00691F3A" w:rsidRDefault="00664F9E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4B7028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71A836D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F30BEB9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52:02</w:t>
            </w:r>
          </w:p>
        </w:tc>
      </w:tr>
      <w:tr w:rsidR="00664F9E" w:rsidRPr="00691F3A" w14:paraId="662AF3DA" w14:textId="77777777" w:rsidTr="0088612C">
        <w:trPr>
          <w:trHeight w:val="285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DC7013" w14:textId="77777777" w:rsidR="00664F9E" w:rsidRPr="00691F3A" w:rsidRDefault="00664F9E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C456E7" w14:textId="77777777" w:rsidR="00664F9E" w:rsidRPr="00691F3A" w:rsidRDefault="00664F9E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46B922" w14:textId="77777777" w:rsidR="00664F9E" w:rsidRPr="00691F3A" w:rsidRDefault="00664F9E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E38FF54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BA81947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ADE8898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53:01</w:t>
            </w:r>
          </w:p>
        </w:tc>
      </w:tr>
      <w:tr w:rsidR="00664F9E" w:rsidRPr="00691F3A" w14:paraId="69021D7D" w14:textId="77777777" w:rsidTr="0088612C">
        <w:trPr>
          <w:trHeight w:val="285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D9DAB9" w14:textId="77777777" w:rsidR="00664F9E" w:rsidRPr="00691F3A" w:rsidRDefault="00664F9E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A8AD97" w14:textId="77777777" w:rsidR="00664F9E" w:rsidRPr="00691F3A" w:rsidRDefault="00664F9E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187782" w14:textId="77777777" w:rsidR="00664F9E" w:rsidRPr="00691F3A" w:rsidRDefault="00664F9E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7ADA799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C034550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86F8C3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55:01</w:t>
            </w:r>
          </w:p>
        </w:tc>
      </w:tr>
      <w:tr w:rsidR="00664F9E" w:rsidRPr="00691F3A" w14:paraId="3C827D37" w14:textId="77777777" w:rsidTr="0088612C">
        <w:trPr>
          <w:trHeight w:val="285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323DA6" w14:textId="77777777" w:rsidR="00664F9E" w:rsidRPr="00691F3A" w:rsidRDefault="00664F9E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73B8BC" w14:textId="77777777" w:rsidR="00664F9E" w:rsidRPr="00691F3A" w:rsidRDefault="00664F9E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82DD50" w14:textId="77777777" w:rsidR="00664F9E" w:rsidRPr="00691F3A" w:rsidRDefault="00664F9E" w:rsidP="00C605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87117D0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5AB408F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  <w:rtl/>
              </w:rPr>
              <w:t>0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5D8780D" w14:textId="77777777" w:rsidR="00664F9E" w:rsidRPr="00691F3A" w:rsidRDefault="00664F9E" w:rsidP="00760CB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691F3A">
              <w:rPr>
                <w:rFonts w:asciiTheme="majorBidi" w:eastAsia="Times New Roman" w:hAnsiTheme="majorBidi" w:cstheme="majorBidi"/>
                <w:i/>
                <w:iCs/>
              </w:rPr>
              <w:t>B*58:01</w:t>
            </w:r>
          </w:p>
        </w:tc>
      </w:tr>
    </w:tbl>
    <w:p w14:paraId="750A6F6F" w14:textId="77777777" w:rsidR="006F27E9" w:rsidRPr="00691F3A" w:rsidRDefault="006F27E9" w:rsidP="00760CB3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</w:p>
    <w:p w14:paraId="2C61E7F7" w14:textId="77777777" w:rsidR="006F27E9" w:rsidRPr="00691F3A" w:rsidRDefault="006F27E9" w:rsidP="00760CB3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</w:p>
    <w:p w14:paraId="430CC546" w14:textId="0206F5B2" w:rsidR="006F27E9" w:rsidRPr="00691F3A" w:rsidRDefault="006F27E9" w:rsidP="005504D6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  <w:r w:rsidRPr="00691F3A">
        <w:rPr>
          <w:rFonts w:asciiTheme="majorBidi" w:hAnsiTheme="majorBidi" w:cstheme="majorBidi"/>
          <w:b/>
          <w:bCs/>
        </w:rPr>
        <w:t xml:space="preserve">Table </w:t>
      </w:r>
      <w:r w:rsidR="00C700D5">
        <w:rPr>
          <w:rFonts w:asciiTheme="majorBidi" w:hAnsiTheme="majorBidi" w:cstheme="majorBidi"/>
          <w:b/>
          <w:bCs/>
        </w:rPr>
        <w:t>S</w:t>
      </w:r>
      <w:r w:rsidR="005504D6" w:rsidRPr="00691F3A">
        <w:rPr>
          <w:rFonts w:asciiTheme="majorBidi" w:hAnsiTheme="majorBidi" w:cstheme="majorBidi"/>
          <w:b/>
          <w:bCs/>
        </w:rPr>
        <w:t xml:space="preserve">9 The association between </w:t>
      </w:r>
      <w:r w:rsidRPr="00691F3A">
        <w:rPr>
          <w:rFonts w:asciiTheme="majorBidi" w:hAnsiTheme="majorBidi" w:cstheme="majorBidi"/>
          <w:b/>
          <w:bCs/>
        </w:rPr>
        <w:t xml:space="preserve"> </w:t>
      </w:r>
      <w:r w:rsidRPr="00691F3A">
        <w:rPr>
          <w:rFonts w:asciiTheme="majorBidi" w:hAnsiTheme="majorBidi" w:cstheme="majorBidi"/>
          <w:b/>
          <w:bCs/>
          <w:i/>
          <w:iCs/>
        </w:rPr>
        <w:t>HLA-DRB1</w:t>
      </w:r>
      <w:r w:rsidRPr="00691F3A">
        <w:rPr>
          <w:rFonts w:asciiTheme="majorBidi" w:hAnsiTheme="majorBidi" w:cstheme="majorBidi"/>
          <w:b/>
          <w:bCs/>
        </w:rPr>
        <w:t xml:space="preserve"> in patients with drug reactions with eosinophilia and systemic symptoms (DRESS), compared to tolerance controls</w:t>
      </w:r>
    </w:p>
    <w:tbl>
      <w:tblPr>
        <w:tblStyle w:val="TableGrid"/>
        <w:bidiVisual/>
        <w:tblW w:w="0" w:type="auto"/>
        <w:tblInd w:w="-342" w:type="dxa"/>
        <w:tblLook w:val="04A0" w:firstRow="1" w:lastRow="0" w:firstColumn="1" w:lastColumn="0" w:noHBand="0" w:noVBand="1"/>
      </w:tblPr>
      <w:tblGrid>
        <w:gridCol w:w="1493"/>
        <w:gridCol w:w="885"/>
        <w:gridCol w:w="1087"/>
        <w:gridCol w:w="1800"/>
        <w:gridCol w:w="1800"/>
        <w:gridCol w:w="1998"/>
      </w:tblGrid>
      <w:tr w:rsidR="00C472AE" w:rsidRPr="00691F3A" w14:paraId="1B1A9925" w14:textId="77777777" w:rsidTr="00FC287F">
        <w:trPr>
          <w:trHeight w:val="360"/>
        </w:trPr>
        <w:tc>
          <w:tcPr>
            <w:tcW w:w="1493" w:type="dxa"/>
          </w:tcPr>
          <w:p w14:paraId="5BF8E066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1F3A">
              <w:rPr>
                <w:rFonts w:asciiTheme="majorBidi" w:hAnsiTheme="majorBidi" w:cstheme="majorBidi"/>
                <w:b/>
                <w:bCs/>
              </w:rPr>
              <w:t>CI95%</w:t>
            </w:r>
          </w:p>
        </w:tc>
        <w:tc>
          <w:tcPr>
            <w:tcW w:w="885" w:type="dxa"/>
          </w:tcPr>
          <w:p w14:paraId="75C59E51" w14:textId="77777777" w:rsidR="00C472AE" w:rsidRPr="00691F3A" w:rsidRDefault="00C472AE" w:rsidP="00664F9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1F3A">
              <w:rPr>
                <w:rFonts w:asciiTheme="majorBidi" w:hAnsiTheme="majorBidi" w:cstheme="majorBidi"/>
                <w:b/>
                <w:bCs/>
              </w:rPr>
              <w:t>O</w:t>
            </w:r>
            <w:r w:rsidR="00664F9E" w:rsidRPr="00691F3A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087" w:type="dxa"/>
          </w:tcPr>
          <w:p w14:paraId="39576D88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1F3A">
              <w:rPr>
                <w:rFonts w:asciiTheme="majorBidi" w:hAnsiTheme="majorBidi" w:cstheme="majorBidi"/>
                <w:b/>
                <w:bCs/>
              </w:rPr>
              <w:t>P value</w:t>
            </w:r>
          </w:p>
          <w:p w14:paraId="6A11C7A8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00" w:type="dxa"/>
            <w:noWrap/>
            <w:hideMark/>
          </w:tcPr>
          <w:p w14:paraId="47255C49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1F3A">
              <w:rPr>
                <w:rFonts w:asciiTheme="majorBidi" w:hAnsiTheme="majorBidi" w:cstheme="majorBidi"/>
                <w:b/>
                <w:bCs/>
              </w:rPr>
              <w:t>CONTROL</w:t>
            </w:r>
          </w:p>
        </w:tc>
        <w:tc>
          <w:tcPr>
            <w:tcW w:w="1800" w:type="dxa"/>
            <w:noWrap/>
            <w:hideMark/>
          </w:tcPr>
          <w:p w14:paraId="7F5237B4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1F3A">
              <w:rPr>
                <w:rFonts w:asciiTheme="majorBidi" w:hAnsiTheme="majorBidi" w:cstheme="majorBidi"/>
                <w:b/>
                <w:bCs/>
              </w:rPr>
              <w:t>PATIENTS</w:t>
            </w:r>
          </w:p>
        </w:tc>
        <w:tc>
          <w:tcPr>
            <w:tcW w:w="1998" w:type="dxa"/>
            <w:noWrap/>
            <w:hideMark/>
          </w:tcPr>
          <w:p w14:paraId="102FF6C5" w14:textId="77777777" w:rsidR="00C472AE" w:rsidRPr="00691F3A" w:rsidRDefault="00C472AE" w:rsidP="00760CB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691F3A">
              <w:rPr>
                <w:rFonts w:asciiTheme="majorBidi" w:hAnsiTheme="majorBidi" w:cstheme="majorBidi"/>
                <w:b/>
                <w:bCs/>
                <w:i/>
                <w:iCs/>
              </w:rPr>
              <w:t>HLA-DRB1</w:t>
            </w:r>
          </w:p>
        </w:tc>
      </w:tr>
      <w:tr w:rsidR="00490875" w:rsidRPr="00691F3A" w14:paraId="49645874" w14:textId="77777777" w:rsidTr="00FC287F">
        <w:trPr>
          <w:trHeight w:val="360"/>
        </w:trPr>
        <w:tc>
          <w:tcPr>
            <w:tcW w:w="1493" w:type="dxa"/>
          </w:tcPr>
          <w:p w14:paraId="6671CF0B" w14:textId="77777777" w:rsidR="00490875" w:rsidRPr="00691F3A" w:rsidRDefault="00490875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885" w:type="dxa"/>
          </w:tcPr>
          <w:p w14:paraId="3720D873" w14:textId="77777777" w:rsidR="00490875" w:rsidRPr="00691F3A" w:rsidRDefault="00490875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87" w:type="dxa"/>
          </w:tcPr>
          <w:p w14:paraId="021C8C7F" w14:textId="77777777" w:rsidR="00490875" w:rsidRPr="00691F3A" w:rsidRDefault="00490875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800" w:type="dxa"/>
            <w:noWrap/>
            <w:vAlign w:val="center"/>
          </w:tcPr>
          <w:p w14:paraId="1C469A03" w14:textId="77777777" w:rsidR="00490875" w:rsidRPr="00691F3A" w:rsidRDefault="00490875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800" w:type="dxa"/>
            <w:noWrap/>
            <w:vAlign w:val="center"/>
          </w:tcPr>
          <w:p w14:paraId="5B8F2F92" w14:textId="77777777" w:rsidR="00490875" w:rsidRPr="00691F3A" w:rsidRDefault="00490875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noWrap/>
            <w:vAlign w:val="center"/>
          </w:tcPr>
          <w:p w14:paraId="1F20D3A6" w14:textId="77777777" w:rsidR="00490875" w:rsidRPr="00691F3A" w:rsidRDefault="00490875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01:01</w:t>
            </w:r>
          </w:p>
        </w:tc>
      </w:tr>
      <w:tr w:rsidR="00490875" w:rsidRPr="00691F3A" w14:paraId="43D29F40" w14:textId="77777777" w:rsidTr="00FC287F">
        <w:trPr>
          <w:trHeight w:val="360"/>
        </w:trPr>
        <w:tc>
          <w:tcPr>
            <w:tcW w:w="1493" w:type="dxa"/>
          </w:tcPr>
          <w:p w14:paraId="29A2291E" w14:textId="77777777" w:rsidR="00490875" w:rsidRPr="00691F3A" w:rsidRDefault="00490875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885" w:type="dxa"/>
          </w:tcPr>
          <w:p w14:paraId="4D10289B" w14:textId="77777777" w:rsidR="00490875" w:rsidRPr="00691F3A" w:rsidRDefault="00490875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87" w:type="dxa"/>
            <w:shd w:val="clear" w:color="auto" w:fill="FFFFFF" w:themeFill="background1"/>
          </w:tcPr>
          <w:p w14:paraId="7FF2B1CC" w14:textId="77777777" w:rsidR="00490875" w:rsidRPr="00691F3A" w:rsidRDefault="00490875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</w:tcPr>
          <w:p w14:paraId="1C9BEA1B" w14:textId="77777777" w:rsidR="00490875" w:rsidRPr="00691F3A" w:rsidRDefault="00490875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</w:tcPr>
          <w:p w14:paraId="2470BF30" w14:textId="77777777" w:rsidR="00490875" w:rsidRPr="00691F3A" w:rsidRDefault="00490875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shd w:val="clear" w:color="auto" w:fill="FFFFFF" w:themeFill="background1"/>
            <w:noWrap/>
            <w:vAlign w:val="center"/>
          </w:tcPr>
          <w:p w14:paraId="146362D1" w14:textId="77777777" w:rsidR="00490875" w:rsidRPr="00691F3A" w:rsidRDefault="00490875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01:02</w:t>
            </w:r>
          </w:p>
        </w:tc>
      </w:tr>
      <w:tr w:rsidR="00490875" w:rsidRPr="00691F3A" w14:paraId="7A4FBE20" w14:textId="77777777" w:rsidTr="00FC287F">
        <w:trPr>
          <w:trHeight w:val="360"/>
        </w:trPr>
        <w:tc>
          <w:tcPr>
            <w:tcW w:w="1493" w:type="dxa"/>
          </w:tcPr>
          <w:p w14:paraId="0234445A" w14:textId="77777777" w:rsidR="00490875" w:rsidRPr="00691F3A" w:rsidRDefault="00490875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885" w:type="dxa"/>
          </w:tcPr>
          <w:p w14:paraId="2A2EEBF7" w14:textId="77777777" w:rsidR="00490875" w:rsidRPr="00691F3A" w:rsidRDefault="00490875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87" w:type="dxa"/>
          </w:tcPr>
          <w:p w14:paraId="651F3035" w14:textId="77777777" w:rsidR="00490875" w:rsidRPr="00691F3A" w:rsidRDefault="00490875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800" w:type="dxa"/>
            <w:noWrap/>
            <w:vAlign w:val="center"/>
          </w:tcPr>
          <w:p w14:paraId="78894B0D" w14:textId="77777777" w:rsidR="00490875" w:rsidRPr="00691F3A" w:rsidRDefault="00490875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800" w:type="dxa"/>
            <w:noWrap/>
            <w:vAlign w:val="center"/>
          </w:tcPr>
          <w:p w14:paraId="46111DD8" w14:textId="77777777" w:rsidR="00490875" w:rsidRPr="00691F3A" w:rsidRDefault="00490875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noWrap/>
            <w:vAlign w:val="center"/>
          </w:tcPr>
          <w:p w14:paraId="19B2C582" w14:textId="77777777" w:rsidR="00490875" w:rsidRPr="00691F3A" w:rsidRDefault="00490875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01:03</w:t>
            </w:r>
          </w:p>
        </w:tc>
      </w:tr>
      <w:tr w:rsidR="00490875" w:rsidRPr="00691F3A" w14:paraId="4CC086B1" w14:textId="77777777" w:rsidTr="00FC287F">
        <w:trPr>
          <w:trHeight w:val="360"/>
        </w:trPr>
        <w:tc>
          <w:tcPr>
            <w:tcW w:w="1493" w:type="dxa"/>
            <w:shd w:val="clear" w:color="auto" w:fill="auto"/>
          </w:tcPr>
          <w:p w14:paraId="603DD0C7" w14:textId="77777777" w:rsidR="00490875" w:rsidRPr="00691F3A" w:rsidRDefault="00490875" w:rsidP="0049087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08-7.15</w:t>
            </w:r>
          </w:p>
        </w:tc>
        <w:tc>
          <w:tcPr>
            <w:tcW w:w="885" w:type="dxa"/>
            <w:shd w:val="clear" w:color="auto" w:fill="auto"/>
          </w:tcPr>
          <w:p w14:paraId="3E7F4593" w14:textId="77777777" w:rsidR="00490875" w:rsidRPr="00691F3A" w:rsidRDefault="00490875" w:rsidP="0049087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77</w:t>
            </w:r>
          </w:p>
        </w:tc>
        <w:tc>
          <w:tcPr>
            <w:tcW w:w="1087" w:type="dxa"/>
            <w:shd w:val="clear" w:color="auto" w:fill="auto"/>
          </w:tcPr>
          <w:p w14:paraId="339CE5BB" w14:textId="77777777" w:rsidR="00490875" w:rsidRPr="00691F3A" w:rsidRDefault="00490875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525FBCB" w14:textId="77777777" w:rsidR="00490875" w:rsidRPr="00691F3A" w:rsidRDefault="00490875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D3971D0" w14:textId="77777777" w:rsidR="00490875" w:rsidRPr="00691F3A" w:rsidRDefault="00490875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5FD014F3" w14:textId="77777777" w:rsidR="00490875" w:rsidRPr="00691F3A" w:rsidRDefault="00490875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03:01</w:t>
            </w:r>
          </w:p>
        </w:tc>
      </w:tr>
      <w:tr w:rsidR="00490875" w:rsidRPr="00691F3A" w14:paraId="5A92C454" w14:textId="77777777" w:rsidTr="00FC287F">
        <w:trPr>
          <w:trHeight w:val="360"/>
        </w:trPr>
        <w:tc>
          <w:tcPr>
            <w:tcW w:w="1493" w:type="dxa"/>
            <w:shd w:val="clear" w:color="auto" w:fill="auto"/>
          </w:tcPr>
          <w:p w14:paraId="10FC1B08" w14:textId="77777777" w:rsidR="00490875" w:rsidRPr="00691F3A" w:rsidRDefault="00490875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39-39.77</w:t>
            </w:r>
          </w:p>
        </w:tc>
        <w:tc>
          <w:tcPr>
            <w:tcW w:w="885" w:type="dxa"/>
            <w:shd w:val="clear" w:color="auto" w:fill="auto"/>
          </w:tcPr>
          <w:p w14:paraId="32A5B682" w14:textId="77777777" w:rsidR="00490875" w:rsidRPr="00691F3A" w:rsidRDefault="00490875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3.96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1A576056" w14:textId="77777777" w:rsidR="00490875" w:rsidRPr="00691F3A" w:rsidRDefault="00490875" w:rsidP="00760CB3">
            <w:pPr>
              <w:jc w:val="center"/>
              <w:rPr>
                <w:rFonts w:asciiTheme="majorBidi" w:hAnsiTheme="majorBidi" w:cstheme="majorBidi"/>
                <w:rtl/>
                <w:lang w:bidi="ar-IQ"/>
              </w:rPr>
            </w:pPr>
            <w:r w:rsidRPr="00691F3A">
              <w:rPr>
                <w:rFonts w:asciiTheme="majorBidi" w:hAnsiTheme="majorBidi" w:cstheme="majorBidi"/>
                <w:lang w:bidi="ar-IQ"/>
              </w:rPr>
              <w:t>0.28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517852E" w14:textId="77777777" w:rsidR="00490875" w:rsidRPr="00691F3A" w:rsidRDefault="00490875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25D098F" w14:textId="77777777" w:rsidR="00490875" w:rsidRPr="00691F3A" w:rsidRDefault="00490875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1644703E" w14:textId="77777777" w:rsidR="00490875" w:rsidRPr="00691F3A" w:rsidRDefault="00490875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03:02</w:t>
            </w:r>
          </w:p>
        </w:tc>
      </w:tr>
      <w:tr w:rsidR="00490875" w:rsidRPr="00691F3A" w14:paraId="60C8C8EF" w14:textId="77777777" w:rsidTr="00FC287F">
        <w:trPr>
          <w:trHeight w:val="360"/>
        </w:trPr>
        <w:tc>
          <w:tcPr>
            <w:tcW w:w="1493" w:type="dxa"/>
          </w:tcPr>
          <w:p w14:paraId="4B82A122" w14:textId="77777777" w:rsidR="00490875" w:rsidRPr="00691F3A" w:rsidRDefault="00FC287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23-223.46</w:t>
            </w:r>
          </w:p>
        </w:tc>
        <w:tc>
          <w:tcPr>
            <w:tcW w:w="885" w:type="dxa"/>
          </w:tcPr>
          <w:p w14:paraId="6D6C6E4A" w14:textId="77777777" w:rsidR="00490875" w:rsidRPr="00691F3A" w:rsidRDefault="00490875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6.62</w:t>
            </w:r>
          </w:p>
        </w:tc>
        <w:tc>
          <w:tcPr>
            <w:tcW w:w="1087" w:type="dxa"/>
            <w:vAlign w:val="center"/>
          </w:tcPr>
          <w:p w14:paraId="73CFFE06" w14:textId="77777777" w:rsidR="00490875" w:rsidRPr="00691F3A" w:rsidRDefault="00490875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1800" w:type="dxa"/>
            <w:noWrap/>
            <w:vAlign w:val="center"/>
          </w:tcPr>
          <w:p w14:paraId="0D5110D0" w14:textId="77777777" w:rsidR="00490875" w:rsidRPr="00691F3A" w:rsidRDefault="00490875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800" w:type="dxa"/>
            <w:noWrap/>
            <w:vAlign w:val="center"/>
          </w:tcPr>
          <w:p w14:paraId="79FEACF0" w14:textId="77777777" w:rsidR="00490875" w:rsidRPr="00691F3A" w:rsidRDefault="00490875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1998" w:type="dxa"/>
            <w:noWrap/>
            <w:vAlign w:val="center"/>
          </w:tcPr>
          <w:p w14:paraId="3A3D67ED" w14:textId="77777777" w:rsidR="00490875" w:rsidRPr="00691F3A" w:rsidRDefault="00490875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03:03</w:t>
            </w:r>
          </w:p>
        </w:tc>
      </w:tr>
      <w:tr w:rsidR="00FC287F" w:rsidRPr="00691F3A" w14:paraId="16B13A11" w14:textId="77777777" w:rsidTr="009423DE">
        <w:trPr>
          <w:trHeight w:val="360"/>
        </w:trPr>
        <w:tc>
          <w:tcPr>
            <w:tcW w:w="1493" w:type="dxa"/>
          </w:tcPr>
          <w:p w14:paraId="11D170DD" w14:textId="77777777" w:rsidR="00FC287F" w:rsidRPr="00691F3A" w:rsidRDefault="00FC287F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885" w:type="dxa"/>
          </w:tcPr>
          <w:p w14:paraId="2AE38150" w14:textId="77777777" w:rsidR="00FC287F" w:rsidRPr="00691F3A" w:rsidRDefault="00FC287F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87" w:type="dxa"/>
          </w:tcPr>
          <w:p w14:paraId="74E4A849" w14:textId="77777777" w:rsidR="00FC287F" w:rsidRPr="00691F3A" w:rsidRDefault="00FC287F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800" w:type="dxa"/>
            <w:noWrap/>
            <w:vAlign w:val="center"/>
          </w:tcPr>
          <w:p w14:paraId="0318EAA4" w14:textId="77777777" w:rsidR="00FC287F" w:rsidRPr="00691F3A" w:rsidRDefault="00FC287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800" w:type="dxa"/>
            <w:noWrap/>
            <w:vAlign w:val="center"/>
          </w:tcPr>
          <w:p w14:paraId="6DEE3B44" w14:textId="77777777" w:rsidR="00FC287F" w:rsidRPr="00691F3A" w:rsidRDefault="00FC287F" w:rsidP="00760CB3">
            <w:pPr>
              <w:jc w:val="center"/>
              <w:rPr>
                <w:rFonts w:asciiTheme="majorBidi" w:hAnsiTheme="majorBidi" w:cstheme="majorBidi"/>
                <w:rtl/>
                <w:lang w:bidi="ar-IQ"/>
              </w:rPr>
            </w:pPr>
            <w:r w:rsidRPr="00691F3A">
              <w:rPr>
                <w:rFonts w:asciiTheme="majorBidi" w:hAnsiTheme="majorBidi" w:cstheme="majorBidi"/>
                <w:rtl/>
                <w:lang w:bidi="ar-IQ"/>
              </w:rPr>
              <w:t>0</w:t>
            </w:r>
          </w:p>
        </w:tc>
        <w:tc>
          <w:tcPr>
            <w:tcW w:w="1998" w:type="dxa"/>
            <w:noWrap/>
            <w:vAlign w:val="center"/>
          </w:tcPr>
          <w:p w14:paraId="6764878E" w14:textId="77777777" w:rsidR="00FC287F" w:rsidRPr="00691F3A" w:rsidRDefault="00FC287F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04:01</w:t>
            </w:r>
          </w:p>
        </w:tc>
      </w:tr>
      <w:tr w:rsidR="00FC287F" w:rsidRPr="00691F3A" w14:paraId="6BD3655A" w14:textId="77777777" w:rsidTr="00235F33">
        <w:trPr>
          <w:trHeight w:val="360"/>
        </w:trPr>
        <w:tc>
          <w:tcPr>
            <w:tcW w:w="1493" w:type="dxa"/>
          </w:tcPr>
          <w:p w14:paraId="280D4BBC" w14:textId="77777777" w:rsidR="00FC287F" w:rsidRPr="00691F3A" w:rsidRDefault="00FC287F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885" w:type="dxa"/>
          </w:tcPr>
          <w:p w14:paraId="211F2F8F" w14:textId="77777777" w:rsidR="00FC287F" w:rsidRPr="00691F3A" w:rsidRDefault="00FC287F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87" w:type="dxa"/>
          </w:tcPr>
          <w:p w14:paraId="447046A2" w14:textId="77777777" w:rsidR="00FC287F" w:rsidRPr="00691F3A" w:rsidRDefault="00FC287F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800" w:type="dxa"/>
            <w:noWrap/>
            <w:vAlign w:val="center"/>
          </w:tcPr>
          <w:p w14:paraId="22528BD8" w14:textId="77777777" w:rsidR="00FC287F" w:rsidRPr="00691F3A" w:rsidRDefault="00FC287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800" w:type="dxa"/>
            <w:noWrap/>
            <w:vAlign w:val="center"/>
          </w:tcPr>
          <w:p w14:paraId="53CBB2E3" w14:textId="77777777" w:rsidR="00FC287F" w:rsidRPr="00691F3A" w:rsidRDefault="00FC287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noWrap/>
            <w:vAlign w:val="center"/>
          </w:tcPr>
          <w:p w14:paraId="489A8B00" w14:textId="77777777" w:rsidR="00FC287F" w:rsidRPr="00691F3A" w:rsidRDefault="00FC287F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04:02</w:t>
            </w:r>
          </w:p>
        </w:tc>
      </w:tr>
      <w:tr w:rsidR="00FC287F" w:rsidRPr="00691F3A" w14:paraId="08435968" w14:textId="77777777" w:rsidTr="00EB7BB1">
        <w:trPr>
          <w:trHeight w:val="360"/>
        </w:trPr>
        <w:tc>
          <w:tcPr>
            <w:tcW w:w="1493" w:type="dxa"/>
            <w:shd w:val="clear" w:color="auto" w:fill="auto"/>
          </w:tcPr>
          <w:p w14:paraId="27E40C2F" w14:textId="77777777" w:rsidR="00FC287F" w:rsidRPr="00691F3A" w:rsidRDefault="00FC287F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885" w:type="dxa"/>
            <w:shd w:val="clear" w:color="auto" w:fill="auto"/>
          </w:tcPr>
          <w:p w14:paraId="72B41C7F" w14:textId="77777777" w:rsidR="00FC287F" w:rsidRPr="00691F3A" w:rsidRDefault="00FC287F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87" w:type="dxa"/>
            <w:shd w:val="clear" w:color="auto" w:fill="auto"/>
          </w:tcPr>
          <w:p w14:paraId="02B62189" w14:textId="77777777" w:rsidR="00FC287F" w:rsidRPr="00691F3A" w:rsidRDefault="00FC287F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0313FBE" w14:textId="77777777" w:rsidR="00FC287F" w:rsidRPr="00691F3A" w:rsidRDefault="00FC287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C670DA1" w14:textId="77777777" w:rsidR="00FC287F" w:rsidRPr="00691F3A" w:rsidRDefault="00FC287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3882AD69" w14:textId="77777777" w:rsidR="00FC287F" w:rsidRPr="00691F3A" w:rsidRDefault="00FC287F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04:03</w:t>
            </w:r>
          </w:p>
        </w:tc>
      </w:tr>
      <w:tr w:rsidR="00FC287F" w:rsidRPr="00691F3A" w14:paraId="3F15823A" w14:textId="77777777" w:rsidTr="00364234">
        <w:trPr>
          <w:trHeight w:val="360"/>
        </w:trPr>
        <w:tc>
          <w:tcPr>
            <w:tcW w:w="1493" w:type="dxa"/>
          </w:tcPr>
          <w:p w14:paraId="1AC9B078" w14:textId="77777777" w:rsidR="00FC287F" w:rsidRPr="00691F3A" w:rsidRDefault="00FC287F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885" w:type="dxa"/>
          </w:tcPr>
          <w:p w14:paraId="46839C39" w14:textId="77777777" w:rsidR="00FC287F" w:rsidRPr="00691F3A" w:rsidRDefault="00FC287F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87" w:type="dxa"/>
          </w:tcPr>
          <w:p w14:paraId="420D0C20" w14:textId="77777777" w:rsidR="00FC287F" w:rsidRPr="00691F3A" w:rsidRDefault="00FC287F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800" w:type="dxa"/>
            <w:noWrap/>
            <w:vAlign w:val="center"/>
          </w:tcPr>
          <w:p w14:paraId="0997042A" w14:textId="77777777" w:rsidR="00FC287F" w:rsidRPr="00691F3A" w:rsidRDefault="00FC287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800" w:type="dxa"/>
            <w:noWrap/>
            <w:vAlign w:val="center"/>
          </w:tcPr>
          <w:p w14:paraId="01877F40" w14:textId="77777777" w:rsidR="00FC287F" w:rsidRPr="00691F3A" w:rsidRDefault="00FC287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noWrap/>
            <w:vAlign w:val="center"/>
          </w:tcPr>
          <w:p w14:paraId="4629725F" w14:textId="77777777" w:rsidR="00FC287F" w:rsidRPr="00691F3A" w:rsidRDefault="00FC287F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04:06</w:t>
            </w:r>
          </w:p>
        </w:tc>
      </w:tr>
      <w:tr w:rsidR="00FC287F" w:rsidRPr="00691F3A" w14:paraId="243E3580" w14:textId="77777777" w:rsidTr="009A6E5C">
        <w:trPr>
          <w:trHeight w:val="360"/>
        </w:trPr>
        <w:tc>
          <w:tcPr>
            <w:tcW w:w="1493" w:type="dxa"/>
            <w:shd w:val="clear" w:color="auto" w:fill="FFFFFF" w:themeFill="background1"/>
          </w:tcPr>
          <w:p w14:paraId="3731B699" w14:textId="77777777" w:rsidR="00FC287F" w:rsidRPr="00691F3A" w:rsidRDefault="00FC287F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885" w:type="dxa"/>
            <w:shd w:val="clear" w:color="auto" w:fill="FFFFFF" w:themeFill="background1"/>
          </w:tcPr>
          <w:p w14:paraId="0936E905" w14:textId="77777777" w:rsidR="00FC287F" w:rsidRPr="00691F3A" w:rsidRDefault="00FC287F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87" w:type="dxa"/>
            <w:shd w:val="clear" w:color="auto" w:fill="FFFFFF" w:themeFill="background1"/>
          </w:tcPr>
          <w:p w14:paraId="1A962BB4" w14:textId="77777777" w:rsidR="00FC287F" w:rsidRPr="00691F3A" w:rsidRDefault="00FC287F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</w:tcPr>
          <w:p w14:paraId="0E17456D" w14:textId="77777777" w:rsidR="00FC287F" w:rsidRPr="00691F3A" w:rsidRDefault="00FC287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</w:tcPr>
          <w:p w14:paraId="2DCF2072" w14:textId="77777777" w:rsidR="00FC287F" w:rsidRPr="00691F3A" w:rsidRDefault="00FC287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shd w:val="clear" w:color="auto" w:fill="FFFFFF" w:themeFill="background1"/>
            <w:noWrap/>
            <w:vAlign w:val="center"/>
          </w:tcPr>
          <w:p w14:paraId="7E1C7194" w14:textId="77777777" w:rsidR="00FC287F" w:rsidRPr="00691F3A" w:rsidRDefault="00FC287F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04:14</w:t>
            </w:r>
          </w:p>
        </w:tc>
      </w:tr>
      <w:tr w:rsidR="00FC287F" w:rsidRPr="00691F3A" w14:paraId="4D135E98" w14:textId="77777777" w:rsidTr="00E168A6">
        <w:trPr>
          <w:trHeight w:val="360"/>
        </w:trPr>
        <w:tc>
          <w:tcPr>
            <w:tcW w:w="1493" w:type="dxa"/>
            <w:shd w:val="clear" w:color="auto" w:fill="FFFFFF" w:themeFill="background1"/>
          </w:tcPr>
          <w:p w14:paraId="0197375C" w14:textId="77777777" w:rsidR="00FC287F" w:rsidRPr="00691F3A" w:rsidRDefault="00FC287F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885" w:type="dxa"/>
            <w:shd w:val="clear" w:color="auto" w:fill="FFFFFF" w:themeFill="background1"/>
          </w:tcPr>
          <w:p w14:paraId="21337F51" w14:textId="77777777" w:rsidR="00FC287F" w:rsidRPr="00691F3A" w:rsidRDefault="00FC287F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87" w:type="dxa"/>
            <w:shd w:val="clear" w:color="auto" w:fill="FFFFFF" w:themeFill="background1"/>
          </w:tcPr>
          <w:p w14:paraId="4FA8176C" w14:textId="77777777" w:rsidR="00FC287F" w:rsidRPr="00691F3A" w:rsidRDefault="00FC287F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</w:tcPr>
          <w:p w14:paraId="7E977D22" w14:textId="77777777" w:rsidR="00FC287F" w:rsidRPr="00691F3A" w:rsidRDefault="00FC287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</w:tcPr>
          <w:p w14:paraId="14A88348" w14:textId="77777777" w:rsidR="00FC287F" w:rsidRPr="00691F3A" w:rsidRDefault="00FC287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shd w:val="clear" w:color="auto" w:fill="FFFFFF" w:themeFill="background1"/>
            <w:noWrap/>
            <w:vAlign w:val="center"/>
          </w:tcPr>
          <w:p w14:paraId="1FC1136F" w14:textId="77777777" w:rsidR="00FC287F" w:rsidRPr="00691F3A" w:rsidRDefault="00FC287F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04:145</w:t>
            </w:r>
          </w:p>
        </w:tc>
      </w:tr>
      <w:tr w:rsidR="00FC287F" w:rsidRPr="00691F3A" w14:paraId="1465118B" w14:textId="77777777" w:rsidTr="00FC287F">
        <w:trPr>
          <w:trHeight w:val="360"/>
        </w:trPr>
        <w:tc>
          <w:tcPr>
            <w:tcW w:w="1493" w:type="dxa"/>
          </w:tcPr>
          <w:p w14:paraId="7B20BBD1" w14:textId="77777777" w:rsidR="00FC287F" w:rsidRPr="00691F3A" w:rsidRDefault="00FC287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19-7.48</w:t>
            </w:r>
          </w:p>
        </w:tc>
        <w:tc>
          <w:tcPr>
            <w:tcW w:w="885" w:type="dxa"/>
          </w:tcPr>
          <w:p w14:paraId="31D22F85" w14:textId="77777777" w:rsidR="00FC287F" w:rsidRPr="00691F3A" w:rsidRDefault="00FC287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20</w:t>
            </w:r>
          </w:p>
        </w:tc>
        <w:tc>
          <w:tcPr>
            <w:tcW w:w="1087" w:type="dxa"/>
            <w:vAlign w:val="center"/>
          </w:tcPr>
          <w:p w14:paraId="6775DF0D" w14:textId="77777777" w:rsidR="00FC287F" w:rsidRPr="00691F3A" w:rsidRDefault="00FC287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800" w:type="dxa"/>
            <w:noWrap/>
            <w:vAlign w:val="center"/>
          </w:tcPr>
          <w:p w14:paraId="2FFAD87B" w14:textId="77777777" w:rsidR="00FC287F" w:rsidRPr="00691F3A" w:rsidRDefault="00FC287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1800" w:type="dxa"/>
            <w:noWrap/>
            <w:vAlign w:val="center"/>
          </w:tcPr>
          <w:p w14:paraId="454FA998" w14:textId="77777777" w:rsidR="00FC287F" w:rsidRPr="00691F3A" w:rsidRDefault="00FC287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1998" w:type="dxa"/>
            <w:noWrap/>
            <w:vAlign w:val="center"/>
          </w:tcPr>
          <w:p w14:paraId="1C2A0DEE" w14:textId="77777777" w:rsidR="00FC287F" w:rsidRPr="00691F3A" w:rsidRDefault="00FC287F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07:01</w:t>
            </w:r>
          </w:p>
        </w:tc>
      </w:tr>
      <w:tr w:rsidR="00FC287F" w:rsidRPr="00691F3A" w14:paraId="722FC663" w14:textId="77777777" w:rsidTr="00674FDC">
        <w:trPr>
          <w:trHeight w:val="360"/>
        </w:trPr>
        <w:tc>
          <w:tcPr>
            <w:tcW w:w="1493" w:type="dxa"/>
            <w:shd w:val="clear" w:color="auto" w:fill="auto"/>
          </w:tcPr>
          <w:p w14:paraId="045ED02D" w14:textId="77777777" w:rsidR="00FC287F" w:rsidRPr="00691F3A" w:rsidRDefault="00FC287F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885" w:type="dxa"/>
            <w:shd w:val="clear" w:color="auto" w:fill="auto"/>
          </w:tcPr>
          <w:p w14:paraId="4464F72F" w14:textId="77777777" w:rsidR="00FC287F" w:rsidRPr="00691F3A" w:rsidRDefault="00FC287F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87" w:type="dxa"/>
            <w:shd w:val="clear" w:color="auto" w:fill="auto"/>
          </w:tcPr>
          <w:p w14:paraId="706B9FB0" w14:textId="77777777" w:rsidR="00FC287F" w:rsidRPr="00691F3A" w:rsidRDefault="00FC287F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BDA0611" w14:textId="77777777" w:rsidR="00FC287F" w:rsidRPr="00691F3A" w:rsidRDefault="00FC287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627A001" w14:textId="77777777" w:rsidR="00FC287F" w:rsidRPr="00691F3A" w:rsidRDefault="00FC287F" w:rsidP="00760CB3">
            <w:pPr>
              <w:jc w:val="center"/>
              <w:rPr>
                <w:rFonts w:asciiTheme="majorBidi" w:hAnsiTheme="majorBidi" w:cstheme="majorBidi"/>
                <w:rtl/>
                <w:lang w:bidi="ar-IQ"/>
              </w:rPr>
            </w:pPr>
            <w:r w:rsidRPr="00691F3A">
              <w:rPr>
                <w:rFonts w:asciiTheme="majorBidi" w:hAnsiTheme="majorBidi" w:cstheme="majorBidi"/>
                <w:rtl/>
                <w:lang w:bidi="ar-IQ"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59321A82" w14:textId="77777777" w:rsidR="00FC287F" w:rsidRPr="00691F3A" w:rsidRDefault="00FC287F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07:02</w:t>
            </w:r>
          </w:p>
        </w:tc>
      </w:tr>
      <w:tr w:rsidR="00FC287F" w:rsidRPr="00691F3A" w14:paraId="5CA2EF66" w14:textId="77777777" w:rsidTr="00F25F0F">
        <w:trPr>
          <w:trHeight w:val="360"/>
        </w:trPr>
        <w:tc>
          <w:tcPr>
            <w:tcW w:w="1493" w:type="dxa"/>
            <w:shd w:val="clear" w:color="auto" w:fill="auto"/>
          </w:tcPr>
          <w:p w14:paraId="2DDACA03" w14:textId="77777777" w:rsidR="00FC287F" w:rsidRPr="00691F3A" w:rsidRDefault="00FC287F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885" w:type="dxa"/>
            <w:shd w:val="clear" w:color="auto" w:fill="auto"/>
          </w:tcPr>
          <w:p w14:paraId="3D84AD48" w14:textId="77777777" w:rsidR="00FC287F" w:rsidRPr="00691F3A" w:rsidRDefault="00FC287F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87" w:type="dxa"/>
            <w:shd w:val="clear" w:color="auto" w:fill="auto"/>
          </w:tcPr>
          <w:p w14:paraId="25F874FB" w14:textId="77777777" w:rsidR="00FC287F" w:rsidRPr="00691F3A" w:rsidRDefault="00FC287F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7AC8225" w14:textId="77777777" w:rsidR="00FC287F" w:rsidRPr="00691F3A" w:rsidRDefault="00FC287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009B1CA" w14:textId="77777777" w:rsidR="00FC287F" w:rsidRPr="00691F3A" w:rsidRDefault="00FC287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4EF65EE2" w14:textId="77777777" w:rsidR="00FC287F" w:rsidRPr="00691F3A" w:rsidRDefault="00FC287F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08:01</w:t>
            </w:r>
          </w:p>
        </w:tc>
      </w:tr>
      <w:tr w:rsidR="00FC287F" w:rsidRPr="00691F3A" w14:paraId="291C2333" w14:textId="77777777" w:rsidTr="003E7E91">
        <w:trPr>
          <w:trHeight w:val="360"/>
        </w:trPr>
        <w:tc>
          <w:tcPr>
            <w:tcW w:w="1493" w:type="dxa"/>
          </w:tcPr>
          <w:p w14:paraId="71C6FA16" w14:textId="77777777" w:rsidR="00FC287F" w:rsidRPr="00691F3A" w:rsidRDefault="00FC287F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885" w:type="dxa"/>
          </w:tcPr>
          <w:p w14:paraId="79751C9E" w14:textId="77777777" w:rsidR="00FC287F" w:rsidRPr="00691F3A" w:rsidRDefault="00FC287F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87" w:type="dxa"/>
            <w:shd w:val="clear" w:color="auto" w:fill="auto"/>
          </w:tcPr>
          <w:p w14:paraId="1CD7D8B4" w14:textId="77777777" w:rsidR="00FC287F" w:rsidRPr="00691F3A" w:rsidRDefault="00FC287F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FA13C3F" w14:textId="77777777" w:rsidR="00FC287F" w:rsidRPr="00691F3A" w:rsidRDefault="00FC287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79101F9" w14:textId="77777777" w:rsidR="00FC287F" w:rsidRPr="00691F3A" w:rsidRDefault="00FC287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61057310" w14:textId="77777777" w:rsidR="00FC287F" w:rsidRPr="00691F3A" w:rsidRDefault="00FC287F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09:01</w:t>
            </w:r>
          </w:p>
        </w:tc>
      </w:tr>
      <w:tr w:rsidR="00FC287F" w:rsidRPr="00691F3A" w14:paraId="281E9DCF" w14:textId="77777777" w:rsidTr="00412319">
        <w:trPr>
          <w:trHeight w:val="360"/>
        </w:trPr>
        <w:tc>
          <w:tcPr>
            <w:tcW w:w="1493" w:type="dxa"/>
            <w:shd w:val="clear" w:color="auto" w:fill="FFFFFF" w:themeFill="background1"/>
          </w:tcPr>
          <w:p w14:paraId="377F3511" w14:textId="77777777" w:rsidR="00FC287F" w:rsidRPr="00691F3A" w:rsidRDefault="00FC287F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885" w:type="dxa"/>
            <w:shd w:val="clear" w:color="auto" w:fill="FFFFFF" w:themeFill="background1"/>
          </w:tcPr>
          <w:p w14:paraId="2623A957" w14:textId="77777777" w:rsidR="00FC287F" w:rsidRPr="00691F3A" w:rsidRDefault="00FC287F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87" w:type="dxa"/>
            <w:shd w:val="clear" w:color="auto" w:fill="FFFFFF" w:themeFill="background1"/>
          </w:tcPr>
          <w:p w14:paraId="4124321E" w14:textId="77777777" w:rsidR="00FC287F" w:rsidRPr="00691F3A" w:rsidRDefault="00FC287F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</w:tcPr>
          <w:p w14:paraId="24A375A1" w14:textId="77777777" w:rsidR="00FC287F" w:rsidRPr="00691F3A" w:rsidRDefault="00FC287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</w:tcPr>
          <w:p w14:paraId="2DE454F7" w14:textId="77777777" w:rsidR="00FC287F" w:rsidRPr="00691F3A" w:rsidRDefault="00FC287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shd w:val="clear" w:color="auto" w:fill="FFFFFF" w:themeFill="background1"/>
            <w:noWrap/>
            <w:vAlign w:val="center"/>
          </w:tcPr>
          <w:p w14:paraId="2B9C5967" w14:textId="77777777" w:rsidR="00FC287F" w:rsidRPr="00691F3A" w:rsidRDefault="00FC287F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0:01</w:t>
            </w:r>
          </w:p>
        </w:tc>
      </w:tr>
      <w:tr w:rsidR="00FC287F" w:rsidRPr="00691F3A" w14:paraId="7631E32B" w14:textId="77777777" w:rsidTr="002808C4">
        <w:trPr>
          <w:trHeight w:val="404"/>
        </w:trPr>
        <w:tc>
          <w:tcPr>
            <w:tcW w:w="1493" w:type="dxa"/>
            <w:shd w:val="clear" w:color="auto" w:fill="auto"/>
          </w:tcPr>
          <w:p w14:paraId="3998DC6D" w14:textId="77777777" w:rsidR="00FC287F" w:rsidRPr="00691F3A" w:rsidRDefault="00FC287F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885" w:type="dxa"/>
            <w:shd w:val="clear" w:color="auto" w:fill="auto"/>
          </w:tcPr>
          <w:p w14:paraId="384D0D5A" w14:textId="77777777" w:rsidR="00FC287F" w:rsidRPr="00691F3A" w:rsidRDefault="00FC287F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87" w:type="dxa"/>
            <w:shd w:val="clear" w:color="auto" w:fill="auto"/>
          </w:tcPr>
          <w:p w14:paraId="7F0601AB" w14:textId="77777777" w:rsidR="00FC287F" w:rsidRPr="00691F3A" w:rsidRDefault="00FC287F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47B045E" w14:textId="77777777" w:rsidR="00FC287F" w:rsidRPr="00691F3A" w:rsidRDefault="00FC287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E635EBF" w14:textId="77777777" w:rsidR="00FC287F" w:rsidRPr="00691F3A" w:rsidRDefault="00FC287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65367BA2" w14:textId="77777777" w:rsidR="00FC287F" w:rsidRPr="00691F3A" w:rsidRDefault="00FC287F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0:02</w:t>
            </w:r>
          </w:p>
        </w:tc>
      </w:tr>
      <w:tr w:rsidR="00FC287F" w:rsidRPr="00691F3A" w14:paraId="6FF6D31D" w14:textId="77777777" w:rsidTr="0084289D">
        <w:trPr>
          <w:trHeight w:val="360"/>
        </w:trPr>
        <w:tc>
          <w:tcPr>
            <w:tcW w:w="1493" w:type="dxa"/>
            <w:shd w:val="clear" w:color="auto" w:fill="auto"/>
          </w:tcPr>
          <w:p w14:paraId="72E4E958" w14:textId="77777777" w:rsidR="00FC287F" w:rsidRPr="00691F3A" w:rsidRDefault="00FC287F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885" w:type="dxa"/>
            <w:shd w:val="clear" w:color="auto" w:fill="auto"/>
          </w:tcPr>
          <w:p w14:paraId="52D8D791" w14:textId="77777777" w:rsidR="00FC287F" w:rsidRPr="00691F3A" w:rsidRDefault="00FC287F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87" w:type="dxa"/>
            <w:shd w:val="clear" w:color="auto" w:fill="auto"/>
          </w:tcPr>
          <w:p w14:paraId="63D2C697" w14:textId="77777777" w:rsidR="00FC287F" w:rsidRPr="00691F3A" w:rsidRDefault="00FC287F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81984CB" w14:textId="77777777" w:rsidR="00FC287F" w:rsidRPr="00691F3A" w:rsidRDefault="00FC287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60835D6" w14:textId="77777777" w:rsidR="00FC287F" w:rsidRPr="00691F3A" w:rsidRDefault="00FC287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340647A2" w14:textId="77777777" w:rsidR="00FC287F" w:rsidRPr="00691F3A" w:rsidRDefault="00FC287F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0:12</w:t>
            </w:r>
          </w:p>
        </w:tc>
      </w:tr>
      <w:tr w:rsidR="00FC287F" w:rsidRPr="00691F3A" w14:paraId="58C4F054" w14:textId="77777777" w:rsidTr="00FC287F">
        <w:trPr>
          <w:trHeight w:val="360"/>
        </w:trPr>
        <w:tc>
          <w:tcPr>
            <w:tcW w:w="1493" w:type="dxa"/>
            <w:shd w:val="clear" w:color="auto" w:fill="FFFFFF" w:themeFill="background1"/>
          </w:tcPr>
          <w:p w14:paraId="6B0DE164" w14:textId="77777777" w:rsidR="00FC287F" w:rsidRPr="00691F3A" w:rsidRDefault="00FC287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91-0.99</w:t>
            </w:r>
          </w:p>
        </w:tc>
        <w:tc>
          <w:tcPr>
            <w:tcW w:w="885" w:type="dxa"/>
            <w:shd w:val="clear" w:color="auto" w:fill="FFFFFF" w:themeFill="background1"/>
          </w:tcPr>
          <w:p w14:paraId="0E8C9BDD" w14:textId="77777777" w:rsidR="00FC287F" w:rsidRPr="00691F3A" w:rsidRDefault="00FC287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95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43441B5E" w14:textId="77777777" w:rsidR="00FC287F" w:rsidRPr="00691F3A" w:rsidRDefault="00FC287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58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6DAB3D3" w14:textId="77777777" w:rsidR="00FC287F" w:rsidRPr="00691F3A" w:rsidRDefault="00FC287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F3174DA" w14:textId="77777777" w:rsidR="00FC287F" w:rsidRPr="00691F3A" w:rsidRDefault="00FC287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175CA8D0" w14:textId="77777777" w:rsidR="00FC287F" w:rsidRPr="00691F3A" w:rsidRDefault="00FC287F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1:01</w:t>
            </w:r>
          </w:p>
        </w:tc>
      </w:tr>
      <w:tr w:rsidR="00FC287F" w:rsidRPr="00691F3A" w14:paraId="5FFAF9B0" w14:textId="77777777" w:rsidTr="009638D3">
        <w:trPr>
          <w:trHeight w:val="360"/>
        </w:trPr>
        <w:tc>
          <w:tcPr>
            <w:tcW w:w="1493" w:type="dxa"/>
            <w:shd w:val="clear" w:color="auto" w:fill="auto"/>
          </w:tcPr>
          <w:p w14:paraId="1644AC45" w14:textId="77777777" w:rsidR="00FC287F" w:rsidRPr="00691F3A" w:rsidRDefault="00FC287F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885" w:type="dxa"/>
            <w:shd w:val="clear" w:color="auto" w:fill="auto"/>
          </w:tcPr>
          <w:p w14:paraId="6391A02A" w14:textId="77777777" w:rsidR="00FC287F" w:rsidRPr="00691F3A" w:rsidRDefault="00FC287F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87" w:type="dxa"/>
            <w:shd w:val="clear" w:color="auto" w:fill="auto"/>
          </w:tcPr>
          <w:p w14:paraId="64BA67F0" w14:textId="77777777" w:rsidR="00FC287F" w:rsidRPr="00691F3A" w:rsidRDefault="00FC287F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E32459E" w14:textId="77777777" w:rsidR="00FC287F" w:rsidRPr="00691F3A" w:rsidRDefault="00FC287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9A599A9" w14:textId="77777777" w:rsidR="00FC287F" w:rsidRPr="00691F3A" w:rsidRDefault="00FC287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7104CB5F" w14:textId="77777777" w:rsidR="00FC287F" w:rsidRPr="00691F3A" w:rsidRDefault="00FC287F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1:02</w:t>
            </w:r>
          </w:p>
        </w:tc>
      </w:tr>
      <w:tr w:rsidR="00FC287F" w:rsidRPr="00691F3A" w14:paraId="6D0D0FA4" w14:textId="77777777" w:rsidTr="00FC287F">
        <w:trPr>
          <w:trHeight w:val="360"/>
        </w:trPr>
        <w:tc>
          <w:tcPr>
            <w:tcW w:w="1493" w:type="dxa"/>
          </w:tcPr>
          <w:p w14:paraId="3A49D0A5" w14:textId="77777777" w:rsidR="00FC287F" w:rsidRPr="00691F3A" w:rsidRDefault="00FC287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.76-636.74</w:t>
            </w:r>
          </w:p>
        </w:tc>
        <w:tc>
          <w:tcPr>
            <w:tcW w:w="885" w:type="dxa"/>
          </w:tcPr>
          <w:p w14:paraId="3CD61F83" w14:textId="77777777" w:rsidR="00FC287F" w:rsidRPr="00691F3A" w:rsidRDefault="00FC287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33.50</w:t>
            </w:r>
          </w:p>
        </w:tc>
        <w:tc>
          <w:tcPr>
            <w:tcW w:w="1087" w:type="dxa"/>
            <w:vAlign w:val="center"/>
          </w:tcPr>
          <w:p w14:paraId="7D83A8B2" w14:textId="77777777" w:rsidR="00FC287F" w:rsidRPr="00691F3A" w:rsidRDefault="00FC287F" w:rsidP="00760CB3">
            <w:pPr>
              <w:jc w:val="center"/>
              <w:rPr>
                <w:rFonts w:asciiTheme="majorBidi" w:hAnsiTheme="majorBidi" w:cstheme="majorBidi"/>
                <w:rtl/>
                <w:lang w:bidi="ar-IQ"/>
              </w:rPr>
            </w:pPr>
            <w:r w:rsidRPr="00691F3A">
              <w:rPr>
                <w:rFonts w:asciiTheme="majorBidi" w:hAnsiTheme="majorBidi" w:cstheme="majorBidi"/>
                <w:lang w:bidi="ar-IQ"/>
              </w:rPr>
              <w:t>0.07</w:t>
            </w:r>
          </w:p>
        </w:tc>
        <w:tc>
          <w:tcPr>
            <w:tcW w:w="1800" w:type="dxa"/>
            <w:noWrap/>
            <w:vAlign w:val="center"/>
          </w:tcPr>
          <w:p w14:paraId="3EEBB923" w14:textId="77777777" w:rsidR="00FC287F" w:rsidRPr="00691F3A" w:rsidRDefault="00FC287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00" w:type="dxa"/>
            <w:noWrap/>
            <w:vAlign w:val="center"/>
          </w:tcPr>
          <w:p w14:paraId="742A52F2" w14:textId="77777777" w:rsidR="00FC287F" w:rsidRPr="00691F3A" w:rsidRDefault="00FC287F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1998" w:type="dxa"/>
            <w:noWrap/>
            <w:vAlign w:val="center"/>
          </w:tcPr>
          <w:p w14:paraId="16BD08F3" w14:textId="77777777" w:rsidR="00FC287F" w:rsidRPr="00691F3A" w:rsidRDefault="00FC287F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1:03</w:t>
            </w:r>
          </w:p>
        </w:tc>
      </w:tr>
      <w:tr w:rsidR="00E87ECD" w:rsidRPr="00691F3A" w14:paraId="65C2854E" w14:textId="77777777" w:rsidTr="005469D2">
        <w:trPr>
          <w:trHeight w:val="360"/>
        </w:trPr>
        <w:tc>
          <w:tcPr>
            <w:tcW w:w="1493" w:type="dxa"/>
            <w:shd w:val="clear" w:color="auto" w:fill="auto"/>
          </w:tcPr>
          <w:p w14:paraId="291DFDB7" w14:textId="77777777" w:rsidR="00E87ECD" w:rsidRPr="00691F3A" w:rsidRDefault="00E87ECD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885" w:type="dxa"/>
            <w:shd w:val="clear" w:color="auto" w:fill="auto"/>
          </w:tcPr>
          <w:p w14:paraId="7E9B281F" w14:textId="77777777" w:rsidR="00E87ECD" w:rsidRPr="00691F3A" w:rsidRDefault="00E87ECD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87" w:type="dxa"/>
            <w:shd w:val="clear" w:color="auto" w:fill="auto"/>
          </w:tcPr>
          <w:p w14:paraId="215F3AE1" w14:textId="77777777" w:rsidR="00E87ECD" w:rsidRPr="00691F3A" w:rsidRDefault="00E87ECD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D6288E7" w14:textId="77777777" w:rsidR="00E87ECD" w:rsidRPr="00691F3A" w:rsidRDefault="00E87EC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82AE47B" w14:textId="77777777" w:rsidR="00E87ECD" w:rsidRPr="00691F3A" w:rsidRDefault="00E87EC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108BFF01" w14:textId="77777777" w:rsidR="00E87ECD" w:rsidRPr="00691F3A" w:rsidRDefault="00E87ECD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1:04</w:t>
            </w:r>
          </w:p>
        </w:tc>
      </w:tr>
      <w:tr w:rsidR="00E87ECD" w:rsidRPr="00691F3A" w14:paraId="4117C717" w14:textId="77777777" w:rsidTr="00C31991">
        <w:trPr>
          <w:trHeight w:val="300"/>
        </w:trPr>
        <w:tc>
          <w:tcPr>
            <w:tcW w:w="1493" w:type="dxa"/>
            <w:shd w:val="clear" w:color="auto" w:fill="auto"/>
          </w:tcPr>
          <w:p w14:paraId="7280E729" w14:textId="77777777" w:rsidR="00E87ECD" w:rsidRPr="00691F3A" w:rsidRDefault="00E87ECD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885" w:type="dxa"/>
            <w:shd w:val="clear" w:color="auto" w:fill="auto"/>
          </w:tcPr>
          <w:p w14:paraId="56310A54" w14:textId="77777777" w:rsidR="00E87ECD" w:rsidRPr="00691F3A" w:rsidRDefault="00E87ECD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87" w:type="dxa"/>
            <w:shd w:val="clear" w:color="auto" w:fill="auto"/>
          </w:tcPr>
          <w:p w14:paraId="32660ADD" w14:textId="77777777" w:rsidR="00E87ECD" w:rsidRPr="00691F3A" w:rsidRDefault="00E87ECD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FBB8BAB" w14:textId="77777777" w:rsidR="00E87ECD" w:rsidRPr="00691F3A" w:rsidRDefault="00E87EC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8E9C842" w14:textId="77777777" w:rsidR="00E87ECD" w:rsidRPr="00691F3A" w:rsidRDefault="00E87EC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2BB45B1A" w14:textId="77777777" w:rsidR="00E87ECD" w:rsidRPr="00691F3A" w:rsidRDefault="00E87ECD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1:06</w:t>
            </w:r>
          </w:p>
        </w:tc>
      </w:tr>
      <w:tr w:rsidR="00E87ECD" w:rsidRPr="00691F3A" w14:paraId="392BC7C7" w14:textId="77777777" w:rsidTr="00566113">
        <w:trPr>
          <w:trHeight w:val="285"/>
        </w:trPr>
        <w:tc>
          <w:tcPr>
            <w:tcW w:w="1493" w:type="dxa"/>
            <w:shd w:val="clear" w:color="auto" w:fill="auto"/>
          </w:tcPr>
          <w:p w14:paraId="483DA49B" w14:textId="77777777" w:rsidR="00E87ECD" w:rsidRPr="00691F3A" w:rsidRDefault="00E87ECD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885" w:type="dxa"/>
            <w:shd w:val="clear" w:color="auto" w:fill="auto"/>
          </w:tcPr>
          <w:p w14:paraId="7FE0B3AF" w14:textId="77777777" w:rsidR="00E87ECD" w:rsidRPr="00691F3A" w:rsidRDefault="00E87ECD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87" w:type="dxa"/>
            <w:shd w:val="clear" w:color="auto" w:fill="auto"/>
          </w:tcPr>
          <w:p w14:paraId="6A5A378F" w14:textId="77777777" w:rsidR="00E87ECD" w:rsidRPr="00691F3A" w:rsidRDefault="00E87ECD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21253E0" w14:textId="77777777" w:rsidR="00E87ECD" w:rsidRPr="00691F3A" w:rsidRDefault="00E87EC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4287392" w14:textId="77777777" w:rsidR="00E87ECD" w:rsidRPr="00691F3A" w:rsidRDefault="00E87ECD" w:rsidP="00760CB3">
            <w:pPr>
              <w:jc w:val="center"/>
              <w:rPr>
                <w:rFonts w:asciiTheme="majorBidi" w:hAnsiTheme="majorBidi" w:cstheme="majorBidi"/>
                <w:rtl/>
                <w:lang w:bidi="ar-IQ"/>
              </w:rPr>
            </w:pPr>
            <w:r w:rsidRPr="00691F3A">
              <w:rPr>
                <w:rFonts w:asciiTheme="majorBidi" w:hAnsiTheme="majorBidi" w:cstheme="majorBidi"/>
                <w:rtl/>
                <w:lang w:bidi="ar-IQ"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0EE66E8D" w14:textId="77777777" w:rsidR="00E87ECD" w:rsidRPr="00691F3A" w:rsidRDefault="00E87ECD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1:37</w:t>
            </w:r>
          </w:p>
        </w:tc>
      </w:tr>
      <w:tr w:rsidR="00E87ECD" w:rsidRPr="00691F3A" w14:paraId="267E034B" w14:textId="77777777" w:rsidTr="00334A40">
        <w:trPr>
          <w:trHeight w:val="285"/>
        </w:trPr>
        <w:tc>
          <w:tcPr>
            <w:tcW w:w="1493" w:type="dxa"/>
            <w:shd w:val="clear" w:color="auto" w:fill="auto"/>
          </w:tcPr>
          <w:p w14:paraId="5F9BEBBE" w14:textId="77777777" w:rsidR="00E87ECD" w:rsidRPr="00691F3A" w:rsidRDefault="00E87ECD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885" w:type="dxa"/>
            <w:shd w:val="clear" w:color="auto" w:fill="auto"/>
          </w:tcPr>
          <w:p w14:paraId="7BAFB8AD" w14:textId="77777777" w:rsidR="00E87ECD" w:rsidRPr="00691F3A" w:rsidRDefault="00E87ECD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87" w:type="dxa"/>
            <w:shd w:val="clear" w:color="auto" w:fill="auto"/>
          </w:tcPr>
          <w:p w14:paraId="1F4CD131" w14:textId="77777777" w:rsidR="00E87ECD" w:rsidRPr="00691F3A" w:rsidRDefault="00E87ECD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1020084" w14:textId="77777777" w:rsidR="00E87ECD" w:rsidRPr="00691F3A" w:rsidRDefault="00E87EC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4DABF3E" w14:textId="77777777" w:rsidR="00E87ECD" w:rsidRPr="00691F3A" w:rsidRDefault="00E87EC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76E76797" w14:textId="77777777" w:rsidR="00E87ECD" w:rsidRPr="00691F3A" w:rsidRDefault="00E87ECD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1:48</w:t>
            </w:r>
          </w:p>
        </w:tc>
      </w:tr>
      <w:tr w:rsidR="00E87ECD" w:rsidRPr="00691F3A" w14:paraId="3CF04060" w14:textId="77777777" w:rsidTr="00A735D1">
        <w:trPr>
          <w:trHeight w:val="285"/>
        </w:trPr>
        <w:tc>
          <w:tcPr>
            <w:tcW w:w="1493" w:type="dxa"/>
            <w:shd w:val="clear" w:color="auto" w:fill="FFFFFF" w:themeFill="background1"/>
          </w:tcPr>
          <w:p w14:paraId="4B511C67" w14:textId="77777777" w:rsidR="00E87ECD" w:rsidRPr="00691F3A" w:rsidRDefault="00E87ECD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lastRenderedPageBreak/>
              <w:t>0.93-0.99</w:t>
            </w:r>
          </w:p>
        </w:tc>
        <w:tc>
          <w:tcPr>
            <w:tcW w:w="885" w:type="dxa"/>
            <w:shd w:val="clear" w:color="auto" w:fill="FFFFFF" w:themeFill="background1"/>
          </w:tcPr>
          <w:p w14:paraId="01BB7230" w14:textId="77777777" w:rsidR="00E87ECD" w:rsidRPr="00691F3A" w:rsidRDefault="00E87ECD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87" w:type="dxa"/>
            <w:shd w:val="clear" w:color="auto" w:fill="FFFFFF" w:themeFill="background1"/>
          </w:tcPr>
          <w:p w14:paraId="0F185BF4" w14:textId="77777777" w:rsidR="00E87ECD" w:rsidRPr="00691F3A" w:rsidRDefault="00E87ECD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</w:tcPr>
          <w:p w14:paraId="348C622E" w14:textId="77777777" w:rsidR="00E87ECD" w:rsidRPr="00691F3A" w:rsidRDefault="00E87EC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800" w:type="dxa"/>
            <w:shd w:val="clear" w:color="auto" w:fill="FFFFFF" w:themeFill="background1"/>
            <w:noWrap/>
            <w:vAlign w:val="center"/>
          </w:tcPr>
          <w:p w14:paraId="089F5495" w14:textId="77777777" w:rsidR="00E87ECD" w:rsidRPr="00691F3A" w:rsidRDefault="00E87EC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shd w:val="clear" w:color="auto" w:fill="FFFFFF" w:themeFill="background1"/>
            <w:noWrap/>
            <w:vAlign w:val="center"/>
          </w:tcPr>
          <w:p w14:paraId="637C91BF" w14:textId="77777777" w:rsidR="00E87ECD" w:rsidRPr="00691F3A" w:rsidRDefault="00E87ECD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1:50</w:t>
            </w:r>
          </w:p>
        </w:tc>
      </w:tr>
      <w:tr w:rsidR="00E87ECD" w:rsidRPr="00691F3A" w14:paraId="341A4488" w14:textId="77777777" w:rsidTr="006D5AB0">
        <w:trPr>
          <w:trHeight w:val="285"/>
        </w:trPr>
        <w:tc>
          <w:tcPr>
            <w:tcW w:w="1493" w:type="dxa"/>
            <w:shd w:val="clear" w:color="auto" w:fill="auto"/>
          </w:tcPr>
          <w:p w14:paraId="67E2839B" w14:textId="77777777" w:rsidR="00E87ECD" w:rsidRPr="00691F3A" w:rsidRDefault="00E87ECD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885" w:type="dxa"/>
            <w:shd w:val="clear" w:color="auto" w:fill="auto"/>
          </w:tcPr>
          <w:p w14:paraId="77DFBE40" w14:textId="77777777" w:rsidR="00E87ECD" w:rsidRPr="00691F3A" w:rsidRDefault="00E87ECD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87" w:type="dxa"/>
            <w:shd w:val="clear" w:color="auto" w:fill="auto"/>
          </w:tcPr>
          <w:p w14:paraId="5D92A17F" w14:textId="77777777" w:rsidR="00E87ECD" w:rsidRPr="00691F3A" w:rsidRDefault="00E87ECD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D4A75E7" w14:textId="77777777" w:rsidR="00E87ECD" w:rsidRPr="00691F3A" w:rsidRDefault="00E87EC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C9A06EC" w14:textId="77777777" w:rsidR="00E87ECD" w:rsidRPr="00691F3A" w:rsidRDefault="00E87EC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0C0843B6" w14:textId="77777777" w:rsidR="00E87ECD" w:rsidRPr="00691F3A" w:rsidRDefault="00E87ECD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2:01</w:t>
            </w:r>
          </w:p>
        </w:tc>
      </w:tr>
      <w:tr w:rsidR="00E87ECD" w:rsidRPr="00691F3A" w14:paraId="31684175" w14:textId="77777777" w:rsidTr="00FC287F">
        <w:trPr>
          <w:trHeight w:val="285"/>
        </w:trPr>
        <w:tc>
          <w:tcPr>
            <w:tcW w:w="1493" w:type="dxa"/>
            <w:shd w:val="clear" w:color="auto" w:fill="auto"/>
          </w:tcPr>
          <w:p w14:paraId="6EC3DDB6" w14:textId="77777777" w:rsidR="00E87ECD" w:rsidRPr="00691F3A" w:rsidRDefault="00E87ECD" w:rsidP="00760CB3">
            <w:pPr>
              <w:jc w:val="center"/>
              <w:rPr>
                <w:rFonts w:asciiTheme="majorBidi" w:hAnsiTheme="majorBidi" w:cstheme="majorBidi"/>
                <w:rtl/>
                <w:lang w:bidi="ar-IQ"/>
              </w:rPr>
            </w:pPr>
            <w:r w:rsidRPr="00691F3A">
              <w:rPr>
                <w:rFonts w:asciiTheme="majorBidi" w:hAnsiTheme="majorBidi" w:cstheme="majorBidi"/>
                <w:lang w:bidi="ar-IQ"/>
              </w:rPr>
              <w:t>0.63-25.98</w:t>
            </w:r>
          </w:p>
        </w:tc>
        <w:tc>
          <w:tcPr>
            <w:tcW w:w="885" w:type="dxa"/>
            <w:shd w:val="clear" w:color="auto" w:fill="auto"/>
          </w:tcPr>
          <w:p w14:paraId="6B1D73D2" w14:textId="77777777" w:rsidR="00E87ECD" w:rsidRPr="00691F3A" w:rsidRDefault="00E87EC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4.07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63F11DEC" w14:textId="77777777" w:rsidR="00E87ECD" w:rsidRPr="00691F3A" w:rsidRDefault="00E87EC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415D076" w14:textId="77777777" w:rsidR="00E87ECD" w:rsidRPr="00691F3A" w:rsidRDefault="00E87EC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3EAFDA8" w14:textId="77777777" w:rsidR="00E87ECD" w:rsidRPr="00691F3A" w:rsidRDefault="00E87EC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2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2911F81D" w14:textId="77777777" w:rsidR="00E87ECD" w:rsidRPr="00691F3A" w:rsidRDefault="00E87ECD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3:01</w:t>
            </w:r>
          </w:p>
        </w:tc>
      </w:tr>
      <w:tr w:rsidR="00E87ECD" w:rsidRPr="00691F3A" w14:paraId="42288595" w14:textId="77777777" w:rsidTr="00FC287F">
        <w:trPr>
          <w:trHeight w:val="285"/>
        </w:trPr>
        <w:tc>
          <w:tcPr>
            <w:tcW w:w="1493" w:type="dxa"/>
            <w:shd w:val="clear" w:color="auto" w:fill="auto"/>
          </w:tcPr>
          <w:p w14:paraId="07A405F1" w14:textId="77777777" w:rsidR="00E87ECD" w:rsidRPr="00691F3A" w:rsidRDefault="00E87EC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92-130.32</w:t>
            </w:r>
          </w:p>
        </w:tc>
        <w:tc>
          <w:tcPr>
            <w:tcW w:w="885" w:type="dxa"/>
            <w:shd w:val="clear" w:color="auto" w:fill="auto"/>
          </w:tcPr>
          <w:p w14:paraId="3A849943" w14:textId="77777777" w:rsidR="00E87ECD" w:rsidRPr="00691F3A" w:rsidRDefault="00E87EC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087" w:type="dxa"/>
            <w:shd w:val="clear" w:color="auto" w:fill="auto"/>
          </w:tcPr>
          <w:p w14:paraId="0BF86759" w14:textId="77777777" w:rsidR="00E87ECD" w:rsidRPr="00691F3A" w:rsidRDefault="00E87ECD" w:rsidP="00760CB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13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3A18A29" w14:textId="77777777" w:rsidR="00E87ECD" w:rsidRPr="00691F3A" w:rsidRDefault="00E87EC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73E3603" w14:textId="77777777" w:rsidR="00E87ECD" w:rsidRPr="00691F3A" w:rsidRDefault="00E87EC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28AAF93E" w14:textId="77777777" w:rsidR="00E87ECD" w:rsidRPr="00691F3A" w:rsidRDefault="00E87ECD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3:02</w:t>
            </w:r>
          </w:p>
        </w:tc>
      </w:tr>
      <w:tr w:rsidR="00E87ECD" w:rsidRPr="00691F3A" w14:paraId="79EE2155" w14:textId="77777777" w:rsidTr="007972DC">
        <w:trPr>
          <w:trHeight w:val="285"/>
        </w:trPr>
        <w:tc>
          <w:tcPr>
            <w:tcW w:w="1493" w:type="dxa"/>
            <w:shd w:val="clear" w:color="auto" w:fill="auto"/>
          </w:tcPr>
          <w:p w14:paraId="2799789A" w14:textId="77777777" w:rsidR="00E87ECD" w:rsidRPr="00691F3A" w:rsidRDefault="00E87ECD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885" w:type="dxa"/>
            <w:shd w:val="clear" w:color="auto" w:fill="auto"/>
          </w:tcPr>
          <w:p w14:paraId="45B46CC2" w14:textId="77777777" w:rsidR="00E87ECD" w:rsidRPr="00691F3A" w:rsidRDefault="00E87ECD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87" w:type="dxa"/>
            <w:shd w:val="clear" w:color="auto" w:fill="auto"/>
          </w:tcPr>
          <w:p w14:paraId="35BD2CE3" w14:textId="77777777" w:rsidR="00E87ECD" w:rsidRPr="00691F3A" w:rsidRDefault="00E87ECD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56FD536" w14:textId="77777777" w:rsidR="00E87ECD" w:rsidRPr="00691F3A" w:rsidRDefault="00E87EC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E533CCE" w14:textId="77777777" w:rsidR="00E87ECD" w:rsidRPr="00691F3A" w:rsidRDefault="00E87ECD" w:rsidP="00760CB3">
            <w:pPr>
              <w:jc w:val="center"/>
              <w:rPr>
                <w:rFonts w:asciiTheme="majorBidi" w:hAnsiTheme="majorBidi" w:cstheme="majorBidi"/>
                <w:rtl/>
                <w:lang w:bidi="ar-IQ"/>
              </w:rPr>
            </w:pPr>
            <w:r w:rsidRPr="00691F3A">
              <w:rPr>
                <w:rFonts w:asciiTheme="majorBidi" w:hAnsiTheme="majorBidi" w:cstheme="majorBidi"/>
                <w:rtl/>
                <w:lang w:bidi="ar-IQ"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7A50698C" w14:textId="77777777" w:rsidR="00E87ECD" w:rsidRPr="00691F3A" w:rsidRDefault="00E87ECD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3:07</w:t>
            </w:r>
          </w:p>
        </w:tc>
      </w:tr>
      <w:tr w:rsidR="00E87ECD" w:rsidRPr="00691F3A" w14:paraId="39671DB9" w14:textId="77777777" w:rsidTr="000E15AC">
        <w:trPr>
          <w:trHeight w:val="285"/>
        </w:trPr>
        <w:tc>
          <w:tcPr>
            <w:tcW w:w="1493" w:type="dxa"/>
            <w:shd w:val="clear" w:color="auto" w:fill="auto"/>
          </w:tcPr>
          <w:p w14:paraId="3F81B549" w14:textId="77777777" w:rsidR="00E87ECD" w:rsidRPr="00691F3A" w:rsidRDefault="00E87ECD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885" w:type="dxa"/>
            <w:shd w:val="clear" w:color="auto" w:fill="auto"/>
          </w:tcPr>
          <w:p w14:paraId="6E1491A6" w14:textId="77777777" w:rsidR="00E87ECD" w:rsidRPr="00691F3A" w:rsidRDefault="00E87ECD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87" w:type="dxa"/>
            <w:shd w:val="clear" w:color="auto" w:fill="auto"/>
          </w:tcPr>
          <w:p w14:paraId="26248F3B" w14:textId="77777777" w:rsidR="00E87ECD" w:rsidRPr="00691F3A" w:rsidRDefault="00E87ECD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397A312" w14:textId="77777777" w:rsidR="00E87ECD" w:rsidRPr="00691F3A" w:rsidRDefault="00E87EC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B57E52C" w14:textId="77777777" w:rsidR="00E87ECD" w:rsidRPr="00691F3A" w:rsidRDefault="00E87EC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05FF9797" w14:textId="77777777" w:rsidR="00E87ECD" w:rsidRPr="00691F3A" w:rsidRDefault="00E87ECD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3:70</w:t>
            </w:r>
          </w:p>
        </w:tc>
      </w:tr>
      <w:tr w:rsidR="0080504D" w:rsidRPr="00691F3A" w14:paraId="47216D52" w14:textId="77777777" w:rsidTr="00352D02">
        <w:trPr>
          <w:trHeight w:val="285"/>
        </w:trPr>
        <w:tc>
          <w:tcPr>
            <w:tcW w:w="1493" w:type="dxa"/>
            <w:shd w:val="clear" w:color="auto" w:fill="auto"/>
          </w:tcPr>
          <w:p w14:paraId="43EC1FF1" w14:textId="77777777" w:rsidR="0080504D" w:rsidRPr="00691F3A" w:rsidRDefault="0080504D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885" w:type="dxa"/>
            <w:shd w:val="clear" w:color="auto" w:fill="auto"/>
          </w:tcPr>
          <w:p w14:paraId="5492434E" w14:textId="77777777" w:rsidR="0080504D" w:rsidRPr="00691F3A" w:rsidRDefault="0080504D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87" w:type="dxa"/>
            <w:shd w:val="clear" w:color="auto" w:fill="auto"/>
          </w:tcPr>
          <w:p w14:paraId="0A2CF09D" w14:textId="77777777" w:rsidR="0080504D" w:rsidRPr="00691F3A" w:rsidRDefault="0080504D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9177260" w14:textId="77777777" w:rsidR="0080504D" w:rsidRPr="00691F3A" w:rsidRDefault="0080504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38BC7AF" w14:textId="77777777" w:rsidR="0080504D" w:rsidRPr="00691F3A" w:rsidRDefault="0080504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74785352" w14:textId="77777777" w:rsidR="0080504D" w:rsidRPr="00691F3A" w:rsidRDefault="0080504D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4:01</w:t>
            </w:r>
          </w:p>
        </w:tc>
      </w:tr>
      <w:tr w:rsidR="0080504D" w:rsidRPr="00691F3A" w14:paraId="46B63B52" w14:textId="77777777" w:rsidTr="00941424">
        <w:trPr>
          <w:trHeight w:val="285"/>
        </w:trPr>
        <w:tc>
          <w:tcPr>
            <w:tcW w:w="1493" w:type="dxa"/>
            <w:shd w:val="clear" w:color="auto" w:fill="auto"/>
          </w:tcPr>
          <w:p w14:paraId="686BB86E" w14:textId="77777777" w:rsidR="0080504D" w:rsidRPr="00691F3A" w:rsidRDefault="0080504D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885" w:type="dxa"/>
            <w:shd w:val="clear" w:color="auto" w:fill="auto"/>
          </w:tcPr>
          <w:p w14:paraId="078F4568" w14:textId="77777777" w:rsidR="0080504D" w:rsidRPr="00691F3A" w:rsidRDefault="0080504D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87" w:type="dxa"/>
            <w:shd w:val="clear" w:color="auto" w:fill="auto"/>
          </w:tcPr>
          <w:p w14:paraId="1E665A69" w14:textId="77777777" w:rsidR="0080504D" w:rsidRPr="00691F3A" w:rsidRDefault="0080504D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7A72763" w14:textId="77777777" w:rsidR="0080504D" w:rsidRPr="00691F3A" w:rsidRDefault="0080504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29EF87A" w14:textId="77777777" w:rsidR="0080504D" w:rsidRPr="00691F3A" w:rsidRDefault="0080504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67AF2F4B" w14:textId="77777777" w:rsidR="0080504D" w:rsidRPr="00691F3A" w:rsidRDefault="0080504D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4:02</w:t>
            </w:r>
          </w:p>
        </w:tc>
      </w:tr>
      <w:tr w:rsidR="0080504D" w:rsidRPr="00691F3A" w14:paraId="5EF3C786" w14:textId="77777777" w:rsidTr="00FC287F">
        <w:trPr>
          <w:trHeight w:val="285"/>
        </w:trPr>
        <w:tc>
          <w:tcPr>
            <w:tcW w:w="1493" w:type="dxa"/>
            <w:shd w:val="clear" w:color="auto" w:fill="auto"/>
          </w:tcPr>
          <w:p w14:paraId="580E81EB" w14:textId="77777777" w:rsidR="0080504D" w:rsidRPr="00691F3A" w:rsidRDefault="0080504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22-20.70</w:t>
            </w:r>
          </w:p>
        </w:tc>
        <w:tc>
          <w:tcPr>
            <w:tcW w:w="885" w:type="dxa"/>
            <w:shd w:val="clear" w:color="auto" w:fill="auto"/>
          </w:tcPr>
          <w:p w14:paraId="3F9AF900" w14:textId="77777777" w:rsidR="0080504D" w:rsidRPr="00691F3A" w:rsidRDefault="0080504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.16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374F4CAB" w14:textId="77777777" w:rsidR="0080504D" w:rsidRPr="00691F3A" w:rsidRDefault="0080504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0.43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83D0386" w14:textId="77777777" w:rsidR="0080504D" w:rsidRPr="00691F3A" w:rsidRDefault="0080504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7BD2FDA" w14:textId="77777777" w:rsidR="0080504D" w:rsidRPr="00691F3A" w:rsidRDefault="0080504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0FE1A7EC" w14:textId="77777777" w:rsidR="0080504D" w:rsidRPr="00691F3A" w:rsidRDefault="0080504D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5:01</w:t>
            </w:r>
          </w:p>
        </w:tc>
      </w:tr>
      <w:tr w:rsidR="0080504D" w:rsidRPr="00691F3A" w14:paraId="62424739" w14:textId="77777777" w:rsidTr="007441EF">
        <w:trPr>
          <w:trHeight w:val="285"/>
        </w:trPr>
        <w:tc>
          <w:tcPr>
            <w:tcW w:w="1493" w:type="dxa"/>
            <w:shd w:val="clear" w:color="auto" w:fill="auto"/>
          </w:tcPr>
          <w:p w14:paraId="493A41C3" w14:textId="77777777" w:rsidR="0080504D" w:rsidRPr="00691F3A" w:rsidRDefault="0080504D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885" w:type="dxa"/>
            <w:shd w:val="clear" w:color="auto" w:fill="auto"/>
          </w:tcPr>
          <w:p w14:paraId="5AF9A6C3" w14:textId="77777777" w:rsidR="0080504D" w:rsidRPr="00691F3A" w:rsidRDefault="0080504D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87" w:type="dxa"/>
            <w:shd w:val="clear" w:color="auto" w:fill="auto"/>
          </w:tcPr>
          <w:p w14:paraId="367F6746" w14:textId="77777777" w:rsidR="0080504D" w:rsidRPr="00691F3A" w:rsidRDefault="0080504D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0A9B980" w14:textId="77777777" w:rsidR="0080504D" w:rsidRPr="00691F3A" w:rsidRDefault="0080504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A3E51DF" w14:textId="77777777" w:rsidR="0080504D" w:rsidRPr="00691F3A" w:rsidRDefault="0080504D" w:rsidP="00760CB3">
            <w:pPr>
              <w:jc w:val="center"/>
              <w:rPr>
                <w:rFonts w:asciiTheme="majorBidi" w:hAnsiTheme="majorBidi" w:cstheme="majorBidi"/>
                <w:rtl/>
                <w:lang w:bidi="ar-IQ"/>
              </w:rPr>
            </w:pPr>
            <w:r w:rsidRPr="00691F3A">
              <w:rPr>
                <w:rFonts w:asciiTheme="majorBidi" w:hAnsiTheme="majorBidi" w:cstheme="majorBidi"/>
                <w:rtl/>
                <w:lang w:bidi="ar-IQ"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63D7A0D7" w14:textId="77777777" w:rsidR="0080504D" w:rsidRPr="00691F3A" w:rsidRDefault="0080504D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5:02</w:t>
            </w:r>
          </w:p>
        </w:tc>
      </w:tr>
      <w:tr w:rsidR="0080504D" w:rsidRPr="00691F3A" w14:paraId="572BCA6B" w14:textId="77777777" w:rsidTr="00367CD9">
        <w:trPr>
          <w:trHeight w:val="285"/>
        </w:trPr>
        <w:tc>
          <w:tcPr>
            <w:tcW w:w="1493" w:type="dxa"/>
            <w:shd w:val="clear" w:color="auto" w:fill="auto"/>
          </w:tcPr>
          <w:p w14:paraId="23B33DDC" w14:textId="77777777" w:rsidR="0080504D" w:rsidRPr="00691F3A" w:rsidRDefault="0080504D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885" w:type="dxa"/>
            <w:shd w:val="clear" w:color="auto" w:fill="auto"/>
          </w:tcPr>
          <w:p w14:paraId="2E58E6D5" w14:textId="77777777" w:rsidR="0080504D" w:rsidRPr="00691F3A" w:rsidRDefault="0080504D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87" w:type="dxa"/>
            <w:shd w:val="clear" w:color="auto" w:fill="auto"/>
          </w:tcPr>
          <w:p w14:paraId="239C3EEA" w14:textId="77777777" w:rsidR="0080504D" w:rsidRPr="00691F3A" w:rsidRDefault="0080504D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C266010" w14:textId="77777777" w:rsidR="0080504D" w:rsidRPr="00691F3A" w:rsidRDefault="0080504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740237A" w14:textId="77777777" w:rsidR="0080504D" w:rsidRPr="00691F3A" w:rsidRDefault="0080504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629DB4BE" w14:textId="77777777" w:rsidR="0080504D" w:rsidRPr="00691F3A" w:rsidRDefault="0080504D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5:03</w:t>
            </w:r>
          </w:p>
        </w:tc>
      </w:tr>
      <w:tr w:rsidR="0080504D" w:rsidRPr="00691F3A" w14:paraId="586FAD77" w14:textId="77777777" w:rsidTr="00924FB9">
        <w:trPr>
          <w:trHeight w:val="285"/>
        </w:trPr>
        <w:tc>
          <w:tcPr>
            <w:tcW w:w="1493" w:type="dxa"/>
            <w:shd w:val="clear" w:color="auto" w:fill="auto"/>
          </w:tcPr>
          <w:p w14:paraId="46014C34" w14:textId="77777777" w:rsidR="0080504D" w:rsidRPr="00691F3A" w:rsidRDefault="0080504D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885" w:type="dxa"/>
            <w:shd w:val="clear" w:color="auto" w:fill="auto"/>
          </w:tcPr>
          <w:p w14:paraId="3AD53EDB" w14:textId="77777777" w:rsidR="0080504D" w:rsidRPr="00691F3A" w:rsidRDefault="0080504D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87" w:type="dxa"/>
            <w:shd w:val="clear" w:color="auto" w:fill="auto"/>
          </w:tcPr>
          <w:p w14:paraId="21D93AD7" w14:textId="77777777" w:rsidR="0080504D" w:rsidRPr="00691F3A" w:rsidRDefault="0080504D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5B3176F" w14:textId="77777777" w:rsidR="0080504D" w:rsidRPr="00691F3A" w:rsidRDefault="0080504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296C22E" w14:textId="77777777" w:rsidR="0080504D" w:rsidRPr="00691F3A" w:rsidRDefault="0080504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4CA45C24" w14:textId="77777777" w:rsidR="0080504D" w:rsidRPr="00691F3A" w:rsidRDefault="0080504D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5:07</w:t>
            </w:r>
          </w:p>
        </w:tc>
      </w:tr>
      <w:tr w:rsidR="0080504D" w:rsidRPr="00691F3A" w14:paraId="280B0F38" w14:textId="77777777" w:rsidTr="00431E34">
        <w:trPr>
          <w:trHeight w:val="285"/>
        </w:trPr>
        <w:tc>
          <w:tcPr>
            <w:tcW w:w="1493" w:type="dxa"/>
            <w:shd w:val="clear" w:color="auto" w:fill="auto"/>
          </w:tcPr>
          <w:p w14:paraId="4F5E86A5" w14:textId="77777777" w:rsidR="0080504D" w:rsidRPr="00691F3A" w:rsidRDefault="0080504D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3-0.99</w:t>
            </w:r>
          </w:p>
        </w:tc>
        <w:tc>
          <w:tcPr>
            <w:tcW w:w="885" w:type="dxa"/>
            <w:shd w:val="clear" w:color="auto" w:fill="auto"/>
          </w:tcPr>
          <w:p w14:paraId="78604EAA" w14:textId="77777777" w:rsidR="0080504D" w:rsidRPr="00691F3A" w:rsidRDefault="0080504D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087" w:type="dxa"/>
            <w:shd w:val="clear" w:color="auto" w:fill="auto"/>
          </w:tcPr>
          <w:p w14:paraId="21B6D116" w14:textId="77777777" w:rsidR="0080504D" w:rsidRPr="00691F3A" w:rsidRDefault="0080504D" w:rsidP="00C6052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691F3A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D80003F" w14:textId="77777777" w:rsidR="0080504D" w:rsidRPr="00691F3A" w:rsidRDefault="0080504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2966720" w14:textId="77777777" w:rsidR="0080504D" w:rsidRPr="00691F3A" w:rsidRDefault="0080504D" w:rsidP="00760CB3">
            <w:pPr>
              <w:jc w:val="center"/>
              <w:rPr>
                <w:rFonts w:asciiTheme="majorBidi" w:hAnsiTheme="majorBidi" w:cstheme="majorBidi"/>
              </w:rPr>
            </w:pPr>
            <w:r w:rsidRPr="00691F3A">
              <w:rPr>
                <w:rFonts w:asciiTheme="majorBidi" w:hAnsiTheme="majorBidi" w:cstheme="majorBidi"/>
                <w:rtl/>
              </w:rPr>
              <w:t>1</w:t>
            </w:r>
          </w:p>
        </w:tc>
        <w:tc>
          <w:tcPr>
            <w:tcW w:w="1998" w:type="dxa"/>
            <w:shd w:val="clear" w:color="auto" w:fill="auto"/>
            <w:noWrap/>
            <w:vAlign w:val="center"/>
          </w:tcPr>
          <w:p w14:paraId="4EFF0260" w14:textId="77777777" w:rsidR="0080504D" w:rsidRPr="00691F3A" w:rsidRDefault="0080504D" w:rsidP="00760CB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91F3A">
              <w:rPr>
                <w:rFonts w:asciiTheme="majorBidi" w:hAnsiTheme="majorBidi" w:cstheme="majorBidi"/>
                <w:i/>
                <w:iCs/>
              </w:rPr>
              <w:t>DRB1*16:01</w:t>
            </w:r>
          </w:p>
        </w:tc>
      </w:tr>
    </w:tbl>
    <w:p w14:paraId="4B5391DD" w14:textId="77777777" w:rsidR="006F27E9" w:rsidRPr="00691F3A" w:rsidRDefault="006F27E9" w:rsidP="00760CB3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</w:p>
    <w:sectPr w:rsidR="006F27E9" w:rsidRPr="00691F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7CB3A0" w14:textId="77777777" w:rsidR="005A0C75" w:rsidRDefault="005A0C75" w:rsidP="00211253">
      <w:pPr>
        <w:spacing w:after="0" w:line="240" w:lineRule="auto"/>
      </w:pPr>
      <w:r>
        <w:separator/>
      </w:r>
    </w:p>
  </w:endnote>
  <w:endnote w:type="continuationSeparator" w:id="0">
    <w:p w14:paraId="63253C39" w14:textId="77777777" w:rsidR="005A0C75" w:rsidRDefault="005A0C75" w:rsidP="002112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7D762C" w14:textId="77777777" w:rsidR="005A0C75" w:rsidRDefault="005A0C75" w:rsidP="00211253">
      <w:pPr>
        <w:spacing w:after="0" w:line="240" w:lineRule="auto"/>
      </w:pPr>
      <w:r>
        <w:separator/>
      </w:r>
    </w:p>
  </w:footnote>
  <w:footnote w:type="continuationSeparator" w:id="0">
    <w:p w14:paraId="115DFFFB" w14:textId="77777777" w:rsidR="005A0C75" w:rsidRDefault="005A0C75" w:rsidP="002112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C7F4FCF"/>
    <w:multiLevelType w:val="hybridMultilevel"/>
    <w:tmpl w:val="A9E4FD10"/>
    <w:lvl w:ilvl="0" w:tplc="C14E6EB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276BDE"/>
    <w:multiLevelType w:val="hybridMultilevel"/>
    <w:tmpl w:val="30D4A2F4"/>
    <w:lvl w:ilvl="0" w:tplc="9C829E02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730B4BD0"/>
    <w:multiLevelType w:val="hybridMultilevel"/>
    <w:tmpl w:val="425A0782"/>
    <w:lvl w:ilvl="0" w:tplc="5E44F128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6658631">
    <w:abstractNumId w:val="0"/>
  </w:num>
  <w:num w:numId="2" w16cid:durableId="441727573">
    <w:abstractNumId w:val="1"/>
  </w:num>
  <w:num w:numId="3" w16cid:durableId="6752287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7YwMzI3MrawNDIFspV0lIJTi4sz8/NACgxrAfVDeBc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ota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0e9epwg9dvtiezvdjxp5tbrapvse2sv02a&quot;&gt;rr&lt;record-ids&gt;&lt;item&gt;1&lt;/item&gt;&lt;item&gt;2&lt;/item&gt;&lt;item&gt;3&lt;/item&gt;&lt;item&gt;4&lt;/item&gt;&lt;item&gt;5&lt;/item&gt;&lt;item&gt;6&lt;/item&gt;&lt;item&gt;7&lt;/item&gt;&lt;item&gt;8&lt;/item&gt;&lt;/record-ids&gt;&lt;/item&gt;&lt;/Libraries&gt;"/>
  </w:docVars>
  <w:rsids>
    <w:rsidRoot w:val="002550F1"/>
    <w:rsid w:val="000041BA"/>
    <w:rsid w:val="000156D8"/>
    <w:rsid w:val="000362E2"/>
    <w:rsid w:val="00037F96"/>
    <w:rsid w:val="0004765B"/>
    <w:rsid w:val="00052757"/>
    <w:rsid w:val="00053E79"/>
    <w:rsid w:val="00056FA8"/>
    <w:rsid w:val="00057C88"/>
    <w:rsid w:val="00063458"/>
    <w:rsid w:val="00070C91"/>
    <w:rsid w:val="0008155A"/>
    <w:rsid w:val="00083F4D"/>
    <w:rsid w:val="0008477B"/>
    <w:rsid w:val="000912DB"/>
    <w:rsid w:val="00093990"/>
    <w:rsid w:val="00097CBC"/>
    <w:rsid w:val="000A5618"/>
    <w:rsid w:val="000A6F8F"/>
    <w:rsid w:val="000B4CF4"/>
    <w:rsid w:val="000C09A7"/>
    <w:rsid w:val="000C5917"/>
    <w:rsid w:val="000D317A"/>
    <w:rsid w:val="000D4BD5"/>
    <w:rsid w:val="000F3EAA"/>
    <w:rsid w:val="000F5FA4"/>
    <w:rsid w:val="00105A92"/>
    <w:rsid w:val="00107D86"/>
    <w:rsid w:val="0011387A"/>
    <w:rsid w:val="00114AC6"/>
    <w:rsid w:val="001172D3"/>
    <w:rsid w:val="00120784"/>
    <w:rsid w:val="00125010"/>
    <w:rsid w:val="00126905"/>
    <w:rsid w:val="0013001A"/>
    <w:rsid w:val="00133F0E"/>
    <w:rsid w:val="00145387"/>
    <w:rsid w:val="0015160F"/>
    <w:rsid w:val="00151E88"/>
    <w:rsid w:val="00151F3D"/>
    <w:rsid w:val="00156B70"/>
    <w:rsid w:val="00157CB6"/>
    <w:rsid w:val="00163335"/>
    <w:rsid w:val="00172202"/>
    <w:rsid w:val="00176729"/>
    <w:rsid w:val="00183098"/>
    <w:rsid w:val="001831D2"/>
    <w:rsid w:val="00192B77"/>
    <w:rsid w:val="001931F8"/>
    <w:rsid w:val="0019726A"/>
    <w:rsid w:val="001A027D"/>
    <w:rsid w:val="001A736E"/>
    <w:rsid w:val="001B2F89"/>
    <w:rsid w:val="001C0840"/>
    <w:rsid w:val="001D22ED"/>
    <w:rsid w:val="001E782A"/>
    <w:rsid w:val="001F4DB3"/>
    <w:rsid w:val="00200150"/>
    <w:rsid w:val="00211253"/>
    <w:rsid w:val="00212F3B"/>
    <w:rsid w:val="00233C24"/>
    <w:rsid w:val="00242D67"/>
    <w:rsid w:val="002509E5"/>
    <w:rsid w:val="002550F1"/>
    <w:rsid w:val="00263FE5"/>
    <w:rsid w:val="002900A0"/>
    <w:rsid w:val="0029300E"/>
    <w:rsid w:val="00296757"/>
    <w:rsid w:val="00296FB6"/>
    <w:rsid w:val="002A0531"/>
    <w:rsid w:val="002A5044"/>
    <w:rsid w:val="002B2AA5"/>
    <w:rsid w:val="002B2D8E"/>
    <w:rsid w:val="002B6637"/>
    <w:rsid w:val="002C6F1D"/>
    <w:rsid w:val="002C73FB"/>
    <w:rsid w:val="002D04CD"/>
    <w:rsid w:val="002D1316"/>
    <w:rsid w:val="002F107F"/>
    <w:rsid w:val="002F150B"/>
    <w:rsid w:val="002F2A93"/>
    <w:rsid w:val="003041F7"/>
    <w:rsid w:val="00306056"/>
    <w:rsid w:val="00307151"/>
    <w:rsid w:val="00313F9B"/>
    <w:rsid w:val="00315ACF"/>
    <w:rsid w:val="003200CE"/>
    <w:rsid w:val="00320B23"/>
    <w:rsid w:val="0033317F"/>
    <w:rsid w:val="0034044F"/>
    <w:rsid w:val="0034588E"/>
    <w:rsid w:val="0035075B"/>
    <w:rsid w:val="003555A5"/>
    <w:rsid w:val="0036328B"/>
    <w:rsid w:val="00365FCD"/>
    <w:rsid w:val="00367712"/>
    <w:rsid w:val="00381386"/>
    <w:rsid w:val="00390740"/>
    <w:rsid w:val="003A1AD0"/>
    <w:rsid w:val="003A6500"/>
    <w:rsid w:val="003A6981"/>
    <w:rsid w:val="003B2FDB"/>
    <w:rsid w:val="003B47BC"/>
    <w:rsid w:val="003B6258"/>
    <w:rsid w:val="003C142B"/>
    <w:rsid w:val="003C1890"/>
    <w:rsid w:val="003C3C01"/>
    <w:rsid w:val="003C7445"/>
    <w:rsid w:val="003C7613"/>
    <w:rsid w:val="003D1134"/>
    <w:rsid w:val="003D7518"/>
    <w:rsid w:val="003E661E"/>
    <w:rsid w:val="003E6B17"/>
    <w:rsid w:val="00404D33"/>
    <w:rsid w:val="004113BC"/>
    <w:rsid w:val="0041279C"/>
    <w:rsid w:val="00412E57"/>
    <w:rsid w:val="00414DF4"/>
    <w:rsid w:val="00415B1F"/>
    <w:rsid w:val="0042411B"/>
    <w:rsid w:val="00425644"/>
    <w:rsid w:val="00426223"/>
    <w:rsid w:val="00431572"/>
    <w:rsid w:val="00435052"/>
    <w:rsid w:val="00437BD6"/>
    <w:rsid w:val="004407CD"/>
    <w:rsid w:val="00447C4B"/>
    <w:rsid w:val="004526A1"/>
    <w:rsid w:val="00461330"/>
    <w:rsid w:val="00474B4D"/>
    <w:rsid w:val="00476D71"/>
    <w:rsid w:val="00483C11"/>
    <w:rsid w:val="00483FF9"/>
    <w:rsid w:val="00485F87"/>
    <w:rsid w:val="00490875"/>
    <w:rsid w:val="00492463"/>
    <w:rsid w:val="00492C73"/>
    <w:rsid w:val="0049397A"/>
    <w:rsid w:val="004A02E4"/>
    <w:rsid w:val="004A244C"/>
    <w:rsid w:val="004B262A"/>
    <w:rsid w:val="004B3A10"/>
    <w:rsid w:val="004B3A97"/>
    <w:rsid w:val="004B4342"/>
    <w:rsid w:val="004B6F20"/>
    <w:rsid w:val="004B7660"/>
    <w:rsid w:val="004C0F13"/>
    <w:rsid w:val="004C2930"/>
    <w:rsid w:val="004E18E7"/>
    <w:rsid w:val="004E247C"/>
    <w:rsid w:val="004E7E46"/>
    <w:rsid w:val="004F05E2"/>
    <w:rsid w:val="004F1435"/>
    <w:rsid w:val="004F402E"/>
    <w:rsid w:val="004F7A55"/>
    <w:rsid w:val="005006FC"/>
    <w:rsid w:val="00506935"/>
    <w:rsid w:val="005210E4"/>
    <w:rsid w:val="00532DEE"/>
    <w:rsid w:val="0053382E"/>
    <w:rsid w:val="00536C8B"/>
    <w:rsid w:val="00536FA5"/>
    <w:rsid w:val="00544DC6"/>
    <w:rsid w:val="005504D6"/>
    <w:rsid w:val="00555056"/>
    <w:rsid w:val="005555C7"/>
    <w:rsid w:val="00555641"/>
    <w:rsid w:val="005563F1"/>
    <w:rsid w:val="00556A5E"/>
    <w:rsid w:val="00561ABC"/>
    <w:rsid w:val="00567033"/>
    <w:rsid w:val="00571FE4"/>
    <w:rsid w:val="0059394D"/>
    <w:rsid w:val="00594605"/>
    <w:rsid w:val="005970BD"/>
    <w:rsid w:val="005A0C75"/>
    <w:rsid w:val="005A1E8F"/>
    <w:rsid w:val="005A5E7F"/>
    <w:rsid w:val="005A6030"/>
    <w:rsid w:val="005C482F"/>
    <w:rsid w:val="005C7FC2"/>
    <w:rsid w:val="005D15F1"/>
    <w:rsid w:val="005D1ADB"/>
    <w:rsid w:val="005D3E9A"/>
    <w:rsid w:val="005E7BC6"/>
    <w:rsid w:val="005F1DE1"/>
    <w:rsid w:val="005F34EF"/>
    <w:rsid w:val="005F4D4D"/>
    <w:rsid w:val="005F7329"/>
    <w:rsid w:val="00602E90"/>
    <w:rsid w:val="00604E67"/>
    <w:rsid w:val="006220C4"/>
    <w:rsid w:val="006244A3"/>
    <w:rsid w:val="00634204"/>
    <w:rsid w:val="00654438"/>
    <w:rsid w:val="00657CA2"/>
    <w:rsid w:val="00664F9E"/>
    <w:rsid w:val="0067094B"/>
    <w:rsid w:val="006734D6"/>
    <w:rsid w:val="00676EA5"/>
    <w:rsid w:val="00677EEE"/>
    <w:rsid w:val="00680946"/>
    <w:rsid w:val="00686F85"/>
    <w:rsid w:val="0068710D"/>
    <w:rsid w:val="00687A31"/>
    <w:rsid w:val="00691F3A"/>
    <w:rsid w:val="00693CFB"/>
    <w:rsid w:val="006A0DF7"/>
    <w:rsid w:val="006A0F1D"/>
    <w:rsid w:val="006A4CBA"/>
    <w:rsid w:val="006C0850"/>
    <w:rsid w:val="006C5243"/>
    <w:rsid w:val="006D3F99"/>
    <w:rsid w:val="006D4194"/>
    <w:rsid w:val="006D4C56"/>
    <w:rsid w:val="006D5C75"/>
    <w:rsid w:val="006E311D"/>
    <w:rsid w:val="006E493C"/>
    <w:rsid w:val="006F27E9"/>
    <w:rsid w:val="00712479"/>
    <w:rsid w:val="007202A4"/>
    <w:rsid w:val="00727E7D"/>
    <w:rsid w:val="00730F26"/>
    <w:rsid w:val="00733A9B"/>
    <w:rsid w:val="00734868"/>
    <w:rsid w:val="0073503F"/>
    <w:rsid w:val="007370F4"/>
    <w:rsid w:val="00740B7A"/>
    <w:rsid w:val="00742E1E"/>
    <w:rsid w:val="00743BD4"/>
    <w:rsid w:val="00747BDE"/>
    <w:rsid w:val="00747DC9"/>
    <w:rsid w:val="00750BB0"/>
    <w:rsid w:val="00756F7F"/>
    <w:rsid w:val="00760CB3"/>
    <w:rsid w:val="007625BB"/>
    <w:rsid w:val="00782CCD"/>
    <w:rsid w:val="00785D63"/>
    <w:rsid w:val="00794797"/>
    <w:rsid w:val="00797075"/>
    <w:rsid w:val="007A01A3"/>
    <w:rsid w:val="007A0A8B"/>
    <w:rsid w:val="007B75ED"/>
    <w:rsid w:val="007C2EE0"/>
    <w:rsid w:val="007D23B5"/>
    <w:rsid w:val="007D4C65"/>
    <w:rsid w:val="007D5E8D"/>
    <w:rsid w:val="007D68ED"/>
    <w:rsid w:val="007E076F"/>
    <w:rsid w:val="007E1313"/>
    <w:rsid w:val="007F0387"/>
    <w:rsid w:val="00801F34"/>
    <w:rsid w:val="00804E66"/>
    <w:rsid w:val="0080504D"/>
    <w:rsid w:val="0081138A"/>
    <w:rsid w:val="00811C9F"/>
    <w:rsid w:val="00812A86"/>
    <w:rsid w:val="00820D2B"/>
    <w:rsid w:val="00822FC4"/>
    <w:rsid w:val="00823B55"/>
    <w:rsid w:val="008304EE"/>
    <w:rsid w:val="00832EE2"/>
    <w:rsid w:val="008335B5"/>
    <w:rsid w:val="00837115"/>
    <w:rsid w:val="0083716F"/>
    <w:rsid w:val="008378E0"/>
    <w:rsid w:val="008438C1"/>
    <w:rsid w:val="00845F39"/>
    <w:rsid w:val="00847755"/>
    <w:rsid w:val="00847975"/>
    <w:rsid w:val="008537C6"/>
    <w:rsid w:val="008539E0"/>
    <w:rsid w:val="00854ECF"/>
    <w:rsid w:val="00874229"/>
    <w:rsid w:val="00884725"/>
    <w:rsid w:val="00885B1F"/>
    <w:rsid w:val="0088612C"/>
    <w:rsid w:val="008923CE"/>
    <w:rsid w:val="008947B8"/>
    <w:rsid w:val="008A4520"/>
    <w:rsid w:val="008B1A01"/>
    <w:rsid w:val="008B2BAD"/>
    <w:rsid w:val="008C50AA"/>
    <w:rsid w:val="008E4F5B"/>
    <w:rsid w:val="008F27D1"/>
    <w:rsid w:val="00900709"/>
    <w:rsid w:val="00900FB5"/>
    <w:rsid w:val="00904C30"/>
    <w:rsid w:val="00905690"/>
    <w:rsid w:val="00924D70"/>
    <w:rsid w:val="0093006E"/>
    <w:rsid w:val="0093199E"/>
    <w:rsid w:val="0093241B"/>
    <w:rsid w:val="00944D85"/>
    <w:rsid w:val="009522E9"/>
    <w:rsid w:val="009534B6"/>
    <w:rsid w:val="00966E10"/>
    <w:rsid w:val="0096712A"/>
    <w:rsid w:val="00992B18"/>
    <w:rsid w:val="0099332E"/>
    <w:rsid w:val="00995FAC"/>
    <w:rsid w:val="00996A54"/>
    <w:rsid w:val="00996CFE"/>
    <w:rsid w:val="00996F9D"/>
    <w:rsid w:val="009B3C5A"/>
    <w:rsid w:val="009C4CD3"/>
    <w:rsid w:val="009D0454"/>
    <w:rsid w:val="009E1162"/>
    <w:rsid w:val="009E1BA7"/>
    <w:rsid w:val="009E2AB2"/>
    <w:rsid w:val="009F37AB"/>
    <w:rsid w:val="009F3C05"/>
    <w:rsid w:val="009F445E"/>
    <w:rsid w:val="009F543C"/>
    <w:rsid w:val="009F7E62"/>
    <w:rsid w:val="00A00BDD"/>
    <w:rsid w:val="00A01ABE"/>
    <w:rsid w:val="00A01E11"/>
    <w:rsid w:val="00A161AD"/>
    <w:rsid w:val="00A32E66"/>
    <w:rsid w:val="00A3500A"/>
    <w:rsid w:val="00A54BB4"/>
    <w:rsid w:val="00A553FA"/>
    <w:rsid w:val="00A56AE5"/>
    <w:rsid w:val="00A83EDC"/>
    <w:rsid w:val="00A964FB"/>
    <w:rsid w:val="00A96CF9"/>
    <w:rsid w:val="00AA04A9"/>
    <w:rsid w:val="00AA1A7E"/>
    <w:rsid w:val="00AA2ACC"/>
    <w:rsid w:val="00AA5E1C"/>
    <w:rsid w:val="00AB47DA"/>
    <w:rsid w:val="00AC1C52"/>
    <w:rsid w:val="00AC44D8"/>
    <w:rsid w:val="00AC4CEE"/>
    <w:rsid w:val="00AD2703"/>
    <w:rsid w:val="00AD2EF8"/>
    <w:rsid w:val="00AE04A4"/>
    <w:rsid w:val="00AE5770"/>
    <w:rsid w:val="00AF02DE"/>
    <w:rsid w:val="00AF41CB"/>
    <w:rsid w:val="00B026AD"/>
    <w:rsid w:val="00B02BA6"/>
    <w:rsid w:val="00B03833"/>
    <w:rsid w:val="00B0452F"/>
    <w:rsid w:val="00B05AD0"/>
    <w:rsid w:val="00B072D3"/>
    <w:rsid w:val="00B12AFE"/>
    <w:rsid w:val="00B25874"/>
    <w:rsid w:val="00B35175"/>
    <w:rsid w:val="00B35CC1"/>
    <w:rsid w:val="00B52332"/>
    <w:rsid w:val="00B633A3"/>
    <w:rsid w:val="00B727B2"/>
    <w:rsid w:val="00B74226"/>
    <w:rsid w:val="00B81BEA"/>
    <w:rsid w:val="00B84D26"/>
    <w:rsid w:val="00BA2FF3"/>
    <w:rsid w:val="00BA69B3"/>
    <w:rsid w:val="00BB7FDF"/>
    <w:rsid w:val="00BC285F"/>
    <w:rsid w:val="00BC5FF3"/>
    <w:rsid w:val="00BD2D98"/>
    <w:rsid w:val="00BD4154"/>
    <w:rsid w:val="00BD6F1B"/>
    <w:rsid w:val="00BF5E63"/>
    <w:rsid w:val="00BF65D6"/>
    <w:rsid w:val="00C0090F"/>
    <w:rsid w:val="00C04D3A"/>
    <w:rsid w:val="00C1604B"/>
    <w:rsid w:val="00C21E4B"/>
    <w:rsid w:val="00C27ACD"/>
    <w:rsid w:val="00C333D1"/>
    <w:rsid w:val="00C41E64"/>
    <w:rsid w:val="00C472AE"/>
    <w:rsid w:val="00C504CF"/>
    <w:rsid w:val="00C57310"/>
    <w:rsid w:val="00C700D5"/>
    <w:rsid w:val="00C81504"/>
    <w:rsid w:val="00C85166"/>
    <w:rsid w:val="00C93A68"/>
    <w:rsid w:val="00CA3C7B"/>
    <w:rsid w:val="00CD45F8"/>
    <w:rsid w:val="00CE102E"/>
    <w:rsid w:val="00CE13B7"/>
    <w:rsid w:val="00CF08C2"/>
    <w:rsid w:val="00D1335C"/>
    <w:rsid w:val="00D14261"/>
    <w:rsid w:val="00D168E1"/>
    <w:rsid w:val="00D216E8"/>
    <w:rsid w:val="00D34237"/>
    <w:rsid w:val="00D3548D"/>
    <w:rsid w:val="00D56019"/>
    <w:rsid w:val="00D85F22"/>
    <w:rsid w:val="00D92903"/>
    <w:rsid w:val="00D93239"/>
    <w:rsid w:val="00D95143"/>
    <w:rsid w:val="00D9644D"/>
    <w:rsid w:val="00DA4EF6"/>
    <w:rsid w:val="00DA7334"/>
    <w:rsid w:val="00DB200D"/>
    <w:rsid w:val="00DB5194"/>
    <w:rsid w:val="00DB7EF1"/>
    <w:rsid w:val="00DC1538"/>
    <w:rsid w:val="00DF282B"/>
    <w:rsid w:val="00E11976"/>
    <w:rsid w:val="00E13969"/>
    <w:rsid w:val="00E168C0"/>
    <w:rsid w:val="00E269B4"/>
    <w:rsid w:val="00E307A9"/>
    <w:rsid w:val="00E32A75"/>
    <w:rsid w:val="00E37882"/>
    <w:rsid w:val="00E37C2E"/>
    <w:rsid w:val="00E427FE"/>
    <w:rsid w:val="00E54FB4"/>
    <w:rsid w:val="00E561B5"/>
    <w:rsid w:val="00E67D3F"/>
    <w:rsid w:val="00E71EC3"/>
    <w:rsid w:val="00E804CC"/>
    <w:rsid w:val="00E82261"/>
    <w:rsid w:val="00E860AC"/>
    <w:rsid w:val="00E87ECD"/>
    <w:rsid w:val="00E939C2"/>
    <w:rsid w:val="00E96DA6"/>
    <w:rsid w:val="00EA23EF"/>
    <w:rsid w:val="00EA6981"/>
    <w:rsid w:val="00EB1AA9"/>
    <w:rsid w:val="00EB5CF2"/>
    <w:rsid w:val="00EC2F69"/>
    <w:rsid w:val="00ED35B9"/>
    <w:rsid w:val="00EE794C"/>
    <w:rsid w:val="00F025E4"/>
    <w:rsid w:val="00F113DE"/>
    <w:rsid w:val="00F12651"/>
    <w:rsid w:val="00F12B79"/>
    <w:rsid w:val="00F1492F"/>
    <w:rsid w:val="00F15FC9"/>
    <w:rsid w:val="00F17672"/>
    <w:rsid w:val="00F214E8"/>
    <w:rsid w:val="00F23B9F"/>
    <w:rsid w:val="00F305BD"/>
    <w:rsid w:val="00F30F10"/>
    <w:rsid w:val="00F43DBD"/>
    <w:rsid w:val="00F523E3"/>
    <w:rsid w:val="00F56171"/>
    <w:rsid w:val="00F67AB4"/>
    <w:rsid w:val="00F72414"/>
    <w:rsid w:val="00F748FB"/>
    <w:rsid w:val="00F81EB6"/>
    <w:rsid w:val="00F94A06"/>
    <w:rsid w:val="00F94A9C"/>
    <w:rsid w:val="00FA5D58"/>
    <w:rsid w:val="00FA7095"/>
    <w:rsid w:val="00FB3662"/>
    <w:rsid w:val="00FC287F"/>
    <w:rsid w:val="00FC56F0"/>
    <w:rsid w:val="00FD7343"/>
    <w:rsid w:val="00FE29C8"/>
    <w:rsid w:val="00FF3DFB"/>
    <w:rsid w:val="00FF4EF8"/>
    <w:rsid w:val="00FF58A9"/>
    <w:rsid w:val="00FF6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79C399"/>
  <w15:docId w15:val="{770225DB-B9EE-4E15-ADAB-4B4F7A16D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93241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550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1125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1125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11253"/>
    <w:rPr>
      <w:vertAlign w:val="superscript"/>
    </w:rPr>
  </w:style>
  <w:style w:type="paragraph" w:customStyle="1" w:styleId="p">
    <w:name w:val="p"/>
    <w:basedOn w:val="Normal"/>
    <w:rsid w:val="00E168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E168C0"/>
    <w:rPr>
      <w:color w:val="0000FF"/>
      <w:u w:val="single"/>
    </w:rPr>
  </w:style>
  <w:style w:type="character" w:customStyle="1" w:styleId="element-citation">
    <w:name w:val="element-citation"/>
    <w:basedOn w:val="DefaultParagraphFont"/>
    <w:rsid w:val="00E168C0"/>
  </w:style>
  <w:style w:type="character" w:customStyle="1" w:styleId="ref-journal">
    <w:name w:val="ref-journal"/>
    <w:basedOn w:val="DefaultParagraphFont"/>
    <w:rsid w:val="00E168C0"/>
  </w:style>
  <w:style w:type="character" w:customStyle="1" w:styleId="ref-vol">
    <w:name w:val="ref-vol"/>
    <w:basedOn w:val="DefaultParagraphFont"/>
    <w:rsid w:val="00E168C0"/>
  </w:style>
  <w:style w:type="character" w:customStyle="1" w:styleId="nowrap">
    <w:name w:val="nowrap"/>
    <w:basedOn w:val="DefaultParagraphFont"/>
    <w:rsid w:val="00E168C0"/>
  </w:style>
  <w:style w:type="paragraph" w:customStyle="1" w:styleId="Pa3">
    <w:name w:val="Pa3"/>
    <w:basedOn w:val="Normal"/>
    <w:next w:val="Normal"/>
    <w:uiPriority w:val="99"/>
    <w:rsid w:val="00315ACF"/>
    <w:pPr>
      <w:autoSpaceDE w:val="0"/>
      <w:autoSpaceDN w:val="0"/>
      <w:adjustRightInd w:val="0"/>
      <w:spacing w:after="0" w:line="18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2">
    <w:name w:val="A2"/>
    <w:uiPriority w:val="99"/>
    <w:rsid w:val="00315ACF"/>
    <w:rPr>
      <w:color w:val="000000"/>
      <w:sz w:val="22"/>
      <w:szCs w:val="22"/>
    </w:rPr>
  </w:style>
  <w:style w:type="paragraph" w:customStyle="1" w:styleId="Pa4">
    <w:name w:val="Pa4"/>
    <w:basedOn w:val="Normal"/>
    <w:next w:val="Normal"/>
    <w:uiPriority w:val="99"/>
    <w:rsid w:val="00315ACF"/>
    <w:pPr>
      <w:autoSpaceDE w:val="0"/>
      <w:autoSpaceDN w:val="0"/>
      <w:adjustRightInd w:val="0"/>
      <w:spacing w:after="0" w:line="181" w:lineRule="atLeast"/>
    </w:pPr>
    <w:rPr>
      <w:rFonts w:ascii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B2AA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B2AA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B2AA5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2A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AA5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8A4520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93241B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Default">
    <w:name w:val="Default"/>
    <w:rsid w:val="004B3A1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3A1AD0"/>
    <w:pPr>
      <w:bidi/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555C7"/>
    <w:rPr>
      <w:color w:val="808080"/>
    </w:rPr>
  </w:style>
  <w:style w:type="table" w:styleId="TableGrid">
    <w:name w:val="Table Grid"/>
    <w:basedOn w:val="TableNormal"/>
    <w:uiPriority w:val="59"/>
    <w:rsid w:val="005D1A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D9644D"/>
    <w:rPr>
      <w:color w:val="800080"/>
      <w:u w:val="single"/>
    </w:rPr>
  </w:style>
  <w:style w:type="paragraph" w:customStyle="1" w:styleId="xl63">
    <w:name w:val="xl63"/>
    <w:basedOn w:val="Normal"/>
    <w:rsid w:val="00D9644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9694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8"/>
      <w:szCs w:val="28"/>
    </w:rPr>
  </w:style>
  <w:style w:type="paragraph" w:customStyle="1" w:styleId="xl64">
    <w:name w:val="xl64"/>
    <w:basedOn w:val="Normal"/>
    <w:rsid w:val="00D9644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D9644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tml-italic">
    <w:name w:val="html-italic"/>
    <w:basedOn w:val="DefaultParagraphFont"/>
    <w:rsid w:val="0042411B"/>
  </w:style>
  <w:style w:type="paragraph" w:customStyle="1" w:styleId="EndNoteBibliographyTitle">
    <w:name w:val="EndNote Bibliography Title"/>
    <w:basedOn w:val="Normal"/>
    <w:link w:val="EndNoteBibliographyTitleChar"/>
    <w:rsid w:val="002D04C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04C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D04CD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D04CD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29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0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480828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9647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44583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0131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920397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025698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729099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203244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7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8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0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1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3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2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2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8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1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9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7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2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1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0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1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9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6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1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9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0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9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9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2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3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698750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654917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703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3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9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3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6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9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8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6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7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1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6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0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2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0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2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2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1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9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5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FB576D-0512-4957-8807-02F5B9999F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3</Pages>
  <Words>2499</Words>
  <Characters>11924</Characters>
  <Application>Microsoft Office Word</Application>
  <DocSecurity>0</DocSecurity>
  <Lines>2384</Lines>
  <Paragraphs>240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>SACC</Company>
  <LinksUpToDate>false</LinksUpToDate>
  <CharactersWithSpaces>1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er</dc:creator>
  <cp:lastModifiedBy>Nur Aizati Athirah Daud</cp:lastModifiedBy>
  <cp:revision>4</cp:revision>
  <dcterms:created xsi:type="dcterms:W3CDTF">2024-10-17T22:59:00Z</dcterms:created>
  <dcterms:modified xsi:type="dcterms:W3CDTF">2024-10-20T0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b48b9bf80615fee2d9396e80aa6cb9d60d4696f72f42c7199f12c67dccae4f</vt:lpwstr>
  </property>
</Properties>
</file>